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75FD9" w14:textId="14B381F7" w:rsidR="007E5423" w:rsidRPr="00A13DFF" w:rsidRDefault="005B15F8" w:rsidP="007E5423">
      <w:pPr>
        <w:rPr>
          <w:rFonts w:ascii="Arial" w:hAnsi="Arial" w:cs="Arial"/>
          <w:b/>
          <w:bCs/>
        </w:rPr>
      </w:pPr>
      <w:r w:rsidRPr="005B15F8">
        <w:rPr>
          <w:rFonts w:ascii="Arial" w:hAnsi="Arial" w:cs="Arial"/>
          <w:b/>
          <w:bCs/>
        </w:rPr>
        <w:t xml:space="preserve">Supplemental Material </w:t>
      </w:r>
      <w:r w:rsidR="007E5423" w:rsidRPr="00A13DFF">
        <w:rPr>
          <w:rFonts w:ascii="Arial" w:hAnsi="Arial" w:cs="Arial"/>
          <w:b/>
          <w:bCs/>
        </w:rPr>
        <w:t xml:space="preserve">Table </w:t>
      </w:r>
      <w:r w:rsidR="008E4D5E">
        <w:rPr>
          <w:rFonts w:ascii="Arial" w:hAnsi="Arial" w:cs="Arial"/>
          <w:b/>
          <w:bCs/>
        </w:rPr>
        <w:t>4</w:t>
      </w:r>
    </w:p>
    <w:tbl>
      <w:tblPr>
        <w:tblStyle w:val="TableGrid"/>
        <w:tblW w:w="0" w:type="auto"/>
        <w:tblLook w:val="04A0" w:firstRow="1" w:lastRow="0" w:firstColumn="1" w:lastColumn="0" w:noHBand="0" w:noVBand="1"/>
      </w:tblPr>
      <w:tblGrid>
        <w:gridCol w:w="705"/>
        <w:gridCol w:w="1170"/>
        <w:gridCol w:w="2810"/>
        <w:gridCol w:w="1754"/>
        <w:gridCol w:w="2577"/>
      </w:tblGrid>
      <w:tr w:rsidR="007E5423" w14:paraId="121A7F3D" w14:textId="77777777" w:rsidTr="004D6FA0">
        <w:tc>
          <w:tcPr>
            <w:tcW w:w="1875" w:type="dxa"/>
            <w:gridSpan w:val="2"/>
          </w:tcPr>
          <w:p w14:paraId="08F4F89A" w14:textId="77777777" w:rsidR="007E5423" w:rsidRPr="00275E7D" w:rsidRDefault="007E5423" w:rsidP="004D6FA0">
            <w:pPr>
              <w:jc w:val="center"/>
              <w:rPr>
                <w:rFonts w:ascii="Arial" w:hAnsi="Arial" w:cs="Arial"/>
                <w:b/>
                <w:bCs/>
              </w:rPr>
            </w:pPr>
            <w:r w:rsidRPr="00275E7D">
              <w:rPr>
                <w:rFonts w:ascii="Arial" w:hAnsi="Arial" w:cs="Arial"/>
                <w:b/>
                <w:bCs/>
              </w:rPr>
              <w:t>National Data Set</w:t>
            </w:r>
          </w:p>
        </w:tc>
        <w:tc>
          <w:tcPr>
            <w:tcW w:w="2810" w:type="dxa"/>
            <w:vMerge w:val="restart"/>
          </w:tcPr>
          <w:p w14:paraId="38F1EDA8" w14:textId="77777777" w:rsidR="007E5423" w:rsidRDefault="007E5423" w:rsidP="004D6FA0">
            <w:pPr>
              <w:jc w:val="center"/>
              <w:rPr>
                <w:rFonts w:ascii="Arial" w:hAnsi="Arial" w:cs="Arial"/>
              </w:rPr>
            </w:pPr>
            <w:r>
              <w:rPr>
                <w:rFonts w:ascii="Arial" w:hAnsi="Arial" w:cs="Arial"/>
                <w:b/>
                <w:bCs/>
              </w:rPr>
              <w:t>Description</w:t>
            </w:r>
          </w:p>
        </w:tc>
        <w:tc>
          <w:tcPr>
            <w:tcW w:w="1754" w:type="dxa"/>
            <w:vMerge w:val="restart"/>
          </w:tcPr>
          <w:p w14:paraId="34372B56" w14:textId="77777777" w:rsidR="007E5423" w:rsidRDefault="007E5423" w:rsidP="004D6FA0">
            <w:pPr>
              <w:jc w:val="center"/>
              <w:rPr>
                <w:rFonts w:ascii="Arial" w:hAnsi="Arial" w:cs="Arial"/>
                <w:b/>
                <w:bCs/>
              </w:rPr>
            </w:pPr>
            <w:r>
              <w:rPr>
                <w:rFonts w:ascii="Arial" w:hAnsi="Arial" w:cs="Arial"/>
                <w:b/>
                <w:bCs/>
              </w:rPr>
              <w:t>Number of Unique Features (N=431)</w:t>
            </w:r>
          </w:p>
        </w:tc>
        <w:tc>
          <w:tcPr>
            <w:tcW w:w="2577" w:type="dxa"/>
            <w:vMerge w:val="restart"/>
          </w:tcPr>
          <w:p w14:paraId="43864BE6" w14:textId="77777777" w:rsidR="007E5423" w:rsidRDefault="007E5423" w:rsidP="004D6FA0">
            <w:pPr>
              <w:jc w:val="center"/>
              <w:rPr>
                <w:rFonts w:ascii="Arial" w:hAnsi="Arial" w:cs="Arial"/>
                <w:b/>
                <w:bCs/>
              </w:rPr>
            </w:pPr>
            <w:r>
              <w:rPr>
                <w:rFonts w:ascii="Arial" w:hAnsi="Arial" w:cs="Arial"/>
                <w:b/>
                <w:bCs/>
              </w:rPr>
              <w:t>Justification</w:t>
            </w:r>
          </w:p>
        </w:tc>
      </w:tr>
      <w:tr w:rsidR="007E5423" w14:paraId="6CA64EBC" w14:textId="77777777" w:rsidTr="004D6FA0">
        <w:tc>
          <w:tcPr>
            <w:tcW w:w="705" w:type="dxa"/>
          </w:tcPr>
          <w:p w14:paraId="1D9001FB" w14:textId="77777777" w:rsidR="007E5423" w:rsidRPr="007672D1" w:rsidRDefault="007E5423" w:rsidP="004D6FA0">
            <w:pPr>
              <w:rPr>
                <w:rFonts w:ascii="Arial" w:hAnsi="Arial" w:cs="Arial"/>
                <w:b/>
                <w:bCs/>
              </w:rPr>
            </w:pPr>
            <w:proofErr w:type="spellStart"/>
            <w:r w:rsidRPr="007672D1">
              <w:rPr>
                <w:rFonts w:ascii="Arial" w:hAnsi="Arial" w:cs="Arial"/>
                <w:b/>
                <w:bCs/>
              </w:rPr>
              <w:t>Num</w:t>
            </w:r>
            <w:proofErr w:type="spellEnd"/>
          </w:p>
        </w:tc>
        <w:tc>
          <w:tcPr>
            <w:tcW w:w="1170" w:type="dxa"/>
          </w:tcPr>
          <w:p w14:paraId="38A8C437" w14:textId="77777777" w:rsidR="007E5423" w:rsidRPr="007672D1" w:rsidRDefault="007E5423" w:rsidP="004D6FA0">
            <w:pPr>
              <w:rPr>
                <w:rFonts w:ascii="Arial" w:hAnsi="Arial" w:cs="Arial"/>
                <w:b/>
                <w:bCs/>
              </w:rPr>
            </w:pPr>
            <w:r w:rsidRPr="007672D1">
              <w:rPr>
                <w:rFonts w:ascii="Arial" w:hAnsi="Arial" w:cs="Arial"/>
                <w:b/>
                <w:bCs/>
              </w:rPr>
              <w:t>Abbr. Name</w:t>
            </w:r>
          </w:p>
        </w:tc>
        <w:tc>
          <w:tcPr>
            <w:tcW w:w="2810" w:type="dxa"/>
            <w:vMerge/>
          </w:tcPr>
          <w:p w14:paraId="3D7C3724" w14:textId="77777777" w:rsidR="007E5423" w:rsidRDefault="007E5423" w:rsidP="004D6FA0">
            <w:pPr>
              <w:rPr>
                <w:rFonts w:ascii="Arial" w:hAnsi="Arial" w:cs="Arial"/>
              </w:rPr>
            </w:pPr>
          </w:p>
        </w:tc>
        <w:tc>
          <w:tcPr>
            <w:tcW w:w="1754" w:type="dxa"/>
            <w:vMerge/>
          </w:tcPr>
          <w:p w14:paraId="615C2CA7" w14:textId="77777777" w:rsidR="007E5423" w:rsidRDefault="007E5423" w:rsidP="004D6FA0">
            <w:pPr>
              <w:rPr>
                <w:rFonts w:ascii="Arial" w:hAnsi="Arial" w:cs="Arial"/>
              </w:rPr>
            </w:pPr>
          </w:p>
        </w:tc>
        <w:tc>
          <w:tcPr>
            <w:tcW w:w="2577" w:type="dxa"/>
            <w:vMerge/>
          </w:tcPr>
          <w:p w14:paraId="2829F4EF" w14:textId="77777777" w:rsidR="007E5423" w:rsidRDefault="007E5423" w:rsidP="004D6FA0">
            <w:pPr>
              <w:rPr>
                <w:rFonts w:ascii="Arial" w:hAnsi="Arial" w:cs="Arial"/>
              </w:rPr>
            </w:pPr>
          </w:p>
        </w:tc>
      </w:tr>
      <w:tr w:rsidR="007E5423" w14:paraId="40026E5F" w14:textId="77777777" w:rsidTr="004D6FA0">
        <w:tc>
          <w:tcPr>
            <w:tcW w:w="705" w:type="dxa"/>
          </w:tcPr>
          <w:p w14:paraId="4327814D" w14:textId="77777777" w:rsidR="007E5423" w:rsidRDefault="007E5423" w:rsidP="004D6FA0">
            <w:pPr>
              <w:rPr>
                <w:rFonts w:ascii="Arial" w:hAnsi="Arial" w:cs="Arial"/>
              </w:rPr>
            </w:pPr>
            <w:r>
              <w:rPr>
                <w:rFonts w:ascii="Arial" w:hAnsi="Arial" w:cs="Arial"/>
              </w:rPr>
              <w:t>1</w:t>
            </w:r>
          </w:p>
        </w:tc>
        <w:tc>
          <w:tcPr>
            <w:tcW w:w="1170" w:type="dxa"/>
          </w:tcPr>
          <w:p w14:paraId="5D983C51" w14:textId="77777777" w:rsidR="007E5423" w:rsidRDefault="007E5423" w:rsidP="004D6FA0">
            <w:pPr>
              <w:rPr>
                <w:rFonts w:ascii="Arial" w:hAnsi="Arial" w:cs="Arial"/>
              </w:rPr>
            </w:pPr>
            <w:r>
              <w:rPr>
                <w:rFonts w:ascii="Arial" w:hAnsi="Arial" w:cs="Arial"/>
              </w:rPr>
              <w:t>SMR 00</w:t>
            </w:r>
          </w:p>
        </w:tc>
        <w:tc>
          <w:tcPr>
            <w:tcW w:w="2810" w:type="dxa"/>
          </w:tcPr>
          <w:p w14:paraId="344EC4FF" w14:textId="77777777" w:rsidR="007E5423" w:rsidRDefault="007E5423" w:rsidP="004D6FA0">
            <w:pPr>
              <w:rPr>
                <w:rFonts w:ascii="Arial" w:hAnsi="Arial" w:cs="Arial"/>
              </w:rPr>
            </w:pPr>
            <w:r>
              <w:rPr>
                <w:rFonts w:ascii="Arial" w:hAnsi="Arial" w:cs="Arial"/>
              </w:rPr>
              <w:t xml:space="preserve">Scottish Morbidity </w:t>
            </w:r>
            <w:proofErr w:type="gramStart"/>
            <w:r>
              <w:rPr>
                <w:rFonts w:ascii="Arial" w:hAnsi="Arial" w:cs="Arial"/>
              </w:rPr>
              <w:t>Record  outpatient</w:t>
            </w:r>
            <w:proofErr w:type="gramEnd"/>
            <w:r>
              <w:rPr>
                <w:rFonts w:ascii="Arial" w:hAnsi="Arial" w:cs="Arial"/>
              </w:rPr>
              <w:t xml:space="preserve"> attendance</w:t>
            </w:r>
          </w:p>
        </w:tc>
        <w:tc>
          <w:tcPr>
            <w:tcW w:w="1754" w:type="dxa"/>
          </w:tcPr>
          <w:p w14:paraId="4CE82EBF" w14:textId="77777777" w:rsidR="007E5423" w:rsidRPr="00FD15E3" w:rsidRDefault="007E5423" w:rsidP="004D6FA0">
            <w:pPr>
              <w:jc w:val="center"/>
              <w:rPr>
                <w:rFonts w:ascii="Arial" w:hAnsi="Arial" w:cs="Arial"/>
              </w:rPr>
            </w:pPr>
            <w:r>
              <w:rPr>
                <w:rFonts w:ascii="Arial" w:hAnsi="Arial" w:cs="Arial"/>
              </w:rPr>
              <w:t>33</w:t>
            </w:r>
          </w:p>
        </w:tc>
        <w:tc>
          <w:tcPr>
            <w:tcW w:w="2577" w:type="dxa"/>
            <w:vMerge w:val="restart"/>
          </w:tcPr>
          <w:p w14:paraId="02563380" w14:textId="77777777" w:rsidR="007E5423" w:rsidRDefault="007E5423" w:rsidP="004D6FA0">
            <w:pPr>
              <w:rPr>
                <w:rFonts w:ascii="Arial" w:hAnsi="Arial" w:cs="Arial"/>
              </w:rPr>
            </w:pPr>
            <w:r w:rsidRPr="00FD15E3">
              <w:rPr>
                <w:rFonts w:ascii="Arial" w:hAnsi="Arial" w:cs="Arial"/>
              </w:rPr>
              <w:t>A number of studies have investigated key risk factors in prostate cancer, for example, hypertension, BMI and socio-economic status. Access to SMR 00 and 01 before and after radiotherapy will allow the effect of these factors on radiotherapy to be fully investigated.</w:t>
            </w:r>
          </w:p>
        </w:tc>
      </w:tr>
      <w:tr w:rsidR="007E5423" w14:paraId="33F4BA11" w14:textId="77777777" w:rsidTr="004D6FA0">
        <w:tc>
          <w:tcPr>
            <w:tcW w:w="705" w:type="dxa"/>
          </w:tcPr>
          <w:p w14:paraId="3851072F" w14:textId="77777777" w:rsidR="007E5423" w:rsidRDefault="007E5423" w:rsidP="004D6FA0">
            <w:pPr>
              <w:rPr>
                <w:rFonts w:ascii="Arial" w:hAnsi="Arial" w:cs="Arial"/>
              </w:rPr>
            </w:pPr>
            <w:r>
              <w:rPr>
                <w:rFonts w:ascii="Arial" w:hAnsi="Arial" w:cs="Arial"/>
              </w:rPr>
              <w:t>2</w:t>
            </w:r>
          </w:p>
        </w:tc>
        <w:tc>
          <w:tcPr>
            <w:tcW w:w="1170" w:type="dxa"/>
          </w:tcPr>
          <w:p w14:paraId="178D6A4C" w14:textId="77777777" w:rsidR="007E5423" w:rsidRDefault="007E5423" w:rsidP="004D6FA0">
            <w:pPr>
              <w:rPr>
                <w:rFonts w:ascii="Arial" w:hAnsi="Arial" w:cs="Arial"/>
              </w:rPr>
            </w:pPr>
            <w:r>
              <w:rPr>
                <w:rFonts w:ascii="Arial" w:hAnsi="Arial" w:cs="Arial"/>
              </w:rPr>
              <w:t>SMR 01</w:t>
            </w:r>
          </w:p>
        </w:tc>
        <w:tc>
          <w:tcPr>
            <w:tcW w:w="2810" w:type="dxa"/>
          </w:tcPr>
          <w:p w14:paraId="27339F62" w14:textId="77777777" w:rsidR="007E5423" w:rsidRDefault="007E5423" w:rsidP="004D6FA0">
            <w:pPr>
              <w:rPr>
                <w:rFonts w:ascii="Arial" w:hAnsi="Arial" w:cs="Arial"/>
              </w:rPr>
            </w:pPr>
            <w:r>
              <w:rPr>
                <w:rFonts w:ascii="Arial" w:hAnsi="Arial" w:cs="Arial"/>
              </w:rPr>
              <w:t>SMR general/acute inpatient and day case attendance</w:t>
            </w:r>
          </w:p>
        </w:tc>
        <w:tc>
          <w:tcPr>
            <w:tcW w:w="1754" w:type="dxa"/>
          </w:tcPr>
          <w:p w14:paraId="027627CE" w14:textId="77777777" w:rsidR="007E5423" w:rsidRDefault="007E5423" w:rsidP="004D6FA0">
            <w:pPr>
              <w:jc w:val="center"/>
              <w:rPr>
                <w:rFonts w:ascii="Arial" w:hAnsi="Arial" w:cs="Arial"/>
              </w:rPr>
            </w:pPr>
            <w:r>
              <w:rPr>
                <w:rFonts w:ascii="Arial" w:hAnsi="Arial" w:cs="Arial"/>
              </w:rPr>
              <w:t>21</w:t>
            </w:r>
          </w:p>
        </w:tc>
        <w:tc>
          <w:tcPr>
            <w:tcW w:w="2577" w:type="dxa"/>
            <w:vMerge/>
          </w:tcPr>
          <w:p w14:paraId="09E1BBF7" w14:textId="77777777" w:rsidR="007E5423" w:rsidRDefault="007E5423" w:rsidP="004D6FA0">
            <w:pPr>
              <w:rPr>
                <w:rFonts w:ascii="Arial" w:hAnsi="Arial" w:cs="Arial"/>
              </w:rPr>
            </w:pPr>
          </w:p>
        </w:tc>
      </w:tr>
      <w:tr w:rsidR="007E5423" w14:paraId="291676DF" w14:textId="77777777" w:rsidTr="004D6FA0">
        <w:tc>
          <w:tcPr>
            <w:tcW w:w="705" w:type="dxa"/>
          </w:tcPr>
          <w:p w14:paraId="4E92E5A6" w14:textId="77777777" w:rsidR="007E5423" w:rsidRDefault="007E5423" w:rsidP="004D6FA0">
            <w:pPr>
              <w:rPr>
                <w:rFonts w:ascii="Arial" w:hAnsi="Arial" w:cs="Arial"/>
              </w:rPr>
            </w:pPr>
            <w:r>
              <w:rPr>
                <w:rFonts w:ascii="Arial" w:hAnsi="Arial" w:cs="Arial"/>
              </w:rPr>
              <w:t>3</w:t>
            </w:r>
          </w:p>
        </w:tc>
        <w:tc>
          <w:tcPr>
            <w:tcW w:w="1170" w:type="dxa"/>
          </w:tcPr>
          <w:p w14:paraId="7480E6D5" w14:textId="77777777" w:rsidR="007E5423" w:rsidRDefault="007E5423" w:rsidP="004D6FA0">
            <w:pPr>
              <w:rPr>
                <w:rFonts w:ascii="Arial" w:hAnsi="Arial" w:cs="Arial"/>
              </w:rPr>
            </w:pPr>
            <w:r>
              <w:rPr>
                <w:rFonts w:ascii="Arial" w:hAnsi="Arial" w:cs="Arial"/>
              </w:rPr>
              <w:t>SMR 06</w:t>
            </w:r>
          </w:p>
        </w:tc>
        <w:tc>
          <w:tcPr>
            <w:tcW w:w="2810" w:type="dxa"/>
          </w:tcPr>
          <w:p w14:paraId="10247384" w14:textId="77777777" w:rsidR="007E5423" w:rsidRDefault="007E5423" w:rsidP="004D6FA0">
            <w:pPr>
              <w:tabs>
                <w:tab w:val="left" w:pos="1920"/>
              </w:tabs>
              <w:rPr>
                <w:rFonts w:ascii="Arial" w:hAnsi="Arial" w:cs="Arial"/>
              </w:rPr>
            </w:pPr>
            <w:r>
              <w:rPr>
                <w:rFonts w:ascii="Arial" w:hAnsi="Arial" w:cs="Arial"/>
              </w:rPr>
              <w:t xml:space="preserve">SMR Scottish Cancer Registry – </w:t>
            </w:r>
            <w:r w:rsidRPr="00D73B43">
              <w:rPr>
                <w:rFonts w:ascii="Arial" w:hAnsi="Arial" w:cs="Arial"/>
              </w:rPr>
              <w:t>The Scottish Cancer Registry and Intelligence Service (SCRIS) has developed a national cancer intelligence platform that serves as a single point of entry to national cancer-specific data. The registry holds over 1,800,000 records dating back to 1958 when the registry began as well as data from the three cancer screening programmes in Scotland (bowel, breast and cervical).</w:t>
            </w:r>
          </w:p>
        </w:tc>
        <w:tc>
          <w:tcPr>
            <w:tcW w:w="1754" w:type="dxa"/>
          </w:tcPr>
          <w:p w14:paraId="6170456D" w14:textId="77777777" w:rsidR="007E5423" w:rsidRPr="0034437F" w:rsidRDefault="007E5423" w:rsidP="004D6FA0">
            <w:pPr>
              <w:tabs>
                <w:tab w:val="left" w:pos="1920"/>
              </w:tabs>
              <w:jc w:val="center"/>
              <w:rPr>
                <w:rFonts w:ascii="Arial" w:hAnsi="Arial" w:cs="Arial"/>
              </w:rPr>
            </w:pPr>
            <w:r>
              <w:rPr>
                <w:rFonts w:ascii="Arial" w:hAnsi="Arial" w:cs="Arial"/>
              </w:rPr>
              <w:t>107</w:t>
            </w:r>
          </w:p>
        </w:tc>
        <w:tc>
          <w:tcPr>
            <w:tcW w:w="2577" w:type="dxa"/>
          </w:tcPr>
          <w:p w14:paraId="2B244276" w14:textId="77777777" w:rsidR="007E5423" w:rsidRDefault="007E5423" w:rsidP="004D6FA0">
            <w:pPr>
              <w:tabs>
                <w:tab w:val="left" w:pos="1920"/>
              </w:tabs>
              <w:rPr>
                <w:rFonts w:ascii="Arial" w:hAnsi="Arial" w:cs="Arial"/>
              </w:rPr>
            </w:pPr>
            <w:r w:rsidRPr="0034437F">
              <w:rPr>
                <w:rFonts w:ascii="Arial" w:hAnsi="Arial" w:cs="Arial"/>
              </w:rPr>
              <w:t xml:space="preserve">Access is required to ensure that there is complete information on the patient and the tumour (i.e., stage).  </w:t>
            </w:r>
          </w:p>
        </w:tc>
      </w:tr>
      <w:tr w:rsidR="007E5423" w14:paraId="26734385" w14:textId="77777777" w:rsidTr="004D6FA0">
        <w:tc>
          <w:tcPr>
            <w:tcW w:w="705" w:type="dxa"/>
          </w:tcPr>
          <w:p w14:paraId="5DDAFFDC" w14:textId="77777777" w:rsidR="007E5423" w:rsidRDefault="007E5423" w:rsidP="004D6FA0">
            <w:pPr>
              <w:rPr>
                <w:rFonts w:ascii="Arial" w:hAnsi="Arial" w:cs="Arial"/>
              </w:rPr>
            </w:pPr>
            <w:r>
              <w:rPr>
                <w:rFonts w:ascii="Arial" w:hAnsi="Arial" w:cs="Arial"/>
              </w:rPr>
              <w:t>4</w:t>
            </w:r>
          </w:p>
        </w:tc>
        <w:tc>
          <w:tcPr>
            <w:tcW w:w="1170" w:type="dxa"/>
          </w:tcPr>
          <w:p w14:paraId="35967343" w14:textId="77777777" w:rsidR="007E5423" w:rsidRDefault="007E5423" w:rsidP="004D6FA0">
            <w:pPr>
              <w:rPr>
                <w:rFonts w:ascii="Arial" w:hAnsi="Arial" w:cs="Arial"/>
              </w:rPr>
            </w:pPr>
            <w:r>
              <w:rPr>
                <w:rFonts w:ascii="Arial" w:hAnsi="Arial" w:cs="Arial"/>
              </w:rPr>
              <w:t>GP Data</w:t>
            </w:r>
          </w:p>
        </w:tc>
        <w:tc>
          <w:tcPr>
            <w:tcW w:w="2810" w:type="dxa"/>
          </w:tcPr>
          <w:p w14:paraId="67D0B119" w14:textId="77777777" w:rsidR="007E5423" w:rsidRDefault="007E5423" w:rsidP="004D6FA0">
            <w:pPr>
              <w:rPr>
                <w:rFonts w:ascii="Arial" w:hAnsi="Arial" w:cs="Arial"/>
              </w:rPr>
            </w:pPr>
            <w:r>
              <w:rPr>
                <w:rFonts w:ascii="Arial" w:hAnsi="Arial" w:cs="Arial"/>
              </w:rPr>
              <w:t xml:space="preserve">Coded </w:t>
            </w:r>
            <w:r w:rsidRPr="00B838CB">
              <w:rPr>
                <w:rFonts w:ascii="Arial" w:hAnsi="Arial" w:cs="Arial"/>
              </w:rPr>
              <w:t>GP</w:t>
            </w:r>
            <w:r>
              <w:rPr>
                <w:rFonts w:ascii="Arial" w:hAnsi="Arial" w:cs="Arial"/>
              </w:rPr>
              <w:t>- specific events that may be related to post-radiation toxicity (e.g., rectal haemorrhage, urinary infection and proctitis)</w:t>
            </w:r>
          </w:p>
        </w:tc>
        <w:tc>
          <w:tcPr>
            <w:tcW w:w="1754" w:type="dxa"/>
          </w:tcPr>
          <w:p w14:paraId="4C26EB2A" w14:textId="77777777" w:rsidR="007E5423" w:rsidRPr="0034437F" w:rsidRDefault="007E5423" w:rsidP="004D6FA0">
            <w:pPr>
              <w:jc w:val="center"/>
              <w:rPr>
                <w:rFonts w:ascii="Arial" w:hAnsi="Arial" w:cs="Arial"/>
              </w:rPr>
            </w:pPr>
            <w:r>
              <w:rPr>
                <w:rFonts w:ascii="Arial" w:hAnsi="Arial" w:cs="Arial"/>
              </w:rPr>
              <w:t>12</w:t>
            </w:r>
          </w:p>
        </w:tc>
        <w:tc>
          <w:tcPr>
            <w:tcW w:w="2577" w:type="dxa"/>
          </w:tcPr>
          <w:p w14:paraId="0C18975B" w14:textId="69B7B0E4" w:rsidR="007E5423" w:rsidRDefault="007E5423" w:rsidP="004D6FA0">
            <w:pPr>
              <w:rPr>
                <w:rFonts w:ascii="Arial" w:hAnsi="Arial" w:cs="Arial"/>
              </w:rPr>
            </w:pPr>
            <w:r w:rsidRPr="0034437F">
              <w:rPr>
                <w:rFonts w:ascii="Arial" w:hAnsi="Arial" w:cs="Arial"/>
              </w:rPr>
              <w:t xml:space="preserve">In the absence of patient reported information to assess the efficacy of radiotherapy the </w:t>
            </w:r>
            <w:r>
              <w:rPr>
                <w:rFonts w:ascii="Arial" w:hAnsi="Arial" w:cs="Arial"/>
              </w:rPr>
              <w:t>PROSECCA study</w:t>
            </w:r>
            <w:r w:rsidRPr="0034437F">
              <w:rPr>
                <w:rFonts w:ascii="Arial" w:hAnsi="Arial" w:cs="Arial"/>
              </w:rPr>
              <w:t xml:space="preserve"> will identify radiation toxicity from healthcare records, rather</w:t>
            </w:r>
            <w:r>
              <w:rPr>
                <w:rFonts w:ascii="Arial" w:hAnsi="Arial" w:cs="Arial"/>
              </w:rPr>
              <w:t xml:space="preserve"> </w:t>
            </w:r>
            <w:r w:rsidRPr="0034437F">
              <w:rPr>
                <w:rFonts w:ascii="Arial" w:hAnsi="Arial" w:cs="Arial"/>
              </w:rPr>
              <w:t>than prospectively curated scoring systems often used in clinical trials.</w:t>
            </w:r>
            <w:r>
              <w:rPr>
                <w:rFonts w:ascii="Arial" w:hAnsi="Arial" w:cs="Arial"/>
              </w:rPr>
              <w:t xml:space="preserve"> The project</w:t>
            </w:r>
            <w:r w:rsidRPr="0034437F">
              <w:rPr>
                <w:rFonts w:ascii="Arial" w:hAnsi="Arial" w:cs="Arial"/>
              </w:rPr>
              <w:t xml:space="preserve"> follow</w:t>
            </w:r>
            <w:r>
              <w:rPr>
                <w:rFonts w:ascii="Arial" w:hAnsi="Arial" w:cs="Arial"/>
              </w:rPr>
              <w:t>s</w:t>
            </w:r>
            <w:r w:rsidRPr="0034437F">
              <w:rPr>
                <w:rFonts w:ascii="Arial" w:hAnsi="Arial" w:cs="Arial"/>
              </w:rPr>
              <w:t xml:space="preserve"> the published work of </w:t>
            </w:r>
            <w:proofErr w:type="spellStart"/>
            <w:r w:rsidRPr="0034437F">
              <w:rPr>
                <w:rFonts w:ascii="Arial" w:hAnsi="Arial" w:cs="Arial"/>
              </w:rPr>
              <w:t>Lemanska</w:t>
            </w:r>
            <w:proofErr w:type="spellEnd"/>
            <w:r w:rsidRPr="0034437F">
              <w:rPr>
                <w:rFonts w:ascii="Arial" w:hAnsi="Arial" w:cs="Arial"/>
              </w:rPr>
              <w:t xml:space="preserve"> and Faithful, to look for specific co-morbidities,</w:t>
            </w:r>
            <w:r>
              <w:rPr>
                <w:rFonts w:ascii="Arial" w:hAnsi="Arial" w:cs="Arial"/>
              </w:rPr>
              <w:t xml:space="preserve"> </w:t>
            </w:r>
            <w:r w:rsidRPr="0034437F">
              <w:rPr>
                <w:rFonts w:ascii="Arial" w:hAnsi="Arial" w:cs="Arial"/>
              </w:rPr>
              <w:t xml:space="preserve">medications and referrals, that </w:t>
            </w:r>
            <w:r w:rsidRPr="0034437F">
              <w:rPr>
                <w:rFonts w:ascii="Arial" w:hAnsi="Arial" w:cs="Arial"/>
              </w:rPr>
              <w:lastRenderedPageBreak/>
              <w:t>correlate with radiation-related</w:t>
            </w:r>
            <w:r>
              <w:rPr>
                <w:rFonts w:ascii="Arial" w:hAnsi="Arial" w:cs="Arial"/>
              </w:rPr>
              <w:t xml:space="preserve"> </w:t>
            </w:r>
            <w:r w:rsidRPr="0034437F">
              <w:rPr>
                <w:rFonts w:ascii="Arial" w:hAnsi="Arial" w:cs="Arial"/>
              </w:rPr>
              <w:t xml:space="preserve">toxicity </w:t>
            </w:r>
            <w:r>
              <w:rPr>
                <w:rFonts w:ascii="Arial" w:hAnsi="Arial" w:cs="Arial"/>
              </w:rPr>
              <w:fldChar w:fldCharType="begin">
                <w:fldData xml:space="preserve">PEVuZE5vdGU+PENpdGUgRXhjbHVkZUF1dGg9IjEiPjxBdXRob3I+TGVtYW5za2E8L0F1dGhvcj48
WWVhcj4yMDE3PC9ZZWFyPjxSZWNOdW0+MzE8L1JlY051bT48RGlzcGxheVRleHQ+WzM2LTM4XTwv
RGlzcGxheVRleHQ+PHJlY29yZD48cmVjLW51bWJlcj4zMTwvcmVjLW51bWJlcj48Zm9yZWlnbi1r
ZXlzPjxrZXkgYXBwPSJFTiIgZGItaWQ9ImF3Zjl3d3AwaHh6cjVvZTJzcjd4OXdzcnR3MDk5NWVl
OWR6diIgdGltZXN0YW1wPSIxNzM4NzUwNzg0IiBndWlkPSJhZmRlYzk0MS04NDA2LTQ3NWUtOGIy
Yy01YmRkMjJmNTNmZmEiPjMxPC9rZXk+PC9mb3JlaWduLWtleXM+PHJlZi10eXBlIG5hbWU9Ikpv
dXJuYWwgQXJ0aWNsZSI+MTc8L3JlZi10eXBlPjxjb250cmlidXRvcnM+PGF1dGhvcnM+PGF1dGhv
cj5MZW1hbnNrYSwgQS48L2F1dGhvcj48YXV0aG9yPkJ5Zm9yZCwgUi4gQy48L2F1dGhvcj48YXV0
aG9yPkNvcnJlYSwgQS48L2F1dGhvcj48YXV0aG9yPkNydWlja3NoYW5rLCBDLjwvYXV0aG9yPjxh
dXRob3I+RGVhcm5hbGV5LCBELiBQLjwvYXV0aG9yPjxhdXRob3I+R3JpZmZpbiwgQy48L2F1dGhv
cj48YXV0aG9yPkhhbGwsIEUuPC9hdXRob3I+PGF1dGhvcj5kZSBMdXNpZ25hbiwgUy48L2F1dGhv
cj48YXV0aG9yPkZhaXRoZnVsbCwgUy48L2F1dGhvcj48L2F1dGhvcnM+PC9jb250cmlidXRvcnM+
PGF1dGgtYWRkcmVzcz5TY2hvb2wgb2YgSGVhbHRoIFNjaWVuY2VzLCBGYWN1bHR5IG9mIEhlYWx0
aCBhbmQgTWVkaWNhbCBTY2llbmNlcywgVW5pdmVyc2l0eSBvZiBTdXJyZXksIEd1aWxkZm9yZCwg
VUsuJiN4RDtEZXBhcnRtZW50IG9mIEhlYWx0aCBDYXJlIE1hbmFnZW1lbnQgYW5kIFBvbGljeSwg
RmFjdWx0eSBvZiBIZWFsdGggYW5kIE1lZGljYWwgU2NpZW5jZXMsIFVuaXZlcnNpdHkgb2YgU3Vy
cmV5LCBHdWlsZGZvcmQsIFVLLiYjeEQ7VGhlIEluc3RpdHV0ZSBvZiBDYW5jZXIgUmVzZWFyY2gg
LSBDbGluaWNhbCBUcmlhbHMgYW5kIFN0YXRpc3RpY3MgVW5pdCwgTG9uZG9uLCBVSy4mI3hEO1Ro
ZSBJbnN0aXR1dGUgb2YgQ2FuY2VyIFJlc2VhcmNoIGFuZCBSb3lhbCBNYXJzZGVuIE5IUyBUcnVz
dCwgTG9uZG9uLCBVSy48L2F1dGgtYWRkcmVzcz48dGl0bGVzPjx0aXRsZT5MaW5raW5nIENISGlQ
IHByb3N0YXRlIGNhbmNlciBSQ1Qgd2l0aCBHUCByZWNvcmRzOiBBIHN0dWR5IHByb3Bvc2FsIHRv
IGludmVzdGlnYXRlIHRoZSBlZmZlY3Qgb2YgY28tbW9yYmlkaXRpZXMgYW5kIG1lZGljYXRpb25z
IG9uIGxvbmctdGVybSBzeW1wdG9tcyBhbmQgcmFkaW90aGVyYXB5LXJlbGF0ZWQgdG94aWNpdHk8
L3RpdGxlPjxzZWNvbmRhcnktdGl0bGU+VGVjaCBJbm5vdiBQYXRpZW50IFN1cHBvcnQgUmFkaWF0
IE9uY29sPC9zZWNvbmRhcnktdGl0bGU+PC90aXRsZXM+PHBlcmlvZGljYWw+PGZ1bGwtdGl0bGU+
VGVjaCBJbm5vdiBQYXRpZW50IFN1cHBvcnQgUmFkaWF0IE9uY29sPC9mdWxsLXRpdGxlPjwvcGVy
aW9kaWNhbD48cGFnZXM+NS0xMjwvcGFnZXM+PHZvbHVtZT4yPC92b2x1bWU+PGVkaXRpb24+MjAx
NzA2Mjc8L2VkaXRpb24+PGtleXdvcmRzPjxrZXl3b3JkPkFOT1ZBLCBhbmFseXNpcyBvZiB2YXJp
YW5jZTwva2V5d29yZD48a2V5d29yZD5CTkYsIEJyaXRpc2ggTmF0aW9uYWwgRm9ybXVsYXJ5PC9r
ZXl3b3JkPjxrZXl3b3JkPkJpZyBkYXRhPC9rZXl3b3JkPjxrZXl3b3JkPkNISGlQPC9rZXl3b3Jk
PjxrZXl3b3JkPkNISGlQLCBDb252ZW50aW9uYWwgb3IgSHlwb2ZyYWN0aW9uYXRlZCBIaWdoIERv
c2UgSW50ZW5zaXR5IE1vZHVsYXRlZDwva2V5d29yZD48a2V5d29yZD5SYWRpb3RoZXJhcHkgZm9y
IFByb3N0YXRlIENhbmNlcjwva2V5d29yZD48a2V5d29yZD5EYXRhIGxpbmthZ2U8L2tleXdvcmQ+
PGtleXdvcmQ+RVBJQywgRXhwYW5kZWQgUHJvc3RhdGUgQ2FuY2VyIEluZGV4IENvbXBvc2l0ZTwv
a2V5d29yZD48a2V5d29yZD5GQUNULVAsIEZ1bmN0aW9uYWwgQXNzZXNzbWVudCBvZiBDYW5jZXIg
VGhlcmFweS1Qcm9zdGF0ZTwva2V5d29yZD48a2V5d29yZD5HRUUsIEdlbmVyYWxpemVkIEVzdGlt
YXRpbmcgRXF1YXRpb25zPC9rZXl3b3JkPjxrZXl3b3JkPkdQLCBHZW5lcmFsIFByYWN0aXRpb25l
cjwva2V5d29yZD48a2V5d29yZD5JQ0QxMCwgSW50ZXJuYXRpb25hbCBDbGFzc2lmaWNhdGlvbiBv
ZiBEaXNlYXNlIHZlcnNpb24gMTA8L2tleXdvcmQ+PGtleXdvcmQ+SUNSLCBJbnN0aXR1dGUgb2Yg
Q2FuY2VyIFJlc2VhcmNoPC9rZXl3b3JkPjxrZXl3b3JkPklNUlQsIEludGVuc2l0eSBNb2R1bGF0
ZWQgUmFkaW90aGVyYXB5PC9rZXl3b3JkPjxrZXl3b3JkPkxFTlQvU09NQSwgTGF0ZSBFZmZlY3Rz
IE5vcm1hbCBUaXNzdWUgVG94aWNpdHk8L2tleXdvcmQ+PGtleXdvcmQ+c3ViamVjdGl2ZSwgb2Jq
ZWN0aXZlLDwva2V5d29yZD48a2V5d29yZD5tYW5hZ2VtZW50LCBhbmQgYW5hbHl0aWM8L2tleXdv
cmQ+PGtleXdvcmQ+TGF0ZS1lZmZlY3RzPC9rZXl3b3JkPjxrZXl3b3JkPlBDYSwgUHJvc3RhdGUg
Y2FuY2VyPC9rZXl3b3JkPjxrZXl3b3JkPlBST3MsIFBhdGllbnQgUmVwb3J0ZWQgT3V0Y29tZXM8
L2tleXdvcmQ+PGtleXdvcmQ+UU9MLCBRdWFsaXR5IG9mIGxpZmU8L2tleXdvcmQ+PGtleXdvcmQ+
UmNncCByc2M8L2tleXdvcmQ+PGtleXdvcmQ+UkNHUCwgUm95YWwgQ29sbGVnZSBvZiBHZW5lcmFs
IFByYWN0aXRpb25lcnM8L2tleXdvcmQ+PGtleXdvcmQ+UkNULCBSYW5kb21pc2VkIENvbnRyb2wg
VHJpYWw8L2tleXdvcmQ+PGtleXdvcmQ+UkVDLCBSZXNlYXJjaCBFdGhpY3MgQ29tbWl0dGVlPC9r
ZXl3b3JkPjxrZXl3b3JkPlJTQywgUmVzZWFyY2ggJmFtcDsgU3VydmVpbGxhbmNlIENlbnRyZTwv
a2V5d29yZD48a2V5d29yZD5SVE9HLCBSYWRpYXRpb24gVGhlcmFweSBPbmNvbG9neSBHcm91cDwv
a2V5d29yZD48a2V5d29yZD5SYWRpb3RoZXJhcHktcmVsYXRlZCBzaWRlLWVmZmVjdHM8L2tleXdv
cmQ+PGtleXdvcmQ+U0hBMi01MTIsIFNlY3VyZSBIYXNoIEFsZ29yaXRobSAyIHdpdGggNTEyIGJp
dCBoYXNoIHZhbHVlczwva2V5d29yZD48a2V5d29yZD5VQ0xBLVBDSSwgVW5pdmVyc2l0eSBvZiBD
YWxpZm9ybmlhLCBMb3MgQW5nZWxlcyBQcm9zdGF0ZSBDYW5jZXIgSW5kZXg8L2tleXdvcmQ+PGtl
eXdvcmQ+VUssIFVuaXRlZCBLaW5nZG9tPC9rZXl3b3JkPjwva2V5d29yZHM+PGRhdGVzPjx5ZWFy
PjIwMTc8L3llYXI+PHB1Yi1kYXRlcz48ZGF0ZT5KdW48L2RhdGU+PC9wdWItZGF0ZXM+PC9kYXRl
cz48aXNibj4yNDA1LTYzMjQgKEVsZWN0cm9uaWMpJiN4RDsyNDA1LTYzMjQgKExpbmtpbmcpPC9p
c2JuPjxhY2Nlc3Npb24tbnVtPjMyMDk1NTU4PC9hY2Nlc3Npb24tbnVtPjx1cmxzPjxyZWxhdGVk
LXVybHM+PHVybD5odHRwczovL3d3dy5uY2JpLm5sbS5uaWguZ292L3B1Ym1lZC8zMjA5NTU1ODwv
dXJsPjwvcmVsYXRlZC11cmxzPjwvdXJscz48Y3VzdG9tMj5QTUM3MDMzNzY2PC9jdXN0b20yPjxl
bGVjdHJvbmljLXJlc291cmNlLW51bT4xMC4xMDE2L2oudGlwc3JvLjIwMTcuMDYuMDAxPC9lbGVj
dHJvbmljLXJlc291cmNlLW51bT48cmVtb3RlLWRhdGFiYXNlLW5hbWU+UHViTWVkLW5vdC1NRURM
SU5FPC9yZW1vdGUtZGF0YWJhc2UtbmFtZT48cmVtb3RlLWRhdGFiYXNlLXByb3ZpZGVyPk5MTTwv
cmVtb3RlLWRhdGFiYXNlLXByb3ZpZGVyPjwvcmVjb3JkPjwvQ2l0ZT48Q2l0ZSBFeGNsdWRlQXV0
aD0iMSI+PEF1dGhvcj5MZW1hbnNrYTwvQXV0aG9yPjxZZWFyPjIwMjA8L1llYXI+PFJlY051bT4z
MDwvUmVjTnVtPjxyZWNvcmQ+PHJlYy1udW1iZXI+MzA8L3JlYy1udW1iZXI+PGZvcmVpZ24ta2V5
cz48a2V5IGFwcD0iRU4iIGRiLWlkPSJhd2Y5d3dwMGh4enI1b2Uyc3I3eDl3c3J0dzA5OTVlZTlk
enYiIHRpbWVzdGFtcD0iMTczODc1MDYxMCIgZ3VpZD0iMzZhZmU1MWYtZTQ5YS00Zjk2LTk1ZjEt
ZTIzZjEyN2I3YWZhIj4zMDwva2V5PjwvZm9yZWlnbi1rZXlzPjxyZWYtdHlwZSBuYW1lPSJKb3Vy
bmFsIEFydGljbGUiPjE3PC9yZWYtdHlwZT48Y29udHJpYnV0b3JzPjxhdXRob3JzPjxhdXRob3I+
TGVtYW5za2EsIEEuPC9hdXRob3I+PGF1dGhvcj5CeWZvcmQsIFIuIEMuPC9hdXRob3I+PGF1dGhv
cj5DcnVpY2tzaGFuaywgQy48L2F1dGhvcj48YXV0aG9yPkRlYXJuYWxleSwgRC4gUC48L2F1dGhv
cj48YXV0aG9yPkZlcnJlaXJhLCBGLjwvYXV0aG9yPjxhdXRob3I+R3JpZmZpbiwgQy48L2F1dGhv
cj48YXV0aG9yPkhhbGwsIEUuPC9hdXRob3I+PGF1dGhvcj5IaW50b24sIFcuPC9hdXRob3I+PGF1
dGhvcj5kZSBMdXNpZ25hbiwgUy48L2F1dGhvcj48YXV0aG9yPlNoZXJsb2NrLCBKLjwvYXV0aG9y
PjxhdXRob3I+RmFpdGhmdWxsLCBTLjwvYXV0aG9yPjwvYXV0aG9ycz48L2NvbnRyaWJ1dG9ycz48
YXV0aC1hZGRyZXNzPlVuaXYgU3VycmV5LCBGYWMgSGx0aCAmYW1wOyBNZWQgU2NpLCBTY2ggSGx0
aCBTY2ksIEd1aWxkZm9yZCBHVTIgN1hILCBFbmdsYW5kJiN4RDtOYXRsIFBoeXMgTGFiLCBEYXRh
IFNjaSwgVGVkZGluZ3RvbiwgTWlkZHgsIEVuZ2xhbmQmI3hEO1VuaXYgT3hmb3JkLCBOdWZmaWVs
ZCBEZXB0IFByaW1hcnkgQ2FyZSBIbHRoIFNjaSwgT3hmb3JkLCBFbmdsYW5kJiN4RDtJbnN0IENh
bmMgUmVzLCBDbGluIFRyaWFscyAmYW1wOyBTdGF0IFVuaXQsIExvbmRvbiwgRW5nbGFuZCYjeEQ7
SW5zdCBDYW5jIFJlcywgTG9uZG9uLCBFbmdsYW5kJiN4RDtSb3lhbCBNYXJzZGVuIE5IUyBUcnVz
dCwgTG9uZG9uLCBFbmdsYW5kJiN4RDtSb3lhbCBDb2xsIEdlbiBQcmFjdGl0aW9uZXJzIFJDR1Ag
UmVzICZhbXA7IFN1cnZlaWxsYSwgTG9uZG9uLCBFbmdsYW5kJiN4RDtVbml2IFN1cnJleSwgRmFj
IEhsdGggJmFtcDsgTWVkIFNjaSwgU2NoIEJpb3NjaSAmYW1wOyBNZWQsIEd1aWxkZm9yZCwgU3Vy
cmV5LCBFbmdsYW5kPC9hdXRoLWFkZHJlc3M+PHRpdGxlcz48dGl0bGU+TGlua2FnZSBvZiB0aGUg
Q0hIaVAgcmFuZG9taXNlZCBjb250cm9sbGVkIHRyaWFsIHdpdGggcHJpbWFyeSBjYXJlIGRhdGE6
IGEgc3R1ZHkgaW52ZXN0aWdhdGluZyB3YXlzIG9mIHN1cHBsZW1lbnRpbmcgY2FuY2VyIHRyaWFs
cyBhbmQgaW1wcm92aW5nIGV2aWRlbmNlLWJhc2VkIHByYWN0aWNlPC90aXRsZT48c2Vjb25kYXJ5
LXRpdGxlPkJtYyBNZWRpY2FsIFJlc2VhcmNoIE1ldGhvZG9sb2d5PC9zZWNvbmRhcnktdGl0bGU+
PGFsdC10aXRsZT5CbWMgTWVkIFJlcyBNZXRob2RvbDwvYWx0LXRpdGxlPjwvdGl0bGVzPjxwZXJp
b2RpY2FsPjxmdWxsLXRpdGxlPkJtYyBNZWRpY2FsIFJlc2VhcmNoIE1ldGhvZG9sb2d5PC9mdWxs
LXRpdGxlPjxhYmJyLTE+Qm1jIE1lZCBSZXMgTWV0aG9kb2w8L2FiYnItMT48L3BlcmlvZGljYWw+
PGFsdC1wZXJpb2RpY2FsPjxmdWxsLXRpdGxlPkJtYyBNZWRpY2FsIFJlc2VhcmNoIE1ldGhvZG9s
b2d5PC9mdWxsLXRpdGxlPjxhYmJyLTE+Qm1jIE1lZCBSZXMgTWV0aG9kb2w8L2FiYnItMT48L2Fs
dC1wZXJpb2RpY2FsPjx2b2x1bWU+MjA8L3ZvbHVtZT48bnVtYmVyPjE8L251bWJlcj48a2V5d29y
ZHM+PGtleXdvcmQ+cHJpbWFyeSBjYXJlPC9rZXl3b3JkPjxrZXl3b3JkPmVsZWN0cm9uaWMgaGVh
bHRoIHJlY29yZHM8L2tleXdvcmQ+PGtleXdvcmQ+ZGF0YSBsaW5rYWdlPC9rZXl3b3JkPjxrZXl3
b3JkPnJhbmRvbWlzZWQgY29udHJvbGxlZCB0cmlhbDwva2V5d29yZD48a2V5d29yZD5wYXRpZW50
LXJlcG9ydGVkIG91dGNvbWVzPC9rZXl3b3JkPjxrZXl3b3JkPnByb3N0YXRlLWNhbmNlcjwva2V5
d29yZD48a2V5d29yZD5ub24taW5mZXJpb3JpdHk8L2tleXdvcmQ+PGtleXdvcmQ+cmFkaW90aGVy
YXB5PC9rZXl3b3JkPjxrZXl3b3JkPmdlbmVyYWxpemFiaWxpdHk8L2tleXdvcmQ+PGtleXdvcmQ+
ZGlyZWN0aW9uczwva2V5d29yZD48a2V5d29yZD5tYW5hZ2VtZW50PC9rZXl3b3JkPjxrZXl3b3Jk
PnRveGljaXR5PC9rZXl3b3JkPjxrZXl3b3JkPnN1cmdlcnk8L2tleXdvcmQ+PC9rZXl3b3Jkcz48
ZGF0ZXM+PHllYXI+MjAyMDwveWVhcj48cHViLWRhdGVzPjxkYXRlPkp1bCAyNTwvZGF0ZT48L3B1
Yi1kYXRlcz48L2RhdGVzPjxhY2Nlc3Npb24tbnVtPldPUzowMDA1NTU5NDY0MDAwMDI8L2FjY2Vz
c2lvbi1udW0+PHVybHM+PHJlbGF0ZWQtdXJscz48dXJsPiZsdDtHbyB0byBJU0kmZ3Q7Oi8vV09T
OjAwMDU1NTk0NjQwMDAwMjwvdXJsPjwvcmVsYXRlZC11cmxzPjwvdXJscz48ZWxlY3Ryb25pYy1y
ZXNvdXJjZS1udW0+QVJUTiAxOTgmI3hEOzEwLjExODYvczEyODc0LTAyMC0wMTA3OC05PC9lbGVj
dHJvbmljLXJlc291cmNlLW51bT48bGFuZ3VhZ2U+RW5nbGlzaDwvbGFuZ3VhZ2U+PC9yZWNvcmQ+
PC9DaXRlPjxDaXRlIEV4Y2x1ZGVBdXRoPSIxIj48QXV0aG9yPkxlbWFuc2thPC9BdXRob3I+PFll
YXI+MjAxNzwvWWVhcj48UmVjTnVtPjMyPC9SZWNOdW0+PHJlY29yZD48cmVjLW51bWJlcj4zMjwv
cmVjLW51bWJlcj48Zm9yZWlnbi1rZXlzPjxrZXkgYXBwPSJFTiIgZGItaWQ9ImF3Zjl3d3AwaHh6
cjVvZTJzcjd4OXdzcnR3MDk5NWVlOWR6diIgdGltZXN0YW1wPSIxNzM4NzUwODI5IiBndWlkPSJl
Yjk3NDhmNS1lNTI1LTQ3NzUtOWFhYy00NGI0YWQ0MjAxYjMiPjMyPC9rZXk+PC9mb3JlaWduLWtl
eXM+PHJlZi10eXBlIG5hbWU9IkpvdXJuYWwgQXJ0aWNsZSI+MTc8L3JlZi10eXBlPjxjb250cmli
dXRvcnM+PGF1dGhvcnM+PGF1dGhvcj5MZW1hbnNrYSwgQS48L2F1dGhvcj48YXV0aG9yPkNoZW4s
IFQuPC9hdXRob3I+PGF1dGhvcj5EZWFybmFsZXksIEQuIFAuPC9hdXRob3I+PGF1dGhvcj5KZW5h
LCBSLjwvYXV0aG9yPjxhdXRob3I+U3lkZXMsIE0uIFIuPC9hdXRob3I+PGF1dGhvcj5GYWl0aGZ1
bGwsIFMuPC9hdXRob3I+PC9hdXRob3JzPjwvY29udHJpYnV0b3JzPjxhdXRoLWFkZHJlc3M+VW5p
diBTdXJyZXksIFNjaCBIbHRoIFNjaSwgRmFjIEhsdGggJmFtcDsgTWVkIFNjaSwgR3VpbGRmb3Jk
LCBTdXJyZXksIEVuZ2xhbmQmI3hEO1VuaXYgU3VycmV5LCBEZXB0IENoZW0gJmFtcDsgUHJvYyBF
bmduLCBHdWlsZGZvcmQsIFN1cnJleSwgRW5nbGFuZCYjeEQ7SW5zdCBDYW5jIFJlcywgTG9uZG9u
LCBFbmdsYW5kJiN4RDtSb3lhbCBNYXJzZGVuIE5IUyBGZG4gVHJ1c3QsIExvbmRvbiwgRW5nbGFu
ZCYjeEQ7VW5pdiBDYW1icmlkZ2UsIERlcHQgT25jb2wsIEFkZGVuYnJvb2tlcyBIb3NwLCBDYW1i
cmlkZ2UgQmlvbWVkIENhbXB1cywgQ2FtYnJpZGdlLCBFbmdsYW5kJiN4RDtVQ0wsIE1SQyBDbGlu
IFRyaWFscyBVbml0LCBJbnN0IENsaW4gVHJpYWxzICZhbXA7IE1ldGhvZG9sLCBMb25kb24sIEVu
Z2xhbmQ8L2F1dGgtYWRkcmVzcz48dGl0bGVzPjx0aXRsZT5TeW1wdG9tIGNsdXN0ZXJzIGZvciBy
ZXZpc2luZyBzY2FsZSBtZW1iZXJzaGlwIGluIHRoZSBhbmFseXNpcyBvZiBwcm9zdGF0ZSBjYW5j
ZXIgcGF0aWVudCByZXBvcnRlZCBvdXRjb21lIG1lYXN1cmVzOiBhIHNlY29uZGFyeSBkYXRhIGFu
YWx5c2lzIG9mIHRoZSBNZWRpY2FsIFJlc2VhcmNoIENvdW5jaWwgUlQwMSB0cmlhbCAoSVNDUlRO
NDc3NzIzOTcpPC90aXRsZT48c2Vjb25kYXJ5LXRpdGxlPlF1YWxpdHkgb2YgTGlmZSBSZXNlYXJj
aDwvc2Vjb25kYXJ5LXRpdGxlPjxhbHQtdGl0bGU+UXVhbCBMaWZlIFJlczwvYWx0LXRpdGxlPjwv
dGl0bGVzPjxwZXJpb2RpY2FsPjxmdWxsLXRpdGxlPlF1YWxpdHkgb2YgTGlmZSBSZXNlYXJjaDwv
ZnVsbC10aXRsZT48YWJici0xPlF1YWwgTGlmZSBSZXM8L2FiYnItMT48L3BlcmlvZGljYWw+PGFs
dC1wZXJpb2RpY2FsPjxmdWxsLXRpdGxlPlF1YWxpdHkgb2YgTGlmZSBSZXNlYXJjaDwvZnVsbC10
aXRsZT48YWJici0xPlF1YWwgTGlmZSBSZXM8L2FiYnItMT48L2FsdC1wZXJpb2RpY2FsPjxwYWdl
cz4yMTAzLTIxMTY8L3BhZ2VzPjx2b2x1bWU+MjY8L3ZvbHVtZT48bnVtYmVyPjg8L251bWJlcj48
a2V5d29yZHM+PGtleXdvcmQ+c3ltcHRvbSBjbHVzdGVyczwva2V5d29yZD48a2V5d29yZD51Y2xh
LXBjaTwva2V5d29yZD48a2V5d29yZD51cmluYXJ5IHN5bXB0b21zPC9rZXl3b3JkPjxrZXl3b3Jk
PnByb21zIGFuYWx5c2lzPC9rZXl3b3JkPjxrZXl3b3JkPnN1bW1hdGl2ZSBzY29yZXM8L2tleXdv
cmQ+PGtleXdvcmQ+cXVhbGl0eS1vZi1saWZlPC9rZXl3b3JkPjxrZXl3b3JkPmRvc2UgY29uZm9y
bWFsIHJhZGlvdGhlcmFweTwva2V5d29yZD48a2V5d29yZD5tdWx0aXBsZSBpbXB1dGF0aW9uPC9r
ZXl3b3JkPjxrZXl3b3JkPmNvZWZmaWNpZW50IGFscGhhPC9rZXl3b3JkPjxrZXl3b3JkPnJhZGlh
dGlvbjwva2V5d29yZD48a2V5d29yZD5tZW48L2tleXdvcmQ+PGtleXdvcmQ+cmVsaWFiaWxpdHk8
L2tleXdvcmQ+PGtleXdvcmQ+dG94aWNpdHk8L2tleXdvcmQ+PGtleXdvcmQ+bW9kZWxzPC9rZXl3
b3JkPjxrZXl3b3JkPmluZGV4PC9rZXl3b3JkPjwva2V5d29yZHM+PGRhdGVzPjx5ZWFyPjIwMTc8
L3llYXI+PHB1Yi1kYXRlcz48ZGF0ZT5BdWc8L2RhdGU+PC9wdWItZGF0ZXM+PC9kYXRlcz48aXNi
bj4wOTYyLTkzNDM8L2lzYm4+PGFjY2Vzc2lvbi1udW0+V09TOjAwMDQwNTcyODgwMDAxMjwvYWNj
ZXNzaW9uLW51bT48dXJscz48cmVsYXRlZC11cmxzPjx1cmw+Jmx0O0dvIHRvIElTSSZndDs6Ly9X
T1M6MDAwNDA1NzI4ODAwMDEyPC91cmw+PC9yZWxhdGVkLXVybHM+PC91cmxzPjxlbGVjdHJvbmlj
LXJlc291cmNlLW51bT4xMC4xMDA3L3MxMTEzNi0wMTctMTU0OC15PC9lbGVjdHJvbmljLXJlc291
cmNlLW51bT48bGFuZ3VhZ2U+RW5nbGlzaDwvbGFuZ3VhZ2U+PC9yZWNvcmQ+PC9DaXRlPjwvRW5k
Tm90ZT4A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TGVtYW5za2E8L0F1dGhvcj48
WWVhcj4yMDE3PC9ZZWFyPjxSZWNOdW0+MzE8L1JlY051bT48RGlzcGxheVRleHQ+WzM2LTM4XTwv
RGlzcGxheVRleHQ+PHJlY29yZD48cmVjLW51bWJlcj4zMTwvcmVjLW51bWJlcj48Zm9yZWlnbi1r
ZXlzPjxrZXkgYXBwPSJFTiIgZGItaWQ9ImF3Zjl3d3AwaHh6cjVvZTJzcjd4OXdzcnR3MDk5NWVl
OWR6diIgdGltZXN0YW1wPSIxNzM4NzUwNzg0IiBndWlkPSJhZmRlYzk0MS04NDA2LTQ3NWUtOGIy
Yy01YmRkMjJmNTNmZmEiPjMxPC9rZXk+PC9mb3JlaWduLWtleXM+PHJlZi10eXBlIG5hbWU9Ikpv
dXJuYWwgQXJ0aWNsZSI+MTc8L3JlZi10eXBlPjxjb250cmlidXRvcnM+PGF1dGhvcnM+PGF1dGhv
cj5MZW1hbnNrYSwgQS48L2F1dGhvcj48YXV0aG9yPkJ5Zm9yZCwgUi4gQy48L2F1dGhvcj48YXV0
aG9yPkNvcnJlYSwgQS48L2F1dGhvcj48YXV0aG9yPkNydWlja3NoYW5rLCBDLjwvYXV0aG9yPjxh
dXRob3I+RGVhcm5hbGV5LCBELiBQLjwvYXV0aG9yPjxhdXRob3I+R3JpZmZpbiwgQy48L2F1dGhv
cj48YXV0aG9yPkhhbGwsIEUuPC9hdXRob3I+PGF1dGhvcj5kZSBMdXNpZ25hbiwgUy48L2F1dGhv
cj48YXV0aG9yPkZhaXRoZnVsbCwgUy48L2F1dGhvcj48L2F1dGhvcnM+PC9jb250cmlidXRvcnM+
PGF1dGgtYWRkcmVzcz5TY2hvb2wgb2YgSGVhbHRoIFNjaWVuY2VzLCBGYWN1bHR5IG9mIEhlYWx0
aCBhbmQgTWVkaWNhbCBTY2llbmNlcywgVW5pdmVyc2l0eSBvZiBTdXJyZXksIEd1aWxkZm9yZCwg
VUsuJiN4RDtEZXBhcnRtZW50IG9mIEhlYWx0aCBDYXJlIE1hbmFnZW1lbnQgYW5kIFBvbGljeSwg
RmFjdWx0eSBvZiBIZWFsdGggYW5kIE1lZGljYWwgU2NpZW5jZXMsIFVuaXZlcnNpdHkgb2YgU3Vy
cmV5LCBHdWlsZGZvcmQsIFVLLiYjeEQ7VGhlIEluc3RpdHV0ZSBvZiBDYW5jZXIgUmVzZWFyY2gg
LSBDbGluaWNhbCBUcmlhbHMgYW5kIFN0YXRpc3RpY3MgVW5pdCwgTG9uZG9uLCBVSy4mI3hEO1Ro
ZSBJbnN0aXR1dGUgb2YgQ2FuY2VyIFJlc2VhcmNoIGFuZCBSb3lhbCBNYXJzZGVuIE5IUyBUcnVz
dCwgTG9uZG9uLCBVSy48L2F1dGgtYWRkcmVzcz48dGl0bGVzPjx0aXRsZT5MaW5raW5nIENISGlQ
IHByb3N0YXRlIGNhbmNlciBSQ1Qgd2l0aCBHUCByZWNvcmRzOiBBIHN0dWR5IHByb3Bvc2FsIHRv
IGludmVzdGlnYXRlIHRoZSBlZmZlY3Qgb2YgY28tbW9yYmlkaXRpZXMgYW5kIG1lZGljYXRpb25z
IG9uIGxvbmctdGVybSBzeW1wdG9tcyBhbmQgcmFkaW90aGVyYXB5LXJlbGF0ZWQgdG94aWNpdHk8
L3RpdGxlPjxzZWNvbmRhcnktdGl0bGU+VGVjaCBJbm5vdiBQYXRpZW50IFN1cHBvcnQgUmFkaWF0
IE9uY29sPC9zZWNvbmRhcnktdGl0bGU+PC90aXRsZXM+PHBlcmlvZGljYWw+PGZ1bGwtdGl0bGU+
VGVjaCBJbm5vdiBQYXRpZW50IFN1cHBvcnQgUmFkaWF0IE9uY29sPC9mdWxsLXRpdGxlPjwvcGVy
aW9kaWNhbD48cGFnZXM+NS0xMjwvcGFnZXM+PHZvbHVtZT4yPC92b2x1bWU+PGVkaXRpb24+MjAx
NzA2Mjc8L2VkaXRpb24+PGtleXdvcmRzPjxrZXl3b3JkPkFOT1ZBLCBhbmFseXNpcyBvZiB2YXJp
YW5jZTwva2V5d29yZD48a2V5d29yZD5CTkYsIEJyaXRpc2ggTmF0aW9uYWwgRm9ybXVsYXJ5PC9r
ZXl3b3JkPjxrZXl3b3JkPkJpZyBkYXRhPC9rZXl3b3JkPjxrZXl3b3JkPkNISGlQPC9rZXl3b3Jk
PjxrZXl3b3JkPkNISGlQLCBDb252ZW50aW9uYWwgb3IgSHlwb2ZyYWN0aW9uYXRlZCBIaWdoIERv
c2UgSW50ZW5zaXR5IE1vZHVsYXRlZDwva2V5d29yZD48a2V5d29yZD5SYWRpb3RoZXJhcHkgZm9y
IFByb3N0YXRlIENhbmNlcjwva2V5d29yZD48a2V5d29yZD5EYXRhIGxpbmthZ2U8L2tleXdvcmQ+
PGtleXdvcmQ+RVBJQywgRXhwYW5kZWQgUHJvc3RhdGUgQ2FuY2VyIEluZGV4IENvbXBvc2l0ZTwv
a2V5d29yZD48a2V5d29yZD5GQUNULVAsIEZ1bmN0aW9uYWwgQXNzZXNzbWVudCBvZiBDYW5jZXIg
VGhlcmFweS1Qcm9zdGF0ZTwva2V5d29yZD48a2V5d29yZD5HRUUsIEdlbmVyYWxpemVkIEVzdGlt
YXRpbmcgRXF1YXRpb25zPC9rZXl3b3JkPjxrZXl3b3JkPkdQLCBHZW5lcmFsIFByYWN0aXRpb25l
cjwva2V5d29yZD48a2V5d29yZD5JQ0QxMCwgSW50ZXJuYXRpb25hbCBDbGFzc2lmaWNhdGlvbiBv
ZiBEaXNlYXNlIHZlcnNpb24gMTA8L2tleXdvcmQ+PGtleXdvcmQ+SUNSLCBJbnN0aXR1dGUgb2Yg
Q2FuY2VyIFJlc2VhcmNoPC9rZXl3b3JkPjxrZXl3b3JkPklNUlQsIEludGVuc2l0eSBNb2R1bGF0
ZWQgUmFkaW90aGVyYXB5PC9rZXl3b3JkPjxrZXl3b3JkPkxFTlQvU09NQSwgTGF0ZSBFZmZlY3Rz
IE5vcm1hbCBUaXNzdWUgVG94aWNpdHk8L2tleXdvcmQ+PGtleXdvcmQ+c3ViamVjdGl2ZSwgb2Jq
ZWN0aXZlLDwva2V5d29yZD48a2V5d29yZD5tYW5hZ2VtZW50LCBhbmQgYW5hbHl0aWM8L2tleXdv
cmQ+PGtleXdvcmQ+TGF0ZS1lZmZlY3RzPC9rZXl3b3JkPjxrZXl3b3JkPlBDYSwgUHJvc3RhdGUg
Y2FuY2VyPC9rZXl3b3JkPjxrZXl3b3JkPlBST3MsIFBhdGllbnQgUmVwb3J0ZWQgT3V0Y29tZXM8
L2tleXdvcmQ+PGtleXdvcmQ+UU9MLCBRdWFsaXR5IG9mIGxpZmU8L2tleXdvcmQ+PGtleXdvcmQ+
UmNncCByc2M8L2tleXdvcmQ+PGtleXdvcmQ+UkNHUCwgUm95YWwgQ29sbGVnZSBvZiBHZW5lcmFs
IFByYWN0aXRpb25lcnM8L2tleXdvcmQ+PGtleXdvcmQ+UkNULCBSYW5kb21pc2VkIENvbnRyb2wg
VHJpYWw8L2tleXdvcmQ+PGtleXdvcmQ+UkVDLCBSZXNlYXJjaCBFdGhpY3MgQ29tbWl0dGVlPC9r
ZXl3b3JkPjxrZXl3b3JkPlJTQywgUmVzZWFyY2ggJmFtcDsgU3VydmVpbGxhbmNlIENlbnRyZTwv
a2V5d29yZD48a2V5d29yZD5SVE9HLCBSYWRpYXRpb24gVGhlcmFweSBPbmNvbG9neSBHcm91cDwv
a2V5d29yZD48a2V5d29yZD5SYWRpb3RoZXJhcHktcmVsYXRlZCBzaWRlLWVmZmVjdHM8L2tleXdv
cmQ+PGtleXdvcmQ+U0hBMi01MTIsIFNlY3VyZSBIYXNoIEFsZ29yaXRobSAyIHdpdGggNTEyIGJp
dCBoYXNoIHZhbHVlczwva2V5d29yZD48a2V5d29yZD5VQ0xBLVBDSSwgVW5pdmVyc2l0eSBvZiBD
YWxpZm9ybmlhLCBMb3MgQW5nZWxlcyBQcm9zdGF0ZSBDYW5jZXIgSW5kZXg8L2tleXdvcmQ+PGtl
eXdvcmQ+VUssIFVuaXRlZCBLaW5nZG9tPC9rZXl3b3JkPjwva2V5d29yZHM+PGRhdGVzPjx5ZWFy
PjIwMTc8L3llYXI+PHB1Yi1kYXRlcz48ZGF0ZT5KdW48L2RhdGU+PC9wdWItZGF0ZXM+PC9kYXRl
cz48aXNibj4yNDA1LTYzMjQgKEVsZWN0cm9uaWMpJiN4RDsyNDA1LTYzMjQgKExpbmtpbmcpPC9p
c2JuPjxhY2Nlc3Npb24tbnVtPjMyMDk1NTU4PC9hY2Nlc3Npb24tbnVtPjx1cmxzPjxyZWxhdGVk
LXVybHM+PHVybD5odHRwczovL3d3dy5uY2JpLm5sbS5uaWguZ292L3B1Ym1lZC8zMjA5NTU1ODwv
dXJsPjwvcmVsYXRlZC11cmxzPjwvdXJscz48Y3VzdG9tMj5QTUM3MDMzNzY2PC9jdXN0b20yPjxl
bGVjdHJvbmljLXJlc291cmNlLW51bT4xMC4xMDE2L2oudGlwc3JvLjIwMTcuMDYuMDAxPC9lbGVj
dHJvbmljLXJlc291cmNlLW51bT48cmVtb3RlLWRhdGFiYXNlLW5hbWU+UHViTWVkLW5vdC1NRURM
SU5FPC9yZW1vdGUtZGF0YWJhc2UtbmFtZT48cmVtb3RlLWRhdGFiYXNlLXByb3ZpZGVyPk5MTTwv
cmVtb3RlLWRhdGFiYXNlLXByb3ZpZGVyPjwvcmVjb3JkPjwvQ2l0ZT48Q2l0ZSBFeGNsdWRlQXV0
aD0iMSI+PEF1dGhvcj5MZW1hbnNrYTwvQXV0aG9yPjxZZWFyPjIwMjA8L1llYXI+PFJlY051bT4z
MDwvUmVjTnVtPjxyZWNvcmQ+PHJlYy1udW1iZXI+MzA8L3JlYy1udW1iZXI+PGZvcmVpZ24ta2V5
cz48a2V5IGFwcD0iRU4iIGRiLWlkPSJhd2Y5d3dwMGh4enI1b2Uyc3I3eDl3c3J0dzA5OTVlZTlk
enYiIHRpbWVzdGFtcD0iMTczODc1MDYxMCIgZ3VpZD0iMzZhZmU1MWYtZTQ5YS00Zjk2LTk1ZjEt
ZTIzZjEyN2I3YWZhIj4zMDwva2V5PjwvZm9yZWlnbi1rZXlzPjxyZWYtdHlwZSBuYW1lPSJKb3Vy
bmFsIEFydGljbGUiPjE3PC9yZWYtdHlwZT48Y29udHJpYnV0b3JzPjxhdXRob3JzPjxhdXRob3I+
TGVtYW5za2EsIEEuPC9hdXRob3I+PGF1dGhvcj5CeWZvcmQsIFIuIEMuPC9hdXRob3I+PGF1dGhv
cj5DcnVpY2tzaGFuaywgQy48L2F1dGhvcj48YXV0aG9yPkRlYXJuYWxleSwgRC4gUC48L2F1dGhv
cj48YXV0aG9yPkZlcnJlaXJhLCBGLjwvYXV0aG9yPjxhdXRob3I+R3JpZmZpbiwgQy48L2F1dGhv
cj48YXV0aG9yPkhhbGwsIEUuPC9hdXRob3I+PGF1dGhvcj5IaW50b24sIFcuPC9hdXRob3I+PGF1
dGhvcj5kZSBMdXNpZ25hbiwgUy48L2F1dGhvcj48YXV0aG9yPlNoZXJsb2NrLCBKLjwvYXV0aG9y
PjxhdXRob3I+RmFpdGhmdWxsLCBTLjwvYXV0aG9yPjwvYXV0aG9ycz48L2NvbnRyaWJ1dG9ycz48
YXV0aC1hZGRyZXNzPlVuaXYgU3VycmV5LCBGYWMgSGx0aCAmYW1wOyBNZWQgU2NpLCBTY2ggSGx0
aCBTY2ksIEd1aWxkZm9yZCBHVTIgN1hILCBFbmdsYW5kJiN4RDtOYXRsIFBoeXMgTGFiLCBEYXRh
IFNjaSwgVGVkZGluZ3RvbiwgTWlkZHgsIEVuZ2xhbmQmI3hEO1VuaXYgT3hmb3JkLCBOdWZmaWVs
ZCBEZXB0IFByaW1hcnkgQ2FyZSBIbHRoIFNjaSwgT3hmb3JkLCBFbmdsYW5kJiN4RDtJbnN0IENh
bmMgUmVzLCBDbGluIFRyaWFscyAmYW1wOyBTdGF0IFVuaXQsIExvbmRvbiwgRW5nbGFuZCYjeEQ7
SW5zdCBDYW5jIFJlcywgTG9uZG9uLCBFbmdsYW5kJiN4RDtSb3lhbCBNYXJzZGVuIE5IUyBUcnVz
dCwgTG9uZG9uLCBFbmdsYW5kJiN4RDtSb3lhbCBDb2xsIEdlbiBQcmFjdGl0aW9uZXJzIFJDR1Ag
UmVzICZhbXA7IFN1cnZlaWxsYSwgTG9uZG9uLCBFbmdsYW5kJiN4RDtVbml2IFN1cnJleSwgRmFj
IEhsdGggJmFtcDsgTWVkIFNjaSwgU2NoIEJpb3NjaSAmYW1wOyBNZWQsIEd1aWxkZm9yZCwgU3Vy
cmV5LCBFbmdsYW5kPC9hdXRoLWFkZHJlc3M+PHRpdGxlcz48dGl0bGU+TGlua2FnZSBvZiB0aGUg
Q0hIaVAgcmFuZG9taXNlZCBjb250cm9sbGVkIHRyaWFsIHdpdGggcHJpbWFyeSBjYXJlIGRhdGE6
IGEgc3R1ZHkgaW52ZXN0aWdhdGluZyB3YXlzIG9mIHN1cHBsZW1lbnRpbmcgY2FuY2VyIHRyaWFs
cyBhbmQgaW1wcm92aW5nIGV2aWRlbmNlLWJhc2VkIHByYWN0aWNlPC90aXRsZT48c2Vjb25kYXJ5
LXRpdGxlPkJtYyBNZWRpY2FsIFJlc2VhcmNoIE1ldGhvZG9sb2d5PC9zZWNvbmRhcnktdGl0bGU+
PGFsdC10aXRsZT5CbWMgTWVkIFJlcyBNZXRob2RvbDwvYWx0LXRpdGxlPjwvdGl0bGVzPjxwZXJp
b2RpY2FsPjxmdWxsLXRpdGxlPkJtYyBNZWRpY2FsIFJlc2VhcmNoIE1ldGhvZG9sb2d5PC9mdWxs
LXRpdGxlPjxhYmJyLTE+Qm1jIE1lZCBSZXMgTWV0aG9kb2w8L2FiYnItMT48L3BlcmlvZGljYWw+
PGFsdC1wZXJpb2RpY2FsPjxmdWxsLXRpdGxlPkJtYyBNZWRpY2FsIFJlc2VhcmNoIE1ldGhvZG9s
b2d5PC9mdWxsLXRpdGxlPjxhYmJyLTE+Qm1jIE1lZCBSZXMgTWV0aG9kb2w8L2FiYnItMT48L2Fs
dC1wZXJpb2RpY2FsPjx2b2x1bWU+MjA8L3ZvbHVtZT48bnVtYmVyPjE8L251bWJlcj48a2V5d29y
ZHM+PGtleXdvcmQ+cHJpbWFyeSBjYXJlPC9rZXl3b3JkPjxrZXl3b3JkPmVsZWN0cm9uaWMgaGVh
bHRoIHJlY29yZHM8L2tleXdvcmQ+PGtleXdvcmQ+ZGF0YSBsaW5rYWdlPC9rZXl3b3JkPjxrZXl3
b3JkPnJhbmRvbWlzZWQgY29udHJvbGxlZCB0cmlhbDwva2V5d29yZD48a2V5d29yZD5wYXRpZW50
LXJlcG9ydGVkIG91dGNvbWVzPC9rZXl3b3JkPjxrZXl3b3JkPnByb3N0YXRlLWNhbmNlcjwva2V5
d29yZD48a2V5d29yZD5ub24taW5mZXJpb3JpdHk8L2tleXdvcmQ+PGtleXdvcmQ+cmFkaW90aGVy
YXB5PC9rZXl3b3JkPjxrZXl3b3JkPmdlbmVyYWxpemFiaWxpdHk8L2tleXdvcmQ+PGtleXdvcmQ+
ZGlyZWN0aW9uczwva2V5d29yZD48a2V5d29yZD5tYW5hZ2VtZW50PC9rZXl3b3JkPjxrZXl3b3Jk
PnRveGljaXR5PC9rZXl3b3JkPjxrZXl3b3JkPnN1cmdlcnk8L2tleXdvcmQ+PC9rZXl3b3Jkcz48
ZGF0ZXM+PHllYXI+MjAyMDwveWVhcj48cHViLWRhdGVzPjxkYXRlPkp1bCAyNTwvZGF0ZT48L3B1
Yi1kYXRlcz48L2RhdGVzPjxhY2Nlc3Npb24tbnVtPldPUzowMDA1NTU5NDY0MDAwMDI8L2FjY2Vz
c2lvbi1udW0+PHVybHM+PHJlbGF0ZWQtdXJscz48dXJsPiZsdDtHbyB0byBJU0kmZ3Q7Oi8vV09T
OjAwMDU1NTk0NjQwMDAwMjwvdXJsPjwvcmVsYXRlZC11cmxzPjwvdXJscz48ZWxlY3Ryb25pYy1y
ZXNvdXJjZS1udW0+QVJUTiAxOTgmI3hEOzEwLjExODYvczEyODc0LTAyMC0wMTA3OC05PC9lbGVj
dHJvbmljLXJlc291cmNlLW51bT48bGFuZ3VhZ2U+RW5nbGlzaDwvbGFuZ3VhZ2U+PC9yZWNvcmQ+
PC9DaXRlPjxDaXRlIEV4Y2x1ZGVBdXRoPSIxIj48QXV0aG9yPkxlbWFuc2thPC9BdXRob3I+PFll
YXI+MjAxNzwvWWVhcj48UmVjTnVtPjMyPC9SZWNOdW0+PHJlY29yZD48cmVjLW51bWJlcj4zMjwv
cmVjLW51bWJlcj48Zm9yZWlnbi1rZXlzPjxrZXkgYXBwPSJFTiIgZGItaWQ9ImF3Zjl3d3AwaHh6
cjVvZTJzcjd4OXdzcnR3MDk5NWVlOWR6diIgdGltZXN0YW1wPSIxNzM4NzUwODI5IiBndWlkPSJl
Yjk3NDhmNS1lNTI1LTQ3NzUtOWFhYy00NGI0YWQ0MjAxYjMiPjMyPC9rZXk+PC9mb3JlaWduLWtl
eXM+PHJlZi10eXBlIG5hbWU9IkpvdXJuYWwgQXJ0aWNsZSI+MTc8L3JlZi10eXBlPjxjb250cmli
dXRvcnM+PGF1dGhvcnM+PGF1dGhvcj5MZW1hbnNrYSwgQS48L2F1dGhvcj48YXV0aG9yPkNoZW4s
IFQuPC9hdXRob3I+PGF1dGhvcj5EZWFybmFsZXksIEQuIFAuPC9hdXRob3I+PGF1dGhvcj5KZW5h
LCBSLjwvYXV0aG9yPjxhdXRob3I+U3lkZXMsIE0uIFIuPC9hdXRob3I+PGF1dGhvcj5GYWl0aGZ1
bGwsIFMuPC9hdXRob3I+PC9hdXRob3JzPjwvY29udHJpYnV0b3JzPjxhdXRoLWFkZHJlc3M+VW5p
diBTdXJyZXksIFNjaCBIbHRoIFNjaSwgRmFjIEhsdGggJmFtcDsgTWVkIFNjaSwgR3VpbGRmb3Jk
LCBTdXJyZXksIEVuZ2xhbmQmI3hEO1VuaXYgU3VycmV5LCBEZXB0IENoZW0gJmFtcDsgUHJvYyBF
bmduLCBHdWlsZGZvcmQsIFN1cnJleSwgRW5nbGFuZCYjeEQ7SW5zdCBDYW5jIFJlcywgTG9uZG9u
LCBFbmdsYW5kJiN4RDtSb3lhbCBNYXJzZGVuIE5IUyBGZG4gVHJ1c3QsIExvbmRvbiwgRW5nbGFu
ZCYjeEQ7VW5pdiBDYW1icmlkZ2UsIERlcHQgT25jb2wsIEFkZGVuYnJvb2tlcyBIb3NwLCBDYW1i
cmlkZ2UgQmlvbWVkIENhbXB1cywgQ2FtYnJpZGdlLCBFbmdsYW5kJiN4RDtVQ0wsIE1SQyBDbGlu
IFRyaWFscyBVbml0LCBJbnN0IENsaW4gVHJpYWxzICZhbXA7IE1ldGhvZG9sLCBMb25kb24sIEVu
Z2xhbmQ8L2F1dGgtYWRkcmVzcz48dGl0bGVzPjx0aXRsZT5TeW1wdG9tIGNsdXN0ZXJzIGZvciBy
ZXZpc2luZyBzY2FsZSBtZW1iZXJzaGlwIGluIHRoZSBhbmFseXNpcyBvZiBwcm9zdGF0ZSBjYW5j
ZXIgcGF0aWVudCByZXBvcnRlZCBvdXRjb21lIG1lYXN1cmVzOiBhIHNlY29uZGFyeSBkYXRhIGFu
YWx5c2lzIG9mIHRoZSBNZWRpY2FsIFJlc2VhcmNoIENvdW5jaWwgUlQwMSB0cmlhbCAoSVNDUlRO
NDc3NzIzOTcpPC90aXRsZT48c2Vjb25kYXJ5LXRpdGxlPlF1YWxpdHkgb2YgTGlmZSBSZXNlYXJj
aDwvc2Vjb25kYXJ5LXRpdGxlPjxhbHQtdGl0bGU+UXVhbCBMaWZlIFJlczwvYWx0LXRpdGxlPjwv
dGl0bGVzPjxwZXJpb2RpY2FsPjxmdWxsLXRpdGxlPlF1YWxpdHkgb2YgTGlmZSBSZXNlYXJjaDwv
ZnVsbC10aXRsZT48YWJici0xPlF1YWwgTGlmZSBSZXM8L2FiYnItMT48L3BlcmlvZGljYWw+PGFs
dC1wZXJpb2RpY2FsPjxmdWxsLXRpdGxlPlF1YWxpdHkgb2YgTGlmZSBSZXNlYXJjaDwvZnVsbC10
aXRsZT48YWJici0xPlF1YWwgTGlmZSBSZXM8L2FiYnItMT48L2FsdC1wZXJpb2RpY2FsPjxwYWdl
cz4yMTAzLTIxMTY8L3BhZ2VzPjx2b2x1bWU+MjY8L3ZvbHVtZT48bnVtYmVyPjg8L251bWJlcj48
a2V5d29yZHM+PGtleXdvcmQ+c3ltcHRvbSBjbHVzdGVyczwva2V5d29yZD48a2V5d29yZD51Y2xh
LXBjaTwva2V5d29yZD48a2V5d29yZD51cmluYXJ5IHN5bXB0b21zPC9rZXl3b3JkPjxrZXl3b3Jk
PnByb21zIGFuYWx5c2lzPC9rZXl3b3JkPjxrZXl3b3JkPnN1bW1hdGl2ZSBzY29yZXM8L2tleXdv
cmQ+PGtleXdvcmQ+cXVhbGl0eS1vZi1saWZlPC9rZXl3b3JkPjxrZXl3b3JkPmRvc2UgY29uZm9y
bWFsIHJhZGlvdGhlcmFweTwva2V5d29yZD48a2V5d29yZD5tdWx0aXBsZSBpbXB1dGF0aW9uPC9r
ZXl3b3JkPjxrZXl3b3JkPmNvZWZmaWNpZW50IGFscGhhPC9rZXl3b3JkPjxrZXl3b3JkPnJhZGlh
dGlvbjwva2V5d29yZD48a2V5d29yZD5tZW48L2tleXdvcmQ+PGtleXdvcmQ+cmVsaWFiaWxpdHk8
L2tleXdvcmQ+PGtleXdvcmQ+dG94aWNpdHk8L2tleXdvcmQ+PGtleXdvcmQ+bW9kZWxzPC9rZXl3
b3JkPjxrZXl3b3JkPmluZGV4PC9rZXl3b3JkPjwva2V5d29yZHM+PGRhdGVzPjx5ZWFyPjIwMTc8
L3llYXI+PHB1Yi1kYXRlcz48ZGF0ZT5BdWc8L2RhdGU+PC9wdWItZGF0ZXM+PC9kYXRlcz48aXNi
bj4wOTYyLTkzNDM8L2lzYm4+PGFjY2Vzc2lvbi1udW0+V09TOjAwMDQwNTcyODgwMDAxMjwvYWNj
ZXNzaW9uLW51bT48dXJscz48cmVsYXRlZC11cmxzPjx1cmw+Jmx0O0dvIHRvIElTSSZndDs6Ly9X
T1M6MDAwNDA1NzI4ODAwMDEyPC91cmw+PC9yZWxhdGVkLXVybHM+PC91cmxzPjxlbGVjdHJvbmlj
LXJlc291cmNlLW51bT4xMC4xMDA3L3MxMTEzNi0wMTctMTU0OC15PC9lbGVjdHJvbmljLXJlc291
cmNlLW51bT48bGFuZ3VhZ2U+RW5nbGlzaDwvbGFuZ3VhZ2U+PC9yZWNvcmQ+PC9DaXRlPjwvRW5k
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B615EE">
              <w:rPr>
                <w:rFonts w:ascii="Arial" w:hAnsi="Arial" w:cs="Arial"/>
                <w:noProof/>
              </w:rPr>
              <w:t>1-3</w:t>
            </w:r>
            <w:r>
              <w:rPr>
                <w:rFonts w:ascii="Arial" w:hAnsi="Arial" w:cs="Arial"/>
                <w:noProof/>
              </w:rPr>
              <w:t>]</w:t>
            </w:r>
            <w:r>
              <w:rPr>
                <w:rFonts w:ascii="Arial" w:hAnsi="Arial" w:cs="Arial"/>
              </w:rPr>
              <w:fldChar w:fldCharType="end"/>
            </w:r>
            <w:r>
              <w:rPr>
                <w:rFonts w:ascii="Arial" w:hAnsi="Arial" w:cs="Arial"/>
              </w:rPr>
              <w:t>.</w:t>
            </w:r>
          </w:p>
        </w:tc>
      </w:tr>
      <w:tr w:rsidR="007E5423" w14:paraId="50F63390" w14:textId="77777777" w:rsidTr="004D6FA0">
        <w:tc>
          <w:tcPr>
            <w:tcW w:w="705" w:type="dxa"/>
          </w:tcPr>
          <w:p w14:paraId="2EF20768" w14:textId="77777777" w:rsidR="007E5423" w:rsidRDefault="007E5423" w:rsidP="004D6FA0">
            <w:pPr>
              <w:rPr>
                <w:rFonts w:ascii="Arial" w:hAnsi="Arial" w:cs="Arial"/>
              </w:rPr>
            </w:pPr>
            <w:r>
              <w:rPr>
                <w:rFonts w:ascii="Arial" w:hAnsi="Arial" w:cs="Arial"/>
              </w:rPr>
              <w:lastRenderedPageBreak/>
              <w:t>5</w:t>
            </w:r>
          </w:p>
        </w:tc>
        <w:tc>
          <w:tcPr>
            <w:tcW w:w="1170" w:type="dxa"/>
          </w:tcPr>
          <w:p w14:paraId="1612DC34" w14:textId="77777777" w:rsidR="007E5423" w:rsidRDefault="007E5423" w:rsidP="004D6FA0">
            <w:pPr>
              <w:rPr>
                <w:rFonts w:ascii="Arial" w:hAnsi="Arial" w:cs="Arial"/>
              </w:rPr>
            </w:pPr>
            <w:r>
              <w:rPr>
                <w:rFonts w:ascii="Arial" w:hAnsi="Arial" w:cs="Arial"/>
              </w:rPr>
              <w:t>GP OOH</w:t>
            </w:r>
          </w:p>
        </w:tc>
        <w:tc>
          <w:tcPr>
            <w:tcW w:w="2810" w:type="dxa"/>
          </w:tcPr>
          <w:p w14:paraId="6C966BF0" w14:textId="77777777" w:rsidR="007E5423" w:rsidRDefault="007E5423" w:rsidP="004D6FA0">
            <w:pPr>
              <w:rPr>
                <w:rFonts w:ascii="Arial" w:hAnsi="Arial" w:cs="Arial"/>
              </w:rPr>
            </w:pPr>
            <w:r>
              <w:rPr>
                <w:rFonts w:ascii="Arial" w:hAnsi="Arial" w:cs="Arial"/>
              </w:rPr>
              <w:t xml:space="preserve">Coded GP out of hours – primary care out of hours where </w:t>
            </w:r>
            <w:r w:rsidRPr="00170197">
              <w:rPr>
                <w:rFonts w:ascii="Arial" w:hAnsi="Arial" w:cs="Arial"/>
              </w:rPr>
              <w:t xml:space="preserve">specific events that may be related to post-radiation toxicity </w:t>
            </w:r>
            <w:r>
              <w:rPr>
                <w:rFonts w:ascii="Arial" w:hAnsi="Arial" w:cs="Arial"/>
              </w:rPr>
              <w:t xml:space="preserve">may be recorded </w:t>
            </w:r>
            <w:r w:rsidRPr="00170197">
              <w:rPr>
                <w:rFonts w:ascii="Arial" w:hAnsi="Arial" w:cs="Arial"/>
              </w:rPr>
              <w:t>(e.g., rectal haemorrhage, urinary infection and proctitis)</w:t>
            </w:r>
          </w:p>
        </w:tc>
        <w:tc>
          <w:tcPr>
            <w:tcW w:w="1754" w:type="dxa"/>
          </w:tcPr>
          <w:p w14:paraId="61B7C71A" w14:textId="77777777" w:rsidR="007E5423" w:rsidRDefault="007E5423" w:rsidP="004D6FA0">
            <w:pPr>
              <w:jc w:val="center"/>
              <w:rPr>
                <w:rFonts w:ascii="Arial" w:hAnsi="Arial" w:cs="Arial"/>
              </w:rPr>
            </w:pPr>
            <w:r>
              <w:rPr>
                <w:rFonts w:ascii="Arial" w:hAnsi="Arial" w:cs="Arial"/>
              </w:rPr>
              <w:t>24</w:t>
            </w:r>
          </w:p>
        </w:tc>
        <w:tc>
          <w:tcPr>
            <w:tcW w:w="2577" w:type="dxa"/>
          </w:tcPr>
          <w:p w14:paraId="625E2675" w14:textId="77777777" w:rsidR="007E5423" w:rsidRDefault="007E5423" w:rsidP="004D6FA0">
            <w:pPr>
              <w:rPr>
                <w:rFonts w:ascii="Arial" w:hAnsi="Arial" w:cs="Arial"/>
              </w:rPr>
            </w:pPr>
            <w:r>
              <w:rPr>
                <w:rFonts w:ascii="Arial" w:hAnsi="Arial" w:cs="Arial"/>
              </w:rPr>
              <w:t>As in 4.</w:t>
            </w:r>
          </w:p>
        </w:tc>
      </w:tr>
      <w:tr w:rsidR="007E5423" w14:paraId="739FF15E" w14:textId="77777777" w:rsidTr="004D6FA0">
        <w:tc>
          <w:tcPr>
            <w:tcW w:w="705" w:type="dxa"/>
          </w:tcPr>
          <w:p w14:paraId="10250C15" w14:textId="77777777" w:rsidR="007E5423" w:rsidRDefault="007E5423" w:rsidP="004D6FA0">
            <w:pPr>
              <w:rPr>
                <w:rFonts w:ascii="Arial" w:hAnsi="Arial" w:cs="Arial"/>
              </w:rPr>
            </w:pPr>
            <w:r>
              <w:rPr>
                <w:rFonts w:ascii="Arial" w:hAnsi="Arial" w:cs="Arial"/>
              </w:rPr>
              <w:t>6</w:t>
            </w:r>
          </w:p>
        </w:tc>
        <w:tc>
          <w:tcPr>
            <w:tcW w:w="1170" w:type="dxa"/>
          </w:tcPr>
          <w:p w14:paraId="784D4343" w14:textId="77777777" w:rsidR="007E5423" w:rsidRDefault="007E5423" w:rsidP="004D6FA0">
            <w:pPr>
              <w:rPr>
                <w:rFonts w:ascii="Arial" w:hAnsi="Arial" w:cs="Arial"/>
              </w:rPr>
            </w:pPr>
            <w:r>
              <w:rPr>
                <w:rFonts w:ascii="Arial" w:hAnsi="Arial" w:cs="Arial"/>
              </w:rPr>
              <w:t>NRS Deaths</w:t>
            </w:r>
          </w:p>
        </w:tc>
        <w:tc>
          <w:tcPr>
            <w:tcW w:w="2810" w:type="dxa"/>
          </w:tcPr>
          <w:p w14:paraId="471A660A" w14:textId="77777777" w:rsidR="007E5423" w:rsidRDefault="007E5423" w:rsidP="004D6FA0">
            <w:pPr>
              <w:rPr>
                <w:rFonts w:ascii="Arial" w:hAnsi="Arial" w:cs="Arial"/>
              </w:rPr>
            </w:pPr>
            <w:r w:rsidRPr="003C36D5">
              <w:rPr>
                <w:rFonts w:ascii="Arial" w:hAnsi="Arial" w:cs="Arial"/>
              </w:rPr>
              <w:t xml:space="preserve">National Records of Scotland </w:t>
            </w:r>
            <w:r>
              <w:rPr>
                <w:rFonts w:ascii="Arial" w:hAnsi="Arial" w:cs="Arial"/>
              </w:rPr>
              <w:t>d</w:t>
            </w:r>
            <w:r w:rsidRPr="003C36D5">
              <w:rPr>
                <w:rFonts w:ascii="Arial" w:hAnsi="Arial" w:cs="Arial"/>
              </w:rPr>
              <w:t xml:space="preserve">eaths </w:t>
            </w:r>
            <w:r>
              <w:rPr>
                <w:rFonts w:ascii="Arial" w:hAnsi="Arial" w:cs="Arial"/>
              </w:rPr>
              <w:t>d</w:t>
            </w:r>
            <w:r w:rsidRPr="003C36D5">
              <w:rPr>
                <w:rFonts w:ascii="Arial" w:hAnsi="Arial" w:cs="Arial"/>
              </w:rPr>
              <w:t>ata</w:t>
            </w:r>
          </w:p>
        </w:tc>
        <w:tc>
          <w:tcPr>
            <w:tcW w:w="1754" w:type="dxa"/>
          </w:tcPr>
          <w:p w14:paraId="5AC95B7B" w14:textId="77777777" w:rsidR="007E5423" w:rsidRPr="000802D2" w:rsidRDefault="007E5423" w:rsidP="004D6FA0">
            <w:pPr>
              <w:jc w:val="center"/>
              <w:rPr>
                <w:rFonts w:ascii="Arial" w:hAnsi="Arial" w:cs="Arial"/>
              </w:rPr>
            </w:pPr>
            <w:r>
              <w:rPr>
                <w:rFonts w:ascii="Arial" w:hAnsi="Arial" w:cs="Arial"/>
              </w:rPr>
              <w:t>14</w:t>
            </w:r>
          </w:p>
        </w:tc>
        <w:tc>
          <w:tcPr>
            <w:tcW w:w="2577" w:type="dxa"/>
          </w:tcPr>
          <w:p w14:paraId="79C77351" w14:textId="77777777" w:rsidR="007E5423" w:rsidRPr="003C36D5" w:rsidRDefault="007E5423" w:rsidP="004D6FA0">
            <w:pPr>
              <w:rPr>
                <w:rFonts w:ascii="Arial" w:hAnsi="Arial" w:cs="Arial"/>
              </w:rPr>
            </w:pPr>
            <w:r w:rsidRPr="000802D2">
              <w:rPr>
                <w:rFonts w:ascii="Arial" w:hAnsi="Arial" w:cs="Arial"/>
              </w:rPr>
              <w:t>For those patients who have died it is important to study the cause of death and to investigate this in the context of the radiotherapy treatment received.</w:t>
            </w:r>
          </w:p>
        </w:tc>
      </w:tr>
      <w:tr w:rsidR="007E5423" w14:paraId="2B0B6A25" w14:textId="77777777" w:rsidTr="004D6FA0">
        <w:tc>
          <w:tcPr>
            <w:tcW w:w="705" w:type="dxa"/>
          </w:tcPr>
          <w:p w14:paraId="59FBA898" w14:textId="77777777" w:rsidR="007E5423" w:rsidRDefault="007E5423" w:rsidP="004D6FA0">
            <w:pPr>
              <w:rPr>
                <w:rFonts w:ascii="Arial" w:hAnsi="Arial" w:cs="Arial"/>
              </w:rPr>
            </w:pPr>
            <w:r>
              <w:rPr>
                <w:rFonts w:ascii="Arial" w:hAnsi="Arial" w:cs="Arial"/>
              </w:rPr>
              <w:t xml:space="preserve">7 </w:t>
            </w:r>
          </w:p>
        </w:tc>
        <w:tc>
          <w:tcPr>
            <w:tcW w:w="1170" w:type="dxa"/>
          </w:tcPr>
          <w:p w14:paraId="267FBC64" w14:textId="77777777" w:rsidR="007E5423" w:rsidRDefault="007E5423" w:rsidP="004D6FA0">
            <w:pPr>
              <w:rPr>
                <w:rFonts w:ascii="Arial" w:hAnsi="Arial" w:cs="Arial"/>
              </w:rPr>
            </w:pPr>
            <w:r>
              <w:rPr>
                <w:rFonts w:ascii="Arial" w:hAnsi="Arial" w:cs="Arial"/>
              </w:rPr>
              <w:t>A&amp;E2</w:t>
            </w:r>
          </w:p>
        </w:tc>
        <w:tc>
          <w:tcPr>
            <w:tcW w:w="2810" w:type="dxa"/>
          </w:tcPr>
          <w:p w14:paraId="0D6B14C2" w14:textId="77777777" w:rsidR="007E5423" w:rsidRDefault="007E5423" w:rsidP="004D6FA0">
            <w:pPr>
              <w:rPr>
                <w:rFonts w:ascii="Arial" w:hAnsi="Arial" w:cs="Arial"/>
              </w:rPr>
            </w:pPr>
            <w:r w:rsidRPr="000802D2">
              <w:rPr>
                <w:rFonts w:ascii="Arial" w:hAnsi="Arial" w:cs="Arial"/>
              </w:rPr>
              <w:t>Accident &amp; Emergency</w:t>
            </w:r>
          </w:p>
        </w:tc>
        <w:tc>
          <w:tcPr>
            <w:tcW w:w="1754" w:type="dxa"/>
          </w:tcPr>
          <w:p w14:paraId="60081471" w14:textId="77777777" w:rsidR="007E5423" w:rsidRPr="000802D2" w:rsidRDefault="007E5423" w:rsidP="004D6FA0">
            <w:pPr>
              <w:jc w:val="center"/>
              <w:rPr>
                <w:rFonts w:ascii="Arial" w:hAnsi="Arial" w:cs="Arial"/>
              </w:rPr>
            </w:pPr>
            <w:r>
              <w:rPr>
                <w:rFonts w:ascii="Arial" w:hAnsi="Arial" w:cs="Arial"/>
              </w:rPr>
              <w:t>47</w:t>
            </w:r>
          </w:p>
        </w:tc>
        <w:tc>
          <w:tcPr>
            <w:tcW w:w="2577" w:type="dxa"/>
          </w:tcPr>
          <w:p w14:paraId="31051535" w14:textId="0D0054B6" w:rsidR="007E5423" w:rsidRDefault="007E5423" w:rsidP="004D6FA0">
            <w:pPr>
              <w:rPr>
                <w:rFonts w:ascii="Arial" w:hAnsi="Arial" w:cs="Arial"/>
              </w:rPr>
            </w:pPr>
            <w:r w:rsidRPr="000802D2">
              <w:rPr>
                <w:rFonts w:ascii="Arial" w:hAnsi="Arial" w:cs="Arial"/>
              </w:rPr>
              <w:t>There will be patients presenting at A&amp;E with conditions that are linked to prostate cancer either before or after radiotherapy. Access to A&amp;E2 will ensure that patients presenting at A&amp;E and being diagnosed with prostate cancer</w:t>
            </w:r>
            <w:r>
              <w:rPr>
                <w:rFonts w:ascii="Arial" w:hAnsi="Arial" w:cs="Arial"/>
              </w:rPr>
              <w:t xml:space="preserve"> </w:t>
            </w:r>
            <w:r>
              <w:rPr>
                <w:rFonts w:ascii="Arial" w:hAnsi="Arial" w:cs="Arial"/>
              </w:rPr>
              <w:fldChar w:fldCharType="begin">
                <w:fldData xml:space="preserve">PEVuZE5vdGU+PENpdGUgRXhjbHVkZUF1dGg9IjEiPjxBdXRob3I+TWNQaGFpbDwvQXV0aG9yPjxZ
ZWFyPjIwMjI8L1llYXI+PFJlY051bT4zMzwvUmVjTnVtPjxEaXNwbGF5VGV4dD5bNTJdPC9EaXNw
bGF5VGV4dD48cmVjb3JkPjxyZWMtbnVtYmVyPjMzPC9yZWMtbnVtYmVyPjxmb3JlaWduLWtleXM+
PGtleSBhcHA9IkVOIiBkYi1pZD0iYXdmOXd3cDBoeHpyNW9lMnNyN3g5d3NydHcwOTk1ZWU5ZHp2
IiB0aW1lc3RhbXA9IjE3Mzg3NTA5MDMiIGd1aWQ9ImNhYmU5MmI5LTZhZmMtNGIwZi04Y2RmLWE4
YWE3MWZiNjdkZiI+MzM8L2tleT48L2ZvcmVpZ24ta2V5cz48cmVmLXR5cGUgbmFtZT0iSm91cm5h
bCBBcnRpY2xlIj4xNzwvcmVmLXR5cGU+PGNvbnRyaWJ1dG9ycz48YXV0aG9ycz48YXV0aG9yPk1j
UGhhaWwsIFMuPC9hdXRob3I+PGF1dGhvcj5Td2FubiwgUi48L2F1dGhvcj48YXV0aG9yPkpvaG5z
b24sIFMuIEEuPC9hdXRob3I+PGF1dGhvcj5CYXJjbGF5LCBNLiBFLjwvYXV0aG9yPjxhdXRob3I+
QWJkIEVsa2FkZXIsIEguPC9hdXRob3I+PGF1dGhvcj5BbHZpLCBSLjwvYXV0aG9yPjxhdXRob3I+
QmFyaXNpYywgQS48L2F1dGhvcj48YXV0aG9yPkJ1Y2hlciwgTy48L2F1dGhvcj48YXV0aG9yPkNs
YXJrLCBHLiBSLiBDLjwvYXV0aG9yPjxhdXRob3I+Q3JlaWdodG9uLCBOLjwvYXV0aG9yPjxhdXRo
b3I+RGFuY2tlcnQsIEIuPC9hdXRob3I+PGF1dGhvcj5EZW5ueSwgQy4gQS48L2F1dGhvcj48YXV0
aG9yPkRvbm5lbGx5LCBELiBXLjwvYXV0aG9yPjxhdXRob3I+RG93ZGVuLCBKLiBKLjwvYXV0aG9y
PjxhdXRob3I+RmlubiwgTi48L2F1dGhvcj48YXV0aG9yPkZveCwgQy4gUi48L2F1dGhvcj48YXV0
aG9yPkZ1bmcsIFMuPC9hdXRob3I+PGF1dGhvcj5HYXZpbiwgQS4gVC48L2F1dGhvcj48YXV0aG9y
Pk5hdmFzLCBFLiBHLjwvYXV0aG9yPjxhdXRob3I+SGFiYm91cywgUy48L2F1dGhvcj48YXV0aG9y
PkhhbiwgSi48L2F1dGhvcj48YXV0aG9yPkh1d3MsIEQuIFcuPC9hdXRob3I+PGF1dGhvcj5KYWNr
c29uLCBDLiBHLiBDLiBBLjwvYXV0aG9yPjxhdXRob3I+SmVuc2VuLCBILjwvYXV0aG9yPjxhdXRo
b3I+S2Fwb3NoaSwgQi48L2F1dGhvcj48YXV0aG9yPkt1bWFyLCBTLiBFLjwvYXV0aG9yPjxhdXRo
b3I+TGl0dGxlLCBBLiBMLjwvYXV0aG9yPjxhdXRob3I+THUsIFMuPC9hdXRob3I+PGF1dGhvcj5N
Y0NsdXJlLCBDLiBBLjwvYXV0aG9yPjxhdXRob3I+TW9sbGVyLCBCLjwvYXV0aG9yPjxhdXRob3I+
TXVzdG8sIEcuPC9hdXRob3I+PGF1dGhvcj5OaWxzc2VuLCBZLjwvYXV0aG9yPjxhdXRob3I+U2Fp
bnQtSmFjcXVlcywgTi48L2F1dGhvcj48YXV0aG9yPlNhcmtlciwgUy48L2F1dGhvcj48YXV0aG9y
PnRlIE1hcnZlbGRlLCBMLjwvYXV0aG9yPjxhdXRob3I+VGhvbWFzLCBSLiBTLjwvYXV0aG9yPjxh
dXRob3I+VGhvbWFzLCBSLiBKLiBTLjwvYXV0aG9yPjxhdXRob3I+VGhvbXNvbiwgQy4gUy48L2F1
dGhvcj48YXV0aG9yPldvb2RzLCBSLiBSLjwvYXV0aG9yPjxhdXRob3I+WmhhbmcsIEIuPC9hdXRo
b3I+PGF1dGhvcj5MeXJhdHpvcG91bG9zLCBHLjwvYXV0aG9yPjxhdXRob3I+SUNCUCBNb2R1bGUg
OSBFbWVyZ2VuY3kgUHJlc2VudGF0aTwvYXV0aG9yPjwvYXV0aG9ycz48L2NvbnRyaWJ1dG9ycz48
YXV0aC1hZGRyZXNzPk5IUyBEaWdpdGFsLCBOYXRsIERpcyBSZWdpc3RyYXQgU2VydiwgTGVlZHMs
IFcgWW9ya3NoaXJlLCBFbmdsYW5kJiN4RDtDYW5jIFJlcyBVSywgTG9uZG9uLCBFbmdsYW5kJiN4
RDtVQ0wsIEluc3QgRXBpZGVtaW9sICZhbXA7IEhsdGggQ2FyZSBJRUhDLCBEZXB0IEJlaGF2IFNj
aSAmYW1wOyBIbHRoLCBFcGlkZW1pb2wgQ2FuYyBIZWFsdGhjYXJlICZhbXA7IE91dGNvbWVzLCBM
b25kb24sIEVuZ2xhbmQmI3hEO0NhbmMgU29jIE5ldyBaZWFsYW5kLCBXZWxsaW5ndG9uLCBOZXcg
WmVhbGFuZCYjeEQ7U2Fza2F0Y2hld2FuIENhbmMgQWdjeSwgRGVwdCBFcGlkZW1pb2wgJmFtcDsg
UGVyZm9ybWFuY2UgTWVhc3VyZW1lbnQsIFNhc2thdG9vbiwgU0ssIENhbmFkYSYjeEQ7T250YXJp
byBIbHRoIENhbmMgQ2FyZSBPbnRhcmlvLCBUb3JvbnRvLCBPTiwgQ2FuYWRhJiN4RDtDYW5jZXJD
YXJlIE1hbml0b2JhLCBEZXB0IEVwaWRlbWlvbCAmYW1wOyBDYW5jIFJlZ2lzdHJ5LCBXaW5uaXBl
ZywgTUIsIENhbmFkYSYjeEQ7UHVibCBIbHRoIFNjb3RsYW5kLCBFZGluYnVyZ2gsIE1pZGxvdGhp
YW4sIFNjb3RsYW5kJiN4RDtDYW5jIEluc3QgTlNXLCBTdCBMZW9uYXJkcywgTlNXLCBBdXN0cmFs
aWEmI3hEO0RhbmlzaCBDYW5jIFNvYywgRGFuaXNoIENhbmMgU29jIFJlcyBDdHIsIENvcGVuaGFn
ZW4sIERlbm1hcmsmI3hEO1F1ZWVucyBVbml2IEJlbGZhc3QsIE5vcnRoZXJuIElyZWxhbmQgQ2Fu
YyBSZWdpc3RyeSwgQmVsZmFzdCwgQW50cmltLCBOb3J0aCBJcmVsYW5kJiN4RDtFYXN0ZXJuIEhs
dGgsIFByb3YgQ2FuYyBDYXJlIFByb2dyYW0sIFN0IEpvaG4sIE5MLCBDYW5hZGEmI3hEO0NhbmMg
Q291bmNpbCBWaWN0b3JpYSwgVmljdG9yaWFuIENhbmMgUmVnaXN0cnksIE1lbGJvdXJuZSwgVmlj
LCBBdXN0cmFsaWEmI3hEO0RlcHQgSGx0aCwgQ2FuYyBTdXBwb3J0IFRyZWF0bWVudCAmYW1wOyBS
ZXMsIE1lbGJvdXJuZSwgVmljLCBBdXN0cmFsaWEmI3hEO0NhbmFkaWFuIFBhcnRuZXJzaGlwIENh
bmMsIFRvcm9udG8sIE9OLCBDYW5hZGEmI3hEO1B1YmwgSGx0aCBXYWxlcywgUHVibCBIbHRoIERh
dGEgS25vd2xlZGdlICZhbXA7IFJlcyBEaXJlY3RvcmF0ZSwgV2Vsc2ggQ2FuYyBJbnRlbGxpZ2Vu
Y2UgJmFtcDsgU3VydmVpbGxhbmNlIFVuaXQsIENhcmRpZmYsIFdhbGVzJiN4RDtTd2Fuc2VhIFVu
aXYgTWVkIFNjaCwgUG9wdWxhdCBEYXRhIFNjaSwgU3dhbnNlYSwgVyBHbGFtLCBXYWxlcyYjeEQ7
VW5pdiBPdGFnbywgT3RhZ28gTWVkIFNjaCwgRGVwdCBNZWQsIER1bmVkaW4sIE5ldyBaZWFsYW5k
JiN4RDtBYXJodXMgVW5pdiwgUmVzIFVuaXQgR2VuIFByYWN0aWNlLCBBYXJodXMsIERlbm1hcmsm
I3hEO0FsYmVydGEgSGx0aCBTZXJ2LCBDYW5jIENhcmUgQWxiZXJ0YSwgQWR2IEFuYWx5dCwgU3Vy
dmVpbGxhbmNlICZhbXA7IFJlcG9ydGluZywgRWRtb250b24sIEFCLCBDYW5hZGEmI3hEO0FsYmVy
dGEgSGx0aCBTZXJ2LCBDYW5jIENhcmUgQWxiZXJ0YSwgQWR2IEFuYWx5dCwgU3VydmVpbGxhbmNl
ICZhbXA7IFJlcG9ydGluZywgQ2FsZ2FyeSwgQUIsIENhbmFkYSYjeEQ7RGVwdCBIbHRoLCBOZXcg
QnJ1bnN3aWNrIENhbmMgTmV0d29yaywgRnJlZGVyaWN0b24sIE5CLCBDYW5hZGEmI3hEO1F1ZWVu
IEVsaXphYmV0aCBIb3NwLCBQcmluY2UgRWR3YXJkIElzbCBDYW5jIFJlZ2lzdHJ5LCBDaGFybG90
dGV0b3duLCBQRSwgQ2FuYWRhJiN4RDtDYW5jIFJlZ2lzdHJ5IE5vcndheSwgT3NsbywgTm9yd2F5
JiN4RDtOb3ZhIFNjb3RpYSBIbHRoIENhbmMgQ2FyZSBQcm9ncmFtLCBIYWxpZmF4LCBOUywgQ2Fu
YWRhJiN4RDtVbml2IE1lbGJvdXJuZSwgRGVwdCBEZWFuIE1lZCBEZW50ICZhbXA7IEhsdGggU2Np
LCBQYXJrdmlsbGUsIFZpYywgQXVzdHJhbGlhJiN4RDtCQyBDYW5jLCBDYW5jIENvbnRyb2wgUmVz
LCBWYW5jb3V2ZXIsIEJDLCBDYW5hZGEmI3hEO0RlcHQgSGx0aCwgSGx0aCBBbmFseXQsIEZyZWRl
cmljdG9uLCBOQiwgQ2FuYWRhPC9hdXRoLWFkZHJlc3M+PHRpdGxlcz48dGl0bGU+UmlzayBmYWN0
b3JzIGFuZCBwcm9nbm9zdGljIGltcGxpY2F0aW9ucyBvZiBkaWFnbm9zaXMgb2YgY2FuY2VyIHdp
dGhpbiAzMCBkYXlzIGFmdGVyIGFuIGVtZXJnZW5jeSBob3NwaXRhbCBhZG1pc3Npb24gKGVtZXJn
ZW5jeSBwcmVzZW50YXRpb24pOiBhbiBJbnRlcm5hdGlvbmFsIENhbmNlciBCZW5jaG1hcmtpbmcg
UGFydG5lcnNoaXAgKElDQlApIHBvcHVsYXRpb24tYmFzZWQgc3R1ZHk8L3RpdGxlPjxzZWNvbmRh
cnktdGl0bGU+TGFuY2V0IE9uY29sb2d5PC9zZWNvbmRhcnktdGl0bGU+PGFsdC10aXRsZT5MYW5j
ZXQgT25jb2w8L2FsdC10aXRsZT48L3RpdGxlcz48cGVyaW9kaWNhbD48ZnVsbC10aXRsZT5MYW5j
ZXQgT25jb2xvZ3k8L2Z1bGwtdGl0bGU+PGFiYnItMT5MYW5jZXQgT25jb2w8L2FiYnItMT48L3Bl
cmlvZGljYWw+PGFsdC1wZXJpb2RpY2FsPjxmdWxsLXRpdGxlPkxhbmNldCBPbmNvbG9neTwvZnVs
bC10aXRsZT48YWJici0xPkxhbmNldCBPbmNvbDwvYWJici0xPjwvYWx0LXBlcmlvZGljYWw+PHBh
Z2VzPjU4Ny02MDA8L3BhZ2VzPjx2b2x1bWU+MjM8L3ZvbHVtZT48bnVtYmVyPjU8L251bWJlcj48
a2V5d29yZHM+PGtleXdvcmQ+cGF0aWVudCBleHBlcmllbmNlIHN1cnZleTwva2V5d29yZD48a2V5
d29yZD5jb2xvcmVjdGFsLWNhbmNlcjwva2V5d29yZD48a2V5d29yZD5yZWdpc3RyaWVzPC9rZXl3
b3JkPjxrZXl3b3JkPnN1cnZpdmFsPC9rZXl3b3JkPjxrZXl3b3JkPmltcGFjdDwva2V5d29yZD48
L2tleXdvcmRzPjxkYXRlcz48eWVhcj4yMDIyPC95ZWFyPjxwdWItZGF0ZXM+PGRhdGU+TWF5PC9k
YXRlPjwvcHViLWRhdGVzPjwvZGF0ZXM+PGlzYm4+MTQ3MC0yMDQ1PC9pc2JuPjxhY2Nlc3Npb24t
bnVtPldPUzowMDA4MjAxMjcwMDAwMzM8L2FjY2Vzc2lvbi1udW0+PHVybHM+PHJlbGF0ZWQtdXJs
cz48dXJsPiZsdDtHbyB0byBJU0kmZ3Q7Oi8vV09TOjAwMDgyMDEyNzAwMDAzMzwvdXJsPjwvcmVs
YXRlZC11cmxzPjwvdXJscz48ZWxlY3Ryb25pYy1yZXNvdXJjZS1udW0+MTAuMTAxNi9TMTQ3MC0y
MDQ1KDIyKTAwMTI3LTk8L2VsZWN0cm9uaWMtcmVzb3VyY2UtbnVtPjxsYW5ndWFnZT5FbmdsaXNo
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TWNQaGFpbDwvQXV0aG9yPjxZ
ZWFyPjIwMjI8L1llYXI+PFJlY051bT4zMzwvUmVjTnVtPjxEaXNwbGF5VGV4dD5bNTJdPC9EaXNw
bGF5VGV4dD48cmVjb3JkPjxyZWMtbnVtYmVyPjMzPC9yZWMtbnVtYmVyPjxmb3JlaWduLWtleXM+
PGtleSBhcHA9IkVOIiBkYi1pZD0iYXdmOXd3cDBoeHpyNW9lMnNyN3g5d3NydHcwOTk1ZWU5ZHp2
IiB0aW1lc3RhbXA9IjE3Mzg3NTA5MDMiIGd1aWQ9ImNhYmU5MmI5LTZhZmMtNGIwZi04Y2RmLWE4
YWE3MWZiNjdkZiI+MzM8L2tleT48L2ZvcmVpZ24ta2V5cz48cmVmLXR5cGUgbmFtZT0iSm91cm5h
bCBBcnRpY2xlIj4xNzwvcmVmLXR5cGU+PGNvbnRyaWJ1dG9ycz48YXV0aG9ycz48YXV0aG9yPk1j
UGhhaWwsIFMuPC9hdXRob3I+PGF1dGhvcj5Td2FubiwgUi48L2F1dGhvcj48YXV0aG9yPkpvaG5z
b24sIFMuIEEuPC9hdXRob3I+PGF1dGhvcj5CYXJjbGF5LCBNLiBFLjwvYXV0aG9yPjxhdXRob3I+
QWJkIEVsa2FkZXIsIEguPC9hdXRob3I+PGF1dGhvcj5BbHZpLCBSLjwvYXV0aG9yPjxhdXRob3I+
QmFyaXNpYywgQS48L2F1dGhvcj48YXV0aG9yPkJ1Y2hlciwgTy48L2F1dGhvcj48YXV0aG9yPkNs
YXJrLCBHLiBSLiBDLjwvYXV0aG9yPjxhdXRob3I+Q3JlaWdodG9uLCBOLjwvYXV0aG9yPjxhdXRo
b3I+RGFuY2tlcnQsIEIuPC9hdXRob3I+PGF1dGhvcj5EZW5ueSwgQy4gQS48L2F1dGhvcj48YXV0
aG9yPkRvbm5lbGx5LCBELiBXLjwvYXV0aG9yPjxhdXRob3I+RG93ZGVuLCBKLiBKLjwvYXV0aG9y
PjxhdXRob3I+RmlubiwgTi48L2F1dGhvcj48YXV0aG9yPkZveCwgQy4gUi48L2F1dGhvcj48YXV0
aG9yPkZ1bmcsIFMuPC9hdXRob3I+PGF1dGhvcj5HYXZpbiwgQS4gVC48L2F1dGhvcj48YXV0aG9y
Pk5hdmFzLCBFLiBHLjwvYXV0aG9yPjxhdXRob3I+SGFiYm91cywgUy48L2F1dGhvcj48YXV0aG9y
PkhhbiwgSi48L2F1dGhvcj48YXV0aG9yPkh1d3MsIEQuIFcuPC9hdXRob3I+PGF1dGhvcj5KYWNr
c29uLCBDLiBHLiBDLiBBLjwvYXV0aG9yPjxhdXRob3I+SmVuc2VuLCBILjwvYXV0aG9yPjxhdXRo
b3I+S2Fwb3NoaSwgQi48L2F1dGhvcj48YXV0aG9yPkt1bWFyLCBTLiBFLjwvYXV0aG9yPjxhdXRo
b3I+TGl0dGxlLCBBLiBMLjwvYXV0aG9yPjxhdXRob3I+THUsIFMuPC9hdXRob3I+PGF1dGhvcj5N
Y0NsdXJlLCBDLiBBLjwvYXV0aG9yPjxhdXRob3I+TW9sbGVyLCBCLjwvYXV0aG9yPjxhdXRob3I+
TXVzdG8sIEcuPC9hdXRob3I+PGF1dGhvcj5OaWxzc2VuLCBZLjwvYXV0aG9yPjxhdXRob3I+U2Fp
bnQtSmFjcXVlcywgTi48L2F1dGhvcj48YXV0aG9yPlNhcmtlciwgUy48L2F1dGhvcj48YXV0aG9y
PnRlIE1hcnZlbGRlLCBMLjwvYXV0aG9yPjxhdXRob3I+VGhvbWFzLCBSLiBTLjwvYXV0aG9yPjxh
dXRob3I+VGhvbWFzLCBSLiBKLiBTLjwvYXV0aG9yPjxhdXRob3I+VGhvbXNvbiwgQy4gUy48L2F1
dGhvcj48YXV0aG9yPldvb2RzLCBSLiBSLjwvYXV0aG9yPjxhdXRob3I+WmhhbmcsIEIuPC9hdXRo
b3I+PGF1dGhvcj5MeXJhdHpvcG91bG9zLCBHLjwvYXV0aG9yPjxhdXRob3I+SUNCUCBNb2R1bGUg
OSBFbWVyZ2VuY3kgUHJlc2VudGF0aTwvYXV0aG9yPjwvYXV0aG9ycz48L2NvbnRyaWJ1dG9ycz48
YXV0aC1hZGRyZXNzPk5IUyBEaWdpdGFsLCBOYXRsIERpcyBSZWdpc3RyYXQgU2VydiwgTGVlZHMs
IFcgWW9ya3NoaXJlLCBFbmdsYW5kJiN4RDtDYW5jIFJlcyBVSywgTG9uZG9uLCBFbmdsYW5kJiN4
RDtVQ0wsIEluc3QgRXBpZGVtaW9sICZhbXA7IEhsdGggQ2FyZSBJRUhDLCBEZXB0IEJlaGF2IFNj
aSAmYW1wOyBIbHRoLCBFcGlkZW1pb2wgQ2FuYyBIZWFsdGhjYXJlICZhbXA7IE91dGNvbWVzLCBM
b25kb24sIEVuZ2xhbmQmI3hEO0NhbmMgU29jIE5ldyBaZWFsYW5kLCBXZWxsaW5ndG9uLCBOZXcg
WmVhbGFuZCYjeEQ7U2Fza2F0Y2hld2FuIENhbmMgQWdjeSwgRGVwdCBFcGlkZW1pb2wgJmFtcDsg
UGVyZm9ybWFuY2UgTWVhc3VyZW1lbnQsIFNhc2thdG9vbiwgU0ssIENhbmFkYSYjeEQ7T250YXJp
byBIbHRoIENhbmMgQ2FyZSBPbnRhcmlvLCBUb3JvbnRvLCBPTiwgQ2FuYWRhJiN4RDtDYW5jZXJD
YXJlIE1hbml0b2JhLCBEZXB0IEVwaWRlbWlvbCAmYW1wOyBDYW5jIFJlZ2lzdHJ5LCBXaW5uaXBl
ZywgTUIsIENhbmFkYSYjeEQ7UHVibCBIbHRoIFNjb3RsYW5kLCBFZGluYnVyZ2gsIE1pZGxvdGhp
YW4sIFNjb3RsYW5kJiN4RDtDYW5jIEluc3QgTlNXLCBTdCBMZW9uYXJkcywgTlNXLCBBdXN0cmFs
aWEmI3hEO0RhbmlzaCBDYW5jIFNvYywgRGFuaXNoIENhbmMgU29jIFJlcyBDdHIsIENvcGVuaGFn
ZW4sIERlbm1hcmsmI3hEO1F1ZWVucyBVbml2IEJlbGZhc3QsIE5vcnRoZXJuIElyZWxhbmQgQ2Fu
YyBSZWdpc3RyeSwgQmVsZmFzdCwgQW50cmltLCBOb3J0aCBJcmVsYW5kJiN4RDtFYXN0ZXJuIEhs
dGgsIFByb3YgQ2FuYyBDYXJlIFByb2dyYW0sIFN0IEpvaG4sIE5MLCBDYW5hZGEmI3hEO0NhbmMg
Q291bmNpbCBWaWN0b3JpYSwgVmljdG9yaWFuIENhbmMgUmVnaXN0cnksIE1lbGJvdXJuZSwgVmlj
LCBBdXN0cmFsaWEmI3hEO0RlcHQgSGx0aCwgQ2FuYyBTdXBwb3J0IFRyZWF0bWVudCAmYW1wOyBS
ZXMsIE1lbGJvdXJuZSwgVmljLCBBdXN0cmFsaWEmI3hEO0NhbmFkaWFuIFBhcnRuZXJzaGlwIENh
bmMsIFRvcm9udG8sIE9OLCBDYW5hZGEmI3hEO1B1YmwgSGx0aCBXYWxlcywgUHVibCBIbHRoIERh
dGEgS25vd2xlZGdlICZhbXA7IFJlcyBEaXJlY3RvcmF0ZSwgV2Vsc2ggQ2FuYyBJbnRlbGxpZ2Vu
Y2UgJmFtcDsgU3VydmVpbGxhbmNlIFVuaXQsIENhcmRpZmYsIFdhbGVzJiN4RDtTd2Fuc2VhIFVu
aXYgTWVkIFNjaCwgUG9wdWxhdCBEYXRhIFNjaSwgU3dhbnNlYSwgVyBHbGFtLCBXYWxlcyYjeEQ7
VW5pdiBPdGFnbywgT3RhZ28gTWVkIFNjaCwgRGVwdCBNZWQsIER1bmVkaW4sIE5ldyBaZWFsYW5k
JiN4RDtBYXJodXMgVW5pdiwgUmVzIFVuaXQgR2VuIFByYWN0aWNlLCBBYXJodXMsIERlbm1hcmsm
I3hEO0FsYmVydGEgSGx0aCBTZXJ2LCBDYW5jIENhcmUgQWxiZXJ0YSwgQWR2IEFuYWx5dCwgU3Vy
dmVpbGxhbmNlICZhbXA7IFJlcG9ydGluZywgRWRtb250b24sIEFCLCBDYW5hZGEmI3hEO0FsYmVy
dGEgSGx0aCBTZXJ2LCBDYW5jIENhcmUgQWxiZXJ0YSwgQWR2IEFuYWx5dCwgU3VydmVpbGxhbmNl
ICZhbXA7IFJlcG9ydGluZywgQ2FsZ2FyeSwgQUIsIENhbmFkYSYjeEQ7RGVwdCBIbHRoLCBOZXcg
QnJ1bnN3aWNrIENhbmMgTmV0d29yaywgRnJlZGVyaWN0b24sIE5CLCBDYW5hZGEmI3hEO1F1ZWVu
IEVsaXphYmV0aCBIb3NwLCBQcmluY2UgRWR3YXJkIElzbCBDYW5jIFJlZ2lzdHJ5LCBDaGFybG90
dGV0b3duLCBQRSwgQ2FuYWRhJiN4RDtDYW5jIFJlZ2lzdHJ5IE5vcndheSwgT3NsbywgTm9yd2F5
JiN4RDtOb3ZhIFNjb3RpYSBIbHRoIENhbmMgQ2FyZSBQcm9ncmFtLCBIYWxpZmF4LCBOUywgQ2Fu
YWRhJiN4RDtVbml2IE1lbGJvdXJuZSwgRGVwdCBEZWFuIE1lZCBEZW50ICZhbXA7IEhsdGggU2Np
LCBQYXJrdmlsbGUsIFZpYywgQXVzdHJhbGlhJiN4RDtCQyBDYW5jLCBDYW5jIENvbnRyb2wgUmVz
LCBWYW5jb3V2ZXIsIEJDLCBDYW5hZGEmI3hEO0RlcHQgSGx0aCwgSGx0aCBBbmFseXQsIEZyZWRl
cmljdG9uLCBOQiwgQ2FuYWRhPC9hdXRoLWFkZHJlc3M+PHRpdGxlcz48dGl0bGU+UmlzayBmYWN0
b3JzIGFuZCBwcm9nbm9zdGljIGltcGxpY2F0aW9ucyBvZiBkaWFnbm9zaXMgb2YgY2FuY2VyIHdp
dGhpbiAzMCBkYXlzIGFmdGVyIGFuIGVtZXJnZW5jeSBob3NwaXRhbCBhZG1pc3Npb24gKGVtZXJn
ZW5jeSBwcmVzZW50YXRpb24pOiBhbiBJbnRlcm5hdGlvbmFsIENhbmNlciBCZW5jaG1hcmtpbmcg
UGFydG5lcnNoaXAgKElDQlApIHBvcHVsYXRpb24tYmFzZWQgc3R1ZHk8L3RpdGxlPjxzZWNvbmRh
cnktdGl0bGU+TGFuY2V0IE9uY29sb2d5PC9zZWNvbmRhcnktdGl0bGU+PGFsdC10aXRsZT5MYW5j
ZXQgT25jb2w8L2FsdC10aXRsZT48L3RpdGxlcz48cGVyaW9kaWNhbD48ZnVsbC10aXRsZT5MYW5j
ZXQgT25jb2xvZ3k8L2Z1bGwtdGl0bGU+PGFiYnItMT5MYW5jZXQgT25jb2w8L2FiYnItMT48L3Bl
cmlvZGljYWw+PGFsdC1wZXJpb2RpY2FsPjxmdWxsLXRpdGxlPkxhbmNldCBPbmNvbG9neTwvZnVs
bC10aXRsZT48YWJici0xPkxhbmNldCBPbmNvbDwvYWJici0xPjwvYWx0LXBlcmlvZGljYWw+PHBh
Z2VzPjU4Ny02MDA8L3BhZ2VzPjx2b2x1bWU+MjM8L3ZvbHVtZT48bnVtYmVyPjU8L251bWJlcj48
a2V5d29yZHM+PGtleXdvcmQ+cGF0aWVudCBleHBlcmllbmNlIHN1cnZleTwva2V5d29yZD48a2V5
d29yZD5jb2xvcmVjdGFsLWNhbmNlcjwva2V5d29yZD48a2V5d29yZD5yZWdpc3RyaWVzPC9rZXl3
b3JkPjxrZXl3b3JkPnN1cnZpdmFsPC9rZXl3b3JkPjxrZXl3b3JkPmltcGFjdDwva2V5d29yZD48
L2tleXdvcmRzPjxkYXRlcz48eWVhcj4yMDIyPC95ZWFyPjxwdWItZGF0ZXM+PGRhdGU+TWF5PC9k
YXRlPjwvcHViLWRhdGVzPjwvZGF0ZXM+PGlzYm4+MTQ3MC0yMDQ1PC9pc2JuPjxhY2Nlc3Npb24t
bnVtPldPUzowMDA4MjAxMjcwMDAwMzM8L2FjY2Vzc2lvbi1udW0+PHVybHM+PHJlbGF0ZWQtdXJs
cz48dXJsPiZsdDtHbyB0byBJU0kmZ3Q7Oi8vV09TOjAwMDgyMDEyNzAwMDAzMzwvdXJsPjwvcmVs
YXRlZC11cmxzPjwvdXJscz48ZWxlY3Ryb25pYy1yZXNvdXJjZS1udW0+MTAuMTAxNi9TMTQ3MC0y
MDQ1KDIyKTAwMTI3LTk8L2VsZWN0cm9uaWMtcmVzb3VyY2UtbnVtPjxsYW5ndWFnZT5FbmdsaXNo
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B615EE">
              <w:rPr>
                <w:rFonts w:ascii="Arial" w:hAnsi="Arial" w:cs="Arial"/>
                <w:noProof/>
              </w:rPr>
              <w:t>4</w:t>
            </w:r>
            <w:r>
              <w:rPr>
                <w:rFonts w:ascii="Arial" w:hAnsi="Arial" w:cs="Arial"/>
                <w:noProof/>
              </w:rPr>
              <w:t>]</w:t>
            </w:r>
            <w:r>
              <w:rPr>
                <w:rFonts w:ascii="Arial" w:hAnsi="Arial" w:cs="Arial"/>
              </w:rPr>
              <w:fldChar w:fldCharType="end"/>
            </w:r>
            <w:r>
              <w:rPr>
                <w:rFonts w:ascii="Arial" w:hAnsi="Arial" w:cs="Arial"/>
              </w:rPr>
              <w:t xml:space="preserve"> </w:t>
            </w:r>
            <w:r w:rsidRPr="000802D2">
              <w:rPr>
                <w:rFonts w:ascii="Arial" w:hAnsi="Arial" w:cs="Arial"/>
              </w:rPr>
              <w:t>and those arriving at A&amp;E because of complications arising after radiotherapy</w:t>
            </w:r>
            <w:r>
              <w:rPr>
                <w:rFonts w:ascii="Arial" w:hAnsi="Arial" w:cs="Arial"/>
              </w:rPr>
              <w:t xml:space="preserve"> </w:t>
            </w:r>
            <w:r>
              <w:rPr>
                <w:rFonts w:ascii="Arial" w:hAnsi="Arial" w:cs="Arial"/>
              </w:rPr>
              <w:fldChar w:fldCharType="begin">
                <w:fldData xml:space="preserve">PEVuZE5vdGU+PENpdGUgRXhjbHVkZUF1dGg9IjEiPjxBdXRob3I+Q2hvcmJpbnNrYTwvQXV0aG9y
PjxZZWFyPjIwMjE8L1llYXI+PFJlY051bT4zNDwvUmVjTnVtPjxEaXNwbGF5VGV4dD5bNTNdPC9E
aXNwbGF5VGV4dD48cmVjb3JkPjxyZWMtbnVtYmVyPjM0PC9yZWMtbnVtYmVyPjxmb3JlaWduLWtl
eXM+PGtleSBhcHA9IkVOIiBkYi1pZD0iYXdmOXd3cDBoeHpyNW9lMnNyN3g5d3NydHcwOTk1ZWU5
ZHp2IiB0aW1lc3RhbXA9IjE3Mzg3NTA5MzQiIGd1aWQ9IjcwYmUzZWRmLTU1MjYtNGZiNC1hYzg1
LTU0ZDZlMTU0N2Q3ZiI+MzQ8L2tleT48L2ZvcmVpZ24ta2V5cz48cmVmLXR5cGUgbmFtZT0iSm91
cm5hbCBBcnRpY2xlIj4xNzwvcmVmLXR5cGU+PGNvbnRyaWJ1dG9ycz48YXV0aG9ycz48YXV0aG9y
PkNob3JiaW5za2EsIEouPC9hdXRob3I+PGF1dGhvcj5LcmFqZXdza2ksIFcuPC9hdXRob3I+PGF1
dGhvcj5aZHJvam93eSwgUi48L2F1dGhvcj48L2F1dGhvcnM+PC9jb250cmlidXRvcnM+PGF1dGgt
YWRkcmVzcz5Xcm9jbGF3IE1lZCBVbml2LCBEZXB0IFVyb2wgJmFtcDsgT25jb2wgVXJvbCwgVWwg
Qm9yb3dza2EgMjEzLCBQTC01MDU1NiBXcm9jbGF3LCBQb2xhbmQ8L2F1dGgtYWRkcmVzcz48dGl0
bGVzPjx0aXRsZT5Vcm9sb2dpY2FsIGNvbXBsaWNhdGlvbnMgYWZ0ZXIgcmFkaWF0aW9uIHRoZXJh
cHktbm90aGluZyB2ZW50dXJlZCwgbm90aGluZyBnYWluZWQ6IGEgTmFycmF0aXZlIFJldmlldzwv
dGl0bGU+PHNlY29uZGFyeS10aXRsZT5UcmFuc2xhdGlvbmFsIENhbmNlciBSZXNlYXJjaDwvc2Vj
b25kYXJ5LXRpdGxlPjxhbHQtdGl0bGU+VHJhbnNsIENhbmNlciBSZXM8L2FsdC10aXRsZT48L3Rp
dGxlcz48cGVyaW9kaWNhbD48ZnVsbC10aXRsZT5UcmFuc2xhdGlvbmFsIENhbmNlciBSZXNlYXJj
aDwvZnVsbC10aXRsZT48YWJici0xPlRyYW5zbCBDYW5jZXIgUmVzPC9hYmJyLTE+PC9wZXJpb2Rp
Y2FsPjxhbHQtcGVyaW9kaWNhbD48ZnVsbC10aXRsZT5UcmFuc2xhdGlvbmFsIENhbmNlciBSZXNl
YXJjaDwvZnVsbC10aXRsZT48YWJici0xPlRyYW5zbCBDYW5jZXIgUmVzPC9hYmJyLTE+PC9hbHQt
cGVyaW9kaWNhbD48cGFnZXM+MTA5Ni0xMTE4PC9wYWdlcz48dm9sdW1lPjEwPC92b2x1bWU+PG51
bWJlcj4yPC9udW1iZXI+PGtleXdvcmRzPjxrZXl3b3JkPnJhZGlvdGhlcmFweTwva2V5d29yZD48
a2V5d29yZD51cm9sb2dpY2FsIGNvbXBsaWNhdGlvbnM8L2tleXdvcmQ+PGtleXdvcmQ+cGVsdmlj
IG1hbGlnbmFuY3k8L2tleXdvcmQ+PGtleXdvcmQ+cmFkaWF0aW9uIGN5c3RpdGlzPC9rZXl3b3Jk
PjxrZXl3b3JkPmh5cGVyYmFyaWMtb3h5Z2VuIHRoZXJhcHk8L2tleXdvcmQ+PGtleXdvcmQ+aW5k
dWNlZCBoZW1vcnJoYWdpYyBjeXN0aXRpczwva2V5d29yZD48a2V5d29yZD5kb3NlLXJhdGUgYnJh
Y2h5dGhlcmFweTwva2V5d29yZD48a2V5d29yZD4ybmQgcHJpbWFyeSBjYW5jZXJzPC9rZXl3b3Jk
PjxrZXl3b3JkPnNpbHZlci1uaXRyYXRlIGlycmlnYXRpb248L2tleXdvcmQ+PGtleXdvcmQ+ZXh0
ZXJuYWwtYmVhbSByYWRpYXRpb248L2tleXdvcmQ+PGtleXdvcmQ+YnVjY2FsIG11Y29zYSBncmFm
dDwva2V5d29yZD48a2V5d29yZD5zdGFnZSBpYiBjYXJjaW5vbWE8L2tleXdvcmQ+PGtleXdvcmQ+
cGhhc2UtaWlpIHRyaWFsPC9rZXl3b3JkPjxrZXl3b3JkPmNvbXBhcmluZyA2OCBneTwva2V5d29y
ZD48L2tleXdvcmRzPjxkYXRlcz48eWVhcj4yMDIxPC95ZWFyPjxwdWItZGF0ZXM+PGRhdGU+RmVi
PC9kYXRlPjwvcHViLWRhdGVzPjwvZGF0ZXM+PGlzYm4+MjIxOC02NzZ4PC9pc2JuPjxhY2Nlc3Np
b24tbnVtPldPUzowMDA2MjQzNjMzMDAwNDc8L2FjY2Vzc2lvbi1udW0+PHVybHM+PHJlbGF0ZWQt
dXJscz48dXJsPiZsdDtHbyB0byBJU0kmZ3Q7Oi8vV09TOjAwMDYyNDM2MzMwMDA0NzwvdXJsPjwv
cmVsYXRlZC11cmxzPjwvdXJscz48ZWxlY3Ryb25pYy1yZXNvdXJjZS1udW0+MTAuMjEwMzcvdGNy
LTIwLTI1ODk8L2VsZWN0cm9uaWMtcmVzb3VyY2UtbnVtPjxsYW5ndWFnZT5FbmdsaXNoPC9sYW5n
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Q2hvcmJpbnNrYTwvQXV0aG9y
PjxZZWFyPjIwMjE8L1llYXI+PFJlY051bT4zNDwvUmVjTnVtPjxEaXNwbGF5VGV4dD5bNTNdPC9E
aXNwbGF5VGV4dD48cmVjb3JkPjxyZWMtbnVtYmVyPjM0PC9yZWMtbnVtYmVyPjxmb3JlaWduLWtl
eXM+PGtleSBhcHA9IkVOIiBkYi1pZD0iYXdmOXd3cDBoeHpyNW9lMnNyN3g5d3NydHcwOTk1ZWU5
ZHp2IiB0aW1lc3RhbXA9IjE3Mzg3NTA5MzQiIGd1aWQ9IjcwYmUzZWRmLTU1MjYtNGZiNC1hYzg1
LTU0ZDZlMTU0N2Q3ZiI+MzQ8L2tleT48L2ZvcmVpZ24ta2V5cz48cmVmLXR5cGUgbmFtZT0iSm91
cm5hbCBBcnRpY2xlIj4xNzwvcmVmLXR5cGU+PGNvbnRyaWJ1dG9ycz48YXV0aG9ycz48YXV0aG9y
PkNob3JiaW5za2EsIEouPC9hdXRob3I+PGF1dGhvcj5LcmFqZXdza2ksIFcuPC9hdXRob3I+PGF1
dGhvcj5aZHJvam93eSwgUi48L2F1dGhvcj48L2F1dGhvcnM+PC9jb250cmlidXRvcnM+PGF1dGgt
YWRkcmVzcz5Xcm9jbGF3IE1lZCBVbml2LCBEZXB0IFVyb2wgJmFtcDsgT25jb2wgVXJvbCwgVWwg
Qm9yb3dza2EgMjEzLCBQTC01MDU1NiBXcm9jbGF3LCBQb2xhbmQ8L2F1dGgtYWRkcmVzcz48dGl0
bGVzPjx0aXRsZT5Vcm9sb2dpY2FsIGNvbXBsaWNhdGlvbnMgYWZ0ZXIgcmFkaWF0aW9uIHRoZXJh
cHktbm90aGluZyB2ZW50dXJlZCwgbm90aGluZyBnYWluZWQ6IGEgTmFycmF0aXZlIFJldmlldzwv
dGl0bGU+PHNlY29uZGFyeS10aXRsZT5UcmFuc2xhdGlvbmFsIENhbmNlciBSZXNlYXJjaDwvc2Vj
b25kYXJ5LXRpdGxlPjxhbHQtdGl0bGU+VHJhbnNsIENhbmNlciBSZXM8L2FsdC10aXRsZT48L3Rp
dGxlcz48cGVyaW9kaWNhbD48ZnVsbC10aXRsZT5UcmFuc2xhdGlvbmFsIENhbmNlciBSZXNlYXJj
aDwvZnVsbC10aXRsZT48YWJici0xPlRyYW5zbCBDYW5jZXIgUmVzPC9hYmJyLTE+PC9wZXJpb2Rp
Y2FsPjxhbHQtcGVyaW9kaWNhbD48ZnVsbC10aXRsZT5UcmFuc2xhdGlvbmFsIENhbmNlciBSZXNl
YXJjaDwvZnVsbC10aXRsZT48YWJici0xPlRyYW5zbCBDYW5jZXIgUmVzPC9hYmJyLTE+PC9hbHQt
cGVyaW9kaWNhbD48cGFnZXM+MTA5Ni0xMTE4PC9wYWdlcz48dm9sdW1lPjEwPC92b2x1bWU+PG51
bWJlcj4yPC9udW1iZXI+PGtleXdvcmRzPjxrZXl3b3JkPnJhZGlvdGhlcmFweTwva2V5d29yZD48
a2V5d29yZD51cm9sb2dpY2FsIGNvbXBsaWNhdGlvbnM8L2tleXdvcmQ+PGtleXdvcmQ+cGVsdmlj
IG1hbGlnbmFuY3k8L2tleXdvcmQ+PGtleXdvcmQ+cmFkaWF0aW9uIGN5c3RpdGlzPC9rZXl3b3Jk
PjxrZXl3b3JkPmh5cGVyYmFyaWMtb3h5Z2VuIHRoZXJhcHk8L2tleXdvcmQ+PGtleXdvcmQ+aW5k
dWNlZCBoZW1vcnJoYWdpYyBjeXN0aXRpczwva2V5d29yZD48a2V5d29yZD5kb3NlLXJhdGUgYnJh
Y2h5dGhlcmFweTwva2V5d29yZD48a2V5d29yZD4ybmQgcHJpbWFyeSBjYW5jZXJzPC9rZXl3b3Jk
PjxrZXl3b3JkPnNpbHZlci1uaXRyYXRlIGlycmlnYXRpb248L2tleXdvcmQ+PGtleXdvcmQ+ZXh0
ZXJuYWwtYmVhbSByYWRpYXRpb248L2tleXdvcmQ+PGtleXdvcmQ+YnVjY2FsIG11Y29zYSBncmFm
dDwva2V5d29yZD48a2V5d29yZD5zdGFnZSBpYiBjYXJjaW5vbWE8L2tleXdvcmQ+PGtleXdvcmQ+
cGhhc2UtaWlpIHRyaWFsPC9rZXl3b3JkPjxrZXl3b3JkPmNvbXBhcmluZyA2OCBneTwva2V5d29y
ZD48L2tleXdvcmRzPjxkYXRlcz48eWVhcj4yMDIxPC95ZWFyPjxwdWItZGF0ZXM+PGRhdGU+RmVi
PC9kYXRlPjwvcHViLWRhdGVzPjwvZGF0ZXM+PGlzYm4+MjIxOC02NzZ4PC9pc2JuPjxhY2Nlc3Np
b24tbnVtPldPUzowMDA2MjQzNjMzMDAwNDc8L2FjY2Vzc2lvbi1udW0+PHVybHM+PHJlbGF0ZWQt
dXJscz48dXJsPiZsdDtHbyB0byBJU0kmZ3Q7Oi8vV09TOjAwMDYyNDM2MzMwMDA0NzwvdXJsPjwv
cmVsYXRlZC11cmxzPjwvdXJscz48ZWxlY3Ryb25pYy1yZXNvdXJjZS1udW0+MTAuMjEwMzcvdGNy
LTIwLTI1ODk8L2VsZWN0cm9uaWMtcmVzb3VyY2UtbnVtPjxsYW5ndWFnZT5FbmdsaXNoPC9sYW5n
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B615EE">
              <w:rPr>
                <w:rFonts w:ascii="Arial" w:hAnsi="Arial" w:cs="Arial"/>
                <w:noProof/>
              </w:rPr>
              <w:t>5</w:t>
            </w:r>
            <w:r>
              <w:rPr>
                <w:rFonts w:ascii="Arial" w:hAnsi="Arial" w:cs="Arial"/>
                <w:noProof/>
              </w:rPr>
              <w:t>]</w:t>
            </w:r>
            <w:r>
              <w:rPr>
                <w:rFonts w:ascii="Arial" w:hAnsi="Arial" w:cs="Arial"/>
              </w:rPr>
              <w:fldChar w:fldCharType="end"/>
            </w:r>
            <w:r>
              <w:rPr>
                <w:rFonts w:ascii="Arial" w:hAnsi="Arial" w:cs="Arial"/>
              </w:rPr>
              <w:t xml:space="preserve"> are identified</w:t>
            </w:r>
            <w:r w:rsidRPr="000802D2">
              <w:rPr>
                <w:rFonts w:ascii="Arial" w:hAnsi="Arial" w:cs="Arial"/>
              </w:rPr>
              <w:t>. The most common radiation-induced</w:t>
            </w:r>
            <w:r>
              <w:rPr>
                <w:rFonts w:ascii="Arial" w:hAnsi="Arial" w:cs="Arial"/>
              </w:rPr>
              <w:t xml:space="preserve"> </w:t>
            </w:r>
            <w:r w:rsidRPr="000802D2">
              <w:rPr>
                <w:rFonts w:ascii="Arial" w:hAnsi="Arial" w:cs="Arial"/>
              </w:rPr>
              <w:t xml:space="preserve">complications for those presenting at A&amp;E include haemorrhagic cystitis, urethral and ureteral strictures, urinary fistulae, and secondary primary malignancies. The </w:t>
            </w:r>
            <w:r>
              <w:rPr>
                <w:rFonts w:ascii="Arial" w:hAnsi="Arial" w:cs="Arial"/>
              </w:rPr>
              <w:t>PROSECCA study</w:t>
            </w:r>
            <w:r w:rsidRPr="000802D2">
              <w:rPr>
                <w:rFonts w:ascii="Arial" w:hAnsi="Arial" w:cs="Arial"/>
              </w:rPr>
              <w:t xml:space="preserve"> will provide a better understanding of the relationship between radiation dose and these complications</w:t>
            </w:r>
            <w:r>
              <w:rPr>
                <w:rFonts w:ascii="Arial" w:hAnsi="Arial" w:cs="Arial"/>
              </w:rPr>
              <w:t xml:space="preserve"> </w:t>
            </w:r>
            <w:r>
              <w:rPr>
                <w:rFonts w:ascii="Arial" w:hAnsi="Arial" w:cs="Arial"/>
              </w:rPr>
              <w:fldChar w:fldCharType="begin">
                <w:fldData xml:space="preserve">PEVuZE5vdGU+PENpdGUgRXhjbHVkZUF1dGg9IjEiPjxBdXRob3I+Q2hvcmJpbnNrYTwvQXV0aG9y
PjxZZWFyPjIwMjE8L1llYXI+PFJlY051bT4zNDwvUmVjTnVtPjxEaXNwbGF5VGV4dD5bNTNdPC9E
aXNwbGF5VGV4dD48cmVjb3JkPjxyZWMtbnVtYmVyPjM0PC9yZWMtbnVtYmVyPjxmb3JlaWduLWtl
eXM+PGtleSBhcHA9IkVOIiBkYi1pZD0iYXdmOXd3cDBoeHpyNW9lMnNyN3g5d3NydHcwOTk1ZWU5
ZHp2IiB0aW1lc3RhbXA9IjE3Mzg3NTA5MzQiIGd1aWQ9IjcwYmUzZWRmLTU1MjYtNGZiNC1hYzg1
LTU0ZDZlMTU0N2Q3ZiI+MzQ8L2tleT48L2ZvcmVpZ24ta2V5cz48cmVmLXR5cGUgbmFtZT0iSm91
cm5hbCBBcnRpY2xlIj4xNzwvcmVmLXR5cGU+PGNvbnRyaWJ1dG9ycz48YXV0aG9ycz48YXV0aG9y
PkNob3JiaW5za2EsIEouPC9hdXRob3I+PGF1dGhvcj5LcmFqZXdza2ksIFcuPC9hdXRob3I+PGF1
dGhvcj5aZHJvam93eSwgUi48L2F1dGhvcj48L2F1dGhvcnM+PC9jb250cmlidXRvcnM+PGF1dGgt
YWRkcmVzcz5Xcm9jbGF3IE1lZCBVbml2LCBEZXB0IFVyb2wgJmFtcDsgT25jb2wgVXJvbCwgVWwg
Qm9yb3dza2EgMjEzLCBQTC01MDU1NiBXcm9jbGF3LCBQb2xhbmQ8L2F1dGgtYWRkcmVzcz48dGl0
bGVzPjx0aXRsZT5Vcm9sb2dpY2FsIGNvbXBsaWNhdGlvbnMgYWZ0ZXIgcmFkaWF0aW9uIHRoZXJh
cHktbm90aGluZyB2ZW50dXJlZCwgbm90aGluZyBnYWluZWQ6IGEgTmFycmF0aXZlIFJldmlldzwv
dGl0bGU+PHNlY29uZGFyeS10aXRsZT5UcmFuc2xhdGlvbmFsIENhbmNlciBSZXNlYXJjaDwvc2Vj
b25kYXJ5LXRpdGxlPjxhbHQtdGl0bGU+VHJhbnNsIENhbmNlciBSZXM8L2FsdC10aXRsZT48L3Rp
dGxlcz48cGVyaW9kaWNhbD48ZnVsbC10aXRsZT5UcmFuc2xhdGlvbmFsIENhbmNlciBSZXNlYXJj
aDwvZnVsbC10aXRsZT48YWJici0xPlRyYW5zbCBDYW5jZXIgUmVzPC9hYmJyLTE+PC9wZXJpb2Rp
Y2FsPjxhbHQtcGVyaW9kaWNhbD48ZnVsbC10aXRsZT5UcmFuc2xhdGlvbmFsIENhbmNlciBSZXNl
YXJjaDwvZnVsbC10aXRsZT48YWJici0xPlRyYW5zbCBDYW5jZXIgUmVzPC9hYmJyLTE+PC9hbHQt
cGVyaW9kaWNhbD48cGFnZXM+MTA5Ni0xMTE4PC9wYWdlcz48dm9sdW1lPjEwPC92b2x1bWU+PG51
bWJlcj4yPC9udW1iZXI+PGtleXdvcmRzPjxrZXl3b3JkPnJhZGlvdGhlcmFweTwva2V5d29yZD48
a2V5d29yZD51cm9sb2dpY2FsIGNvbXBsaWNhdGlvbnM8L2tleXdvcmQ+PGtleXdvcmQ+cGVsdmlj
IG1hbGlnbmFuY3k8L2tleXdvcmQ+PGtleXdvcmQ+cmFkaWF0aW9uIGN5c3RpdGlzPC9rZXl3b3Jk
PjxrZXl3b3JkPmh5cGVyYmFyaWMtb3h5Z2VuIHRoZXJhcHk8L2tleXdvcmQ+PGtleXdvcmQ+aW5k
dWNlZCBoZW1vcnJoYWdpYyBjeXN0aXRpczwva2V5d29yZD48a2V5d29yZD5kb3NlLXJhdGUgYnJh
Y2h5dGhlcmFweTwva2V5d29yZD48a2V5d29yZD4ybmQgcHJpbWFyeSBjYW5jZXJzPC9rZXl3b3Jk
PjxrZXl3b3JkPnNpbHZlci1uaXRyYXRlIGlycmlnYXRpb248L2tleXdvcmQ+PGtleXdvcmQ+ZXh0
ZXJuYWwtYmVhbSByYWRpYXRpb248L2tleXdvcmQ+PGtleXdvcmQ+YnVjY2FsIG11Y29zYSBncmFm
dDwva2V5d29yZD48a2V5d29yZD5zdGFnZSBpYiBjYXJjaW5vbWE8L2tleXdvcmQ+PGtleXdvcmQ+
cGhhc2UtaWlpIHRyaWFsPC9rZXl3b3JkPjxrZXl3b3JkPmNvbXBhcmluZyA2OCBneTwva2V5d29y
ZD48L2tleXdvcmRzPjxkYXRlcz48eWVhcj4yMDIxPC95ZWFyPjxwdWItZGF0ZXM+PGRhdGU+RmVi
PC9kYXRlPjwvcHViLWRhdGVzPjwvZGF0ZXM+PGlzYm4+MjIxOC02NzZ4PC9pc2JuPjxhY2Nlc3Np
b24tbnVtPldPUzowMDA2MjQzNjMzMDAwNDc8L2FjY2Vzc2lvbi1udW0+PHVybHM+PHJlbGF0ZWQt
dXJscz48dXJsPiZsdDtHbyB0byBJU0kmZ3Q7Oi8vV09TOjAwMDYyNDM2MzMwMDA0NzwvdXJsPjwv
cmVsYXRlZC11cmxzPjwvdXJscz48ZWxlY3Ryb25pYy1yZXNvdXJjZS1udW0+MTAuMjEwMzcvdGNy
LTIwLTI1ODk8L2VsZWN0cm9uaWMtcmVzb3VyY2UtbnVtPjxsYW5ndWFnZT5FbmdsaXNoPC9sYW5n
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Q2hvcmJpbnNrYTwvQXV0aG9y
PjxZZWFyPjIwMjE8L1llYXI+PFJlY051bT4zNDwvUmVjTnVtPjxEaXNwbGF5VGV4dD5bNTNdPC9E
aXNwbGF5VGV4dD48cmVjb3JkPjxyZWMtbnVtYmVyPjM0PC9yZWMtbnVtYmVyPjxmb3JlaWduLWtl
eXM+PGtleSBhcHA9IkVOIiBkYi1pZD0iYXdmOXd3cDBoeHpyNW9lMnNyN3g5d3NydHcwOTk1ZWU5
ZHp2IiB0aW1lc3RhbXA9IjE3Mzg3NTA5MzQiIGd1aWQ9IjcwYmUzZWRmLTU1MjYtNGZiNC1hYzg1
LTU0ZDZlMTU0N2Q3ZiI+MzQ8L2tleT48L2ZvcmVpZ24ta2V5cz48cmVmLXR5cGUgbmFtZT0iSm91
cm5hbCBBcnRpY2xlIj4xNzwvcmVmLXR5cGU+PGNvbnRyaWJ1dG9ycz48YXV0aG9ycz48YXV0aG9y
PkNob3JiaW5za2EsIEouPC9hdXRob3I+PGF1dGhvcj5LcmFqZXdza2ksIFcuPC9hdXRob3I+PGF1
dGhvcj5aZHJvam93eSwgUi48L2F1dGhvcj48L2F1dGhvcnM+PC9jb250cmlidXRvcnM+PGF1dGgt
YWRkcmVzcz5Xcm9jbGF3IE1lZCBVbml2LCBEZXB0IFVyb2wgJmFtcDsgT25jb2wgVXJvbCwgVWwg
Qm9yb3dza2EgMjEzLCBQTC01MDU1NiBXcm9jbGF3LCBQb2xhbmQ8L2F1dGgtYWRkcmVzcz48dGl0
bGVzPjx0aXRsZT5Vcm9sb2dpY2FsIGNvbXBsaWNhdGlvbnMgYWZ0ZXIgcmFkaWF0aW9uIHRoZXJh
cHktbm90aGluZyB2ZW50dXJlZCwgbm90aGluZyBnYWluZWQ6IGEgTmFycmF0aXZlIFJldmlldzwv
dGl0bGU+PHNlY29uZGFyeS10aXRsZT5UcmFuc2xhdGlvbmFsIENhbmNlciBSZXNlYXJjaDwvc2Vj
b25kYXJ5LXRpdGxlPjxhbHQtdGl0bGU+VHJhbnNsIENhbmNlciBSZXM8L2FsdC10aXRsZT48L3Rp
dGxlcz48cGVyaW9kaWNhbD48ZnVsbC10aXRsZT5UcmFuc2xhdGlvbmFsIENhbmNlciBSZXNlYXJj
aDwvZnVsbC10aXRsZT48YWJici0xPlRyYW5zbCBDYW5jZXIgUmVzPC9hYmJyLTE+PC9wZXJpb2Rp
Y2FsPjxhbHQtcGVyaW9kaWNhbD48ZnVsbC10aXRsZT5UcmFuc2xhdGlvbmFsIENhbmNlciBSZXNl
YXJjaDwvZnVsbC10aXRsZT48YWJici0xPlRyYW5zbCBDYW5jZXIgUmVzPC9hYmJyLTE+PC9hbHQt
cGVyaW9kaWNhbD48cGFnZXM+MTA5Ni0xMTE4PC9wYWdlcz48dm9sdW1lPjEwPC92b2x1bWU+PG51
bWJlcj4yPC9udW1iZXI+PGtleXdvcmRzPjxrZXl3b3JkPnJhZGlvdGhlcmFweTwva2V5d29yZD48
a2V5d29yZD51cm9sb2dpY2FsIGNvbXBsaWNhdGlvbnM8L2tleXdvcmQ+PGtleXdvcmQ+cGVsdmlj
IG1hbGlnbmFuY3k8L2tleXdvcmQ+PGtleXdvcmQ+cmFkaWF0aW9uIGN5c3RpdGlzPC9rZXl3b3Jk
PjxrZXl3b3JkPmh5cGVyYmFyaWMtb3h5Z2VuIHRoZXJhcHk8L2tleXdvcmQ+PGtleXdvcmQ+aW5k
dWNlZCBoZW1vcnJoYWdpYyBjeXN0aXRpczwva2V5d29yZD48a2V5d29yZD5kb3NlLXJhdGUgYnJh
Y2h5dGhlcmFweTwva2V5d29yZD48a2V5d29yZD4ybmQgcHJpbWFyeSBjYW5jZXJzPC9rZXl3b3Jk
PjxrZXl3b3JkPnNpbHZlci1uaXRyYXRlIGlycmlnYXRpb248L2tleXdvcmQ+PGtleXdvcmQ+ZXh0
ZXJuYWwtYmVhbSByYWRpYXRpb248L2tleXdvcmQ+PGtleXdvcmQ+YnVjY2FsIG11Y29zYSBncmFm
dDwva2V5d29yZD48a2V5d29yZD5zdGFnZSBpYiBjYXJjaW5vbWE8L2tleXdvcmQ+PGtleXdvcmQ+
cGhhc2UtaWlpIHRyaWFsPC9rZXl3b3JkPjxrZXl3b3JkPmNvbXBhcmluZyA2OCBneTwva2V5d29y
ZD48L2tleXdvcmRzPjxkYXRlcz48eWVhcj4yMDIxPC95ZWFyPjxwdWItZGF0ZXM+PGRhdGU+RmVi
PC9kYXRlPjwvcHViLWRhdGVzPjwvZGF0ZXM+PGlzYm4+MjIxOC02NzZ4PC9pc2JuPjxhY2Nlc3Np
b24tbnVtPldPUzowMDA2MjQzNjMzMDAwNDc8L2FjY2Vzc2lvbi1udW0+PHVybHM+PHJlbGF0ZWQt
dXJscz48dXJsPiZsdDtHbyB0byBJU0kmZ3Q7Oi8vV09TOjAwMDYyNDM2MzMwMDA0NzwvdXJsPjwv
cmVsYXRlZC11cmxzPjwvdXJscz48ZWxlY3Ryb25pYy1yZXNvdXJjZS1udW0+MTAuMjEwMzcvdGNy
LTIwLTI1ODk8L2VsZWN0cm9uaWMtcmVzb3VyY2UtbnVtPjxsYW5ndWFnZT5FbmdsaXNoPC9sYW5n
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8F5B06">
              <w:rPr>
                <w:rFonts w:ascii="Arial" w:hAnsi="Arial" w:cs="Arial"/>
                <w:noProof/>
              </w:rPr>
              <w:t>5</w:t>
            </w:r>
            <w:r>
              <w:rPr>
                <w:rFonts w:ascii="Arial" w:hAnsi="Arial" w:cs="Arial"/>
                <w:noProof/>
              </w:rPr>
              <w:t>]</w:t>
            </w:r>
            <w:r>
              <w:rPr>
                <w:rFonts w:ascii="Arial" w:hAnsi="Arial" w:cs="Arial"/>
              </w:rPr>
              <w:fldChar w:fldCharType="end"/>
            </w:r>
            <w:r>
              <w:rPr>
                <w:rFonts w:ascii="Arial" w:hAnsi="Arial" w:cs="Arial"/>
              </w:rPr>
              <w:t>.</w:t>
            </w:r>
          </w:p>
        </w:tc>
      </w:tr>
      <w:tr w:rsidR="007E5423" w14:paraId="61B62C9C" w14:textId="77777777" w:rsidTr="004D6FA0">
        <w:tc>
          <w:tcPr>
            <w:tcW w:w="705" w:type="dxa"/>
          </w:tcPr>
          <w:p w14:paraId="6FF3E9C0" w14:textId="77777777" w:rsidR="007E5423" w:rsidRDefault="007E5423" w:rsidP="004D6FA0">
            <w:pPr>
              <w:rPr>
                <w:rFonts w:ascii="Arial" w:hAnsi="Arial" w:cs="Arial"/>
              </w:rPr>
            </w:pPr>
            <w:r>
              <w:rPr>
                <w:rFonts w:ascii="Arial" w:hAnsi="Arial" w:cs="Arial"/>
              </w:rPr>
              <w:t>8</w:t>
            </w:r>
          </w:p>
        </w:tc>
        <w:tc>
          <w:tcPr>
            <w:tcW w:w="1170" w:type="dxa"/>
          </w:tcPr>
          <w:p w14:paraId="7B5B628F" w14:textId="77777777" w:rsidR="007E5423" w:rsidRDefault="007E5423" w:rsidP="004D6FA0">
            <w:pPr>
              <w:rPr>
                <w:rFonts w:ascii="Arial" w:hAnsi="Arial" w:cs="Arial"/>
              </w:rPr>
            </w:pPr>
            <w:r>
              <w:rPr>
                <w:rFonts w:ascii="Arial" w:hAnsi="Arial" w:cs="Arial"/>
              </w:rPr>
              <w:t xml:space="preserve">PIS </w:t>
            </w:r>
          </w:p>
        </w:tc>
        <w:tc>
          <w:tcPr>
            <w:tcW w:w="2810" w:type="dxa"/>
          </w:tcPr>
          <w:p w14:paraId="7BE0F2DE" w14:textId="77777777" w:rsidR="007E5423" w:rsidRDefault="007E5423" w:rsidP="004D6FA0">
            <w:pPr>
              <w:rPr>
                <w:rFonts w:ascii="Arial" w:hAnsi="Arial" w:cs="Arial"/>
              </w:rPr>
            </w:pPr>
            <w:r w:rsidRPr="00223F2F">
              <w:rPr>
                <w:rFonts w:ascii="Arial" w:hAnsi="Arial" w:cs="Arial"/>
              </w:rPr>
              <w:t>Prescribing Information Systems</w:t>
            </w:r>
          </w:p>
        </w:tc>
        <w:tc>
          <w:tcPr>
            <w:tcW w:w="1754" w:type="dxa"/>
          </w:tcPr>
          <w:p w14:paraId="7FD236A4" w14:textId="77777777" w:rsidR="007E5423" w:rsidRPr="00223F2F" w:rsidRDefault="007E5423" w:rsidP="004D6FA0">
            <w:pPr>
              <w:jc w:val="center"/>
              <w:rPr>
                <w:rFonts w:ascii="Arial" w:hAnsi="Arial" w:cs="Arial"/>
              </w:rPr>
            </w:pPr>
            <w:r>
              <w:rPr>
                <w:rFonts w:ascii="Arial" w:hAnsi="Arial" w:cs="Arial"/>
              </w:rPr>
              <w:t>16</w:t>
            </w:r>
          </w:p>
        </w:tc>
        <w:tc>
          <w:tcPr>
            <w:tcW w:w="2577" w:type="dxa"/>
          </w:tcPr>
          <w:p w14:paraId="3E87257E" w14:textId="6D90038A" w:rsidR="007E5423" w:rsidRDefault="007E5423" w:rsidP="004D6FA0">
            <w:pPr>
              <w:rPr>
                <w:rFonts w:ascii="Arial" w:hAnsi="Arial" w:cs="Arial"/>
              </w:rPr>
            </w:pPr>
            <w:r w:rsidRPr="00223F2F">
              <w:rPr>
                <w:rFonts w:ascii="Arial" w:hAnsi="Arial" w:cs="Arial"/>
              </w:rPr>
              <w:t>There are a number of medications reported in the literature that have been noted as having a protective effect in reducing radiotherapy-</w:t>
            </w:r>
            <w:r w:rsidRPr="00223F2F">
              <w:rPr>
                <w:rFonts w:ascii="Arial" w:hAnsi="Arial" w:cs="Arial"/>
              </w:rPr>
              <w:lastRenderedPageBreak/>
              <w:t xml:space="preserve">related side-effects. For example, statins or antihypertensives </w:t>
            </w:r>
            <w:r>
              <w:rPr>
                <w:rFonts w:ascii="Arial" w:hAnsi="Arial" w:cs="Arial"/>
              </w:rPr>
              <w:fldChar w:fldCharType="begin">
                <w:fldData xml:space="preserve">PEVuZE5vdGU+PENpdGUgRXhjbHVkZUF1dGg9IjEiPjxBdXRob3I+TGVtYW5za2E8L0F1dGhvcj48
WWVhcj4yMDE3PC9ZZWFyPjxSZWNOdW0+MzE8L1JlY051bT48RGlzcGxheVRleHQ+WzM2LTM4XTwv
RGlzcGxheVRleHQ+PHJlY29yZD48cmVjLW51bWJlcj4zMTwvcmVjLW51bWJlcj48Zm9yZWlnbi1r
ZXlzPjxrZXkgYXBwPSJFTiIgZGItaWQ9ImF3Zjl3d3AwaHh6cjVvZTJzcjd4OXdzcnR3MDk5NWVl
OWR6diIgdGltZXN0YW1wPSIxNzM4NzUwNzg0IiBndWlkPSJhZmRlYzk0MS04NDA2LTQ3NWUtOGIy
Yy01YmRkMjJmNTNmZmEiPjMxPC9rZXk+PC9mb3JlaWduLWtleXM+PHJlZi10eXBlIG5hbWU9Ikpv
dXJuYWwgQXJ0aWNsZSI+MTc8L3JlZi10eXBlPjxjb250cmlidXRvcnM+PGF1dGhvcnM+PGF1dGhv
cj5MZW1hbnNrYSwgQS48L2F1dGhvcj48YXV0aG9yPkJ5Zm9yZCwgUi4gQy48L2F1dGhvcj48YXV0
aG9yPkNvcnJlYSwgQS48L2F1dGhvcj48YXV0aG9yPkNydWlja3NoYW5rLCBDLjwvYXV0aG9yPjxh
dXRob3I+RGVhcm5hbGV5LCBELiBQLjwvYXV0aG9yPjxhdXRob3I+R3JpZmZpbiwgQy48L2F1dGhv
cj48YXV0aG9yPkhhbGwsIEUuPC9hdXRob3I+PGF1dGhvcj5kZSBMdXNpZ25hbiwgUy48L2F1dGhv
cj48YXV0aG9yPkZhaXRoZnVsbCwgUy48L2F1dGhvcj48L2F1dGhvcnM+PC9jb250cmlidXRvcnM+
PGF1dGgtYWRkcmVzcz5TY2hvb2wgb2YgSGVhbHRoIFNjaWVuY2VzLCBGYWN1bHR5IG9mIEhlYWx0
aCBhbmQgTWVkaWNhbCBTY2llbmNlcywgVW5pdmVyc2l0eSBvZiBTdXJyZXksIEd1aWxkZm9yZCwg
VUsuJiN4RDtEZXBhcnRtZW50IG9mIEhlYWx0aCBDYXJlIE1hbmFnZW1lbnQgYW5kIFBvbGljeSwg
RmFjdWx0eSBvZiBIZWFsdGggYW5kIE1lZGljYWwgU2NpZW5jZXMsIFVuaXZlcnNpdHkgb2YgU3Vy
cmV5LCBHdWlsZGZvcmQsIFVLLiYjeEQ7VGhlIEluc3RpdHV0ZSBvZiBDYW5jZXIgUmVzZWFyY2gg
LSBDbGluaWNhbCBUcmlhbHMgYW5kIFN0YXRpc3RpY3MgVW5pdCwgTG9uZG9uLCBVSy4mI3hEO1Ro
ZSBJbnN0aXR1dGUgb2YgQ2FuY2VyIFJlc2VhcmNoIGFuZCBSb3lhbCBNYXJzZGVuIE5IUyBUcnVz
dCwgTG9uZG9uLCBVSy48L2F1dGgtYWRkcmVzcz48dGl0bGVzPjx0aXRsZT5MaW5raW5nIENISGlQ
IHByb3N0YXRlIGNhbmNlciBSQ1Qgd2l0aCBHUCByZWNvcmRzOiBBIHN0dWR5IHByb3Bvc2FsIHRv
IGludmVzdGlnYXRlIHRoZSBlZmZlY3Qgb2YgY28tbW9yYmlkaXRpZXMgYW5kIG1lZGljYXRpb25z
IG9uIGxvbmctdGVybSBzeW1wdG9tcyBhbmQgcmFkaW90aGVyYXB5LXJlbGF0ZWQgdG94aWNpdHk8
L3RpdGxlPjxzZWNvbmRhcnktdGl0bGU+VGVjaCBJbm5vdiBQYXRpZW50IFN1cHBvcnQgUmFkaWF0
IE9uY29sPC9zZWNvbmRhcnktdGl0bGU+PC90aXRsZXM+PHBlcmlvZGljYWw+PGZ1bGwtdGl0bGU+
VGVjaCBJbm5vdiBQYXRpZW50IFN1cHBvcnQgUmFkaWF0IE9uY29sPC9mdWxsLXRpdGxlPjwvcGVy
aW9kaWNhbD48cGFnZXM+NS0xMjwvcGFnZXM+PHZvbHVtZT4yPC92b2x1bWU+PGVkaXRpb24+MjAx
NzA2Mjc8L2VkaXRpb24+PGtleXdvcmRzPjxrZXl3b3JkPkFOT1ZBLCBhbmFseXNpcyBvZiB2YXJp
YW5jZTwva2V5d29yZD48a2V5d29yZD5CTkYsIEJyaXRpc2ggTmF0aW9uYWwgRm9ybXVsYXJ5PC9r
ZXl3b3JkPjxrZXl3b3JkPkJpZyBkYXRhPC9rZXl3b3JkPjxrZXl3b3JkPkNISGlQPC9rZXl3b3Jk
PjxrZXl3b3JkPkNISGlQLCBDb252ZW50aW9uYWwgb3IgSHlwb2ZyYWN0aW9uYXRlZCBIaWdoIERv
c2UgSW50ZW5zaXR5IE1vZHVsYXRlZDwva2V5d29yZD48a2V5d29yZD5SYWRpb3RoZXJhcHkgZm9y
IFByb3N0YXRlIENhbmNlcjwva2V5d29yZD48a2V5d29yZD5EYXRhIGxpbmthZ2U8L2tleXdvcmQ+
PGtleXdvcmQ+RVBJQywgRXhwYW5kZWQgUHJvc3RhdGUgQ2FuY2VyIEluZGV4IENvbXBvc2l0ZTwv
a2V5d29yZD48a2V5d29yZD5GQUNULVAsIEZ1bmN0aW9uYWwgQXNzZXNzbWVudCBvZiBDYW5jZXIg
VGhlcmFweS1Qcm9zdGF0ZTwva2V5d29yZD48a2V5d29yZD5HRUUsIEdlbmVyYWxpemVkIEVzdGlt
YXRpbmcgRXF1YXRpb25zPC9rZXl3b3JkPjxrZXl3b3JkPkdQLCBHZW5lcmFsIFByYWN0aXRpb25l
cjwva2V5d29yZD48a2V5d29yZD5JQ0QxMCwgSW50ZXJuYXRpb25hbCBDbGFzc2lmaWNhdGlvbiBv
ZiBEaXNlYXNlIHZlcnNpb24gMTA8L2tleXdvcmQ+PGtleXdvcmQ+SUNSLCBJbnN0aXR1dGUgb2Yg
Q2FuY2VyIFJlc2VhcmNoPC9rZXl3b3JkPjxrZXl3b3JkPklNUlQsIEludGVuc2l0eSBNb2R1bGF0
ZWQgUmFkaW90aGVyYXB5PC9rZXl3b3JkPjxrZXl3b3JkPkxFTlQvU09NQSwgTGF0ZSBFZmZlY3Rz
IE5vcm1hbCBUaXNzdWUgVG94aWNpdHk8L2tleXdvcmQ+PGtleXdvcmQ+c3ViamVjdGl2ZSwgb2Jq
ZWN0aXZlLDwva2V5d29yZD48a2V5d29yZD5tYW5hZ2VtZW50LCBhbmQgYW5hbHl0aWM8L2tleXdv
cmQ+PGtleXdvcmQ+TGF0ZS1lZmZlY3RzPC9rZXl3b3JkPjxrZXl3b3JkPlBDYSwgUHJvc3RhdGUg
Y2FuY2VyPC9rZXl3b3JkPjxrZXl3b3JkPlBST3MsIFBhdGllbnQgUmVwb3J0ZWQgT3V0Y29tZXM8
L2tleXdvcmQ+PGtleXdvcmQ+UU9MLCBRdWFsaXR5IG9mIGxpZmU8L2tleXdvcmQ+PGtleXdvcmQ+
UmNncCByc2M8L2tleXdvcmQ+PGtleXdvcmQ+UkNHUCwgUm95YWwgQ29sbGVnZSBvZiBHZW5lcmFs
IFByYWN0aXRpb25lcnM8L2tleXdvcmQ+PGtleXdvcmQ+UkNULCBSYW5kb21pc2VkIENvbnRyb2wg
VHJpYWw8L2tleXdvcmQ+PGtleXdvcmQ+UkVDLCBSZXNlYXJjaCBFdGhpY3MgQ29tbWl0dGVlPC9r
ZXl3b3JkPjxrZXl3b3JkPlJTQywgUmVzZWFyY2ggJmFtcDsgU3VydmVpbGxhbmNlIENlbnRyZTwv
a2V5d29yZD48a2V5d29yZD5SVE9HLCBSYWRpYXRpb24gVGhlcmFweSBPbmNvbG9neSBHcm91cDwv
a2V5d29yZD48a2V5d29yZD5SYWRpb3RoZXJhcHktcmVsYXRlZCBzaWRlLWVmZmVjdHM8L2tleXdv
cmQ+PGtleXdvcmQ+U0hBMi01MTIsIFNlY3VyZSBIYXNoIEFsZ29yaXRobSAyIHdpdGggNTEyIGJp
dCBoYXNoIHZhbHVlczwva2V5d29yZD48a2V5d29yZD5VQ0xBLVBDSSwgVW5pdmVyc2l0eSBvZiBD
YWxpZm9ybmlhLCBMb3MgQW5nZWxlcyBQcm9zdGF0ZSBDYW5jZXIgSW5kZXg8L2tleXdvcmQ+PGtl
eXdvcmQ+VUssIFVuaXRlZCBLaW5nZG9tPC9rZXl3b3JkPjwva2V5d29yZHM+PGRhdGVzPjx5ZWFy
PjIwMTc8L3llYXI+PHB1Yi1kYXRlcz48ZGF0ZT5KdW48L2RhdGU+PC9wdWItZGF0ZXM+PC9kYXRl
cz48aXNibj4yNDA1LTYzMjQgKEVsZWN0cm9uaWMpJiN4RDsyNDA1LTYzMjQgKExpbmtpbmcpPC9p
c2JuPjxhY2Nlc3Npb24tbnVtPjMyMDk1NTU4PC9hY2Nlc3Npb24tbnVtPjx1cmxzPjxyZWxhdGVk
LXVybHM+PHVybD5odHRwczovL3d3dy5uY2JpLm5sbS5uaWguZ292L3B1Ym1lZC8zMjA5NTU1ODwv
dXJsPjwvcmVsYXRlZC11cmxzPjwvdXJscz48Y3VzdG9tMj5QTUM3MDMzNzY2PC9jdXN0b20yPjxl
bGVjdHJvbmljLXJlc291cmNlLW51bT4xMC4xMDE2L2oudGlwc3JvLjIwMTcuMDYuMDAxPC9lbGVj
dHJvbmljLXJlc291cmNlLW51bT48cmVtb3RlLWRhdGFiYXNlLW5hbWU+UHViTWVkLW5vdC1NRURM
SU5FPC9yZW1vdGUtZGF0YWJhc2UtbmFtZT48cmVtb3RlLWRhdGFiYXNlLXByb3ZpZGVyPk5MTTwv
cmVtb3RlLWRhdGFiYXNlLXByb3ZpZGVyPjwvcmVjb3JkPjwvQ2l0ZT48Q2l0ZSBFeGNsdWRlQXV0
aD0iMSI+PEF1dGhvcj5MZW1hbnNrYTwvQXV0aG9yPjxZZWFyPjIwMjA8L1llYXI+PFJlY051bT4z
MDwvUmVjTnVtPjxyZWNvcmQ+PHJlYy1udW1iZXI+MzA8L3JlYy1udW1iZXI+PGZvcmVpZ24ta2V5
cz48a2V5IGFwcD0iRU4iIGRiLWlkPSJhd2Y5d3dwMGh4enI1b2Uyc3I3eDl3c3J0dzA5OTVlZTlk
enYiIHRpbWVzdGFtcD0iMTczODc1MDYxMCIgZ3VpZD0iMzZhZmU1MWYtZTQ5YS00Zjk2LTk1ZjEt
ZTIzZjEyN2I3YWZhIj4zMDwva2V5PjwvZm9yZWlnbi1rZXlzPjxyZWYtdHlwZSBuYW1lPSJKb3Vy
bmFsIEFydGljbGUiPjE3PC9yZWYtdHlwZT48Y29udHJpYnV0b3JzPjxhdXRob3JzPjxhdXRob3I+
TGVtYW5za2EsIEEuPC9hdXRob3I+PGF1dGhvcj5CeWZvcmQsIFIuIEMuPC9hdXRob3I+PGF1dGhv
cj5DcnVpY2tzaGFuaywgQy48L2F1dGhvcj48YXV0aG9yPkRlYXJuYWxleSwgRC4gUC48L2F1dGhv
cj48YXV0aG9yPkZlcnJlaXJhLCBGLjwvYXV0aG9yPjxhdXRob3I+R3JpZmZpbiwgQy48L2F1dGhv
cj48YXV0aG9yPkhhbGwsIEUuPC9hdXRob3I+PGF1dGhvcj5IaW50b24sIFcuPC9hdXRob3I+PGF1
dGhvcj5kZSBMdXNpZ25hbiwgUy48L2F1dGhvcj48YXV0aG9yPlNoZXJsb2NrLCBKLjwvYXV0aG9y
PjxhdXRob3I+RmFpdGhmdWxsLCBTLjwvYXV0aG9yPjwvYXV0aG9ycz48L2NvbnRyaWJ1dG9ycz48
YXV0aC1hZGRyZXNzPlVuaXYgU3VycmV5LCBGYWMgSGx0aCAmYW1wOyBNZWQgU2NpLCBTY2ggSGx0
aCBTY2ksIEd1aWxkZm9yZCBHVTIgN1hILCBFbmdsYW5kJiN4RDtOYXRsIFBoeXMgTGFiLCBEYXRh
IFNjaSwgVGVkZGluZ3RvbiwgTWlkZHgsIEVuZ2xhbmQmI3hEO1VuaXYgT3hmb3JkLCBOdWZmaWVs
ZCBEZXB0IFByaW1hcnkgQ2FyZSBIbHRoIFNjaSwgT3hmb3JkLCBFbmdsYW5kJiN4RDtJbnN0IENh
bmMgUmVzLCBDbGluIFRyaWFscyAmYW1wOyBTdGF0IFVuaXQsIExvbmRvbiwgRW5nbGFuZCYjeEQ7
SW5zdCBDYW5jIFJlcywgTG9uZG9uLCBFbmdsYW5kJiN4RDtSb3lhbCBNYXJzZGVuIE5IUyBUcnVz
dCwgTG9uZG9uLCBFbmdsYW5kJiN4RDtSb3lhbCBDb2xsIEdlbiBQcmFjdGl0aW9uZXJzIFJDR1Ag
UmVzICZhbXA7IFN1cnZlaWxsYSwgTG9uZG9uLCBFbmdsYW5kJiN4RDtVbml2IFN1cnJleSwgRmFj
IEhsdGggJmFtcDsgTWVkIFNjaSwgU2NoIEJpb3NjaSAmYW1wOyBNZWQsIEd1aWxkZm9yZCwgU3Vy
cmV5LCBFbmdsYW5kPC9hdXRoLWFkZHJlc3M+PHRpdGxlcz48dGl0bGU+TGlua2FnZSBvZiB0aGUg
Q0hIaVAgcmFuZG9taXNlZCBjb250cm9sbGVkIHRyaWFsIHdpdGggcHJpbWFyeSBjYXJlIGRhdGE6
IGEgc3R1ZHkgaW52ZXN0aWdhdGluZyB3YXlzIG9mIHN1cHBsZW1lbnRpbmcgY2FuY2VyIHRyaWFs
cyBhbmQgaW1wcm92aW5nIGV2aWRlbmNlLWJhc2VkIHByYWN0aWNlPC90aXRsZT48c2Vjb25kYXJ5
LXRpdGxlPkJtYyBNZWRpY2FsIFJlc2VhcmNoIE1ldGhvZG9sb2d5PC9zZWNvbmRhcnktdGl0bGU+
PGFsdC10aXRsZT5CbWMgTWVkIFJlcyBNZXRob2RvbDwvYWx0LXRpdGxlPjwvdGl0bGVzPjxwZXJp
b2RpY2FsPjxmdWxsLXRpdGxlPkJtYyBNZWRpY2FsIFJlc2VhcmNoIE1ldGhvZG9sb2d5PC9mdWxs
LXRpdGxlPjxhYmJyLTE+Qm1jIE1lZCBSZXMgTWV0aG9kb2w8L2FiYnItMT48L3BlcmlvZGljYWw+
PGFsdC1wZXJpb2RpY2FsPjxmdWxsLXRpdGxlPkJtYyBNZWRpY2FsIFJlc2VhcmNoIE1ldGhvZG9s
b2d5PC9mdWxsLXRpdGxlPjxhYmJyLTE+Qm1jIE1lZCBSZXMgTWV0aG9kb2w8L2FiYnItMT48L2Fs
dC1wZXJpb2RpY2FsPjx2b2x1bWU+MjA8L3ZvbHVtZT48bnVtYmVyPjE8L251bWJlcj48a2V5d29y
ZHM+PGtleXdvcmQ+cHJpbWFyeSBjYXJlPC9rZXl3b3JkPjxrZXl3b3JkPmVsZWN0cm9uaWMgaGVh
bHRoIHJlY29yZHM8L2tleXdvcmQ+PGtleXdvcmQ+ZGF0YSBsaW5rYWdlPC9rZXl3b3JkPjxrZXl3
b3JkPnJhbmRvbWlzZWQgY29udHJvbGxlZCB0cmlhbDwva2V5d29yZD48a2V5d29yZD5wYXRpZW50
LXJlcG9ydGVkIG91dGNvbWVzPC9rZXl3b3JkPjxrZXl3b3JkPnByb3N0YXRlLWNhbmNlcjwva2V5
d29yZD48a2V5d29yZD5ub24taW5mZXJpb3JpdHk8L2tleXdvcmQ+PGtleXdvcmQ+cmFkaW90aGVy
YXB5PC9rZXl3b3JkPjxrZXl3b3JkPmdlbmVyYWxpemFiaWxpdHk8L2tleXdvcmQ+PGtleXdvcmQ+
ZGlyZWN0aW9uczwva2V5d29yZD48a2V5d29yZD5tYW5hZ2VtZW50PC9rZXl3b3JkPjxrZXl3b3Jk
PnRveGljaXR5PC9rZXl3b3JkPjxrZXl3b3JkPnN1cmdlcnk8L2tleXdvcmQ+PC9rZXl3b3Jkcz48
ZGF0ZXM+PHllYXI+MjAyMDwveWVhcj48cHViLWRhdGVzPjxkYXRlPkp1bCAyNTwvZGF0ZT48L3B1
Yi1kYXRlcz48L2RhdGVzPjxhY2Nlc3Npb24tbnVtPldPUzowMDA1NTU5NDY0MDAwMDI8L2FjY2Vz
c2lvbi1udW0+PHVybHM+PHJlbGF0ZWQtdXJscz48dXJsPiZsdDtHbyB0byBJU0kmZ3Q7Oi8vV09T
OjAwMDU1NTk0NjQwMDAwMjwvdXJsPjwvcmVsYXRlZC11cmxzPjwvdXJscz48ZWxlY3Ryb25pYy1y
ZXNvdXJjZS1udW0+QVJUTiAxOTgmI3hEOzEwLjExODYvczEyODc0LTAyMC0wMTA3OC05PC9lbGVj
dHJvbmljLXJlc291cmNlLW51bT48bGFuZ3VhZ2U+RW5nbGlzaDwvbGFuZ3VhZ2U+PC9yZWNvcmQ+
PC9DaXRlPjxDaXRlIEV4Y2x1ZGVBdXRoPSIxIj48QXV0aG9yPkxlbWFuc2thPC9BdXRob3I+PFll
YXI+MjAxNzwvWWVhcj48UmVjTnVtPjMyPC9SZWNOdW0+PHJlY29yZD48cmVjLW51bWJlcj4zMjwv
cmVjLW51bWJlcj48Zm9yZWlnbi1rZXlzPjxrZXkgYXBwPSJFTiIgZGItaWQ9ImF3Zjl3d3AwaHh6
cjVvZTJzcjd4OXdzcnR3MDk5NWVlOWR6diIgdGltZXN0YW1wPSIxNzM4NzUwODI5IiBndWlkPSJl
Yjk3NDhmNS1lNTI1LTQ3NzUtOWFhYy00NGI0YWQ0MjAxYjMiPjMyPC9rZXk+PC9mb3JlaWduLWtl
eXM+PHJlZi10eXBlIG5hbWU9IkpvdXJuYWwgQXJ0aWNsZSI+MTc8L3JlZi10eXBlPjxjb250cmli
dXRvcnM+PGF1dGhvcnM+PGF1dGhvcj5MZW1hbnNrYSwgQS48L2F1dGhvcj48YXV0aG9yPkNoZW4s
IFQuPC9hdXRob3I+PGF1dGhvcj5EZWFybmFsZXksIEQuIFAuPC9hdXRob3I+PGF1dGhvcj5KZW5h
LCBSLjwvYXV0aG9yPjxhdXRob3I+U3lkZXMsIE0uIFIuPC9hdXRob3I+PGF1dGhvcj5GYWl0aGZ1
bGwsIFMuPC9hdXRob3I+PC9hdXRob3JzPjwvY29udHJpYnV0b3JzPjxhdXRoLWFkZHJlc3M+VW5p
diBTdXJyZXksIFNjaCBIbHRoIFNjaSwgRmFjIEhsdGggJmFtcDsgTWVkIFNjaSwgR3VpbGRmb3Jk
LCBTdXJyZXksIEVuZ2xhbmQmI3hEO1VuaXYgU3VycmV5LCBEZXB0IENoZW0gJmFtcDsgUHJvYyBF
bmduLCBHdWlsZGZvcmQsIFN1cnJleSwgRW5nbGFuZCYjeEQ7SW5zdCBDYW5jIFJlcywgTG9uZG9u
LCBFbmdsYW5kJiN4RDtSb3lhbCBNYXJzZGVuIE5IUyBGZG4gVHJ1c3QsIExvbmRvbiwgRW5nbGFu
ZCYjeEQ7VW5pdiBDYW1icmlkZ2UsIERlcHQgT25jb2wsIEFkZGVuYnJvb2tlcyBIb3NwLCBDYW1i
cmlkZ2UgQmlvbWVkIENhbXB1cywgQ2FtYnJpZGdlLCBFbmdsYW5kJiN4RDtVQ0wsIE1SQyBDbGlu
IFRyaWFscyBVbml0LCBJbnN0IENsaW4gVHJpYWxzICZhbXA7IE1ldGhvZG9sLCBMb25kb24sIEVu
Z2xhbmQ8L2F1dGgtYWRkcmVzcz48dGl0bGVzPjx0aXRsZT5TeW1wdG9tIGNsdXN0ZXJzIGZvciBy
ZXZpc2luZyBzY2FsZSBtZW1iZXJzaGlwIGluIHRoZSBhbmFseXNpcyBvZiBwcm9zdGF0ZSBjYW5j
ZXIgcGF0aWVudCByZXBvcnRlZCBvdXRjb21lIG1lYXN1cmVzOiBhIHNlY29uZGFyeSBkYXRhIGFu
YWx5c2lzIG9mIHRoZSBNZWRpY2FsIFJlc2VhcmNoIENvdW5jaWwgUlQwMSB0cmlhbCAoSVNDUlRO
NDc3NzIzOTcpPC90aXRsZT48c2Vjb25kYXJ5LXRpdGxlPlF1YWxpdHkgb2YgTGlmZSBSZXNlYXJj
aDwvc2Vjb25kYXJ5LXRpdGxlPjxhbHQtdGl0bGU+UXVhbCBMaWZlIFJlczwvYWx0LXRpdGxlPjwv
dGl0bGVzPjxwZXJpb2RpY2FsPjxmdWxsLXRpdGxlPlF1YWxpdHkgb2YgTGlmZSBSZXNlYXJjaDwv
ZnVsbC10aXRsZT48YWJici0xPlF1YWwgTGlmZSBSZXM8L2FiYnItMT48L3BlcmlvZGljYWw+PGFs
dC1wZXJpb2RpY2FsPjxmdWxsLXRpdGxlPlF1YWxpdHkgb2YgTGlmZSBSZXNlYXJjaDwvZnVsbC10
aXRsZT48YWJici0xPlF1YWwgTGlmZSBSZXM8L2FiYnItMT48L2FsdC1wZXJpb2RpY2FsPjxwYWdl
cz4yMTAzLTIxMTY8L3BhZ2VzPjx2b2x1bWU+MjY8L3ZvbHVtZT48bnVtYmVyPjg8L251bWJlcj48
a2V5d29yZHM+PGtleXdvcmQ+c3ltcHRvbSBjbHVzdGVyczwva2V5d29yZD48a2V5d29yZD51Y2xh
LXBjaTwva2V5d29yZD48a2V5d29yZD51cmluYXJ5IHN5bXB0b21zPC9rZXl3b3JkPjxrZXl3b3Jk
PnByb21zIGFuYWx5c2lzPC9rZXl3b3JkPjxrZXl3b3JkPnN1bW1hdGl2ZSBzY29yZXM8L2tleXdv
cmQ+PGtleXdvcmQ+cXVhbGl0eS1vZi1saWZlPC9rZXl3b3JkPjxrZXl3b3JkPmRvc2UgY29uZm9y
bWFsIHJhZGlvdGhlcmFweTwva2V5d29yZD48a2V5d29yZD5tdWx0aXBsZSBpbXB1dGF0aW9uPC9r
ZXl3b3JkPjxrZXl3b3JkPmNvZWZmaWNpZW50IGFscGhhPC9rZXl3b3JkPjxrZXl3b3JkPnJhZGlh
dGlvbjwva2V5d29yZD48a2V5d29yZD5tZW48L2tleXdvcmQ+PGtleXdvcmQ+cmVsaWFiaWxpdHk8
L2tleXdvcmQ+PGtleXdvcmQ+dG94aWNpdHk8L2tleXdvcmQ+PGtleXdvcmQ+bW9kZWxzPC9rZXl3
b3JkPjxrZXl3b3JkPmluZGV4PC9rZXl3b3JkPjwva2V5d29yZHM+PGRhdGVzPjx5ZWFyPjIwMTc8
L3llYXI+PHB1Yi1kYXRlcz48ZGF0ZT5BdWc8L2RhdGU+PC9wdWItZGF0ZXM+PC9kYXRlcz48aXNi
bj4wOTYyLTkzNDM8L2lzYm4+PGFjY2Vzc2lvbi1udW0+V09TOjAwMDQwNTcyODgwMDAxMjwvYWNj
ZXNzaW9uLW51bT48dXJscz48cmVsYXRlZC11cmxzPjx1cmw+Jmx0O0dvIHRvIElTSSZndDs6Ly9X
T1M6MDAwNDA1NzI4ODAwMDEyPC91cmw+PC9yZWxhdGVkLXVybHM+PC91cmxzPjxlbGVjdHJvbmlj
LXJlc291cmNlLW51bT4xMC4xMDA3L3MxMTEzNi0wMTctMTU0OC15PC9lbGVjdHJvbmljLXJlc291
cmNlLW51bT48bGFuZ3VhZ2U+RW5nbGlzaDwvbGFuZ3VhZ2U+PC9yZWNvcmQ+PC9DaXRlPjwvRW5k
Tm90ZT4A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TGVtYW5za2E8L0F1dGhvcj48
WWVhcj4yMDE3PC9ZZWFyPjxSZWNOdW0+MzE8L1JlY051bT48RGlzcGxheVRleHQ+WzM2LTM4XTwv
RGlzcGxheVRleHQ+PHJlY29yZD48cmVjLW51bWJlcj4zMTwvcmVjLW51bWJlcj48Zm9yZWlnbi1r
ZXlzPjxrZXkgYXBwPSJFTiIgZGItaWQ9ImF3Zjl3d3AwaHh6cjVvZTJzcjd4OXdzcnR3MDk5NWVl
OWR6diIgdGltZXN0YW1wPSIxNzM4NzUwNzg0IiBndWlkPSJhZmRlYzk0MS04NDA2LTQ3NWUtOGIy
Yy01YmRkMjJmNTNmZmEiPjMxPC9rZXk+PC9mb3JlaWduLWtleXM+PHJlZi10eXBlIG5hbWU9Ikpv
dXJuYWwgQXJ0aWNsZSI+MTc8L3JlZi10eXBlPjxjb250cmlidXRvcnM+PGF1dGhvcnM+PGF1dGhv
cj5MZW1hbnNrYSwgQS48L2F1dGhvcj48YXV0aG9yPkJ5Zm9yZCwgUi4gQy48L2F1dGhvcj48YXV0
aG9yPkNvcnJlYSwgQS48L2F1dGhvcj48YXV0aG9yPkNydWlja3NoYW5rLCBDLjwvYXV0aG9yPjxh
dXRob3I+RGVhcm5hbGV5LCBELiBQLjwvYXV0aG9yPjxhdXRob3I+R3JpZmZpbiwgQy48L2F1dGhv
cj48YXV0aG9yPkhhbGwsIEUuPC9hdXRob3I+PGF1dGhvcj5kZSBMdXNpZ25hbiwgUy48L2F1dGhv
cj48YXV0aG9yPkZhaXRoZnVsbCwgUy48L2F1dGhvcj48L2F1dGhvcnM+PC9jb250cmlidXRvcnM+
PGF1dGgtYWRkcmVzcz5TY2hvb2wgb2YgSGVhbHRoIFNjaWVuY2VzLCBGYWN1bHR5IG9mIEhlYWx0
aCBhbmQgTWVkaWNhbCBTY2llbmNlcywgVW5pdmVyc2l0eSBvZiBTdXJyZXksIEd1aWxkZm9yZCwg
VUsuJiN4RDtEZXBhcnRtZW50IG9mIEhlYWx0aCBDYXJlIE1hbmFnZW1lbnQgYW5kIFBvbGljeSwg
RmFjdWx0eSBvZiBIZWFsdGggYW5kIE1lZGljYWwgU2NpZW5jZXMsIFVuaXZlcnNpdHkgb2YgU3Vy
cmV5LCBHdWlsZGZvcmQsIFVLLiYjeEQ7VGhlIEluc3RpdHV0ZSBvZiBDYW5jZXIgUmVzZWFyY2gg
LSBDbGluaWNhbCBUcmlhbHMgYW5kIFN0YXRpc3RpY3MgVW5pdCwgTG9uZG9uLCBVSy4mI3hEO1Ro
ZSBJbnN0aXR1dGUgb2YgQ2FuY2VyIFJlc2VhcmNoIGFuZCBSb3lhbCBNYXJzZGVuIE5IUyBUcnVz
dCwgTG9uZG9uLCBVSy48L2F1dGgtYWRkcmVzcz48dGl0bGVzPjx0aXRsZT5MaW5raW5nIENISGlQ
IHByb3N0YXRlIGNhbmNlciBSQ1Qgd2l0aCBHUCByZWNvcmRzOiBBIHN0dWR5IHByb3Bvc2FsIHRv
IGludmVzdGlnYXRlIHRoZSBlZmZlY3Qgb2YgY28tbW9yYmlkaXRpZXMgYW5kIG1lZGljYXRpb25z
IG9uIGxvbmctdGVybSBzeW1wdG9tcyBhbmQgcmFkaW90aGVyYXB5LXJlbGF0ZWQgdG94aWNpdHk8
L3RpdGxlPjxzZWNvbmRhcnktdGl0bGU+VGVjaCBJbm5vdiBQYXRpZW50IFN1cHBvcnQgUmFkaWF0
IE9uY29sPC9zZWNvbmRhcnktdGl0bGU+PC90aXRsZXM+PHBlcmlvZGljYWw+PGZ1bGwtdGl0bGU+
VGVjaCBJbm5vdiBQYXRpZW50IFN1cHBvcnQgUmFkaWF0IE9uY29sPC9mdWxsLXRpdGxlPjwvcGVy
aW9kaWNhbD48cGFnZXM+NS0xMjwvcGFnZXM+PHZvbHVtZT4yPC92b2x1bWU+PGVkaXRpb24+MjAx
NzA2Mjc8L2VkaXRpb24+PGtleXdvcmRzPjxrZXl3b3JkPkFOT1ZBLCBhbmFseXNpcyBvZiB2YXJp
YW5jZTwva2V5d29yZD48a2V5d29yZD5CTkYsIEJyaXRpc2ggTmF0aW9uYWwgRm9ybXVsYXJ5PC9r
ZXl3b3JkPjxrZXl3b3JkPkJpZyBkYXRhPC9rZXl3b3JkPjxrZXl3b3JkPkNISGlQPC9rZXl3b3Jk
PjxrZXl3b3JkPkNISGlQLCBDb252ZW50aW9uYWwgb3IgSHlwb2ZyYWN0aW9uYXRlZCBIaWdoIERv
c2UgSW50ZW5zaXR5IE1vZHVsYXRlZDwva2V5d29yZD48a2V5d29yZD5SYWRpb3RoZXJhcHkgZm9y
IFByb3N0YXRlIENhbmNlcjwva2V5d29yZD48a2V5d29yZD5EYXRhIGxpbmthZ2U8L2tleXdvcmQ+
PGtleXdvcmQ+RVBJQywgRXhwYW5kZWQgUHJvc3RhdGUgQ2FuY2VyIEluZGV4IENvbXBvc2l0ZTwv
a2V5d29yZD48a2V5d29yZD5GQUNULVAsIEZ1bmN0aW9uYWwgQXNzZXNzbWVudCBvZiBDYW5jZXIg
VGhlcmFweS1Qcm9zdGF0ZTwva2V5d29yZD48a2V5d29yZD5HRUUsIEdlbmVyYWxpemVkIEVzdGlt
YXRpbmcgRXF1YXRpb25zPC9rZXl3b3JkPjxrZXl3b3JkPkdQLCBHZW5lcmFsIFByYWN0aXRpb25l
cjwva2V5d29yZD48a2V5d29yZD5JQ0QxMCwgSW50ZXJuYXRpb25hbCBDbGFzc2lmaWNhdGlvbiBv
ZiBEaXNlYXNlIHZlcnNpb24gMTA8L2tleXdvcmQ+PGtleXdvcmQ+SUNSLCBJbnN0aXR1dGUgb2Yg
Q2FuY2VyIFJlc2VhcmNoPC9rZXl3b3JkPjxrZXl3b3JkPklNUlQsIEludGVuc2l0eSBNb2R1bGF0
ZWQgUmFkaW90aGVyYXB5PC9rZXl3b3JkPjxrZXl3b3JkPkxFTlQvU09NQSwgTGF0ZSBFZmZlY3Rz
IE5vcm1hbCBUaXNzdWUgVG94aWNpdHk8L2tleXdvcmQ+PGtleXdvcmQ+c3ViamVjdGl2ZSwgb2Jq
ZWN0aXZlLDwva2V5d29yZD48a2V5d29yZD5tYW5hZ2VtZW50LCBhbmQgYW5hbHl0aWM8L2tleXdv
cmQ+PGtleXdvcmQ+TGF0ZS1lZmZlY3RzPC9rZXl3b3JkPjxrZXl3b3JkPlBDYSwgUHJvc3RhdGUg
Y2FuY2VyPC9rZXl3b3JkPjxrZXl3b3JkPlBST3MsIFBhdGllbnQgUmVwb3J0ZWQgT3V0Y29tZXM8
L2tleXdvcmQ+PGtleXdvcmQ+UU9MLCBRdWFsaXR5IG9mIGxpZmU8L2tleXdvcmQ+PGtleXdvcmQ+
UmNncCByc2M8L2tleXdvcmQ+PGtleXdvcmQ+UkNHUCwgUm95YWwgQ29sbGVnZSBvZiBHZW5lcmFs
IFByYWN0aXRpb25lcnM8L2tleXdvcmQ+PGtleXdvcmQ+UkNULCBSYW5kb21pc2VkIENvbnRyb2wg
VHJpYWw8L2tleXdvcmQ+PGtleXdvcmQ+UkVDLCBSZXNlYXJjaCBFdGhpY3MgQ29tbWl0dGVlPC9r
ZXl3b3JkPjxrZXl3b3JkPlJTQywgUmVzZWFyY2ggJmFtcDsgU3VydmVpbGxhbmNlIENlbnRyZTwv
a2V5d29yZD48a2V5d29yZD5SVE9HLCBSYWRpYXRpb24gVGhlcmFweSBPbmNvbG9neSBHcm91cDwv
a2V5d29yZD48a2V5d29yZD5SYWRpb3RoZXJhcHktcmVsYXRlZCBzaWRlLWVmZmVjdHM8L2tleXdv
cmQ+PGtleXdvcmQ+U0hBMi01MTIsIFNlY3VyZSBIYXNoIEFsZ29yaXRobSAyIHdpdGggNTEyIGJp
dCBoYXNoIHZhbHVlczwva2V5d29yZD48a2V5d29yZD5VQ0xBLVBDSSwgVW5pdmVyc2l0eSBvZiBD
YWxpZm9ybmlhLCBMb3MgQW5nZWxlcyBQcm9zdGF0ZSBDYW5jZXIgSW5kZXg8L2tleXdvcmQ+PGtl
eXdvcmQ+VUssIFVuaXRlZCBLaW5nZG9tPC9rZXl3b3JkPjwva2V5d29yZHM+PGRhdGVzPjx5ZWFy
PjIwMTc8L3llYXI+PHB1Yi1kYXRlcz48ZGF0ZT5KdW48L2RhdGU+PC9wdWItZGF0ZXM+PC9kYXRl
cz48aXNibj4yNDA1LTYzMjQgKEVsZWN0cm9uaWMpJiN4RDsyNDA1LTYzMjQgKExpbmtpbmcpPC9p
c2JuPjxhY2Nlc3Npb24tbnVtPjMyMDk1NTU4PC9hY2Nlc3Npb24tbnVtPjx1cmxzPjxyZWxhdGVk
LXVybHM+PHVybD5odHRwczovL3d3dy5uY2JpLm5sbS5uaWguZ292L3B1Ym1lZC8zMjA5NTU1ODwv
dXJsPjwvcmVsYXRlZC11cmxzPjwvdXJscz48Y3VzdG9tMj5QTUM3MDMzNzY2PC9jdXN0b20yPjxl
bGVjdHJvbmljLXJlc291cmNlLW51bT4xMC4xMDE2L2oudGlwc3JvLjIwMTcuMDYuMDAxPC9lbGVj
dHJvbmljLXJlc291cmNlLW51bT48cmVtb3RlLWRhdGFiYXNlLW5hbWU+UHViTWVkLW5vdC1NRURM
SU5FPC9yZW1vdGUtZGF0YWJhc2UtbmFtZT48cmVtb3RlLWRhdGFiYXNlLXByb3ZpZGVyPk5MTTwv
cmVtb3RlLWRhdGFiYXNlLXByb3ZpZGVyPjwvcmVjb3JkPjwvQ2l0ZT48Q2l0ZSBFeGNsdWRlQXV0
aD0iMSI+PEF1dGhvcj5MZW1hbnNrYTwvQXV0aG9yPjxZZWFyPjIwMjA8L1llYXI+PFJlY051bT4z
MDwvUmVjTnVtPjxyZWNvcmQ+PHJlYy1udW1iZXI+MzA8L3JlYy1udW1iZXI+PGZvcmVpZ24ta2V5
cz48a2V5IGFwcD0iRU4iIGRiLWlkPSJhd2Y5d3dwMGh4enI1b2Uyc3I3eDl3c3J0dzA5OTVlZTlk
enYiIHRpbWVzdGFtcD0iMTczODc1MDYxMCIgZ3VpZD0iMzZhZmU1MWYtZTQ5YS00Zjk2LTk1ZjEt
ZTIzZjEyN2I3YWZhIj4zMDwva2V5PjwvZm9yZWlnbi1rZXlzPjxyZWYtdHlwZSBuYW1lPSJKb3Vy
bmFsIEFydGljbGUiPjE3PC9yZWYtdHlwZT48Y29udHJpYnV0b3JzPjxhdXRob3JzPjxhdXRob3I+
TGVtYW5za2EsIEEuPC9hdXRob3I+PGF1dGhvcj5CeWZvcmQsIFIuIEMuPC9hdXRob3I+PGF1dGhv
cj5DcnVpY2tzaGFuaywgQy48L2F1dGhvcj48YXV0aG9yPkRlYXJuYWxleSwgRC4gUC48L2F1dGhv
cj48YXV0aG9yPkZlcnJlaXJhLCBGLjwvYXV0aG9yPjxhdXRob3I+R3JpZmZpbiwgQy48L2F1dGhv
cj48YXV0aG9yPkhhbGwsIEUuPC9hdXRob3I+PGF1dGhvcj5IaW50b24sIFcuPC9hdXRob3I+PGF1
dGhvcj5kZSBMdXNpZ25hbiwgUy48L2F1dGhvcj48YXV0aG9yPlNoZXJsb2NrLCBKLjwvYXV0aG9y
PjxhdXRob3I+RmFpdGhmdWxsLCBTLjwvYXV0aG9yPjwvYXV0aG9ycz48L2NvbnRyaWJ1dG9ycz48
YXV0aC1hZGRyZXNzPlVuaXYgU3VycmV5LCBGYWMgSGx0aCAmYW1wOyBNZWQgU2NpLCBTY2ggSGx0
aCBTY2ksIEd1aWxkZm9yZCBHVTIgN1hILCBFbmdsYW5kJiN4RDtOYXRsIFBoeXMgTGFiLCBEYXRh
IFNjaSwgVGVkZGluZ3RvbiwgTWlkZHgsIEVuZ2xhbmQmI3hEO1VuaXYgT3hmb3JkLCBOdWZmaWVs
ZCBEZXB0IFByaW1hcnkgQ2FyZSBIbHRoIFNjaSwgT3hmb3JkLCBFbmdsYW5kJiN4RDtJbnN0IENh
bmMgUmVzLCBDbGluIFRyaWFscyAmYW1wOyBTdGF0IFVuaXQsIExvbmRvbiwgRW5nbGFuZCYjeEQ7
SW5zdCBDYW5jIFJlcywgTG9uZG9uLCBFbmdsYW5kJiN4RDtSb3lhbCBNYXJzZGVuIE5IUyBUcnVz
dCwgTG9uZG9uLCBFbmdsYW5kJiN4RDtSb3lhbCBDb2xsIEdlbiBQcmFjdGl0aW9uZXJzIFJDR1Ag
UmVzICZhbXA7IFN1cnZlaWxsYSwgTG9uZG9uLCBFbmdsYW5kJiN4RDtVbml2IFN1cnJleSwgRmFj
IEhsdGggJmFtcDsgTWVkIFNjaSwgU2NoIEJpb3NjaSAmYW1wOyBNZWQsIEd1aWxkZm9yZCwgU3Vy
cmV5LCBFbmdsYW5kPC9hdXRoLWFkZHJlc3M+PHRpdGxlcz48dGl0bGU+TGlua2FnZSBvZiB0aGUg
Q0hIaVAgcmFuZG9taXNlZCBjb250cm9sbGVkIHRyaWFsIHdpdGggcHJpbWFyeSBjYXJlIGRhdGE6
IGEgc3R1ZHkgaW52ZXN0aWdhdGluZyB3YXlzIG9mIHN1cHBsZW1lbnRpbmcgY2FuY2VyIHRyaWFs
cyBhbmQgaW1wcm92aW5nIGV2aWRlbmNlLWJhc2VkIHByYWN0aWNlPC90aXRsZT48c2Vjb25kYXJ5
LXRpdGxlPkJtYyBNZWRpY2FsIFJlc2VhcmNoIE1ldGhvZG9sb2d5PC9zZWNvbmRhcnktdGl0bGU+
PGFsdC10aXRsZT5CbWMgTWVkIFJlcyBNZXRob2RvbDwvYWx0LXRpdGxlPjwvdGl0bGVzPjxwZXJp
b2RpY2FsPjxmdWxsLXRpdGxlPkJtYyBNZWRpY2FsIFJlc2VhcmNoIE1ldGhvZG9sb2d5PC9mdWxs
LXRpdGxlPjxhYmJyLTE+Qm1jIE1lZCBSZXMgTWV0aG9kb2w8L2FiYnItMT48L3BlcmlvZGljYWw+
PGFsdC1wZXJpb2RpY2FsPjxmdWxsLXRpdGxlPkJtYyBNZWRpY2FsIFJlc2VhcmNoIE1ldGhvZG9s
b2d5PC9mdWxsLXRpdGxlPjxhYmJyLTE+Qm1jIE1lZCBSZXMgTWV0aG9kb2w8L2FiYnItMT48L2Fs
dC1wZXJpb2RpY2FsPjx2b2x1bWU+MjA8L3ZvbHVtZT48bnVtYmVyPjE8L251bWJlcj48a2V5d29y
ZHM+PGtleXdvcmQ+cHJpbWFyeSBjYXJlPC9rZXl3b3JkPjxrZXl3b3JkPmVsZWN0cm9uaWMgaGVh
bHRoIHJlY29yZHM8L2tleXdvcmQ+PGtleXdvcmQ+ZGF0YSBsaW5rYWdlPC9rZXl3b3JkPjxrZXl3
b3JkPnJhbmRvbWlzZWQgY29udHJvbGxlZCB0cmlhbDwva2V5d29yZD48a2V5d29yZD5wYXRpZW50
LXJlcG9ydGVkIG91dGNvbWVzPC9rZXl3b3JkPjxrZXl3b3JkPnByb3N0YXRlLWNhbmNlcjwva2V5
d29yZD48a2V5d29yZD5ub24taW5mZXJpb3JpdHk8L2tleXdvcmQ+PGtleXdvcmQ+cmFkaW90aGVy
YXB5PC9rZXl3b3JkPjxrZXl3b3JkPmdlbmVyYWxpemFiaWxpdHk8L2tleXdvcmQ+PGtleXdvcmQ+
ZGlyZWN0aW9uczwva2V5d29yZD48a2V5d29yZD5tYW5hZ2VtZW50PC9rZXl3b3JkPjxrZXl3b3Jk
PnRveGljaXR5PC9rZXl3b3JkPjxrZXl3b3JkPnN1cmdlcnk8L2tleXdvcmQ+PC9rZXl3b3Jkcz48
ZGF0ZXM+PHllYXI+MjAyMDwveWVhcj48cHViLWRhdGVzPjxkYXRlPkp1bCAyNTwvZGF0ZT48L3B1
Yi1kYXRlcz48L2RhdGVzPjxhY2Nlc3Npb24tbnVtPldPUzowMDA1NTU5NDY0MDAwMDI8L2FjY2Vz
c2lvbi1udW0+PHVybHM+PHJlbGF0ZWQtdXJscz48dXJsPiZsdDtHbyB0byBJU0kmZ3Q7Oi8vV09T
OjAwMDU1NTk0NjQwMDAwMjwvdXJsPjwvcmVsYXRlZC11cmxzPjwvdXJscz48ZWxlY3Ryb25pYy1y
ZXNvdXJjZS1udW0+QVJUTiAxOTgmI3hEOzEwLjExODYvczEyODc0LTAyMC0wMTA3OC05PC9lbGVj
dHJvbmljLXJlc291cmNlLW51bT48bGFuZ3VhZ2U+RW5nbGlzaDwvbGFuZ3VhZ2U+PC9yZWNvcmQ+
PC9DaXRlPjxDaXRlIEV4Y2x1ZGVBdXRoPSIxIj48QXV0aG9yPkxlbWFuc2thPC9BdXRob3I+PFll
YXI+MjAxNzwvWWVhcj48UmVjTnVtPjMyPC9SZWNOdW0+PHJlY29yZD48cmVjLW51bWJlcj4zMjwv
cmVjLW51bWJlcj48Zm9yZWlnbi1rZXlzPjxrZXkgYXBwPSJFTiIgZGItaWQ9ImF3Zjl3d3AwaHh6
cjVvZTJzcjd4OXdzcnR3MDk5NWVlOWR6diIgdGltZXN0YW1wPSIxNzM4NzUwODI5IiBndWlkPSJl
Yjk3NDhmNS1lNTI1LTQ3NzUtOWFhYy00NGI0YWQ0MjAxYjMiPjMyPC9rZXk+PC9mb3JlaWduLWtl
eXM+PHJlZi10eXBlIG5hbWU9IkpvdXJuYWwgQXJ0aWNsZSI+MTc8L3JlZi10eXBlPjxjb250cmli
dXRvcnM+PGF1dGhvcnM+PGF1dGhvcj5MZW1hbnNrYSwgQS48L2F1dGhvcj48YXV0aG9yPkNoZW4s
IFQuPC9hdXRob3I+PGF1dGhvcj5EZWFybmFsZXksIEQuIFAuPC9hdXRob3I+PGF1dGhvcj5KZW5h
LCBSLjwvYXV0aG9yPjxhdXRob3I+U3lkZXMsIE0uIFIuPC9hdXRob3I+PGF1dGhvcj5GYWl0aGZ1
bGwsIFMuPC9hdXRob3I+PC9hdXRob3JzPjwvY29udHJpYnV0b3JzPjxhdXRoLWFkZHJlc3M+VW5p
diBTdXJyZXksIFNjaCBIbHRoIFNjaSwgRmFjIEhsdGggJmFtcDsgTWVkIFNjaSwgR3VpbGRmb3Jk
LCBTdXJyZXksIEVuZ2xhbmQmI3hEO1VuaXYgU3VycmV5LCBEZXB0IENoZW0gJmFtcDsgUHJvYyBF
bmduLCBHdWlsZGZvcmQsIFN1cnJleSwgRW5nbGFuZCYjeEQ7SW5zdCBDYW5jIFJlcywgTG9uZG9u
LCBFbmdsYW5kJiN4RDtSb3lhbCBNYXJzZGVuIE5IUyBGZG4gVHJ1c3QsIExvbmRvbiwgRW5nbGFu
ZCYjeEQ7VW5pdiBDYW1icmlkZ2UsIERlcHQgT25jb2wsIEFkZGVuYnJvb2tlcyBIb3NwLCBDYW1i
cmlkZ2UgQmlvbWVkIENhbXB1cywgQ2FtYnJpZGdlLCBFbmdsYW5kJiN4RDtVQ0wsIE1SQyBDbGlu
IFRyaWFscyBVbml0LCBJbnN0IENsaW4gVHJpYWxzICZhbXA7IE1ldGhvZG9sLCBMb25kb24sIEVu
Z2xhbmQ8L2F1dGgtYWRkcmVzcz48dGl0bGVzPjx0aXRsZT5TeW1wdG9tIGNsdXN0ZXJzIGZvciBy
ZXZpc2luZyBzY2FsZSBtZW1iZXJzaGlwIGluIHRoZSBhbmFseXNpcyBvZiBwcm9zdGF0ZSBjYW5j
ZXIgcGF0aWVudCByZXBvcnRlZCBvdXRjb21lIG1lYXN1cmVzOiBhIHNlY29uZGFyeSBkYXRhIGFu
YWx5c2lzIG9mIHRoZSBNZWRpY2FsIFJlc2VhcmNoIENvdW5jaWwgUlQwMSB0cmlhbCAoSVNDUlRO
NDc3NzIzOTcpPC90aXRsZT48c2Vjb25kYXJ5LXRpdGxlPlF1YWxpdHkgb2YgTGlmZSBSZXNlYXJj
aDwvc2Vjb25kYXJ5LXRpdGxlPjxhbHQtdGl0bGU+UXVhbCBMaWZlIFJlczwvYWx0LXRpdGxlPjwv
dGl0bGVzPjxwZXJpb2RpY2FsPjxmdWxsLXRpdGxlPlF1YWxpdHkgb2YgTGlmZSBSZXNlYXJjaDwv
ZnVsbC10aXRsZT48YWJici0xPlF1YWwgTGlmZSBSZXM8L2FiYnItMT48L3BlcmlvZGljYWw+PGFs
dC1wZXJpb2RpY2FsPjxmdWxsLXRpdGxlPlF1YWxpdHkgb2YgTGlmZSBSZXNlYXJjaDwvZnVsbC10
aXRsZT48YWJici0xPlF1YWwgTGlmZSBSZXM8L2FiYnItMT48L2FsdC1wZXJpb2RpY2FsPjxwYWdl
cz4yMTAzLTIxMTY8L3BhZ2VzPjx2b2x1bWU+MjY8L3ZvbHVtZT48bnVtYmVyPjg8L251bWJlcj48
a2V5d29yZHM+PGtleXdvcmQ+c3ltcHRvbSBjbHVzdGVyczwva2V5d29yZD48a2V5d29yZD51Y2xh
LXBjaTwva2V5d29yZD48a2V5d29yZD51cmluYXJ5IHN5bXB0b21zPC9rZXl3b3JkPjxrZXl3b3Jk
PnByb21zIGFuYWx5c2lzPC9rZXl3b3JkPjxrZXl3b3JkPnN1bW1hdGl2ZSBzY29yZXM8L2tleXdv
cmQ+PGtleXdvcmQ+cXVhbGl0eS1vZi1saWZlPC9rZXl3b3JkPjxrZXl3b3JkPmRvc2UgY29uZm9y
bWFsIHJhZGlvdGhlcmFweTwva2V5d29yZD48a2V5d29yZD5tdWx0aXBsZSBpbXB1dGF0aW9uPC9r
ZXl3b3JkPjxrZXl3b3JkPmNvZWZmaWNpZW50IGFscGhhPC9rZXl3b3JkPjxrZXl3b3JkPnJhZGlh
dGlvbjwva2V5d29yZD48a2V5d29yZD5tZW48L2tleXdvcmQ+PGtleXdvcmQ+cmVsaWFiaWxpdHk8
L2tleXdvcmQ+PGtleXdvcmQ+dG94aWNpdHk8L2tleXdvcmQ+PGtleXdvcmQ+bW9kZWxzPC9rZXl3
b3JkPjxrZXl3b3JkPmluZGV4PC9rZXl3b3JkPjwva2V5d29yZHM+PGRhdGVzPjx5ZWFyPjIwMTc8
L3llYXI+PHB1Yi1kYXRlcz48ZGF0ZT5BdWc8L2RhdGU+PC9wdWItZGF0ZXM+PC9kYXRlcz48aXNi
bj4wOTYyLTkzNDM8L2lzYm4+PGFjY2Vzc2lvbi1udW0+V09TOjAwMDQwNTcyODgwMDAxMjwvYWNj
ZXNzaW9uLW51bT48dXJscz48cmVsYXRlZC11cmxzPjx1cmw+Jmx0O0dvIHRvIElTSSZndDs6Ly9X
T1M6MDAwNDA1NzI4ODAwMDEyPC91cmw+PC9yZWxhdGVkLXVybHM+PC91cmxzPjxlbGVjdHJvbmlj
LXJlc291cmNlLW51bT4xMC4xMDA3L3MxMTEzNi0wMTctMTU0OC15PC9lbGVjdHJvbmljLXJlc291
cmNlLW51bT48bGFuZ3VhZ2U+RW5nbGlzaDwvbGFuZ3VhZ2U+PC9yZWNvcmQ+PC9DaXRlPjwvRW5k
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8F5B06">
              <w:rPr>
                <w:rFonts w:ascii="Arial" w:hAnsi="Arial" w:cs="Arial"/>
                <w:noProof/>
              </w:rPr>
              <w:t>1-3</w:t>
            </w:r>
            <w:r>
              <w:rPr>
                <w:rFonts w:ascii="Arial" w:hAnsi="Arial" w:cs="Arial"/>
                <w:noProof/>
              </w:rPr>
              <w:t>]</w:t>
            </w:r>
            <w:r>
              <w:rPr>
                <w:rFonts w:ascii="Arial" w:hAnsi="Arial" w:cs="Arial"/>
              </w:rPr>
              <w:fldChar w:fldCharType="end"/>
            </w:r>
            <w:r w:rsidRPr="00223F2F">
              <w:rPr>
                <w:rFonts w:ascii="Arial" w:hAnsi="Arial" w:cs="Arial"/>
              </w:rPr>
              <w:t>. By including information on these medications</w:t>
            </w:r>
            <w:r>
              <w:rPr>
                <w:rFonts w:ascii="Arial" w:hAnsi="Arial" w:cs="Arial"/>
              </w:rPr>
              <w:t xml:space="preserve"> in</w:t>
            </w:r>
            <w:r w:rsidRPr="00223F2F">
              <w:rPr>
                <w:rFonts w:ascii="Arial" w:hAnsi="Arial" w:cs="Arial"/>
              </w:rPr>
              <w:t xml:space="preserve"> PROSECCA it will be possible to quantify these effects. In addition, by including information on the specific timing, dose and frequency of medication more fine-grained analysis of these effects will</w:t>
            </w:r>
            <w:r>
              <w:rPr>
                <w:rFonts w:ascii="Arial" w:hAnsi="Arial" w:cs="Arial"/>
              </w:rPr>
              <w:t xml:space="preserve"> </w:t>
            </w:r>
            <w:r w:rsidRPr="00223F2F">
              <w:rPr>
                <w:rFonts w:ascii="Arial" w:hAnsi="Arial" w:cs="Arial"/>
              </w:rPr>
              <w:t>be possible.</w:t>
            </w:r>
          </w:p>
        </w:tc>
      </w:tr>
      <w:tr w:rsidR="007E5423" w14:paraId="046DF395" w14:textId="77777777" w:rsidTr="004D6FA0">
        <w:tc>
          <w:tcPr>
            <w:tcW w:w="705" w:type="dxa"/>
          </w:tcPr>
          <w:p w14:paraId="24DA54B5" w14:textId="77777777" w:rsidR="007E5423" w:rsidRDefault="007E5423" w:rsidP="004D6FA0">
            <w:pPr>
              <w:rPr>
                <w:rFonts w:ascii="Arial" w:hAnsi="Arial" w:cs="Arial"/>
              </w:rPr>
            </w:pPr>
            <w:r>
              <w:rPr>
                <w:rFonts w:ascii="Arial" w:hAnsi="Arial" w:cs="Arial"/>
              </w:rPr>
              <w:lastRenderedPageBreak/>
              <w:t>9</w:t>
            </w:r>
          </w:p>
        </w:tc>
        <w:tc>
          <w:tcPr>
            <w:tcW w:w="1170" w:type="dxa"/>
          </w:tcPr>
          <w:p w14:paraId="66F07D24" w14:textId="77777777" w:rsidR="007E5423" w:rsidRDefault="007E5423" w:rsidP="004D6FA0">
            <w:pPr>
              <w:rPr>
                <w:rFonts w:ascii="Arial" w:hAnsi="Arial" w:cs="Arial"/>
              </w:rPr>
            </w:pPr>
            <w:r>
              <w:rPr>
                <w:rFonts w:ascii="Arial" w:hAnsi="Arial" w:cs="Arial"/>
              </w:rPr>
              <w:t>SSCA</w:t>
            </w:r>
          </w:p>
        </w:tc>
        <w:tc>
          <w:tcPr>
            <w:tcW w:w="2810" w:type="dxa"/>
          </w:tcPr>
          <w:p w14:paraId="32FDC2AB" w14:textId="77777777" w:rsidR="007E5423" w:rsidRDefault="007E5423" w:rsidP="004D6FA0">
            <w:pPr>
              <w:rPr>
                <w:rFonts w:ascii="Arial" w:hAnsi="Arial" w:cs="Arial"/>
              </w:rPr>
            </w:pPr>
            <w:r>
              <w:rPr>
                <w:rFonts w:ascii="Arial" w:hAnsi="Arial" w:cs="Arial"/>
              </w:rPr>
              <w:t xml:space="preserve">Scottish Stroke Audit </w:t>
            </w:r>
          </w:p>
        </w:tc>
        <w:tc>
          <w:tcPr>
            <w:tcW w:w="1754" w:type="dxa"/>
          </w:tcPr>
          <w:p w14:paraId="4C21E5E0" w14:textId="77777777" w:rsidR="007E5423" w:rsidRPr="00E950F5" w:rsidRDefault="007E5423" w:rsidP="004D6FA0">
            <w:pPr>
              <w:jc w:val="center"/>
              <w:rPr>
                <w:rFonts w:ascii="Arial" w:hAnsi="Arial" w:cs="Arial"/>
              </w:rPr>
            </w:pPr>
            <w:r>
              <w:rPr>
                <w:rFonts w:ascii="Arial" w:hAnsi="Arial" w:cs="Arial"/>
              </w:rPr>
              <w:t>33</w:t>
            </w:r>
          </w:p>
        </w:tc>
        <w:tc>
          <w:tcPr>
            <w:tcW w:w="2577" w:type="dxa"/>
          </w:tcPr>
          <w:p w14:paraId="4B7C8E5A" w14:textId="0253008F" w:rsidR="007E5423" w:rsidRDefault="007E5423" w:rsidP="004D6FA0">
            <w:pPr>
              <w:rPr>
                <w:rFonts w:ascii="Arial" w:hAnsi="Arial" w:cs="Arial"/>
              </w:rPr>
            </w:pPr>
            <w:r w:rsidRPr="00E950F5">
              <w:rPr>
                <w:rFonts w:ascii="Arial" w:hAnsi="Arial" w:cs="Arial"/>
              </w:rPr>
              <w:t>An increased risk of stroke, transient ischemic attack (TIA), deep vein thrombosis (DVT) has been reported for men receiving treatment for prostate cancer</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 ExcludeAuth="1"&gt;&lt;Author&gt;Deka&lt;/Author&gt;&lt;Year&gt;2019&lt;/Year&gt;&lt;RecNum&gt;37&lt;/RecNum&gt;&lt;DisplayText&gt;[54]&lt;/DisplayText&gt;&lt;record&gt;&lt;rec-number&gt;37&lt;/rec-number&gt;&lt;foreign-keys&gt;&lt;key app="EN" db-id="awf9wwp0hxzr5oe2sr7x9wsrtw0995ee9dzv" timestamp="1738750990" guid="63f5b7e1-f861-46ff-b81f-60cbcd0293c9"&gt;37&lt;/key&gt;&lt;/foreign-keys&gt;&lt;ref-type name="Journal Article"&gt;17&lt;/ref-type&gt;&lt;contributors&gt;&lt;authors&gt;&lt;author&gt;Deka, R.&lt;/author&gt;&lt;author&gt;Simpson, D. R.&lt;/author&gt;&lt;author&gt;Panizzon, M.&lt;/author&gt;&lt;author&gt;Hauger, R.&lt;/author&gt;&lt;author&gt;Riviere, P.&lt;/author&gt;&lt;author&gt;Nalawade, V.&lt;/author&gt;&lt;author&gt;Mckay, R.&lt;/author&gt;&lt;author&gt;Murphy, J. D.&lt;/author&gt;&lt;author&gt;Rose, B. S.&lt;/author&gt;&lt;/authors&gt;&lt;/contributors&gt;&lt;auth-address&gt;Univ Calif San Diego, Dept Radiat Med &amp;amp; Appl Sci, La Jolla, CA USA&amp;#xD;Univ Calif San Diego, Dept Psychiat, La Jolla, CA USA&amp;#xD;Univ Calif San Diego, Dept Hematol Oncol, La Jolla, CA USA&lt;/auth-address&gt;&lt;titles&gt;&lt;title&gt;Stroke and Thromboembolic Events in Men with Prostate Cancer Treated with Definitive Radiation Therapy with or without Androgen Deprivation Therapy&lt;/title&gt;&lt;secondary-title&gt;International Journal of Radiation Oncology Biology Physics&lt;/secondary-title&gt;&lt;alt-title&gt;Int J Radiat Oncol&lt;/alt-title&gt;&lt;/titles&gt;&lt;periodical&gt;&lt;full-title&gt;International Journal of Radiation Oncology Biology Physics&lt;/full-title&gt;&lt;abbr-1&gt;Int J Radiat Oncol&lt;/abbr-1&gt;&lt;/periodical&gt;&lt;alt-periodical&gt;&lt;full-title&gt;International Journal of Radiation Oncology Biology Physics&lt;/full-title&gt;&lt;abbr-1&gt;Int J Radiat Oncol&lt;/abbr-1&gt;&lt;/alt-periodical&gt;&lt;pages&gt;E273-E274&lt;/pages&gt;&lt;volume&gt;105&lt;/volume&gt;&lt;number&gt;1&lt;/number&gt;&lt;dates&gt;&lt;year&gt;2019&lt;/year&gt;&lt;pub-dates&gt;&lt;date&gt;Sep 1&lt;/date&gt;&lt;/pub-dates&gt;&lt;/dates&gt;&lt;isbn&gt;0360-3016&lt;/isbn&gt;&lt;accession-num&gt;WOS:000485671500623&lt;/accession-num&gt;&lt;urls&gt;&lt;related-urls&gt;&lt;url&gt;&amp;lt;Go to ISI&amp;gt;://WOS:000485671500623&lt;/url&gt;&lt;/related-urls&gt;&lt;/urls&gt;&lt;language&gt;English&lt;/language&gt;&lt;/record&gt;&lt;/Cite&gt;&lt;/EndNote&gt;</w:instrText>
            </w:r>
            <w:r>
              <w:rPr>
                <w:rFonts w:ascii="Arial" w:hAnsi="Arial" w:cs="Arial"/>
              </w:rPr>
              <w:fldChar w:fldCharType="separate"/>
            </w:r>
            <w:r>
              <w:rPr>
                <w:rFonts w:ascii="Arial" w:hAnsi="Arial" w:cs="Arial"/>
                <w:noProof/>
              </w:rPr>
              <w:t>[</w:t>
            </w:r>
            <w:r w:rsidR="008F5B06">
              <w:rPr>
                <w:rFonts w:ascii="Arial" w:hAnsi="Arial" w:cs="Arial"/>
                <w:noProof/>
              </w:rPr>
              <w:t>6</w:t>
            </w:r>
            <w:r>
              <w:rPr>
                <w:rFonts w:ascii="Arial" w:hAnsi="Arial" w:cs="Arial"/>
                <w:noProof/>
              </w:rPr>
              <w:t>]</w:t>
            </w:r>
            <w:r>
              <w:rPr>
                <w:rFonts w:ascii="Arial" w:hAnsi="Arial" w:cs="Arial"/>
              </w:rPr>
              <w:fldChar w:fldCharType="end"/>
            </w:r>
            <w:r w:rsidRPr="00E950F5">
              <w:rPr>
                <w:rFonts w:ascii="Arial" w:hAnsi="Arial" w:cs="Arial"/>
              </w:rPr>
              <w:t>. There is also growing evidence that cancer and cardiovascular disease are connected through shared risk factors</w:t>
            </w:r>
            <w:r>
              <w:rPr>
                <w:rFonts w:ascii="Arial" w:hAnsi="Arial" w:cs="Arial"/>
              </w:rPr>
              <w:t xml:space="preserve"> </w:t>
            </w:r>
            <w:r>
              <w:rPr>
                <w:rFonts w:ascii="Arial" w:hAnsi="Arial" w:cs="Arial"/>
              </w:rPr>
              <w:fldChar w:fldCharType="begin">
                <w:fldData xml:space="preserve">PEVuZE5vdGU+PENpdGUgRXhjbHVkZUF1dGg9IjEiPjxBdXRob3I+V2lsbGVtczwvQXV0aG9yPjxZ
ZWFyPjIwMjI8L1llYXI+PFJlY051bT4zODwvUmVjTnVtPjxEaXNwbGF5VGV4dD5bNTVdPC9EaXNw
bGF5VGV4dD48cmVjb3JkPjxyZWMtbnVtYmVyPjM4PC9yZWMtbnVtYmVyPjxmb3JlaWduLWtleXM+
PGtleSBhcHA9IkVOIiBkYi1pZD0iYXdmOXd3cDBoeHpyNW9lMnNyN3g5d3NydHcwOTk1ZWU5ZHp2
IiB0aW1lc3RhbXA9IjE3Mzg3NTEwODUiIGd1aWQ9IjE5ZDYxZDkzLTY0ODMtNDVlNy05ZTZjLTRi
OTQ1ZTdkYzRlNiI+Mzg8L2tleT48L2ZvcmVpZ24ta2V5cz48cmVmLXR5cGUgbmFtZT0iSm91cm5h
bCBBcnRpY2xlIj4xNzwvcmVmLXR5cGU+PGNvbnRyaWJ1dG9ycz48YXV0aG9ycz48YXV0aG9yPldp
bGxlbXMsIFIuIEEuIEwuPC9hdXRob3I+PGF1dGhvcj5XaW5ja2VycywgSy48L2F1dGhvcj48YXV0
aG9yPkJpZXNtYW5zLCBDLjwvYXV0aG9yPjxhdXRob3I+ZGUgVm9zLUdlZWxlbiwgSi48L2F1dGhv
cj48YXV0aG9yPnRlbiBDYXRlLCBILjwvYXV0aG9yPjwvYXV0aG9ycz48L2NvbnRyaWJ1dG9ycz48
YXV0aC1hZGRyZXNzPk1hYXN0cmljaHQgVW5pdiwgVGhyb21ib3NpcyBFeHBlcnQgQ3RyIE1hYXN0
cmljaHQsIE1lZCBDdHIsIE1hYXN0cmljaHQsIE5ldGhlcmxhbmRzJiN4RDtNYWFzdHJpY2h0IFVu
aXYsIERlcHQgSW50ZXJuYWwgTWVkLCBTZWN0IFZhc2MgTWVkLCBNZWQgQ3RyLCBNYWFzdHJpY2h0
LCBOZXRoZXJsYW5kcyYjeEQ7TWFhc3RyaWNodCBVbml2LCBEZXB0IEludGVybmFsIE1lZCwgU2Vj
dCBNZWQgT25jb2wsIE1lZCBDdHIsIE1hYXN0cmljaHQsIE5ldGhlcmxhbmRzJiN4RDtTY2ggT25j
b2wgJmFtcDsgRGV2IEJpb2wsIEdST1csIE1hYXN0cmljaHQsIE5ldGhlcmxhbmRzJiN4RDtDYXJk
aW92YXNjIFJlcyBJbnN0IE1hYXN0cmljaHQgQ0FSSU0sIFNjaCBDYXJkaW92YXNjIERpcywgTWFh
c3RyaWNodCwgTmV0aGVybGFuZHM8L2F1dGgtYWRkcmVzcz48dGl0bGVzPjx0aXRsZT5Fdm9sdmlu
ZyBkYXRhIG9uIGNhcmRpb3Zhc2N1bGFyIGNvbXBsaWNhdGlvbnMgaW4gY2FuY2VyPC90aXRsZT48
c2Vjb25kYXJ5LXRpdGxlPlRocm9tYm9zaXMgUmVzZWFyY2g8L3NlY29uZGFyeS10aXRsZT48YWx0
LXRpdGxlPlRocm9tYiBSZXM8L2FsdC10aXRsZT48L3RpdGxlcz48cGVyaW9kaWNhbD48ZnVsbC10
aXRsZT5UaHJvbWJvc2lzIFJlc2VhcmNoPC9mdWxsLXRpdGxlPjxhYmJyLTE+VGhyb21iIFJlczwv
YWJici0xPjwvcGVyaW9kaWNhbD48YWx0LXBlcmlvZGljYWw+PGZ1bGwtdGl0bGU+VGhyb21ib3Np
cyBSZXNlYXJjaDwvZnVsbC10aXRsZT48YWJici0xPlRocm9tYiBSZXM8L2FiYnItMT48L2FsdC1w
ZXJpb2RpY2FsPjxwYWdlcz5TODctUzk0PC9wYWdlcz48dm9sdW1lPjIxMzwvdm9sdW1lPjxrZXl3
b3Jkcz48a2V5d29yZD5jYW5jZXI8L2tleXdvcmQ+PGtleXdvcmQ+Y2FyZGlvdmFzY3VsYXIgZGlz
ZWFzZTwva2V5d29yZD48a2V5d29yZD5hcnRlcmlhbCB0aHJvbWJvZW1ib2xpc208L2tleXdvcmQ+
PGtleXdvcmQ+bXlvY2FyZGlhbCBpbmZhcmN0aW9uPC9rZXl3b3JkPjxrZXl3b3JkPmlzY2hlbWlj
IHN0cm9rZTwva2V5d29yZD48a2V5d29yZD5hbnRpcGxhdGVsZXQgdGhlcmFweTwva2V5d29yZD48
a2V5d29yZD5jZXJlYnJhbCBpc2NoZW1pYyBldmVudHM8L2tleXdvcmQ+PGtleXdvcmQ+YWN1dGUg
Y29yb25hcnkgc3luZHJvbWU8L2tleXdvcmQ+PGtleXdvcmQ+YXJ0ZXJpYWwgdGhyb21ib2VtYm9s
aXNtPC9rZXl3b3JkPjxrZXl3b3JkPm15b2NhcmRpYWwtaW5mYXJjdGlvbjwva2V5d29yZD48a2V5
d29yZD5tdWx0aXBsZS1teWVsb21hPC9rZXl3b3JkPjxrZXl3b3JkPnJpc2stZmFjdG9yczwva2V5
d29yZD48a2V5d29yZD5zdHJva2U8L2tleXdvcmQ+PGtleXdvcmQ+cG9wdWxhdGlvbjwva2V5d29y
ZD48a2V5d29yZD5vdXRjb21lczwva2V5d29yZD48a2V5d29yZD5kaXNlYXNlPC9rZXl3b3JkPjwv
a2V5d29yZHM+PGRhdGVzPjx5ZWFyPjIwMjI8L3llYXI+PHB1Yi1kYXRlcz48ZGF0ZT5NYXk8L2Rh
dGU+PC9wdWItZGF0ZXM+PC9kYXRlcz48aXNibj4wMDQ5LTM4NDg8L2lzYm4+PGFjY2Vzc2lvbi1u
dW0+V09TOjAwMDgwMTkzNzQwMDAxNjwvYWNjZXNzaW9uLW51bT48dXJscz48cmVsYXRlZC11cmxz
Pjx1cmw+Jmx0O0dvIHRvIElTSSZndDs6Ly9XT1M6MDAwODAxOTM3NDAwMDE2PC91cmw+PC9yZWxh
dGVkLXVybHM+PC91cmxzPjxlbGVjdHJvbmljLXJlc291cmNlLW51bT4xMC4xMDE2L2oudGhyb21y
ZXMuMjAyMi4wMS4wMDM8L2VsZWN0cm9uaWMtcmVzb3VyY2UtbnVtPjxsYW5ndWFnZT5FbmdsaXNo
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V2lsbGVtczwvQXV0aG9yPjxZ
ZWFyPjIwMjI8L1llYXI+PFJlY051bT4zODwvUmVjTnVtPjxEaXNwbGF5VGV4dD5bNTVdPC9EaXNw
bGF5VGV4dD48cmVjb3JkPjxyZWMtbnVtYmVyPjM4PC9yZWMtbnVtYmVyPjxmb3JlaWduLWtleXM+
PGtleSBhcHA9IkVOIiBkYi1pZD0iYXdmOXd3cDBoeHpyNW9lMnNyN3g5d3NydHcwOTk1ZWU5ZHp2
IiB0aW1lc3RhbXA9IjE3Mzg3NTEwODUiIGd1aWQ9IjE5ZDYxZDkzLTY0ODMtNDVlNy05ZTZjLTRi
OTQ1ZTdkYzRlNiI+Mzg8L2tleT48L2ZvcmVpZ24ta2V5cz48cmVmLXR5cGUgbmFtZT0iSm91cm5h
bCBBcnRpY2xlIj4xNzwvcmVmLXR5cGU+PGNvbnRyaWJ1dG9ycz48YXV0aG9ycz48YXV0aG9yPldp
bGxlbXMsIFIuIEEuIEwuPC9hdXRob3I+PGF1dGhvcj5XaW5ja2VycywgSy48L2F1dGhvcj48YXV0
aG9yPkJpZXNtYW5zLCBDLjwvYXV0aG9yPjxhdXRob3I+ZGUgVm9zLUdlZWxlbiwgSi48L2F1dGhv
cj48YXV0aG9yPnRlbiBDYXRlLCBILjwvYXV0aG9yPjwvYXV0aG9ycz48L2NvbnRyaWJ1dG9ycz48
YXV0aC1hZGRyZXNzPk1hYXN0cmljaHQgVW5pdiwgVGhyb21ib3NpcyBFeHBlcnQgQ3RyIE1hYXN0
cmljaHQsIE1lZCBDdHIsIE1hYXN0cmljaHQsIE5ldGhlcmxhbmRzJiN4RDtNYWFzdHJpY2h0IFVu
aXYsIERlcHQgSW50ZXJuYWwgTWVkLCBTZWN0IFZhc2MgTWVkLCBNZWQgQ3RyLCBNYWFzdHJpY2h0
LCBOZXRoZXJsYW5kcyYjeEQ7TWFhc3RyaWNodCBVbml2LCBEZXB0IEludGVybmFsIE1lZCwgU2Vj
dCBNZWQgT25jb2wsIE1lZCBDdHIsIE1hYXN0cmljaHQsIE5ldGhlcmxhbmRzJiN4RDtTY2ggT25j
b2wgJmFtcDsgRGV2IEJpb2wsIEdST1csIE1hYXN0cmljaHQsIE5ldGhlcmxhbmRzJiN4RDtDYXJk
aW92YXNjIFJlcyBJbnN0IE1hYXN0cmljaHQgQ0FSSU0sIFNjaCBDYXJkaW92YXNjIERpcywgTWFh
c3RyaWNodCwgTmV0aGVybGFuZHM8L2F1dGgtYWRkcmVzcz48dGl0bGVzPjx0aXRsZT5Fdm9sdmlu
ZyBkYXRhIG9uIGNhcmRpb3Zhc2N1bGFyIGNvbXBsaWNhdGlvbnMgaW4gY2FuY2VyPC90aXRsZT48
c2Vjb25kYXJ5LXRpdGxlPlRocm9tYm9zaXMgUmVzZWFyY2g8L3NlY29uZGFyeS10aXRsZT48YWx0
LXRpdGxlPlRocm9tYiBSZXM8L2FsdC10aXRsZT48L3RpdGxlcz48cGVyaW9kaWNhbD48ZnVsbC10
aXRsZT5UaHJvbWJvc2lzIFJlc2VhcmNoPC9mdWxsLXRpdGxlPjxhYmJyLTE+VGhyb21iIFJlczwv
YWJici0xPjwvcGVyaW9kaWNhbD48YWx0LXBlcmlvZGljYWw+PGZ1bGwtdGl0bGU+VGhyb21ib3Np
cyBSZXNlYXJjaDwvZnVsbC10aXRsZT48YWJici0xPlRocm9tYiBSZXM8L2FiYnItMT48L2FsdC1w
ZXJpb2RpY2FsPjxwYWdlcz5TODctUzk0PC9wYWdlcz48dm9sdW1lPjIxMzwvdm9sdW1lPjxrZXl3
b3Jkcz48a2V5d29yZD5jYW5jZXI8L2tleXdvcmQ+PGtleXdvcmQ+Y2FyZGlvdmFzY3VsYXIgZGlz
ZWFzZTwva2V5d29yZD48a2V5d29yZD5hcnRlcmlhbCB0aHJvbWJvZW1ib2xpc208L2tleXdvcmQ+
PGtleXdvcmQ+bXlvY2FyZGlhbCBpbmZhcmN0aW9uPC9rZXl3b3JkPjxrZXl3b3JkPmlzY2hlbWlj
IHN0cm9rZTwva2V5d29yZD48a2V5d29yZD5hbnRpcGxhdGVsZXQgdGhlcmFweTwva2V5d29yZD48
a2V5d29yZD5jZXJlYnJhbCBpc2NoZW1pYyBldmVudHM8L2tleXdvcmQ+PGtleXdvcmQ+YWN1dGUg
Y29yb25hcnkgc3luZHJvbWU8L2tleXdvcmQ+PGtleXdvcmQ+YXJ0ZXJpYWwgdGhyb21ib2VtYm9s
aXNtPC9rZXl3b3JkPjxrZXl3b3JkPm15b2NhcmRpYWwtaW5mYXJjdGlvbjwva2V5d29yZD48a2V5
d29yZD5tdWx0aXBsZS1teWVsb21hPC9rZXl3b3JkPjxrZXl3b3JkPnJpc2stZmFjdG9yczwva2V5
d29yZD48a2V5d29yZD5zdHJva2U8L2tleXdvcmQ+PGtleXdvcmQ+cG9wdWxhdGlvbjwva2V5d29y
ZD48a2V5d29yZD5vdXRjb21lczwva2V5d29yZD48a2V5d29yZD5kaXNlYXNlPC9rZXl3b3JkPjwv
a2V5d29yZHM+PGRhdGVzPjx5ZWFyPjIwMjI8L3llYXI+PHB1Yi1kYXRlcz48ZGF0ZT5NYXk8L2Rh
dGU+PC9wdWItZGF0ZXM+PC9kYXRlcz48aXNibj4wMDQ5LTM4NDg8L2lzYm4+PGFjY2Vzc2lvbi1u
dW0+V09TOjAwMDgwMTkzNzQwMDAxNjwvYWNjZXNzaW9uLW51bT48dXJscz48cmVsYXRlZC11cmxz
Pjx1cmw+Jmx0O0dvIHRvIElTSSZndDs6Ly9XT1M6MDAwODAxOTM3NDAwMDE2PC91cmw+PC9yZWxh
dGVkLXVybHM+PC91cmxzPjxlbGVjdHJvbmljLXJlc291cmNlLW51bT4xMC4xMDE2L2oudGhyb21y
ZXMuMjAyMi4wMS4wMDM8L2VsZWN0cm9uaWMtcmVzb3VyY2UtbnVtPjxsYW5ndWFnZT5FbmdsaXNo
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8F5B06">
              <w:rPr>
                <w:rFonts w:ascii="Arial" w:hAnsi="Arial" w:cs="Arial"/>
                <w:noProof/>
              </w:rPr>
              <w:t>7</w:t>
            </w:r>
            <w:r>
              <w:rPr>
                <w:rFonts w:ascii="Arial" w:hAnsi="Arial" w:cs="Arial"/>
                <w:noProof/>
              </w:rPr>
              <w:t>]</w:t>
            </w:r>
            <w:r>
              <w:rPr>
                <w:rFonts w:ascii="Arial" w:hAnsi="Arial" w:cs="Arial"/>
              </w:rPr>
              <w:fldChar w:fldCharType="end"/>
            </w:r>
            <w:r w:rsidRPr="00E950F5">
              <w:rPr>
                <w:rFonts w:ascii="Arial" w:hAnsi="Arial" w:cs="Arial"/>
              </w:rPr>
              <w:t xml:space="preserve">. The inclusion </w:t>
            </w:r>
            <w:r>
              <w:rPr>
                <w:rFonts w:ascii="Arial" w:hAnsi="Arial" w:cs="Arial"/>
              </w:rPr>
              <w:t xml:space="preserve">this </w:t>
            </w:r>
            <w:r w:rsidRPr="00E950F5">
              <w:rPr>
                <w:rFonts w:ascii="Arial" w:hAnsi="Arial" w:cs="Arial"/>
              </w:rPr>
              <w:t>dataset will allow a comprehensive investigation of these associations to be carried out in the PROSSECCA cohort.</w:t>
            </w:r>
          </w:p>
        </w:tc>
      </w:tr>
      <w:tr w:rsidR="007E5423" w14:paraId="2B8A0025" w14:textId="77777777" w:rsidTr="004D6FA0">
        <w:tc>
          <w:tcPr>
            <w:tcW w:w="705" w:type="dxa"/>
          </w:tcPr>
          <w:p w14:paraId="0926494A" w14:textId="77777777" w:rsidR="007E5423" w:rsidRDefault="007E5423" w:rsidP="004D6FA0">
            <w:pPr>
              <w:rPr>
                <w:rFonts w:ascii="Arial" w:hAnsi="Arial" w:cs="Arial"/>
              </w:rPr>
            </w:pPr>
            <w:r>
              <w:rPr>
                <w:rFonts w:ascii="Arial" w:hAnsi="Arial" w:cs="Arial"/>
              </w:rPr>
              <w:t>10</w:t>
            </w:r>
          </w:p>
        </w:tc>
        <w:tc>
          <w:tcPr>
            <w:tcW w:w="1170" w:type="dxa"/>
          </w:tcPr>
          <w:p w14:paraId="1CD64B2A" w14:textId="77777777" w:rsidR="007E5423" w:rsidRDefault="007E5423" w:rsidP="004D6FA0">
            <w:pPr>
              <w:rPr>
                <w:rFonts w:ascii="Arial" w:hAnsi="Arial" w:cs="Arial"/>
              </w:rPr>
            </w:pPr>
            <w:proofErr w:type="spellStart"/>
            <w:r>
              <w:rPr>
                <w:rFonts w:ascii="Arial" w:hAnsi="Arial" w:cs="Arial"/>
              </w:rPr>
              <w:t>SBoSP</w:t>
            </w:r>
            <w:proofErr w:type="spellEnd"/>
          </w:p>
        </w:tc>
        <w:tc>
          <w:tcPr>
            <w:tcW w:w="2810" w:type="dxa"/>
          </w:tcPr>
          <w:p w14:paraId="640E5556" w14:textId="77777777" w:rsidR="007E5423" w:rsidRDefault="007E5423" w:rsidP="004D6FA0">
            <w:pPr>
              <w:rPr>
                <w:rFonts w:ascii="Arial" w:hAnsi="Arial" w:cs="Arial"/>
              </w:rPr>
            </w:pPr>
            <w:r>
              <w:rPr>
                <w:rFonts w:ascii="Arial" w:hAnsi="Arial" w:cs="Arial"/>
              </w:rPr>
              <w:t>Scottish Bowel Screening Programme</w:t>
            </w:r>
          </w:p>
        </w:tc>
        <w:tc>
          <w:tcPr>
            <w:tcW w:w="1754" w:type="dxa"/>
          </w:tcPr>
          <w:p w14:paraId="14EC9E3C" w14:textId="77777777" w:rsidR="007E5423" w:rsidRPr="003E4B6A" w:rsidRDefault="007E5423" w:rsidP="004D6FA0">
            <w:pPr>
              <w:jc w:val="center"/>
              <w:rPr>
                <w:rFonts w:ascii="Arial" w:hAnsi="Arial" w:cs="Arial"/>
              </w:rPr>
            </w:pPr>
            <w:r>
              <w:rPr>
                <w:rFonts w:ascii="Arial" w:hAnsi="Arial" w:cs="Arial"/>
              </w:rPr>
              <w:t>25</w:t>
            </w:r>
          </w:p>
        </w:tc>
        <w:tc>
          <w:tcPr>
            <w:tcW w:w="2577" w:type="dxa"/>
          </w:tcPr>
          <w:p w14:paraId="547F1D0B" w14:textId="65585732" w:rsidR="007E5423" w:rsidRPr="00E950F5" w:rsidRDefault="007E5423" w:rsidP="004D6FA0">
            <w:pPr>
              <w:rPr>
                <w:rFonts w:ascii="Arial" w:hAnsi="Arial" w:cs="Arial"/>
              </w:rPr>
            </w:pPr>
            <w:r w:rsidRPr="003E4B6A">
              <w:rPr>
                <w:rFonts w:ascii="Arial" w:hAnsi="Arial" w:cs="Arial"/>
              </w:rPr>
              <w:t xml:space="preserve">There is evidence that long-term prostate cancer survivors who received radiotherapy as part of their treatment are at an increased risk of developing rectal cancer. Data from the </w:t>
            </w:r>
            <w:proofErr w:type="spellStart"/>
            <w:r w:rsidRPr="003E4B6A">
              <w:rPr>
                <w:rFonts w:ascii="Arial" w:hAnsi="Arial" w:cs="Arial"/>
              </w:rPr>
              <w:t>SboSP</w:t>
            </w:r>
            <w:proofErr w:type="spellEnd"/>
            <w:r w:rsidRPr="003E4B6A">
              <w:rPr>
                <w:rFonts w:ascii="Arial" w:hAnsi="Arial" w:cs="Arial"/>
              </w:rPr>
              <w:t xml:space="preserve"> will allow this to be investigated within the PROSECCA study </w:t>
            </w:r>
            <w:r>
              <w:rPr>
                <w:rFonts w:ascii="Arial" w:hAnsi="Arial" w:cs="Arial"/>
              </w:rPr>
              <w:fldChar w:fldCharType="begin">
                <w:fldData xml:space="preserve">PEVuZE5vdGU+PENpdGUgRXhjbHVkZUF1dGg9IjEiPjxBdXRob3I+T21lcjwvQXV0aG9yPjxZZWFy
PjIwMjM8L1llYXI+PFJlY051bT4zOTwvUmVjTnVtPjxEaXNwbGF5VGV4dD5bNTZdPC9EaXNwbGF5
VGV4dD48cmVjb3JkPjxyZWMtbnVtYmVyPjM5PC9yZWMtbnVtYmVyPjxmb3JlaWduLWtleXM+PGtl
eSBhcHA9IkVOIiBkYi1pZD0iYXdmOXd3cDBoeHpyNW9lMnNyN3g5d3NydHcwOTk1ZWU5ZHp2IiB0
aW1lc3RhbXA9IjE3Mzg3NTExMzQiIGd1aWQ9IjhkMjEyYTNlLTY4YTEtNDM2OC1iZjQ2LTExODBj
N2U2OGM1MCI+Mzk8L2tleT48L2ZvcmVpZ24ta2V5cz48cmVmLXR5cGUgbmFtZT0iSm91cm5hbCBB
cnRpY2xlIj4xNzwvcmVmLXR5cGU+PGNvbnRyaWJ1dG9ycz48YXV0aG9ycz48YXV0aG9yPk9tZXIs
IEQuIE0uPC9hdXRob3I+PGF1dGhvcj5UaG9tcHNvbiwgSC4gTS48L2F1dGhvcj48YXV0aG9yPlZl
cmhlaWosIEYuIFMuPC9hdXRob3I+PGF1dGhvcj5ZdXZhbCwgSi4gQi48L2F1dGhvcj48YXV0aG9y
PlJvc2VuLCBSLjwvYXV0aG9yPjxhdXRob3I+QmVldHMsIE4uIFIuIEEuPC9hdXRob3I+PGF1dGhv
cj5MdXRocmEsIEEuPC9hdXRob3I+PGF1dGhvcj5Sb21lc3NlciwgUC4gQi48L2F1dGhvcj48YXV0
aG9yPlBhdHksIFAuIEIuPC9hdXRob3I+PGF1dGhvcj5HYXJjaWEtQWd1aWxhciwgSi48L2F1dGhv
cj48YXV0aG9yPlNhbmNoZXotVmVnYSwgRi48L2F1dGhvcj48L2F1dGhvcnM+PC9jb250cmlidXRv
cnM+PGF1dGgtYWRkcmVzcz5NZW0gU2xvYW4gS2V0dGVyaW5nIENhbmMgQ3RyLCBEZXB0IFN1cmcs
IE5ldyBZb3JrLCBOWSAxMDA2NSBVU0EmI3hEO01lbSBTbG9hbiBLZXR0ZXJpbmcgQ2FuYyBDdHIs
IERlcHQgRXBpZGVtaW9sICZhbXA7IEJpb3N0YXQsIE5ldyBZb3JrLCBOWSAxMDA2NSBVU0EmI3hE
O01lbSBTbG9hbiBLZXR0ZXJpbmcgQ2FuYyBDdHIsIERlcHQgUmFkaWF0IE9uY29sLCBOZXcgWW9y
aywgTlkgMTAwNjUgVVNBPC9hdXRoLWFkZHJlc3M+PHRpdGxlcz48dGl0bGU+UmVjdGFsIENhbmNl
ciBhZnRlciBQcm9zdGF0ZSBSYWRpYXRpb246IEEgQ29tcGxleCBhbmQgQ29udHJvdmVyc2lhbCBE
aXNlYXNlPC90aXRsZT48c2Vjb25kYXJ5LXRpdGxlPkNhbmNlcnM8L3NlY29uZGFyeS10aXRsZT48
YWx0LXRpdGxlPkNhbmNlcnM8L2FsdC10aXRsZT48L3RpdGxlcz48cGVyaW9kaWNhbD48ZnVsbC10
aXRsZT5DYW5jZXJzPC9mdWxsLXRpdGxlPjxhYmJyLTE+Q2FuY2VyczwvYWJici0xPjwvcGVyaW9k
aWNhbD48YWx0LXBlcmlvZGljYWw+PGZ1bGwtdGl0bGU+Q2FuY2VyczwvZnVsbC10aXRsZT48YWJi
ci0xPkNhbmNlcnM8L2FiYnItMT48L2FsdC1wZXJpb2RpY2FsPjx2b2x1bWU+MTU8L3ZvbHVtZT48
bnVtYmVyPjg8L251bWJlcj48a2V5d29yZHM+PGtleXdvcmQ+cmFkaWF0aW9uPC9rZXl3b3JkPjxr
ZXl3b3JkPnJlY3RhbCBjYW5jZXI8L2tleXdvcmQ+PGtleXdvcmQ+cmFkaWF0aW9uLWFzc29jaWF0
ZWQgcmVjdGFsIGNhbmNlcjwva2V5d29yZD48a2V5d29yZD5jb2xvcmVjdGFsIHN1cmdlcnk8L2tl
eXdvcmQ+PGtleXdvcmQ+b25jb2xvZ3k8L2tleXdvcmQ+PGtleXdvcmQ+c3VyZ2ljYWwgb25jb2xv
Z3k8L2tleXdvcmQ+PGtleXdvcmQ+cmFkaWF0aW9uIG9uY29sb2d5PC9rZXl3b3JkPjxrZXl3b3Jk
PmludGVuc2l0eS1tb2R1bGF0ZWQgcmFkaW90aGVyYXB5PC9rZXl3b3JkPjxrZXl3b3JkPmNvbG9y
ZWN0YWwtY2FuY2VyPC9rZXl3b3JkPjxrZXl3b3JkPnByb3NwZWN0aXZlIG11bHRpY2VudGVyPC9r
ZXl3b3JkPjxrZXl3b3JkPnNlY29uZGFyeSBtYWxpZ25hbmNpZXM8L2tleXdvcmQ+PGtleXdvcmQ+
Mm5kIG1hbGlnbmFuY2llczwva2V5d29yZD48a2V5d29yZD5wZWx2aWMgcmFkaWF0aW9uPC9rZXl3
b3JkPjxrZXl3b3JkPmJsYWRkZXItY2FuY2VyPC9rZXl3b3JkPjxrZXl3b3JkPmluY3JlYXNlZCBy
aXNrPC9rZXl3b3JkPjxrZXl3b3JkPmNvbG9uLWNhbmNlcjwva2V5d29yZD48a2V5d29yZD50aGVy
YXB5PC9rZXl3b3JkPjwva2V5d29yZHM+PGRhdGVzPjx5ZWFyPjIwMjM8L3llYXI+PHB1Yi1kYXRl
cz48ZGF0ZT5BcHI8L2RhdGU+PC9wdWItZGF0ZXM+PC9kYXRlcz48YWNjZXNzaW9uLW51bT5XT1M6
MDAwOTc3Mzk4NjAwMDAxPC9hY2Nlc3Npb24tbnVtPjx1cmxzPjxyZWxhdGVkLXVybHM+PHVybD4m
bHQ7R28gdG8gSVNJJmd0OzovL1dPUzowMDA5NzczOTg2MDAwMDE8L3VybD48L3JlbGF0ZWQtdXJs
cz48L3VybHM+PGVsZWN0cm9uaWMtcmVzb3VyY2UtbnVtPkFSVE4gMjIxNCYjeEQ7MTAuMzM5MC9j
YW5jZXJzMTUwODIyMTQ8L2VsZWN0cm9uaWMtcmVzb3VyY2UtbnVtPjxsYW5ndWFnZT5FbmdsaXNo
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T21lcjwvQXV0aG9yPjxZZWFy
PjIwMjM8L1llYXI+PFJlY051bT4zOTwvUmVjTnVtPjxEaXNwbGF5VGV4dD5bNTZdPC9EaXNwbGF5
VGV4dD48cmVjb3JkPjxyZWMtbnVtYmVyPjM5PC9yZWMtbnVtYmVyPjxmb3JlaWduLWtleXM+PGtl
eSBhcHA9IkVOIiBkYi1pZD0iYXdmOXd3cDBoeHpyNW9lMnNyN3g5d3NydHcwOTk1ZWU5ZHp2IiB0
aW1lc3RhbXA9IjE3Mzg3NTExMzQiIGd1aWQ9IjhkMjEyYTNlLTY4YTEtNDM2OC1iZjQ2LTExODBj
N2U2OGM1MCI+Mzk8L2tleT48L2ZvcmVpZ24ta2V5cz48cmVmLXR5cGUgbmFtZT0iSm91cm5hbCBB
cnRpY2xlIj4xNzwvcmVmLXR5cGU+PGNvbnRyaWJ1dG9ycz48YXV0aG9ycz48YXV0aG9yPk9tZXIs
IEQuIE0uPC9hdXRob3I+PGF1dGhvcj5UaG9tcHNvbiwgSC4gTS48L2F1dGhvcj48YXV0aG9yPlZl
cmhlaWosIEYuIFMuPC9hdXRob3I+PGF1dGhvcj5ZdXZhbCwgSi4gQi48L2F1dGhvcj48YXV0aG9y
PlJvc2VuLCBSLjwvYXV0aG9yPjxhdXRob3I+QmVldHMsIE4uIFIuIEEuPC9hdXRob3I+PGF1dGhv
cj5MdXRocmEsIEEuPC9hdXRob3I+PGF1dGhvcj5Sb21lc3NlciwgUC4gQi48L2F1dGhvcj48YXV0
aG9yPlBhdHksIFAuIEIuPC9hdXRob3I+PGF1dGhvcj5HYXJjaWEtQWd1aWxhciwgSi48L2F1dGhv
cj48YXV0aG9yPlNhbmNoZXotVmVnYSwgRi48L2F1dGhvcj48L2F1dGhvcnM+PC9jb250cmlidXRv
cnM+PGF1dGgtYWRkcmVzcz5NZW0gU2xvYW4gS2V0dGVyaW5nIENhbmMgQ3RyLCBEZXB0IFN1cmcs
IE5ldyBZb3JrLCBOWSAxMDA2NSBVU0EmI3hEO01lbSBTbG9hbiBLZXR0ZXJpbmcgQ2FuYyBDdHIs
IERlcHQgRXBpZGVtaW9sICZhbXA7IEJpb3N0YXQsIE5ldyBZb3JrLCBOWSAxMDA2NSBVU0EmI3hE
O01lbSBTbG9hbiBLZXR0ZXJpbmcgQ2FuYyBDdHIsIERlcHQgUmFkaWF0IE9uY29sLCBOZXcgWW9y
aywgTlkgMTAwNjUgVVNBPC9hdXRoLWFkZHJlc3M+PHRpdGxlcz48dGl0bGU+UmVjdGFsIENhbmNl
ciBhZnRlciBQcm9zdGF0ZSBSYWRpYXRpb246IEEgQ29tcGxleCBhbmQgQ29udHJvdmVyc2lhbCBE
aXNlYXNlPC90aXRsZT48c2Vjb25kYXJ5LXRpdGxlPkNhbmNlcnM8L3NlY29uZGFyeS10aXRsZT48
YWx0LXRpdGxlPkNhbmNlcnM8L2FsdC10aXRsZT48L3RpdGxlcz48cGVyaW9kaWNhbD48ZnVsbC10
aXRsZT5DYW5jZXJzPC9mdWxsLXRpdGxlPjxhYmJyLTE+Q2FuY2VyczwvYWJici0xPjwvcGVyaW9k
aWNhbD48YWx0LXBlcmlvZGljYWw+PGZ1bGwtdGl0bGU+Q2FuY2VyczwvZnVsbC10aXRsZT48YWJi
ci0xPkNhbmNlcnM8L2FiYnItMT48L2FsdC1wZXJpb2RpY2FsPjx2b2x1bWU+MTU8L3ZvbHVtZT48
bnVtYmVyPjg8L251bWJlcj48a2V5d29yZHM+PGtleXdvcmQ+cmFkaWF0aW9uPC9rZXl3b3JkPjxr
ZXl3b3JkPnJlY3RhbCBjYW5jZXI8L2tleXdvcmQ+PGtleXdvcmQ+cmFkaWF0aW9uLWFzc29jaWF0
ZWQgcmVjdGFsIGNhbmNlcjwva2V5d29yZD48a2V5d29yZD5jb2xvcmVjdGFsIHN1cmdlcnk8L2tl
eXdvcmQ+PGtleXdvcmQ+b25jb2xvZ3k8L2tleXdvcmQ+PGtleXdvcmQ+c3VyZ2ljYWwgb25jb2xv
Z3k8L2tleXdvcmQ+PGtleXdvcmQ+cmFkaWF0aW9uIG9uY29sb2d5PC9rZXl3b3JkPjxrZXl3b3Jk
PmludGVuc2l0eS1tb2R1bGF0ZWQgcmFkaW90aGVyYXB5PC9rZXl3b3JkPjxrZXl3b3JkPmNvbG9y
ZWN0YWwtY2FuY2VyPC9rZXl3b3JkPjxrZXl3b3JkPnByb3NwZWN0aXZlIG11bHRpY2VudGVyPC9r
ZXl3b3JkPjxrZXl3b3JkPnNlY29uZGFyeSBtYWxpZ25hbmNpZXM8L2tleXdvcmQ+PGtleXdvcmQ+
Mm5kIG1hbGlnbmFuY2llczwva2V5d29yZD48a2V5d29yZD5wZWx2aWMgcmFkaWF0aW9uPC9rZXl3
b3JkPjxrZXl3b3JkPmJsYWRkZXItY2FuY2VyPC9rZXl3b3JkPjxrZXl3b3JkPmluY3JlYXNlZCBy
aXNrPC9rZXl3b3JkPjxrZXl3b3JkPmNvbG9uLWNhbmNlcjwva2V5d29yZD48a2V5d29yZD50aGVy
YXB5PC9rZXl3b3JkPjwva2V5d29yZHM+PGRhdGVzPjx5ZWFyPjIwMjM8L3llYXI+PHB1Yi1kYXRl
cz48ZGF0ZT5BcHI8L2RhdGU+PC9wdWItZGF0ZXM+PC9kYXRlcz48YWNjZXNzaW9uLW51bT5XT1M6
MDAwOTc3Mzk4NjAwMDAxPC9hY2Nlc3Npb24tbnVtPjx1cmxzPjxyZWxhdGVkLXVybHM+PHVybD4m
bHQ7R28gdG8gSVNJJmd0OzovL1dPUzowMDA5NzczOTg2MDAwMDE8L3VybD48L3JlbGF0ZWQtdXJs
cz48L3VybHM+PGVsZWN0cm9uaWMtcmVzb3VyY2UtbnVtPkFSVE4gMjIxNCYjeEQ7MTAuMzM5MC9j
YW5jZXJzMTUwODIyMTQ8L2VsZWN0cm9uaWMtcmVzb3VyY2UtbnVtPjxsYW5ndWFnZT5FbmdsaXNo
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8F5B06">
              <w:rPr>
                <w:rFonts w:ascii="Arial" w:hAnsi="Arial" w:cs="Arial"/>
                <w:noProof/>
              </w:rPr>
              <w:t>8</w:t>
            </w:r>
            <w:r>
              <w:rPr>
                <w:rFonts w:ascii="Arial" w:hAnsi="Arial" w:cs="Arial"/>
                <w:noProof/>
              </w:rPr>
              <w:t>]</w:t>
            </w:r>
            <w:r>
              <w:rPr>
                <w:rFonts w:ascii="Arial" w:hAnsi="Arial" w:cs="Arial"/>
              </w:rPr>
              <w:fldChar w:fldCharType="end"/>
            </w:r>
            <w:r w:rsidRPr="003E4B6A">
              <w:rPr>
                <w:rFonts w:ascii="Arial" w:hAnsi="Arial" w:cs="Arial"/>
              </w:rPr>
              <w:t>.</w:t>
            </w:r>
          </w:p>
        </w:tc>
      </w:tr>
      <w:tr w:rsidR="007E5423" w14:paraId="6D42B339" w14:textId="77777777" w:rsidTr="004D6FA0">
        <w:tc>
          <w:tcPr>
            <w:tcW w:w="705" w:type="dxa"/>
          </w:tcPr>
          <w:p w14:paraId="68345A6A" w14:textId="77777777" w:rsidR="007E5423" w:rsidRDefault="007E5423" w:rsidP="004D6FA0">
            <w:pPr>
              <w:rPr>
                <w:rFonts w:ascii="Arial" w:hAnsi="Arial" w:cs="Arial"/>
              </w:rPr>
            </w:pPr>
            <w:r>
              <w:rPr>
                <w:rFonts w:ascii="Arial" w:hAnsi="Arial" w:cs="Arial"/>
              </w:rPr>
              <w:t>11</w:t>
            </w:r>
          </w:p>
        </w:tc>
        <w:tc>
          <w:tcPr>
            <w:tcW w:w="1170" w:type="dxa"/>
          </w:tcPr>
          <w:p w14:paraId="3B7D7F95" w14:textId="77777777" w:rsidR="007E5423" w:rsidRDefault="007E5423" w:rsidP="004D6FA0">
            <w:pPr>
              <w:rPr>
                <w:rFonts w:ascii="Arial" w:hAnsi="Arial" w:cs="Arial"/>
              </w:rPr>
            </w:pPr>
            <w:r>
              <w:rPr>
                <w:rFonts w:ascii="Arial" w:hAnsi="Arial" w:cs="Arial"/>
              </w:rPr>
              <w:t>SRR</w:t>
            </w:r>
          </w:p>
        </w:tc>
        <w:tc>
          <w:tcPr>
            <w:tcW w:w="2810" w:type="dxa"/>
          </w:tcPr>
          <w:p w14:paraId="58944042" w14:textId="77777777" w:rsidR="007E5423" w:rsidRDefault="007E5423" w:rsidP="004D6FA0">
            <w:pPr>
              <w:rPr>
                <w:rFonts w:ascii="Arial" w:hAnsi="Arial" w:cs="Arial"/>
              </w:rPr>
            </w:pPr>
            <w:r>
              <w:rPr>
                <w:rFonts w:ascii="Arial" w:hAnsi="Arial" w:cs="Arial"/>
              </w:rPr>
              <w:t>Scottish Renal Registry</w:t>
            </w:r>
          </w:p>
        </w:tc>
        <w:tc>
          <w:tcPr>
            <w:tcW w:w="1754" w:type="dxa"/>
          </w:tcPr>
          <w:p w14:paraId="4A72089B" w14:textId="77777777" w:rsidR="007E5423" w:rsidRPr="00D436D4" w:rsidRDefault="007E5423" w:rsidP="004D6FA0">
            <w:pPr>
              <w:jc w:val="center"/>
              <w:rPr>
                <w:rFonts w:ascii="Arial" w:hAnsi="Arial" w:cs="Arial"/>
              </w:rPr>
            </w:pPr>
            <w:r>
              <w:rPr>
                <w:rFonts w:ascii="Arial" w:hAnsi="Arial" w:cs="Arial"/>
              </w:rPr>
              <w:t>17</w:t>
            </w:r>
          </w:p>
        </w:tc>
        <w:tc>
          <w:tcPr>
            <w:tcW w:w="2577" w:type="dxa"/>
          </w:tcPr>
          <w:p w14:paraId="13C0F9FA" w14:textId="3A42EB8B" w:rsidR="007E5423" w:rsidRPr="003E4B6A" w:rsidRDefault="007E5423" w:rsidP="004D6FA0">
            <w:pPr>
              <w:rPr>
                <w:rFonts w:ascii="Arial" w:hAnsi="Arial" w:cs="Arial"/>
              </w:rPr>
            </w:pPr>
            <w:r w:rsidRPr="00D436D4">
              <w:rPr>
                <w:rFonts w:ascii="Arial" w:hAnsi="Arial" w:cs="Arial"/>
              </w:rPr>
              <w:t xml:space="preserve">Urological cancers such as prostate cancer have been reported as a potential risk in chronic </w:t>
            </w:r>
            <w:r w:rsidRPr="00D436D4">
              <w:rPr>
                <w:rFonts w:ascii="Arial" w:hAnsi="Arial" w:cs="Arial"/>
              </w:rPr>
              <w:lastRenderedPageBreak/>
              <w:t xml:space="preserve">kidney disease. Including data from the SRR will be an opportunity to investigate this within the Scottish population of prostate cancer patients undergoing radiotherapy in the treatment of their disease </w:t>
            </w:r>
            <w:r>
              <w:rPr>
                <w:rFonts w:ascii="Arial" w:hAnsi="Arial" w:cs="Arial"/>
              </w:rPr>
              <w:fldChar w:fldCharType="begin">
                <w:fldData xml:space="preserve">PEVuZE5vdGU+PENpdGUgRXhjbHVkZUF1dGg9IjEiIEV4Y2x1ZGVZZWFyPSIxIiBIaWRkZW49IjEi
PjxBdXRob3I+Q2lvcmNhbjwvQXV0aG9yPjxZZWFyPjIwMjM8L1llYXI+PFJlY051bT40MDwvUmVj
TnVtPjxyZWNvcmQ+PHJlYy1udW1iZXI+NDA8L3JlYy1udW1iZXI+PGZvcmVpZ24ta2V5cz48a2V5
IGFwcD0iRU4iIGRiLWlkPSJhd2Y5d3dwMGh4enI1b2Uyc3I3eDl3c3J0dzA5OTVlZTlkenYiIHRp
bWVzdGFtcD0iMTczODc1MTE2MSIgZ3VpZD0iNzFjMGJkMTktNTJkNy00OGUxLTg1MmEtODZhNzEz
ZjcxZDBiIj40MDwva2V5PjwvZm9yZWlnbi1rZXlzPjxyZWYtdHlwZSBuYW1lPSJKb3VybmFsIEFy
dGljbGUiPjE3PC9yZWYtdHlwZT48Y29udHJpYnV0b3JzPjxhdXRob3JzPjxhdXRob3I+Q2lvcmNh
biwgTS48L2F1dGhvcj48YXV0aG9yPk5lZ3J1LCBTLjwvYXV0aG9yPjxhdXRob3I+QmFyZGFuLCBS
LjwvYXV0aG9yPjxhdXRob3I+Q3VtcGFuYXMsIEEuPC9hdXRob3I+PGF1dGhvcj5NYXR0YXIsIEku
PC9hdXRob3I+PGF1dGhvcj5CaXRhciwgWS48L2F1dGhvcj48YXV0aG9yPkNoaXNhdnUsIEwuPC9h
dXRob3I+PGF1dGhvcj5NYXJjLCBMLjwvYXV0aG9yPjxhdXRob3I+U2NoaWxsZXIsIEEuPC9hdXRo
b3I+PGF1dGhvcj5NaWhhZXNjdSwgQS48L2F1dGhvcj48L2F1dGhvcnM+PC9jb250cmlidXRvcnM+
PGF1dGgtYWRkcmVzcz5WaWN0b3IgQmFiZXMgVW5pdiBNZWQgJmFtcDsgUGhhcm0sIERlcHQgQ2xp
biBQcmFjdCBTa2lsbHMsIFRpbWlzb2FyYSAzMDAwNDEsIFJvbWFuaWEmI3hEO1ZpY3RvciBCYWJl
cyBVbml2IE1lZCAmYW1wOyBQaGFybSwgQ3RyIEFkdiBSZXMgQ2FyZGlvdmFzYyBQYXRob2wgJmFt
cDsgSGVtb3N0YXNlb2wsIFRpbWlzb2FyYSAzMDAwNDEsIFJvbWFuaWEmI3hEO1ZpY3RvciBCYWJl
cyBVbml2IE1lZCAmYW1wOyBQaGFybSwgRGVwdCBPbmNvbCwgVGltaXNvYXJhIDMwMDA0MSwgUm9t
YW5pYSYjeEQ7T25jb2hlbHAgT25jb2wgQ3RyLCBUaW1pc29hcmEgMzAwMjM5LCBSb21hbmlhJiN4
RDtWaWN0b3IgQmFiZXMgVW5pdiBNZWQgJmFtcDsgUGhhcm0sIERlcHQgVXJvbCwgVGltaXNvYXJh
IDMwMDA0MSwgUm9tYW5pYSYjeEQ7Q2xpbiBFbWVyZ2VuY3kgQ3R5IEhvc3AsIERlcHQgVXJvbCwg
VGltaXNvYXJhIDMwMDcyMywgUm9tYW5pYSYjeEQ7VmljdG9yIEJhYmVzIFVuaXYgTWVkICZhbXA7
IFBoYXJtLCBEZXB0IE5lcGhyb2wsIFRpbWlzb2FyYSAzMDAwNDEsIFJvbWFuaWEmI3hEO0NsaW4g
RW1lcmdlbmN5IEN0eSBIb3NwLCBEZXB0IE5lcGhyb2wsIFRpbWlzb2FyYSAzMDA3MjMsIFJvbWFu
aWEmI3hEO1ZpY3RvciBCYWJlcyBVbml2IE1lZCAmYW1wOyBQaGFybSwgQ3RyIE1vbCBSZXMgTmVw
aHJvbCAmYW1wOyBWYXNjIERpcywgVGltaXNvYXJhIDMwMDA0MSwgUm9tYW5pYTwvYXV0aC1hZGRy
ZXNzPjx0aXRsZXM+PHRpdGxlPlRoZSBJbXBhY3Qgb2YgQ2hyb25pYyBLaWRuZXkgRGlzZWFzZSBv
biB0aGUgTW9ydGFsaXR5IFJhdGVzIG9mIFBhdGllbnRzIHdpdGggVXJvbG9naWNhbCBDYW5jZXJz
LUFuIEFuYWx5c2lzIG9mIGEgVXJvLU9uY29sb2d5IERhdGFiYXNlIGZyb20gRWFzdGVybiBFdXJv
cGU8L3RpdGxlPjxzZWNvbmRhcnktdGl0bGU+Sm91cm5hbCBvZiBQZXJzb25hbGl6ZWQgTWVkaWNp
bmU8L3NlY29uZGFyeS10aXRsZT48YWx0LXRpdGxlPkogUGVycyBNZWQ8L2FsdC10aXRsZT48L3Rp
dGxlcz48cGVyaW9kaWNhbD48ZnVsbC10aXRsZT5Kb3VybmFsIG9mIFBlcnNvbmFsaXplZCBNZWRp
Y2luZTwvZnVsbC10aXRsZT48YWJici0xPkogUGVycyBNZWQ8L2FiYnItMT48L3BlcmlvZGljYWw+
PGFsdC1wZXJpb2RpY2FsPjxmdWxsLXRpdGxlPkpvdXJuYWwgb2YgUGVyc29uYWxpemVkIE1lZGlj
aW5lPC9mdWxsLXRpdGxlPjxhYmJyLTE+SiBQZXJzIE1lZDwvYWJici0xPjwvYWx0LXBlcmlvZGlj
YWw+PHZvbHVtZT4xMzwvdm9sdW1lPjxudW1iZXI+MTE8L251bWJlcj48a2V5d29yZHM+PGtleXdv
cmQ+Y2hyb25pYyBraWRuZXkgZGlzZWFzZTwva2V5d29yZD48a2V5d29yZD5vdmVyYWxsIG1vcnRh
bGl0eTwva2V5d29yZD48a2V5d29yZD5wcm9zdGF0ZSBjYW5jZXI8L2tleXdvcmQ+PGtleXdvcmQ+
YmxhZGRlciBjYW5jZXI8L2tleXdvcmQ+PGtleXdvcmQ+cmVuYWwgY2VsbCBjYXJjaW5vbWE8L2tl
eXdvcmQ+PGtleXdvcmQ+YXNzb2NpYXRpb248L2tleXdvcmQ+PGtleXdvcmQ+cmlzazwva2V5d29y
ZD48a2V5d29yZD5ja2Q8L2tleXdvcmQ+PC9rZXl3b3Jkcz48ZGF0ZXM+PHllYXI+MjAyMzwveWVh
cj48cHViLWRhdGVzPjxkYXRlPk5vdjwvZGF0ZT48L3B1Yi1kYXRlcz48L2RhdGVzPjxhY2Nlc3Np
b24tbnVtPldPUzowMDExMjAxMjk2MDAwMDE8L2FjY2Vzc2lvbi1udW0+PHVybHM+PHJlbGF0ZWQt
dXJscz48dXJsPiZsdDtHbyB0byBJU0kmZ3Q7Oi8vV09TOjAwMTEyMDEyOTYwMDAwMTwvdXJsPjwv
cmVsYXRlZC11cmxzPjwvdXJscz48ZWxlY3Ryb25pYy1yZXNvdXJjZS1udW0+QVJUTiAxNTcyJiN4
RDsxMC4zMzkwL2pwbTEzMTExNTcyPC9lbGVjdHJvbmljLXJlc291cmNlLW51bT48bGFuZ3VhZ2U+
RW5nbGlzaDwvbGFuZ3VhZ2U+PC9yZWNvcmQ+PC9DaXRlPjxDaXRlIEV4Y2x1ZGVBdXRoPSIxIiBF
eGNsdWRlWWVhcj0iMSIgSGlkZGVuPSIxIj48QXV0aG9yPkNpb3JjYW48L0F1dGhvcj48WWVhcj4y
MDIzPC9ZZWFyPjxSZWNOdW0+NDA8L1JlY051bT48cmVjb3JkPjxyZWMtbnVtYmVyPjQwPC9yZWMt
bnVtYmVyPjxmb3JlaWduLWtleXM+PGtleSBhcHA9IkVOIiBkYi1pZD0iYXdmOXd3cDBoeHpyNW9l
MnNyN3g5d3NydHcwOTk1ZWU5ZHp2IiB0aW1lc3RhbXA9IjE3Mzg3NTExNjEiIGd1aWQ9IjcxYzBi
ZDE5LTUyZDctNDhlMS04NTJhLTg2YTcxM2Y3MWQwYiI+NDA8L2tleT48L2ZvcmVpZ24ta2V5cz48
cmVmLXR5cGUgbmFtZT0iSm91cm5hbCBBcnRpY2xlIj4xNzwvcmVmLXR5cGU+PGNvbnRyaWJ1dG9y
cz48YXV0aG9ycz48YXV0aG9yPkNpb3JjYW4sIE0uPC9hdXRob3I+PGF1dGhvcj5OZWdydSwgUy48
L2F1dGhvcj48YXV0aG9yPkJhcmRhbiwgUi48L2F1dGhvcj48YXV0aG9yPkN1bXBhbmFzLCBBLjwv
YXV0aG9yPjxhdXRob3I+TWF0dGFyLCBJLjwvYXV0aG9yPjxhdXRob3I+Qml0YXIsIFkuPC9hdXRo
b3I+PGF1dGhvcj5DaGlzYXZ1LCBMLjwvYXV0aG9yPjxhdXRob3I+TWFyYywgTC48L2F1dGhvcj48
YXV0aG9yPlNjaGlsbGVyLCBBLjwvYXV0aG9yPjxhdXRob3I+TWloYWVzY3UsIEEuPC9hdXRob3I+
PC9hdXRob3JzPjwvY29udHJpYnV0b3JzPjxhdXRoLWFkZHJlc3M+VmljdG9yIEJhYmVzIFVuaXYg
TWVkICZhbXA7IFBoYXJtLCBEZXB0IENsaW4gUHJhY3QgU2tpbGxzLCBUaW1pc29hcmEgMzAwMDQx
LCBSb21hbmlhJiN4RDtWaWN0b3IgQmFiZXMgVW5pdiBNZWQgJmFtcDsgUGhhcm0sIEN0ciBBZHYg
UmVzIENhcmRpb3Zhc2MgUGF0aG9sICZhbXA7IEhlbW9zdGFzZW9sLCBUaW1pc29hcmEgMzAwMDQx
LCBSb21hbmlhJiN4RDtWaWN0b3IgQmFiZXMgVW5pdiBNZWQgJmFtcDsgUGhhcm0sIERlcHQgT25j
b2wsIFRpbWlzb2FyYSAzMDAwNDEsIFJvbWFuaWEmI3hEO09uY29oZWxwIE9uY29sIEN0ciwgVGlt
aXNvYXJhIDMwMDIzOSwgUm9tYW5pYSYjeEQ7VmljdG9yIEJhYmVzIFVuaXYgTWVkICZhbXA7IFBo
YXJtLCBEZXB0IFVyb2wsIFRpbWlzb2FyYSAzMDAwNDEsIFJvbWFuaWEmI3hEO0NsaW4gRW1lcmdl
bmN5IEN0eSBIb3NwLCBEZXB0IFVyb2wsIFRpbWlzb2FyYSAzMDA3MjMsIFJvbWFuaWEmI3hEO1Zp
Y3RvciBCYWJlcyBVbml2IE1lZCAmYW1wOyBQaGFybSwgRGVwdCBOZXBocm9sLCBUaW1pc29hcmEg
MzAwMDQxLCBSb21hbmlhJiN4RDtDbGluIEVtZXJnZW5jeSBDdHkgSG9zcCwgRGVwdCBOZXBocm9s
LCBUaW1pc29hcmEgMzAwNzIzLCBSb21hbmlhJiN4RDtWaWN0b3IgQmFiZXMgVW5pdiBNZWQgJmFt
cDsgUGhhcm0sIEN0ciBNb2wgUmVzIE5lcGhyb2wgJmFtcDsgVmFzYyBEaXMsIFRpbWlzb2FyYSAz
MDAwNDEsIFJvbWFuaWE8L2F1dGgtYWRkcmVzcz48dGl0bGVzPjx0aXRsZT5UaGUgSW1wYWN0IG9m
IENocm9uaWMgS2lkbmV5IERpc2Vhc2Ugb24gdGhlIE1vcnRhbGl0eSBSYXRlcyBvZiBQYXRpZW50
cyB3aXRoIFVyb2xvZ2ljYWwgQ2FuY2Vycy1BbiBBbmFseXNpcyBvZiBhIFVyby1PbmNvbG9neSBE
YXRhYmFzZSBmcm9tIEVhc3Rlcm4gRXVyb3BlPC90aXRsZT48c2Vjb25kYXJ5LXRpdGxlPkpvdXJu
YWwgb2YgUGVyc29uYWxpemVkIE1lZGljaW5lPC9zZWNvbmRhcnktdGl0bGU+PGFsdC10aXRsZT5K
IFBlcnMgTWVkPC9hbHQtdGl0bGU+PC90aXRsZXM+PHBlcmlvZGljYWw+PGZ1bGwtdGl0bGU+Sm91
cm5hbCBvZiBQZXJzb25hbGl6ZWQgTWVkaWNpbmU8L2Z1bGwtdGl0bGU+PGFiYnItMT5KIFBlcnMg
TWVkPC9hYmJyLTE+PC9wZXJpb2RpY2FsPjxhbHQtcGVyaW9kaWNhbD48ZnVsbC10aXRsZT5Kb3Vy
bmFsIG9mIFBlcnNvbmFsaXplZCBNZWRpY2luZTwvZnVsbC10aXRsZT48YWJici0xPkogUGVycyBN
ZWQ8L2FiYnItMT48L2FsdC1wZXJpb2RpY2FsPjx2b2x1bWU+MTM8L3ZvbHVtZT48bnVtYmVyPjEx
PC9udW1iZXI+PGtleXdvcmRzPjxrZXl3b3JkPmNocm9uaWMga2lkbmV5IGRpc2Vhc2U8L2tleXdv
cmQ+PGtleXdvcmQ+b3ZlcmFsbCBtb3J0YWxpdHk8L2tleXdvcmQ+PGtleXdvcmQ+cHJvc3RhdGUg
Y2FuY2VyPC9rZXl3b3JkPjxrZXl3b3JkPmJsYWRkZXIgY2FuY2VyPC9rZXl3b3JkPjxrZXl3b3Jk
PnJlbmFsIGNlbGwgY2FyY2lub21hPC9rZXl3b3JkPjxrZXl3b3JkPmFzc29jaWF0aW9uPC9rZXl3
b3JkPjxrZXl3b3JkPnJpc2s8L2tleXdvcmQ+PGtleXdvcmQ+Y2tkPC9rZXl3b3JkPjwva2V5d29y
ZHM+PGRhdGVzPjx5ZWFyPjIwMjM8L3llYXI+PHB1Yi1kYXRlcz48ZGF0ZT5Ob3Y8L2RhdGU+PC9w
dWItZGF0ZXM+PC9kYXRlcz48YWNjZXNzaW9uLW51bT5XT1M6MDAxMTIwMTI5NjAwMDAxPC9hY2Nl
c3Npb24tbnVtPjx1cmxzPjxyZWxhdGVkLXVybHM+PHVybD4mbHQ7R28gdG8gSVNJJmd0OzovL1dP
UzowMDExMjAxMjk2MDAwMDE8L3VybD48L3JlbGF0ZWQtdXJscz48L3VybHM+PGVsZWN0cm9uaWMt
cmVzb3VyY2UtbnVtPkFSVE4gMTU3MiYjeEQ7MTAuMzM5MC9qcG0xMzExMTU3MjwvZWxlY3Ryb25p
Yy1yZXNvdXJjZS1udW0+PGxhbmd1YWdlPkVuZ2xpc2g8L2xhbmd1YWdlPjwvcmVjb3JkPjwvQ2l0
ZT48L0VuZE5vdGU+AG==
</w:fldData>
              </w:fldChar>
            </w:r>
            <w:r>
              <w:rPr>
                <w:rFonts w:ascii="Arial" w:hAnsi="Arial" w:cs="Arial"/>
              </w:rPr>
              <w:instrText xml:space="preserve"> ADDIN EN.CITE </w:instrText>
            </w:r>
            <w:r>
              <w:rPr>
                <w:rFonts w:ascii="Arial" w:hAnsi="Arial" w:cs="Arial"/>
              </w:rPr>
              <w:fldChar w:fldCharType="begin">
                <w:fldData xml:space="preserve">PEVuZE5vdGU+PENpdGUgRXhjbHVkZUF1dGg9IjEiIEV4Y2x1ZGVZZWFyPSIxIiBIaWRkZW49IjEi
PjxBdXRob3I+Q2lvcmNhbjwvQXV0aG9yPjxZZWFyPjIwMjM8L1llYXI+PFJlY051bT40MDwvUmVj
TnVtPjxyZWNvcmQ+PHJlYy1udW1iZXI+NDA8L3JlYy1udW1iZXI+PGZvcmVpZ24ta2V5cz48a2V5
IGFwcD0iRU4iIGRiLWlkPSJhd2Y5d3dwMGh4enI1b2Uyc3I3eDl3c3J0dzA5OTVlZTlkenYiIHRp
bWVzdGFtcD0iMTczODc1MTE2MSIgZ3VpZD0iNzFjMGJkMTktNTJkNy00OGUxLTg1MmEtODZhNzEz
ZjcxZDBiIj40MDwva2V5PjwvZm9yZWlnbi1rZXlzPjxyZWYtdHlwZSBuYW1lPSJKb3VybmFsIEFy
dGljbGUiPjE3PC9yZWYtdHlwZT48Y29udHJpYnV0b3JzPjxhdXRob3JzPjxhdXRob3I+Q2lvcmNh
biwgTS48L2F1dGhvcj48YXV0aG9yPk5lZ3J1LCBTLjwvYXV0aG9yPjxhdXRob3I+QmFyZGFuLCBS
LjwvYXV0aG9yPjxhdXRob3I+Q3VtcGFuYXMsIEEuPC9hdXRob3I+PGF1dGhvcj5NYXR0YXIsIEku
PC9hdXRob3I+PGF1dGhvcj5CaXRhciwgWS48L2F1dGhvcj48YXV0aG9yPkNoaXNhdnUsIEwuPC9h
dXRob3I+PGF1dGhvcj5NYXJjLCBMLjwvYXV0aG9yPjxhdXRob3I+U2NoaWxsZXIsIEEuPC9hdXRo
b3I+PGF1dGhvcj5NaWhhZXNjdSwgQS48L2F1dGhvcj48L2F1dGhvcnM+PC9jb250cmlidXRvcnM+
PGF1dGgtYWRkcmVzcz5WaWN0b3IgQmFiZXMgVW5pdiBNZWQgJmFtcDsgUGhhcm0sIERlcHQgQ2xp
biBQcmFjdCBTa2lsbHMsIFRpbWlzb2FyYSAzMDAwNDEsIFJvbWFuaWEmI3hEO1ZpY3RvciBCYWJl
cyBVbml2IE1lZCAmYW1wOyBQaGFybSwgQ3RyIEFkdiBSZXMgQ2FyZGlvdmFzYyBQYXRob2wgJmFt
cDsgSGVtb3N0YXNlb2wsIFRpbWlzb2FyYSAzMDAwNDEsIFJvbWFuaWEmI3hEO1ZpY3RvciBCYWJl
cyBVbml2IE1lZCAmYW1wOyBQaGFybSwgRGVwdCBPbmNvbCwgVGltaXNvYXJhIDMwMDA0MSwgUm9t
YW5pYSYjeEQ7T25jb2hlbHAgT25jb2wgQ3RyLCBUaW1pc29hcmEgMzAwMjM5LCBSb21hbmlhJiN4
RDtWaWN0b3IgQmFiZXMgVW5pdiBNZWQgJmFtcDsgUGhhcm0sIERlcHQgVXJvbCwgVGltaXNvYXJh
IDMwMDA0MSwgUm9tYW5pYSYjeEQ7Q2xpbiBFbWVyZ2VuY3kgQ3R5IEhvc3AsIERlcHQgVXJvbCwg
VGltaXNvYXJhIDMwMDcyMywgUm9tYW5pYSYjeEQ7VmljdG9yIEJhYmVzIFVuaXYgTWVkICZhbXA7
IFBoYXJtLCBEZXB0IE5lcGhyb2wsIFRpbWlzb2FyYSAzMDAwNDEsIFJvbWFuaWEmI3hEO0NsaW4g
RW1lcmdlbmN5IEN0eSBIb3NwLCBEZXB0IE5lcGhyb2wsIFRpbWlzb2FyYSAzMDA3MjMsIFJvbWFu
aWEmI3hEO1ZpY3RvciBCYWJlcyBVbml2IE1lZCAmYW1wOyBQaGFybSwgQ3RyIE1vbCBSZXMgTmVw
aHJvbCAmYW1wOyBWYXNjIERpcywgVGltaXNvYXJhIDMwMDA0MSwgUm9tYW5pYTwvYXV0aC1hZGRy
ZXNzPjx0aXRsZXM+PHRpdGxlPlRoZSBJbXBhY3Qgb2YgQ2hyb25pYyBLaWRuZXkgRGlzZWFzZSBv
biB0aGUgTW9ydGFsaXR5IFJhdGVzIG9mIFBhdGllbnRzIHdpdGggVXJvbG9naWNhbCBDYW5jZXJz
LUFuIEFuYWx5c2lzIG9mIGEgVXJvLU9uY29sb2d5IERhdGFiYXNlIGZyb20gRWFzdGVybiBFdXJv
cGU8L3RpdGxlPjxzZWNvbmRhcnktdGl0bGU+Sm91cm5hbCBvZiBQZXJzb25hbGl6ZWQgTWVkaWNp
bmU8L3NlY29uZGFyeS10aXRsZT48YWx0LXRpdGxlPkogUGVycyBNZWQ8L2FsdC10aXRsZT48L3Rp
dGxlcz48cGVyaW9kaWNhbD48ZnVsbC10aXRsZT5Kb3VybmFsIG9mIFBlcnNvbmFsaXplZCBNZWRp
Y2luZTwvZnVsbC10aXRsZT48YWJici0xPkogUGVycyBNZWQ8L2FiYnItMT48L3BlcmlvZGljYWw+
PGFsdC1wZXJpb2RpY2FsPjxmdWxsLXRpdGxlPkpvdXJuYWwgb2YgUGVyc29uYWxpemVkIE1lZGlj
aW5lPC9mdWxsLXRpdGxlPjxhYmJyLTE+SiBQZXJzIE1lZDwvYWJici0xPjwvYWx0LXBlcmlvZGlj
YWw+PHZvbHVtZT4xMzwvdm9sdW1lPjxudW1iZXI+MTE8L251bWJlcj48a2V5d29yZHM+PGtleXdv
cmQ+Y2hyb25pYyBraWRuZXkgZGlzZWFzZTwva2V5d29yZD48a2V5d29yZD5vdmVyYWxsIG1vcnRh
bGl0eTwva2V5d29yZD48a2V5d29yZD5wcm9zdGF0ZSBjYW5jZXI8L2tleXdvcmQ+PGtleXdvcmQ+
YmxhZGRlciBjYW5jZXI8L2tleXdvcmQ+PGtleXdvcmQ+cmVuYWwgY2VsbCBjYXJjaW5vbWE8L2tl
eXdvcmQ+PGtleXdvcmQ+YXNzb2NpYXRpb248L2tleXdvcmQ+PGtleXdvcmQ+cmlzazwva2V5d29y
ZD48a2V5d29yZD5ja2Q8L2tleXdvcmQ+PC9rZXl3b3Jkcz48ZGF0ZXM+PHllYXI+MjAyMzwveWVh
cj48cHViLWRhdGVzPjxkYXRlPk5vdjwvZGF0ZT48L3B1Yi1kYXRlcz48L2RhdGVzPjxhY2Nlc3Np
b24tbnVtPldPUzowMDExMjAxMjk2MDAwMDE8L2FjY2Vzc2lvbi1udW0+PHVybHM+PHJlbGF0ZWQt
dXJscz48dXJsPiZsdDtHbyB0byBJU0kmZ3Q7Oi8vV09TOjAwMTEyMDEyOTYwMDAwMTwvdXJsPjwv
cmVsYXRlZC11cmxzPjwvdXJscz48ZWxlY3Ryb25pYy1yZXNvdXJjZS1udW0+QVJUTiAxNTcyJiN4
RDsxMC4zMzkwL2pwbTEzMTExNTcyPC9lbGVjdHJvbmljLXJlc291cmNlLW51bT48bGFuZ3VhZ2U+
RW5nbGlzaDwvbGFuZ3VhZ2U+PC9yZWNvcmQ+PC9DaXRlPjxDaXRlIEV4Y2x1ZGVBdXRoPSIxIiBF
eGNsdWRlWWVhcj0iMSIgSGlkZGVuPSIxIj48QXV0aG9yPkNpb3JjYW48L0F1dGhvcj48WWVhcj4y
MDIzPC9ZZWFyPjxSZWNOdW0+NDA8L1JlY051bT48cmVjb3JkPjxyZWMtbnVtYmVyPjQwPC9yZWMt
bnVtYmVyPjxmb3JlaWduLWtleXM+PGtleSBhcHA9IkVOIiBkYi1pZD0iYXdmOXd3cDBoeHpyNW9l
MnNyN3g5d3NydHcwOTk1ZWU5ZHp2IiB0aW1lc3RhbXA9IjE3Mzg3NTExNjEiIGd1aWQ9IjcxYzBi
ZDE5LTUyZDctNDhlMS04NTJhLTg2YTcxM2Y3MWQwYiI+NDA8L2tleT48L2ZvcmVpZ24ta2V5cz48
cmVmLXR5cGUgbmFtZT0iSm91cm5hbCBBcnRpY2xlIj4xNzwvcmVmLXR5cGU+PGNvbnRyaWJ1dG9y
cz48YXV0aG9ycz48YXV0aG9yPkNpb3JjYW4sIE0uPC9hdXRob3I+PGF1dGhvcj5OZWdydSwgUy48
L2F1dGhvcj48YXV0aG9yPkJhcmRhbiwgUi48L2F1dGhvcj48YXV0aG9yPkN1bXBhbmFzLCBBLjwv
YXV0aG9yPjxhdXRob3I+TWF0dGFyLCBJLjwvYXV0aG9yPjxhdXRob3I+Qml0YXIsIFkuPC9hdXRo
b3I+PGF1dGhvcj5DaGlzYXZ1LCBMLjwvYXV0aG9yPjxhdXRob3I+TWFyYywgTC48L2F1dGhvcj48
YXV0aG9yPlNjaGlsbGVyLCBBLjwvYXV0aG9yPjxhdXRob3I+TWloYWVzY3UsIEEuPC9hdXRob3I+
PC9hdXRob3JzPjwvY29udHJpYnV0b3JzPjxhdXRoLWFkZHJlc3M+VmljdG9yIEJhYmVzIFVuaXYg
TWVkICZhbXA7IFBoYXJtLCBEZXB0IENsaW4gUHJhY3QgU2tpbGxzLCBUaW1pc29hcmEgMzAwMDQx
LCBSb21hbmlhJiN4RDtWaWN0b3IgQmFiZXMgVW5pdiBNZWQgJmFtcDsgUGhhcm0sIEN0ciBBZHYg
UmVzIENhcmRpb3Zhc2MgUGF0aG9sICZhbXA7IEhlbW9zdGFzZW9sLCBUaW1pc29hcmEgMzAwMDQx
LCBSb21hbmlhJiN4RDtWaWN0b3IgQmFiZXMgVW5pdiBNZWQgJmFtcDsgUGhhcm0sIERlcHQgT25j
b2wsIFRpbWlzb2FyYSAzMDAwNDEsIFJvbWFuaWEmI3hEO09uY29oZWxwIE9uY29sIEN0ciwgVGlt
aXNvYXJhIDMwMDIzOSwgUm9tYW5pYSYjeEQ7VmljdG9yIEJhYmVzIFVuaXYgTWVkICZhbXA7IFBo
YXJtLCBEZXB0IFVyb2wsIFRpbWlzb2FyYSAzMDAwNDEsIFJvbWFuaWEmI3hEO0NsaW4gRW1lcmdl
bmN5IEN0eSBIb3NwLCBEZXB0IFVyb2wsIFRpbWlzb2FyYSAzMDA3MjMsIFJvbWFuaWEmI3hEO1Zp
Y3RvciBCYWJlcyBVbml2IE1lZCAmYW1wOyBQaGFybSwgRGVwdCBOZXBocm9sLCBUaW1pc29hcmEg
MzAwMDQxLCBSb21hbmlhJiN4RDtDbGluIEVtZXJnZW5jeSBDdHkgSG9zcCwgRGVwdCBOZXBocm9s
LCBUaW1pc29hcmEgMzAwNzIzLCBSb21hbmlhJiN4RDtWaWN0b3IgQmFiZXMgVW5pdiBNZWQgJmFt
cDsgUGhhcm0sIEN0ciBNb2wgUmVzIE5lcGhyb2wgJmFtcDsgVmFzYyBEaXMsIFRpbWlzb2FyYSAz
MDAwNDEsIFJvbWFuaWE8L2F1dGgtYWRkcmVzcz48dGl0bGVzPjx0aXRsZT5UaGUgSW1wYWN0IG9m
IENocm9uaWMgS2lkbmV5IERpc2Vhc2Ugb24gdGhlIE1vcnRhbGl0eSBSYXRlcyBvZiBQYXRpZW50
cyB3aXRoIFVyb2xvZ2ljYWwgQ2FuY2Vycy1BbiBBbmFseXNpcyBvZiBhIFVyby1PbmNvbG9neSBE
YXRhYmFzZSBmcm9tIEVhc3Rlcm4gRXVyb3BlPC90aXRsZT48c2Vjb25kYXJ5LXRpdGxlPkpvdXJu
YWwgb2YgUGVyc29uYWxpemVkIE1lZGljaW5lPC9zZWNvbmRhcnktdGl0bGU+PGFsdC10aXRsZT5K
IFBlcnMgTWVkPC9hbHQtdGl0bGU+PC90aXRsZXM+PHBlcmlvZGljYWw+PGZ1bGwtdGl0bGU+Sm91
cm5hbCBvZiBQZXJzb25hbGl6ZWQgTWVkaWNpbmU8L2Z1bGwtdGl0bGU+PGFiYnItMT5KIFBlcnMg
TWVkPC9hYmJyLTE+PC9wZXJpb2RpY2FsPjxhbHQtcGVyaW9kaWNhbD48ZnVsbC10aXRsZT5Kb3Vy
bmFsIG9mIFBlcnNvbmFsaXplZCBNZWRpY2luZTwvZnVsbC10aXRsZT48YWJici0xPkogUGVycyBN
ZWQ8L2FiYnItMT48L2FsdC1wZXJpb2RpY2FsPjx2b2x1bWU+MTM8L3ZvbHVtZT48bnVtYmVyPjEx
PC9udW1iZXI+PGtleXdvcmRzPjxrZXl3b3JkPmNocm9uaWMga2lkbmV5IGRpc2Vhc2U8L2tleXdv
cmQ+PGtleXdvcmQ+b3ZlcmFsbCBtb3J0YWxpdHk8L2tleXdvcmQ+PGtleXdvcmQ+cHJvc3RhdGUg
Y2FuY2VyPC9rZXl3b3JkPjxrZXl3b3JkPmJsYWRkZXIgY2FuY2VyPC9rZXl3b3JkPjxrZXl3b3Jk
PnJlbmFsIGNlbGwgY2FyY2lub21hPC9rZXl3b3JkPjxrZXl3b3JkPmFzc29jaWF0aW9uPC9rZXl3
b3JkPjxrZXl3b3JkPnJpc2s8L2tleXdvcmQ+PGtleXdvcmQ+Y2tkPC9rZXl3b3JkPjwva2V5d29y
ZHM+PGRhdGVzPjx5ZWFyPjIwMjM8L3llYXI+PHB1Yi1kYXRlcz48ZGF0ZT5Ob3Y8L2RhdGU+PC9w
dWItZGF0ZXM+PC9kYXRlcz48YWNjZXNzaW9uLW51bT5XT1M6MDAxMTIwMTI5NjAwMDAxPC9hY2Nl
c3Npb24tbnVtPjx1cmxzPjxyZWxhdGVkLXVybHM+PHVybD4mbHQ7R28gdG8gSVNJJmd0OzovL1dP
UzowMDExMjAxMjk2MDAwMDE8L3VybD48L3JlbGF0ZWQtdXJscz48L3VybHM+PGVsZWN0cm9uaWMt
cmVzb3VyY2UtbnVtPkFSVE4gMTU3MiYjeEQ7MTAuMzM5MC9qcG0xMzExMTU3MjwvZWxlY3Ryb25p
Yy1yZXNvdXJjZS1udW0+PGxhbmd1YWdlPkVuZ2xpc2g8L2xhbmd1YWdlPjwvcmVjb3JkPjwvQ2l0
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end"/>
            </w:r>
            <w:r w:rsidRPr="004612D8">
              <w:rPr>
                <w:rFonts w:ascii="Arial" w:hAnsi="Arial" w:cs="Arial"/>
              </w:rPr>
              <w:fldChar w:fldCharType="begin">
                <w:fldData xml:space="preserve">PEVuZE5vdGU+PENpdGUgRXhjbHVkZUF1dGg9IjEiPjxBdXRob3I+Q2lvcmNhbjwvQXV0aG9yPjxZ
ZWFyPjIwMjM8L1llYXI+PFJlY051bT40MDwvUmVjTnVtPjxEaXNwbGF5VGV4dD5bNTddPC9EaXNw
bGF5VGV4dD48cmVjb3JkPjxyZWMtbnVtYmVyPjQwPC9yZWMtbnVtYmVyPjxmb3JlaWduLWtleXM+
PGtleSBhcHA9IkVOIiBkYi1pZD0iYXdmOXd3cDBoeHpyNW9lMnNyN3g5d3NydHcwOTk1ZWU5ZHp2
IiB0aW1lc3RhbXA9IjE3Mzg3NTExNjEiIGd1aWQ9IjcxYzBiZDE5LTUyZDctNDhlMS04NTJhLTg2
YTcxM2Y3MWQwYiI+NDA8L2tleT48L2ZvcmVpZ24ta2V5cz48cmVmLXR5cGUgbmFtZT0iSm91cm5h
bCBBcnRpY2xlIj4xNzwvcmVmLXR5cGU+PGNvbnRyaWJ1dG9ycz48YXV0aG9ycz48YXV0aG9yPkNp
b3JjYW4sIE0uPC9hdXRob3I+PGF1dGhvcj5OZWdydSwgUy48L2F1dGhvcj48YXV0aG9yPkJhcmRh
biwgUi48L2F1dGhvcj48YXV0aG9yPkN1bXBhbmFzLCBBLjwvYXV0aG9yPjxhdXRob3I+TWF0dGFy
LCBJLjwvYXV0aG9yPjxhdXRob3I+Qml0YXIsIFkuPC9hdXRob3I+PGF1dGhvcj5DaGlzYXZ1LCBM
LjwvYXV0aG9yPjxhdXRob3I+TWFyYywgTC48L2F1dGhvcj48YXV0aG9yPlNjaGlsbGVyLCBBLjwv
YXV0aG9yPjxhdXRob3I+TWloYWVzY3UsIEEuPC9hdXRob3I+PC9hdXRob3JzPjwvY29udHJpYnV0
b3JzPjxhdXRoLWFkZHJlc3M+VmljdG9yIEJhYmVzIFVuaXYgTWVkICZhbXA7IFBoYXJtLCBEZXB0
IENsaW4gUHJhY3QgU2tpbGxzLCBUaW1pc29hcmEgMzAwMDQxLCBSb21hbmlhJiN4RDtWaWN0b3Ig
QmFiZXMgVW5pdiBNZWQgJmFtcDsgUGhhcm0sIEN0ciBBZHYgUmVzIENhcmRpb3Zhc2MgUGF0aG9s
ICZhbXA7IEhlbW9zdGFzZW9sLCBUaW1pc29hcmEgMzAwMDQxLCBSb21hbmlhJiN4RDtWaWN0b3Ig
QmFiZXMgVW5pdiBNZWQgJmFtcDsgUGhhcm0sIERlcHQgT25jb2wsIFRpbWlzb2FyYSAzMDAwNDEs
IFJvbWFuaWEmI3hEO09uY29oZWxwIE9uY29sIEN0ciwgVGltaXNvYXJhIDMwMDIzOSwgUm9tYW5p
YSYjeEQ7VmljdG9yIEJhYmVzIFVuaXYgTWVkICZhbXA7IFBoYXJtLCBEZXB0IFVyb2wsIFRpbWlz
b2FyYSAzMDAwNDEsIFJvbWFuaWEmI3hEO0NsaW4gRW1lcmdlbmN5IEN0eSBIb3NwLCBEZXB0IFVy
b2wsIFRpbWlzb2FyYSAzMDA3MjMsIFJvbWFuaWEmI3hEO1ZpY3RvciBCYWJlcyBVbml2IE1lZCAm
YW1wOyBQaGFybSwgRGVwdCBOZXBocm9sLCBUaW1pc29hcmEgMzAwMDQxLCBSb21hbmlhJiN4RDtD
bGluIEVtZXJnZW5jeSBDdHkgSG9zcCwgRGVwdCBOZXBocm9sLCBUaW1pc29hcmEgMzAwNzIzLCBS
b21hbmlhJiN4RDtWaWN0b3IgQmFiZXMgVW5pdiBNZWQgJmFtcDsgUGhhcm0sIEN0ciBNb2wgUmVz
IE5lcGhyb2wgJmFtcDsgVmFzYyBEaXMsIFRpbWlzb2FyYSAzMDAwNDEsIFJvbWFuaWE8L2F1dGgt
YWRkcmVzcz48dGl0bGVzPjx0aXRsZT5UaGUgSW1wYWN0IG9mIENocm9uaWMgS2lkbmV5IERpc2Vh
c2Ugb24gdGhlIE1vcnRhbGl0eSBSYXRlcyBvZiBQYXRpZW50cyB3aXRoIFVyb2xvZ2ljYWwgQ2Fu
Y2Vycy1BbiBBbmFseXNpcyBvZiBhIFVyby1PbmNvbG9neSBEYXRhYmFzZSBmcm9tIEVhc3Rlcm4g
RXVyb3BlPC90aXRsZT48c2Vjb25kYXJ5LXRpdGxlPkpvdXJuYWwgb2YgUGVyc29uYWxpemVkIE1l
ZGljaW5lPC9zZWNvbmRhcnktdGl0bGU+PGFsdC10aXRsZT5KIFBlcnMgTWVkPC9hbHQtdGl0bGU+
PC90aXRsZXM+PHBlcmlvZGljYWw+PGZ1bGwtdGl0bGU+Sm91cm5hbCBvZiBQZXJzb25hbGl6ZWQg
TWVkaWNpbmU8L2Z1bGwtdGl0bGU+PGFiYnItMT5KIFBlcnMgTWVkPC9hYmJyLTE+PC9wZXJpb2Rp
Y2FsPjxhbHQtcGVyaW9kaWNhbD48ZnVsbC10aXRsZT5Kb3VybmFsIG9mIFBlcnNvbmFsaXplZCBN
ZWRpY2luZTwvZnVsbC10aXRsZT48YWJici0xPkogUGVycyBNZWQ8L2FiYnItMT48L2FsdC1wZXJp
b2RpY2FsPjx2b2x1bWU+MTM8L3ZvbHVtZT48bnVtYmVyPjExPC9udW1iZXI+PGtleXdvcmRzPjxr
ZXl3b3JkPmNocm9uaWMga2lkbmV5IGRpc2Vhc2U8L2tleXdvcmQ+PGtleXdvcmQ+b3ZlcmFsbCBt
b3J0YWxpdHk8L2tleXdvcmQ+PGtleXdvcmQ+cHJvc3RhdGUgY2FuY2VyPC9rZXl3b3JkPjxrZXl3
b3JkPmJsYWRkZXIgY2FuY2VyPC9rZXl3b3JkPjxrZXl3b3JkPnJlbmFsIGNlbGwgY2FyY2lub21h
PC9rZXl3b3JkPjxrZXl3b3JkPmFzc29jaWF0aW9uPC9rZXl3b3JkPjxrZXl3b3JkPnJpc2s8L2tl
eXdvcmQ+PGtleXdvcmQ+Y2tkPC9rZXl3b3JkPjwva2V5d29yZHM+PGRhdGVzPjx5ZWFyPjIwMjM8
L3llYXI+PHB1Yi1kYXRlcz48ZGF0ZT5Ob3Y8L2RhdGU+PC9wdWItZGF0ZXM+PC9kYXRlcz48YWNj
ZXNzaW9uLW51bT5XT1M6MDAxMTIwMTI5NjAwMDAxPC9hY2Nlc3Npb24tbnVtPjx1cmxzPjxyZWxh
dGVkLXVybHM+PHVybD4mbHQ7R28gdG8gSVNJJmd0OzovL1dPUzowMDExMjAxMjk2MDAwMDE8L3Vy
bD48L3JlbGF0ZWQtdXJscz48L3VybHM+PGVsZWN0cm9uaWMtcmVzb3VyY2UtbnVtPkFSVE4gMTU3
MiYjeEQ7MTAuMzM5MC9qcG0xMzExMTU3MjwvZWxlY3Ryb25pYy1yZXNvdXJjZS1udW0+PGxhbmd1
YWdlPkVuZ2xpc2g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Q2lvcmNhbjwvQXV0aG9yPjxZ
ZWFyPjIwMjM8L1llYXI+PFJlY051bT40MDwvUmVjTnVtPjxEaXNwbGF5VGV4dD5bNTddPC9EaXNw
bGF5VGV4dD48cmVjb3JkPjxyZWMtbnVtYmVyPjQwPC9yZWMtbnVtYmVyPjxmb3JlaWduLWtleXM+
PGtleSBhcHA9IkVOIiBkYi1pZD0iYXdmOXd3cDBoeHpyNW9lMnNyN3g5d3NydHcwOTk1ZWU5ZHp2
IiB0aW1lc3RhbXA9IjE3Mzg3NTExNjEiIGd1aWQ9IjcxYzBiZDE5LTUyZDctNDhlMS04NTJhLTg2
YTcxM2Y3MWQwYiI+NDA8L2tleT48L2ZvcmVpZ24ta2V5cz48cmVmLXR5cGUgbmFtZT0iSm91cm5h
bCBBcnRpY2xlIj4xNzwvcmVmLXR5cGU+PGNvbnRyaWJ1dG9ycz48YXV0aG9ycz48YXV0aG9yPkNp
b3JjYW4sIE0uPC9hdXRob3I+PGF1dGhvcj5OZWdydSwgUy48L2F1dGhvcj48YXV0aG9yPkJhcmRh
biwgUi48L2F1dGhvcj48YXV0aG9yPkN1bXBhbmFzLCBBLjwvYXV0aG9yPjxhdXRob3I+TWF0dGFy
LCBJLjwvYXV0aG9yPjxhdXRob3I+Qml0YXIsIFkuPC9hdXRob3I+PGF1dGhvcj5DaGlzYXZ1LCBM
LjwvYXV0aG9yPjxhdXRob3I+TWFyYywgTC48L2F1dGhvcj48YXV0aG9yPlNjaGlsbGVyLCBBLjwv
YXV0aG9yPjxhdXRob3I+TWloYWVzY3UsIEEuPC9hdXRob3I+PC9hdXRob3JzPjwvY29udHJpYnV0
b3JzPjxhdXRoLWFkZHJlc3M+VmljdG9yIEJhYmVzIFVuaXYgTWVkICZhbXA7IFBoYXJtLCBEZXB0
IENsaW4gUHJhY3QgU2tpbGxzLCBUaW1pc29hcmEgMzAwMDQxLCBSb21hbmlhJiN4RDtWaWN0b3Ig
QmFiZXMgVW5pdiBNZWQgJmFtcDsgUGhhcm0sIEN0ciBBZHYgUmVzIENhcmRpb3Zhc2MgUGF0aG9s
ICZhbXA7IEhlbW9zdGFzZW9sLCBUaW1pc29hcmEgMzAwMDQxLCBSb21hbmlhJiN4RDtWaWN0b3Ig
QmFiZXMgVW5pdiBNZWQgJmFtcDsgUGhhcm0sIERlcHQgT25jb2wsIFRpbWlzb2FyYSAzMDAwNDEs
IFJvbWFuaWEmI3hEO09uY29oZWxwIE9uY29sIEN0ciwgVGltaXNvYXJhIDMwMDIzOSwgUm9tYW5p
YSYjeEQ7VmljdG9yIEJhYmVzIFVuaXYgTWVkICZhbXA7IFBoYXJtLCBEZXB0IFVyb2wsIFRpbWlz
b2FyYSAzMDAwNDEsIFJvbWFuaWEmI3hEO0NsaW4gRW1lcmdlbmN5IEN0eSBIb3NwLCBEZXB0IFVy
b2wsIFRpbWlzb2FyYSAzMDA3MjMsIFJvbWFuaWEmI3hEO1ZpY3RvciBCYWJlcyBVbml2IE1lZCAm
YW1wOyBQaGFybSwgRGVwdCBOZXBocm9sLCBUaW1pc29hcmEgMzAwMDQxLCBSb21hbmlhJiN4RDtD
bGluIEVtZXJnZW5jeSBDdHkgSG9zcCwgRGVwdCBOZXBocm9sLCBUaW1pc29hcmEgMzAwNzIzLCBS
b21hbmlhJiN4RDtWaWN0b3IgQmFiZXMgVW5pdiBNZWQgJmFtcDsgUGhhcm0sIEN0ciBNb2wgUmVz
IE5lcGhyb2wgJmFtcDsgVmFzYyBEaXMsIFRpbWlzb2FyYSAzMDAwNDEsIFJvbWFuaWE8L2F1dGgt
YWRkcmVzcz48dGl0bGVzPjx0aXRsZT5UaGUgSW1wYWN0IG9mIENocm9uaWMgS2lkbmV5IERpc2Vh
c2Ugb24gdGhlIE1vcnRhbGl0eSBSYXRlcyBvZiBQYXRpZW50cyB3aXRoIFVyb2xvZ2ljYWwgQ2Fu
Y2Vycy1BbiBBbmFseXNpcyBvZiBhIFVyby1PbmNvbG9neSBEYXRhYmFzZSBmcm9tIEVhc3Rlcm4g
RXVyb3BlPC90aXRsZT48c2Vjb25kYXJ5LXRpdGxlPkpvdXJuYWwgb2YgUGVyc29uYWxpemVkIE1l
ZGljaW5lPC9zZWNvbmRhcnktdGl0bGU+PGFsdC10aXRsZT5KIFBlcnMgTWVkPC9hbHQtdGl0bGU+
PC90aXRsZXM+PHBlcmlvZGljYWw+PGZ1bGwtdGl0bGU+Sm91cm5hbCBvZiBQZXJzb25hbGl6ZWQg
TWVkaWNpbmU8L2Z1bGwtdGl0bGU+PGFiYnItMT5KIFBlcnMgTWVkPC9hYmJyLTE+PC9wZXJpb2Rp
Y2FsPjxhbHQtcGVyaW9kaWNhbD48ZnVsbC10aXRsZT5Kb3VybmFsIG9mIFBlcnNvbmFsaXplZCBN
ZWRpY2luZTwvZnVsbC10aXRsZT48YWJici0xPkogUGVycyBNZWQ8L2FiYnItMT48L2FsdC1wZXJp
b2RpY2FsPjx2b2x1bWU+MTM8L3ZvbHVtZT48bnVtYmVyPjExPC9udW1iZXI+PGtleXdvcmRzPjxr
ZXl3b3JkPmNocm9uaWMga2lkbmV5IGRpc2Vhc2U8L2tleXdvcmQ+PGtleXdvcmQ+b3ZlcmFsbCBt
b3J0YWxpdHk8L2tleXdvcmQ+PGtleXdvcmQ+cHJvc3RhdGUgY2FuY2VyPC9rZXl3b3JkPjxrZXl3
b3JkPmJsYWRkZXIgY2FuY2VyPC9rZXl3b3JkPjxrZXl3b3JkPnJlbmFsIGNlbGwgY2FyY2lub21h
PC9rZXl3b3JkPjxrZXl3b3JkPmFzc29jaWF0aW9uPC9rZXl3b3JkPjxrZXl3b3JkPnJpc2s8L2tl
eXdvcmQ+PGtleXdvcmQ+Y2tkPC9rZXl3b3JkPjwva2V5d29yZHM+PGRhdGVzPjx5ZWFyPjIwMjM8
L3llYXI+PHB1Yi1kYXRlcz48ZGF0ZT5Ob3Y8L2RhdGU+PC9wdWItZGF0ZXM+PC9kYXRlcz48YWNj
ZXNzaW9uLW51bT5XT1M6MDAxMTIwMTI5NjAwMDAxPC9hY2Nlc3Npb24tbnVtPjx1cmxzPjxyZWxh
dGVkLXVybHM+PHVybD4mbHQ7R28gdG8gSVNJJmd0OzovL1dPUzowMDExMjAxMjk2MDAwMDE8L3Vy
bD48L3JlbGF0ZWQtdXJscz48L3VybHM+PGVsZWN0cm9uaWMtcmVzb3VyY2UtbnVtPkFSVE4gMTU3
MiYjeEQ7MTAuMzM5MC9qcG0xMzExMTU3MjwvZWxlY3Ryb25pYy1yZXNvdXJjZS1udW0+PGxhbmd1
YWdlPkVuZ2xpc2g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4612D8">
              <w:rPr>
                <w:rFonts w:ascii="Arial" w:hAnsi="Arial" w:cs="Arial"/>
              </w:rPr>
            </w:r>
            <w:r w:rsidRPr="004612D8">
              <w:rPr>
                <w:rFonts w:ascii="Arial" w:hAnsi="Arial" w:cs="Arial"/>
              </w:rPr>
              <w:fldChar w:fldCharType="separate"/>
            </w:r>
            <w:r>
              <w:rPr>
                <w:rFonts w:ascii="Arial" w:hAnsi="Arial" w:cs="Arial"/>
                <w:noProof/>
              </w:rPr>
              <w:t>[</w:t>
            </w:r>
            <w:r w:rsidR="008F5B06">
              <w:rPr>
                <w:rFonts w:ascii="Arial" w:hAnsi="Arial" w:cs="Arial"/>
                <w:noProof/>
              </w:rPr>
              <w:t>9</w:t>
            </w:r>
            <w:r>
              <w:rPr>
                <w:rFonts w:ascii="Arial" w:hAnsi="Arial" w:cs="Arial"/>
                <w:noProof/>
              </w:rPr>
              <w:t>]</w:t>
            </w:r>
            <w:r w:rsidRPr="004612D8">
              <w:rPr>
                <w:rFonts w:ascii="Arial" w:hAnsi="Arial" w:cs="Arial"/>
              </w:rPr>
              <w:fldChar w:fldCharType="end"/>
            </w:r>
            <w:r w:rsidRPr="00D436D4">
              <w:rPr>
                <w:rFonts w:ascii="Arial" w:hAnsi="Arial" w:cs="Arial"/>
              </w:rPr>
              <w:t>.</w:t>
            </w:r>
          </w:p>
        </w:tc>
      </w:tr>
      <w:tr w:rsidR="007E5423" w14:paraId="2ECDFFC1" w14:textId="77777777" w:rsidTr="004D6FA0">
        <w:tc>
          <w:tcPr>
            <w:tcW w:w="705" w:type="dxa"/>
          </w:tcPr>
          <w:p w14:paraId="32E295E2" w14:textId="77777777" w:rsidR="007E5423" w:rsidRDefault="007E5423" w:rsidP="004D6FA0">
            <w:pPr>
              <w:rPr>
                <w:rFonts w:ascii="Arial" w:hAnsi="Arial" w:cs="Arial"/>
              </w:rPr>
            </w:pPr>
            <w:r>
              <w:rPr>
                <w:rFonts w:ascii="Arial" w:hAnsi="Arial" w:cs="Arial"/>
              </w:rPr>
              <w:lastRenderedPageBreak/>
              <w:t>12</w:t>
            </w:r>
          </w:p>
        </w:tc>
        <w:tc>
          <w:tcPr>
            <w:tcW w:w="1170" w:type="dxa"/>
          </w:tcPr>
          <w:p w14:paraId="399CC276" w14:textId="77777777" w:rsidR="007E5423" w:rsidRDefault="007E5423" w:rsidP="004D6FA0">
            <w:pPr>
              <w:rPr>
                <w:rFonts w:ascii="Arial" w:hAnsi="Arial" w:cs="Arial"/>
              </w:rPr>
            </w:pPr>
            <w:r>
              <w:rPr>
                <w:rFonts w:ascii="Arial" w:hAnsi="Arial" w:cs="Arial"/>
              </w:rPr>
              <w:t>SHFA</w:t>
            </w:r>
          </w:p>
        </w:tc>
        <w:tc>
          <w:tcPr>
            <w:tcW w:w="2810" w:type="dxa"/>
          </w:tcPr>
          <w:p w14:paraId="4DDD0E05" w14:textId="77777777" w:rsidR="007E5423" w:rsidRDefault="007E5423" w:rsidP="004D6FA0">
            <w:pPr>
              <w:rPr>
                <w:rFonts w:ascii="Arial" w:hAnsi="Arial" w:cs="Arial"/>
              </w:rPr>
            </w:pPr>
            <w:r>
              <w:rPr>
                <w:rFonts w:ascii="Arial" w:hAnsi="Arial" w:cs="Arial"/>
              </w:rPr>
              <w:t>Scottish Hip Fracture Audit</w:t>
            </w:r>
          </w:p>
        </w:tc>
        <w:tc>
          <w:tcPr>
            <w:tcW w:w="1754" w:type="dxa"/>
          </w:tcPr>
          <w:p w14:paraId="346FB7E6" w14:textId="77777777" w:rsidR="007E5423" w:rsidRPr="0051482B" w:rsidRDefault="007E5423" w:rsidP="004D6FA0">
            <w:pPr>
              <w:jc w:val="center"/>
              <w:rPr>
                <w:rFonts w:ascii="Arial" w:hAnsi="Arial" w:cs="Arial"/>
              </w:rPr>
            </w:pPr>
            <w:r>
              <w:rPr>
                <w:rFonts w:ascii="Arial" w:hAnsi="Arial" w:cs="Arial"/>
              </w:rPr>
              <w:t>17</w:t>
            </w:r>
          </w:p>
        </w:tc>
        <w:tc>
          <w:tcPr>
            <w:tcW w:w="2577" w:type="dxa"/>
          </w:tcPr>
          <w:p w14:paraId="3CEEC37A" w14:textId="45021FBE" w:rsidR="007E5423" w:rsidRPr="00D436D4" w:rsidRDefault="007E5423" w:rsidP="004D6FA0">
            <w:pPr>
              <w:rPr>
                <w:rFonts w:ascii="Arial" w:hAnsi="Arial" w:cs="Arial"/>
              </w:rPr>
            </w:pPr>
            <w:r w:rsidRPr="0051482B">
              <w:rPr>
                <w:rFonts w:ascii="Arial" w:hAnsi="Arial" w:cs="Arial"/>
              </w:rPr>
              <w:t>Bone fractures are a common and problematic side-effect of pelvic (prostate) radiotherapy. Whilst there may be additional underlying mechanisms that affect this, for example osteoporosis, direct linkage of the SHFA dataset with prostate cancer patients treated within the PROSECCA study in Scotland has the potential to increase understanding in this area</w:t>
            </w:r>
            <w:r>
              <w:rPr>
                <w:rFonts w:ascii="Arial" w:hAnsi="Arial" w:cs="Arial"/>
              </w:rPr>
              <w:t xml:space="preserve"> </w:t>
            </w:r>
            <w:r>
              <w:rPr>
                <w:rFonts w:ascii="Arial" w:hAnsi="Arial" w:cs="Arial"/>
              </w:rPr>
              <w:fldChar w:fldCharType="begin">
                <w:fldData xml:space="preserve">PEVuZE5vdGU+PENpdGUgRXhjbHVkZUF1dGg9IjEiPjxBdXRob3I+RWxsaW90dDwvQXV0aG9yPjxZ
ZWFyPjIwMTE8L1llYXI+PFJlY051bT40MTwvUmVjTnVtPjxEaXNwbGF5VGV4dD5bNTgsIDU5XTwv
RGlzcGxheVRleHQ+PHJlY29yZD48cmVjLW51bWJlcj40MTwvcmVjLW51bWJlcj48Zm9yZWlnbi1r
ZXlzPjxrZXkgYXBwPSJFTiIgZGItaWQ9ImF3Zjl3d3AwaHh6cjVvZTJzcjd4OXdzcnR3MDk5NWVl
OWR6diIgdGltZXN0YW1wPSIxNzM4NzUxMjM2IiBndWlkPSI4ODM2MzAzYi03YjQ2LTRlMGQtOWEz
Zi1lZDU3NGM3YWQ1NGEiPjQxPC9rZXk+PC9mb3JlaWduLWtleXM+PHJlZi10eXBlIG5hbWU9Ikpv
dXJuYWwgQXJ0aWNsZSI+MTc8L3JlZi10eXBlPjxjb250cmlidXRvcnM+PGF1dGhvcnM+PGF1dGhv
cj5FbGxpb3R0LCBTLiBQLjwvYXV0aG9yPjxhdXRob3I+SmFyb3NlaywgUy4gTC48L2F1dGhvcj48
YXV0aG9yPkFsYW5lZSwgUy4gUi48L2F1dGhvcj48YXV0aG9yPktvbmV0eSwgQi4gUi48L2F1dGhv
cj48YXV0aG9yPkR1c2VuYmVyeSwgSy4gRS48L2F1dGhvcj48YXV0aG9yPlZpcm5pZywgQi4gQS48
L2F1dGhvcj48L2F1dGhvcnM+PC9jb250cmlidXRvcnM+PGF1dGgtYWRkcmVzcz5EZXBhcnRtZW50
IFVyb2xvZ2ljIFN1cmdlcnksIFNjaG9vbCBvZiBNZWRpY2luZSwgVW5pdmVyc2l0eSBvZiBNaW5u
ZXNvdGEsIE1pbm5lYXBvbGlzLCBNaW5uZXNvdGEsIFVTQS4gc2VsbGlvdHRAdW1uLmVkdTwvYXV0
aC1hZGRyZXNzPjx0aXRsZXM+PHRpdGxlPlRocmVlLWRpbWVuc2lvbmFsIGV4dGVybmFsIGJlYW0g
cmFkaW90aGVyYXB5IGZvciBwcm9zdGF0ZSBjYW5jZXIgaW5jcmVhc2VzIHRoZSByaXNrIG9mIGhp
cCBmcmFjdHVyZTwvdGl0bGU+PHNlY29uZGFyeS10aXRsZT5DYW5jZXI8L3NlY29uZGFyeS10aXRs
ZT48L3RpdGxlcz48cGVyaW9kaWNhbD48ZnVsbC10aXRsZT5DYW5jZXI8L2Z1bGwtdGl0bGU+PC9w
ZXJpb2RpY2FsPjxwYWdlcz40NTU3LTY1PC9wYWdlcz48dm9sdW1lPjExNzwvdm9sdW1lPjxudW1i
ZXI+MTk8L251bWJlcj48ZWRpdGlvbj4yMDExMDMxNjwvZWRpdGlvbj48a2V5d29yZHM+PGtleXdv
cmQ+QWdlZDwva2V5d29yZD48a2V5d29yZD5BZ2VkLCA4MCBhbmQgb3Zlcjwva2V5d29yZD48a2V5
d29yZD5BbmRyb2dlbiBBbnRhZ29uaXN0cy90aGVyYXBldXRpYyB1c2U8L2tleXdvcmQ+PGtleXdv
cmQ+Q29tYmluZWQgTW9kYWxpdHkgVGhlcmFweTwva2V5d29yZD48a2V5d29yZD5IaXAgRnJhY3R1
cmVzL2RpYWdub3Npcy8qZXRpb2xvZ3k8L2tleXdvcmQ+PGtleXdvcmQ+SHVtYW5zPC9rZXl3b3Jk
PjxrZXl3b3JkPkltYWdpbmcsIFRocmVlLURpbWVuc2lvbmFsPC9rZXl3b3JkPjxrZXl3b3JkPklu
Y2lkZW5jZTwva2V5d29yZD48a2V5d29yZD5NYWxlPC9rZXl3b3JkPjxrZXl3b3JkPk5lb3BsYXNt
cywgSG9ybW9uZS1EZXBlbmRlbnQvZHJ1ZyB0aGVyYXB5LypyYWRpb3RoZXJhcHkvc3VyZ2VyeTwv
a2V5d29yZD48a2V5d29yZD5Qcm9zdGF0ZWN0b215PC9rZXl3b3JkPjxrZXl3b3JkPlByb3N0YXRp
YyBOZW9wbGFzbXMvZHJ1ZyB0aGVyYXB5LypyYWRpb3RoZXJhcHkvc3VyZ2VyeTwva2V5d29yZD48
a2V5d29yZD5SYWRpb3RoZXJhcHkvYWR2ZXJzZSBlZmZlY3RzPC9rZXl3b3JkPjxrZXl3b3JkPlJp
c2sgRmFjdG9yczwva2V5d29yZD48a2V5d29yZD5TRUVSIFByb2dyYW08L2tleXdvcmQ+PGtleXdv
cmQ+VHJlYXRtZW50IE91dGNvbWU8L2tleXdvcmQ+PC9rZXl3b3Jkcz48ZGF0ZXM+PHllYXI+MjAx
MTwveWVhcj48cHViLWRhdGVzPjxkYXRlPk9jdCAxPC9kYXRlPjwvcHViLWRhdGVzPjwvZGF0ZXM+
PGlzYm4+MTA5Ny0wMTQyIChFbGVjdHJvbmljKSYjeEQ7MDAwOC01NDNYIChQcmludCkmI3hEOzAw
MDgtNTQzWCAoTGlua2luZyk8L2lzYm4+PGFjY2Vzc2lvbi1udW0+MjE0MTI5OTk8L2FjY2Vzc2lv
bi1udW0+PHVybHM+PHJlbGF0ZWQtdXJscz48dXJsPmh0dHBzOi8vd3d3Lm5jYmkubmxtLm5paC5n
b3YvcHVibWVkLzIxNDEyOTk5PC91cmw+PC9yZWxhdGVkLXVybHM+PC91cmxzPjxjdXN0b20yPlBN
QzMxMzU3NDk8L2N1c3RvbTI+PGVsZWN0cm9uaWMtcmVzb3VyY2UtbnVtPjEwLjEwMDIvY25jci4y
NTk5NDwvZWxlY3Ryb25pYy1yZXNvdXJjZS1udW0+PHJlbW90ZS1kYXRhYmFzZS1uYW1lPk1lZGxp
bmU8L3JlbW90ZS1kYXRhYmFzZS1uYW1lPjxyZW1vdGUtZGF0YWJhc2UtcHJvdmlkZXI+TkxNPC9y
ZW1vdGUtZGF0YWJhc2UtcHJvdmlkZXI+PC9yZWNvcmQ+PC9DaXRlPjxDaXRlIEV4Y2x1ZGVBdXRo
PSIxIj48QXV0aG9yPkNoYXR6aW1hdnJpZG91LUdyaWdvcmlhZG91PC9BdXRob3I+PFllYXI+MjAy
MzwvWWVhcj48UmVjTnVtPjQyPC9SZWNOdW0+PHJlY29yZD48cmVjLW51bWJlcj40MjwvcmVjLW51
bWJlcj48Zm9yZWlnbi1rZXlzPjxrZXkgYXBwPSJFTiIgZGItaWQ9ImF3Zjl3d3AwaHh6cjVvZTJz
cjd4OXdzcnR3MDk5NWVlOWR6diIgdGltZXN0YW1wPSIxNzM4NzUxMzAzIiBndWlkPSI3ZWJkZDgw
Yy0wMmJlLTQwODYtYTZhYi0wOTQ2OTNhY2M3ZTYiPjQyPC9rZXk+PC9mb3JlaWduLWtleXM+PHJl
Zi10eXBlIG5hbWU9IkpvdXJuYWwgQXJ0aWNsZSI+MTc8L3JlZi10eXBlPjxjb250cmlidXRvcnM+
PGF1dGhvcnM+PGF1dGhvcj5DaGF0emltYXZyaWRvdS1Hcmlnb3JpYWRvdSwgVi48L2F1dGhvcj48
YXV0aG9yPkJhcnJhY2xvdWdoLCBMLiBILjwvYXV0aG9yPjxhdXRob3I+S29jaGhhciwgUi48L2F1
dGhvcj48YXV0aG9yPkJ1Y2tsZXksIEwuPC9hdXRob3I+PGF1dGhvcj5BbGFtLCBOLjwvYXV0aG9y
PjxhdXRob3I+SGlnaGFtLCBDLiBFLjwvYXV0aG9yPjwvYXV0aG9ycz48L2NvbnRyaWJ1dG9ycz48
YXV0aC1hZGRyZXNzPkRlcGFydG1lbnQgb2YgRW5kb2NyaW5vbG9neSwgQ2hyaXN0aWUgSG9zcGl0
YWwgTkhTIEZvdW5kYXRpb24gVHJ1c3QsIE1hbmNoZXN0ZXIsIFVLLiYjeEQ7RGVwYXJ0bWVudCBv
ZiBFbmRvY3Jpbm9sb2d5LCBVbml2ZXJzaXR5IG9mIE1hbmNoZXN0ZXIsIFNjaG9vbCBvZiBNZWRp
Y2FsIFNjaWVuY2VzLCBNYW5jaGVzdGVyLCBVSy4mI3hEO0RlcGFydG1lbnQgb2YgQ2xpbmljYWwg
T25jb2xvZ3ksIENocmlzdGllIEhvc3BpdGFsIE5IUyBGb3VuZGF0aW9uIFRydXN0LCBNYW5jaGVz
dGVyLCBVSy4mI3hEO0RlcGFydG1lbnQgb2YgUmFkaW9sb2d5LCBDaHJpc3RpZSBIb3NwaXRhbCBO
SFMgRm91bmRhdGlvbiBUcnVzdCwgTWFuY2hlc3RlciwgVUsuJiN4RDtEZXBhcnRtZW50IG9mIFJh
ZGlvdGhlcmFweSwgQ2hyaXN0aWUgSG9zcGl0YWwgTkhTIEZvdW5kYXRpb24gVHJ1c3QsIE1hbmNo
ZXN0ZXIsIFVLLiYjeEQ7RGVwYXJ0bWVudCBvZiBFbmRvY3Jpbm9sb2d5LCBVbml2ZXJzaXR5IG9m
IE1hbmNoZXN0ZXIsIE1hbmNoZXN0ZXIgQWNhZGVtaWMgSGVhbHRoIFNjaWVuY2UgQ2VudHJlLCBN
YW5jaGVzdGVyLCBVSy48L2F1dGgtYWRkcmVzcz48dGl0bGVzPjx0aXRsZT5SYWRpb3RoZXJhcHkt
cmVsYXRlZCBpbnN1ZmZpY2llbmN5IGZyYWN0dXJlcyBhbmQgYm9uZSBtaW5lcmFsIGRlbnNpdHk6
IHdoYXQgaXMgdGhlIGNvbm5lY3Rpb24/PC90aXRsZT48c2Vjb25kYXJ5LXRpdGxlPkVuZG9jciBD
b25uZWN0PC9zZWNvbmRhcnktdGl0bGU+PC90aXRsZXM+PHBlcmlvZGljYWw+PGZ1bGwtdGl0bGU+
RW5kb2NyIENvbm5lY3Q8L2Z1bGwtdGl0bGU+PC9wZXJpb2RpY2FsPjx2b2x1bWU+MTI8L3ZvbHVt
ZT48bnVtYmVyPjc8L251bWJlcj48ZWRpdGlvbj4yMDIzMDYyMTwvZWRpdGlvbj48a2V5d29yZHM+
PGtleXdvcmQ+Ym9uZSBtaW5lcmFsIGRlbnNpdHk8L2tleXdvcmQ+PGtleXdvcmQ+Y2xpbmljYWwg
cHJlZGljdG9yczwva2V5d29yZD48a2V5d29yZD5pbnN1ZmZpY2llbmN5IGZyYWN0dXJlPC9rZXl3
b3JkPjxrZXl3b3JkPmxhdGUgZWZmZWN0cyBvZiBjYW5jZXIgdGhlcmFweTwva2V5d29yZD48a2V5
d29yZD5yYWRpb3RoZXJhcHk8L2tleXdvcmQ+PGtleXdvcmQ+cmFkaW90aGVyYXB5LXJlbGF0ZWQg
aW5zdWZmaWNpZW5jeSBmcmFjdHVyZXM8L2tleXdvcmQ+PC9rZXl3b3Jkcz48ZGF0ZXM+PHllYXI+
MjAyMzwveWVhcj48cHViLWRhdGVzPjxkYXRlPkp1bCAxPC9kYXRlPjwvcHViLWRhdGVzPjwvZGF0
ZXM+PGlzYm4+MjA0OS0zNjE0IChQcmludCkmI3hEOzIwNDktMzYxNCAoRWxlY3Ryb25pYykmI3hE
OzIwNDktMzYxNCAoTGlua2luZyk8L2lzYm4+PGFjY2Vzc2lvbi1udW0+MzcwOTcxNjQ8L2FjY2Vz
c2lvbi1udW0+PHVybHM+PHJlbGF0ZWQtdXJscz48dXJsPmh0dHBzOi8vd3d3Lm5jYmkubmxtLm5p
aC5nb3YvcHVibWVkLzM3MDk3MTY0PC91cmw+PC9yZWxhdGVkLXVybHM+PC91cmxzPjxjdXN0b20x
PkRyIENsYWlyZSBFIEhpZ2hhbSBpcyBhIFNlbmlvciBFZGl0b3IgaW4gRW5kb2NyaW5lIENvbm5l
Y3Rpb25zIGluIHRoZSBCb25lIGFuZCBNaW5lcmFsIE1ldGFib2xpc20gc2VjdGlvbi48L2N1c3Rv
bTE+PGN1c3RvbTI+UE1DMTAzMDU0NzE8L2N1c3RvbTI+PGVsZWN0cm9uaWMtcmVzb3VyY2UtbnVt
PjEwLjE1MzAvRUMtMjItMDMyODwvZWxlY3Ryb25pYy1yZXNvdXJjZS1udW0+PHJlbW90ZS1kYXRh
YmFzZS1uYW1lPlB1Yk1lZC1ub3QtTUVETElORTwvcmVtb3RlLWRhdGFiYXNlLW5hbWU+PHJlbW90
ZS1kYXRhYmFzZS1wcm92aWRlcj5OTE08L3JlbW90ZS1kYXRhYmFzZS1wcm92aWRlcj48L3JlY29y
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RWxsaW90dDwvQXV0aG9yPjxZ
ZWFyPjIwMTE8L1llYXI+PFJlY051bT40MTwvUmVjTnVtPjxEaXNwbGF5VGV4dD5bNTgsIDU5XTwv
RGlzcGxheVRleHQ+PHJlY29yZD48cmVjLW51bWJlcj40MTwvcmVjLW51bWJlcj48Zm9yZWlnbi1r
ZXlzPjxrZXkgYXBwPSJFTiIgZGItaWQ9ImF3Zjl3d3AwaHh6cjVvZTJzcjd4OXdzcnR3MDk5NWVl
OWR6diIgdGltZXN0YW1wPSIxNzM4NzUxMjM2IiBndWlkPSI4ODM2MzAzYi03YjQ2LTRlMGQtOWEz
Zi1lZDU3NGM3YWQ1NGEiPjQxPC9rZXk+PC9mb3JlaWduLWtleXM+PHJlZi10eXBlIG5hbWU9Ikpv
dXJuYWwgQXJ0aWNsZSI+MTc8L3JlZi10eXBlPjxjb250cmlidXRvcnM+PGF1dGhvcnM+PGF1dGhv
cj5FbGxpb3R0LCBTLiBQLjwvYXV0aG9yPjxhdXRob3I+SmFyb3NlaywgUy4gTC48L2F1dGhvcj48
YXV0aG9yPkFsYW5lZSwgUy4gUi48L2F1dGhvcj48YXV0aG9yPktvbmV0eSwgQi4gUi48L2F1dGhv
cj48YXV0aG9yPkR1c2VuYmVyeSwgSy4gRS48L2F1dGhvcj48YXV0aG9yPlZpcm5pZywgQi4gQS48
L2F1dGhvcj48L2F1dGhvcnM+PC9jb250cmlidXRvcnM+PGF1dGgtYWRkcmVzcz5EZXBhcnRtZW50
IFVyb2xvZ2ljIFN1cmdlcnksIFNjaG9vbCBvZiBNZWRpY2luZSwgVW5pdmVyc2l0eSBvZiBNaW5u
ZXNvdGEsIE1pbm5lYXBvbGlzLCBNaW5uZXNvdGEsIFVTQS4gc2VsbGlvdHRAdW1uLmVkdTwvYXV0
aC1hZGRyZXNzPjx0aXRsZXM+PHRpdGxlPlRocmVlLWRpbWVuc2lvbmFsIGV4dGVybmFsIGJlYW0g
cmFkaW90aGVyYXB5IGZvciBwcm9zdGF0ZSBjYW5jZXIgaW5jcmVhc2VzIHRoZSByaXNrIG9mIGhp
cCBmcmFjdHVyZTwvdGl0bGU+PHNlY29uZGFyeS10aXRsZT5DYW5jZXI8L3NlY29uZGFyeS10aXRs
ZT48L3RpdGxlcz48cGVyaW9kaWNhbD48ZnVsbC10aXRsZT5DYW5jZXI8L2Z1bGwtdGl0bGU+PC9w
ZXJpb2RpY2FsPjxwYWdlcz40NTU3LTY1PC9wYWdlcz48dm9sdW1lPjExNzwvdm9sdW1lPjxudW1i
ZXI+MTk8L251bWJlcj48ZWRpdGlvbj4yMDExMDMxNjwvZWRpdGlvbj48a2V5d29yZHM+PGtleXdv
cmQ+QWdlZDwva2V5d29yZD48a2V5d29yZD5BZ2VkLCA4MCBhbmQgb3Zlcjwva2V5d29yZD48a2V5
d29yZD5BbmRyb2dlbiBBbnRhZ29uaXN0cy90aGVyYXBldXRpYyB1c2U8L2tleXdvcmQ+PGtleXdv
cmQ+Q29tYmluZWQgTW9kYWxpdHkgVGhlcmFweTwva2V5d29yZD48a2V5d29yZD5IaXAgRnJhY3R1
cmVzL2RpYWdub3Npcy8qZXRpb2xvZ3k8L2tleXdvcmQ+PGtleXdvcmQ+SHVtYW5zPC9rZXl3b3Jk
PjxrZXl3b3JkPkltYWdpbmcsIFRocmVlLURpbWVuc2lvbmFsPC9rZXl3b3JkPjxrZXl3b3JkPklu
Y2lkZW5jZTwva2V5d29yZD48a2V5d29yZD5NYWxlPC9rZXl3b3JkPjxrZXl3b3JkPk5lb3BsYXNt
cywgSG9ybW9uZS1EZXBlbmRlbnQvZHJ1ZyB0aGVyYXB5LypyYWRpb3RoZXJhcHkvc3VyZ2VyeTwv
a2V5d29yZD48a2V5d29yZD5Qcm9zdGF0ZWN0b215PC9rZXl3b3JkPjxrZXl3b3JkPlByb3N0YXRp
YyBOZW9wbGFzbXMvZHJ1ZyB0aGVyYXB5LypyYWRpb3RoZXJhcHkvc3VyZ2VyeTwva2V5d29yZD48
a2V5d29yZD5SYWRpb3RoZXJhcHkvYWR2ZXJzZSBlZmZlY3RzPC9rZXl3b3JkPjxrZXl3b3JkPlJp
c2sgRmFjdG9yczwva2V5d29yZD48a2V5d29yZD5TRUVSIFByb2dyYW08L2tleXdvcmQ+PGtleXdv
cmQ+VHJlYXRtZW50IE91dGNvbWU8L2tleXdvcmQ+PC9rZXl3b3Jkcz48ZGF0ZXM+PHllYXI+MjAx
MTwveWVhcj48cHViLWRhdGVzPjxkYXRlPk9jdCAxPC9kYXRlPjwvcHViLWRhdGVzPjwvZGF0ZXM+
PGlzYm4+MTA5Ny0wMTQyIChFbGVjdHJvbmljKSYjeEQ7MDAwOC01NDNYIChQcmludCkmI3hEOzAw
MDgtNTQzWCAoTGlua2luZyk8L2lzYm4+PGFjY2Vzc2lvbi1udW0+MjE0MTI5OTk8L2FjY2Vzc2lv
bi1udW0+PHVybHM+PHJlbGF0ZWQtdXJscz48dXJsPmh0dHBzOi8vd3d3Lm5jYmkubmxtLm5paC5n
b3YvcHVibWVkLzIxNDEyOTk5PC91cmw+PC9yZWxhdGVkLXVybHM+PC91cmxzPjxjdXN0b20yPlBN
QzMxMzU3NDk8L2N1c3RvbTI+PGVsZWN0cm9uaWMtcmVzb3VyY2UtbnVtPjEwLjEwMDIvY25jci4y
NTk5NDwvZWxlY3Ryb25pYy1yZXNvdXJjZS1udW0+PHJlbW90ZS1kYXRhYmFzZS1uYW1lPk1lZGxp
bmU8L3JlbW90ZS1kYXRhYmFzZS1uYW1lPjxyZW1vdGUtZGF0YWJhc2UtcHJvdmlkZXI+TkxNPC9y
ZW1vdGUtZGF0YWJhc2UtcHJvdmlkZXI+PC9yZWNvcmQ+PC9DaXRlPjxDaXRlIEV4Y2x1ZGVBdXRo
PSIxIj48QXV0aG9yPkNoYXR6aW1hdnJpZG91LUdyaWdvcmlhZG91PC9BdXRob3I+PFllYXI+MjAy
MzwvWWVhcj48UmVjTnVtPjQyPC9SZWNOdW0+PHJlY29yZD48cmVjLW51bWJlcj40MjwvcmVjLW51
bWJlcj48Zm9yZWlnbi1rZXlzPjxrZXkgYXBwPSJFTiIgZGItaWQ9ImF3Zjl3d3AwaHh6cjVvZTJz
cjd4OXdzcnR3MDk5NWVlOWR6diIgdGltZXN0YW1wPSIxNzM4NzUxMzAzIiBndWlkPSI3ZWJkZDgw
Yy0wMmJlLTQwODYtYTZhYi0wOTQ2OTNhY2M3ZTYiPjQyPC9rZXk+PC9mb3JlaWduLWtleXM+PHJl
Zi10eXBlIG5hbWU9IkpvdXJuYWwgQXJ0aWNsZSI+MTc8L3JlZi10eXBlPjxjb250cmlidXRvcnM+
PGF1dGhvcnM+PGF1dGhvcj5DaGF0emltYXZyaWRvdS1Hcmlnb3JpYWRvdSwgVi48L2F1dGhvcj48
YXV0aG9yPkJhcnJhY2xvdWdoLCBMLiBILjwvYXV0aG9yPjxhdXRob3I+S29jaGhhciwgUi48L2F1
dGhvcj48YXV0aG9yPkJ1Y2tsZXksIEwuPC9hdXRob3I+PGF1dGhvcj5BbGFtLCBOLjwvYXV0aG9y
PjxhdXRob3I+SGlnaGFtLCBDLiBFLjwvYXV0aG9yPjwvYXV0aG9ycz48L2NvbnRyaWJ1dG9ycz48
YXV0aC1hZGRyZXNzPkRlcGFydG1lbnQgb2YgRW5kb2NyaW5vbG9neSwgQ2hyaXN0aWUgSG9zcGl0
YWwgTkhTIEZvdW5kYXRpb24gVHJ1c3QsIE1hbmNoZXN0ZXIsIFVLLiYjeEQ7RGVwYXJ0bWVudCBv
ZiBFbmRvY3Jpbm9sb2d5LCBVbml2ZXJzaXR5IG9mIE1hbmNoZXN0ZXIsIFNjaG9vbCBvZiBNZWRp
Y2FsIFNjaWVuY2VzLCBNYW5jaGVzdGVyLCBVSy4mI3hEO0RlcGFydG1lbnQgb2YgQ2xpbmljYWwg
T25jb2xvZ3ksIENocmlzdGllIEhvc3BpdGFsIE5IUyBGb3VuZGF0aW9uIFRydXN0LCBNYW5jaGVz
dGVyLCBVSy4mI3hEO0RlcGFydG1lbnQgb2YgUmFkaW9sb2d5LCBDaHJpc3RpZSBIb3NwaXRhbCBO
SFMgRm91bmRhdGlvbiBUcnVzdCwgTWFuY2hlc3RlciwgVUsuJiN4RDtEZXBhcnRtZW50IG9mIFJh
ZGlvdGhlcmFweSwgQ2hyaXN0aWUgSG9zcGl0YWwgTkhTIEZvdW5kYXRpb24gVHJ1c3QsIE1hbmNo
ZXN0ZXIsIFVLLiYjeEQ7RGVwYXJ0bWVudCBvZiBFbmRvY3Jpbm9sb2d5LCBVbml2ZXJzaXR5IG9m
IE1hbmNoZXN0ZXIsIE1hbmNoZXN0ZXIgQWNhZGVtaWMgSGVhbHRoIFNjaWVuY2UgQ2VudHJlLCBN
YW5jaGVzdGVyLCBVSy48L2F1dGgtYWRkcmVzcz48dGl0bGVzPjx0aXRsZT5SYWRpb3RoZXJhcHkt
cmVsYXRlZCBpbnN1ZmZpY2llbmN5IGZyYWN0dXJlcyBhbmQgYm9uZSBtaW5lcmFsIGRlbnNpdHk6
IHdoYXQgaXMgdGhlIGNvbm5lY3Rpb24/PC90aXRsZT48c2Vjb25kYXJ5LXRpdGxlPkVuZG9jciBD
b25uZWN0PC9zZWNvbmRhcnktdGl0bGU+PC90aXRsZXM+PHBlcmlvZGljYWw+PGZ1bGwtdGl0bGU+
RW5kb2NyIENvbm5lY3Q8L2Z1bGwtdGl0bGU+PC9wZXJpb2RpY2FsPjx2b2x1bWU+MTI8L3ZvbHVt
ZT48bnVtYmVyPjc8L251bWJlcj48ZWRpdGlvbj4yMDIzMDYyMTwvZWRpdGlvbj48a2V5d29yZHM+
PGtleXdvcmQ+Ym9uZSBtaW5lcmFsIGRlbnNpdHk8L2tleXdvcmQ+PGtleXdvcmQ+Y2xpbmljYWwg
cHJlZGljdG9yczwva2V5d29yZD48a2V5d29yZD5pbnN1ZmZpY2llbmN5IGZyYWN0dXJlPC9rZXl3
b3JkPjxrZXl3b3JkPmxhdGUgZWZmZWN0cyBvZiBjYW5jZXIgdGhlcmFweTwva2V5d29yZD48a2V5
d29yZD5yYWRpb3RoZXJhcHk8L2tleXdvcmQ+PGtleXdvcmQ+cmFkaW90aGVyYXB5LXJlbGF0ZWQg
aW5zdWZmaWNpZW5jeSBmcmFjdHVyZXM8L2tleXdvcmQ+PC9rZXl3b3Jkcz48ZGF0ZXM+PHllYXI+
MjAyMzwveWVhcj48cHViLWRhdGVzPjxkYXRlPkp1bCAxPC9kYXRlPjwvcHViLWRhdGVzPjwvZGF0
ZXM+PGlzYm4+MjA0OS0zNjE0IChQcmludCkmI3hEOzIwNDktMzYxNCAoRWxlY3Ryb25pYykmI3hE
OzIwNDktMzYxNCAoTGlua2luZyk8L2lzYm4+PGFjY2Vzc2lvbi1udW0+MzcwOTcxNjQ8L2FjY2Vz
c2lvbi1udW0+PHVybHM+PHJlbGF0ZWQtdXJscz48dXJsPmh0dHBzOi8vd3d3Lm5jYmkubmxtLm5p
aC5nb3YvcHVibWVkLzM3MDk3MTY0PC91cmw+PC9yZWxhdGVkLXVybHM+PC91cmxzPjxjdXN0b20x
PkRyIENsYWlyZSBFIEhpZ2hhbSBpcyBhIFNlbmlvciBFZGl0b3IgaW4gRW5kb2NyaW5lIENvbm5l
Y3Rpb25zIGluIHRoZSBCb25lIGFuZCBNaW5lcmFsIE1ldGFib2xpc20gc2VjdGlvbi48L2N1c3Rv
bTE+PGN1c3RvbTI+UE1DMTAzMDU0NzE8L2N1c3RvbTI+PGVsZWN0cm9uaWMtcmVzb3VyY2UtbnVt
PjEwLjE1MzAvRUMtMjItMDMyODwvZWxlY3Ryb25pYy1yZXNvdXJjZS1udW0+PHJlbW90ZS1kYXRh
YmFzZS1uYW1lPlB1Yk1lZC1ub3QtTUVETElORTwvcmVtb3RlLWRhdGFiYXNlLW5hbWU+PHJlbW90
ZS1kYXRhYmFzZS1wcm92aWRlcj5OTE08L3JlbW90ZS1kYXRhYmFzZS1wcm92aWRlcj48L3JlY29y
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8F5B06">
              <w:rPr>
                <w:rFonts w:ascii="Arial" w:hAnsi="Arial" w:cs="Arial"/>
                <w:noProof/>
              </w:rPr>
              <w:t>10, 11</w:t>
            </w:r>
            <w:r>
              <w:rPr>
                <w:rFonts w:ascii="Arial" w:hAnsi="Arial" w:cs="Arial"/>
                <w:noProof/>
              </w:rPr>
              <w:t>]</w:t>
            </w:r>
            <w:r>
              <w:rPr>
                <w:rFonts w:ascii="Arial" w:hAnsi="Arial" w:cs="Arial"/>
              </w:rPr>
              <w:fldChar w:fldCharType="end"/>
            </w:r>
            <w:r>
              <w:rPr>
                <w:rFonts w:ascii="Arial" w:hAnsi="Arial" w:cs="Arial"/>
              </w:rPr>
              <w:t>.</w:t>
            </w:r>
          </w:p>
        </w:tc>
      </w:tr>
      <w:tr w:rsidR="007E5423" w14:paraId="05D0BAD8" w14:textId="77777777" w:rsidTr="004D6FA0">
        <w:tc>
          <w:tcPr>
            <w:tcW w:w="705" w:type="dxa"/>
          </w:tcPr>
          <w:p w14:paraId="2FD96030" w14:textId="77777777" w:rsidR="007E5423" w:rsidRDefault="007E5423" w:rsidP="004D6FA0">
            <w:pPr>
              <w:rPr>
                <w:rFonts w:ascii="Arial" w:hAnsi="Arial" w:cs="Arial"/>
              </w:rPr>
            </w:pPr>
            <w:r>
              <w:rPr>
                <w:rFonts w:ascii="Arial" w:hAnsi="Arial" w:cs="Arial"/>
              </w:rPr>
              <w:t>13</w:t>
            </w:r>
          </w:p>
        </w:tc>
        <w:tc>
          <w:tcPr>
            <w:tcW w:w="1170" w:type="dxa"/>
          </w:tcPr>
          <w:p w14:paraId="414BD972" w14:textId="77777777" w:rsidR="007E5423" w:rsidRDefault="007E5423" w:rsidP="004D6FA0">
            <w:pPr>
              <w:rPr>
                <w:rFonts w:ascii="Arial" w:hAnsi="Arial" w:cs="Arial"/>
              </w:rPr>
            </w:pPr>
            <w:r>
              <w:rPr>
                <w:rFonts w:ascii="Arial" w:hAnsi="Arial" w:cs="Arial"/>
              </w:rPr>
              <w:t>PDS</w:t>
            </w:r>
          </w:p>
        </w:tc>
        <w:tc>
          <w:tcPr>
            <w:tcW w:w="2810" w:type="dxa"/>
          </w:tcPr>
          <w:p w14:paraId="15E1B33F" w14:textId="77777777" w:rsidR="007E5423" w:rsidRDefault="007E5423" w:rsidP="004D6FA0">
            <w:pPr>
              <w:rPr>
                <w:rFonts w:ascii="Arial" w:hAnsi="Arial" w:cs="Arial"/>
              </w:rPr>
            </w:pPr>
            <w:r w:rsidRPr="00DC13A1">
              <w:rPr>
                <w:rFonts w:ascii="Arial" w:hAnsi="Arial" w:cs="Arial"/>
              </w:rPr>
              <w:t>Dementia post-diagnostic support</w:t>
            </w:r>
          </w:p>
        </w:tc>
        <w:tc>
          <w:tcPr>
            <w:tcW w:w="1754" w:type="dxa"/>
          </w:tcPr>
          <w:p w14:paraId="0EA640A5" w14:textId="77777777" w:rsidR="007E5423" w:rsidRPr="00DC13A1" w:rsidRDefault="007E5423" w:rsidP="004D6FA0">
            <w:pPr>
              <w:jc w:val="center"/>
              <w:rPr>
                <w:rFonts w:ascii="Arial" w:hAnsi="Arial" w:cs="Arial"/>
              </w:rPr>
            </w:pPr>
            <w:r>
              <w:rPr>
                <w:rFonts w:ascii="Arial" w:hAnsi="Arial" w:cs="Arial"/>
              </w:rPr>
              <w:t>10</w:t>
            </w:r>
          </w:p>
        </w:tc>
        <w:tc>
          <w:tcPr>
            <w:tcW w:w="2577" w:type="dxa"/>
          </w:tcPr>
          <w:p w14:paraId="1B0ABBBB" w14:textId="5CC374F2" w:rsidR="007E5423" w:rsidRPr="0051482B" w:rsidRDefault="007E5423" w:rsidP="004D6FA0">
            <w:pPr>
              <w:rPr>
                <w:rFonts w:ascii="Arial" w:hAnsi="Arial" w:cs="Arial"/>
              </w:rPr>
            </w:pPr>
            <w:r w:rsidRPr="00DC13A1">
              <w:rPr>
                <w:rFonts w:ascii="Arial" w:hAnsi="Arial" w:cs="Arial"/>
              </w:rPr>
              <w:t>There is an increased risk of dementia in patients receiving androgen deprivation therapy (ADT) in the treatment of prostate cance</w:t>
            </w:r>
            <w:r>
              <w:rPr>
                <w:rFonts w:ascii="Arial" w:hAnsi="Arial" w:cs="Arial"/>
              </w:rPr>
              <w:t xml:space="preserve">r </w:t>
            </w:r>
            <w:r>
              <w:rPr>
                <w:rFonts w:ascii="Arial" w:hAnsi="Arial" w:cs="Arial"/>
              </w:rPr>
              <w:fldChar w:fldCharType="begin">
                <w:fldData xml:space="preserve">PEVuZE5vdGU+PENpdGUgRXhjbHVkZUF1dGg9IjEiPjxBdXRob3I+TmVhZDwvQXV0aG9yPjxZZWFy
PjIwMTc8L1llYXI+PFJlY051bT40MzwvUmVjTnVtPjxEaXNwbGF5VGV4dD5bNjBdPC9EaXNwbGF5
VGV4dD48cmVjb3JkPjxyZWMtbnVtYmVyPjQzPC9yZWMtbnVtYmVyPjxmb3JlaWduLWtleXM+PGtl
eSBhcHA9IkVOIiBkYi1pZD0iYXdmOXd3cDBoeHpyNW9lMnNyN3g5d3NydHcwOTk1ZWU5ZHp2IiB0
aW1lc3RhbXA9IjE3Mzg3NTEzNTEiIGd1aWQ9IjNiNWRiMmYwLTBmNGQtNDc0OS1hZDI1LWYzOTkw
MjEzYWU0ZCI+NDM8L2tleT48L2ZvcmVpZ24ta2V5cz48cmVmLXR5cGUgbmFtZT0iSm91cm5hbCBB
cnRpY2xlIj4xNzwvcmVmLXR5cGU+PGNvbnRyaWJ1dG9ycz48YXV0aG9ycz48YXV0aG9yPk5lYWQs
IEsuIFQuPC9hdXRob3I+PGF1dGhvcj5TaW5oYSwgUy48L2F1dGhvcj48YXV0aG9yPk5ndXllbiwg
UC4gTC48L2F1dGhvcj48L2F1dGhvcnM+PC9jb250cmlidXRvcnM+PGF1dGgtYWRkcmVzcz5EZXBh
cnRtZW50IG9mIFJhZGlhdGlvbiBPbmNvbG9neSwgUGVyZWxtYW4gQ2VudGVyIGZvciBBZHZhbmNl
ZCBNZWRpY2luZSwgVW5pdmVyc2l0eSBvZiBQZW5uc3lsdmFuaWEgUGVyZWxtYW4gU2Nob29sIG9m
IE1lZGljaW5lLCBQaGlsYWRlbHBoaWEsIFBBLCBVU0EuJiN4RDtEZXBhcnRtZW50IG9mIFJhZGlh
dGlvbiBPbmNvbG9neSwgRGFuYS1GYXJiZXIgQ2FuY2VyIEluc3RpdHV0ZSBhbmQgQnJpZ2hhbSBh
bmQgV29tZW4mYXBvcztzIEhvc3BpdGFsLCBIYXJ2YXJkIE1lZGljYWwgU2Nob29sLCBCb3N0b24s
IE1BLCBVU0EuPC9hdXRoLWFkZHJlc3M+PHRpdGxlcz48dGl0bGU+QW5kcm9nZW4gZGVwcml2YXRp
b24gdGhlcmFweSBmb3IgcHJvc3RhdGUgY2FuY2VyIGFuZCBkZW1lbnRpYSByaXNrOiBhIHN5c3Rl
bWF0aWMgcmV2aWV3IGFuZCBtZXRhLWFuYWx5c2lzPC90aXRsZT48c2Vjb25kYXJ5LXRpdGxlPlBy
b3N0YXRlIENhbmNlciBQcm9zdGF0aWMgRGlzPC9zZWNvbmRhcnktdGl0bGU+PC90aXRsZXM+PHBl
cmlvZGljYWw+PGZ1bGwtdGl0bGU+UHJvc3RhdGUgQ2FuY2VyIFByb3N0YXRpYyBEaXM8L2Z1bGwt
dGl0bGU+PC9wZXJpb2RpY2FsPjxwYWdlcz4yNTktMjY0PC9wYWdlcz48dm9sdW1lPjIwPC92b2x1
bWU+PG51bWJlcj4zPC9udW1iZXI+PGVkaXRpb24+MjAxNzAzMjg8L2VkaXRpb24+PGtleXdvcmRz
PjxrZXl3b3JkPkFuZHJvZ2VuIEFudGFnb25pc3RzLyphZHZlcnNlIGVmZmVjdHMvdGhlcmFwZXV0
aWMgdXNlPC9rZXl3b3JkPjxrZXl3b3JkPkFudGluZW9wbGFzdGljIEFnZW50cywgSG9ybW9uYWwv
KmFkdmVyc2UgZWZmZWN0cy90aGVyYXBldXRpYyB1c2U8L2tleXdvcmQ+PGtleXdvcmQ+RGVtZW50
aWEvKmNoZW1pY2FsbHkgaW5kdWNlZC9lcGlkZW1pb2xvZ3k8L2tleXdvcmQ+PGtleXdvcmQ+SHVt
YW5zPC9rZXl3b3JkPjxrZXl3b3JkPk1hbGU8L2tleXdvcmQ+PGtleXdvcmQ+UHJvcG9ydGlvbmFs
IEhhemFyZHMgTW9kZWxzPC9rZXl3b3JkPjxrZXl3b3JkPlByb3N0YXRpYyBOZW9wbGFzbXMvKmRy
dWcgdGhlcmFweS9lcGlkZW1pb2xvZ3k8L2tleXdvcmQ+PGtleXdvcmQ+UmlzayBGYWN0b3JzPC9r
ZXl3b3JkPjwva2V5d29yZHM+PGRhdGVzPjx5ZWFyPjIwMTc8L3llYXI+PHB1Yi1kYXRlcz48ZGF0
ZT5TZXA8L2RhdGU+PC9wdWItZGF0ZXM+PC9kYXRlcz48aXNibj4xNDc2LTU2MDggKEVsZWN0cm9u
aWMpJiN4RDsxMzY1LTc4NTIgKExpbmtpbmcpPC9pc2JuPjxhY2Nlc3Npb24tbnVtPjI4MzQ5OTc5
PC9hY2Nlc3Npb24tbnVtPjx1cmxzPjxyZWxhdGVkLXVybHM+PHVybD5odHRwczovL3d3dy5uY2Jp
Lm5sbS5uaWguZ292L3B1Ym1lZC8yODM0OTk3OTwvdXJsPjwvcmVsYXRlZC11cmxzPjwvdXJscz48
ZWxlY3Ryb25pYy1yZXNvdXJjZS1udW0+MTAuMTAzOC9wY2FuLjIwMTcuMTA8L2VsZWN0cm9uaWMt
cmVzb3VyY2UtbnVtPjxyZW1vdGUtZGF0YWJhc2UtbmFtZT5NZWRsaW5lPC9yZW1vdGUtZGF0YWJh
c2UtbmFtZT48cmVtb3RlLWRhdGFiYXNlLXByb3ZpZGVyPk5MTTwvcmVtb3RlLWRhdGFiYXNlLXBy
b3ZpZGVy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TmVhZDwvQXV0aG9yPjxZZWFy
PjIwMTc8L1llYXI+PFJlY051bT40MzwvUmVjTnVtPjxEaXNwbGF5VGV4dD5bNjBdPC9EaXNwbGF5
VGV4dD48cmVjb3JkPjxyZWMtbnVtYmVyPjQzPC9yZWMtbnVtYmVyPjxmb3JlaWduLWtleXM+PGtl
eSBhcHA9IkVOIiBkYi1pZD0iYXdmOXd3cDBoeHpyNW9lMnNyN3g5d3NydHcwOTk1ZWU5ZHp2IiB0
aW1lc3RhbXA9IjE3Mzg3NTEzNTEiIGd1aWQ9IjNiNWRiMmYwLTBmNGQtNDc0OS1hZDI1LWYzOTkw
MjEzYWU0ZCI+NDM8L2tleT48L2ZvcmVpZ24ta2V5cz48cmVmLXR5cGUgbmFtZT0iSm91cm5hbCBB
cnRpY2xlIj4xNzwvcmVmLXR5cGU+PGNvbnRyaWJ1dG9ycz48YXV0aG9ycz48YXV0aG9yPk5lYWQs
IEsuIFQuPC9hdXRob3I+PGF1dGhvcj5TaW5oYSwgUy48L2F1dGhvcj48YXV0aG9yPk5ndXllbiwg
UC4gTC48L2F1dGhvcj48L2F1dGhvcnM+PC9jb250cmlidXRvcnM+PGF1dGgtYWRkcmVzcz5EZXBh
cnRtZW50IG9mIFJhZGlhdGlvbiBPbmNvbG9neSwgUGVyZWxtYW4gQ2VudGVyIGZvciBBZHZhbmNl
ZCBNZWRpY2luZSwgVW5pdmVyc2l0eSBvZiBQZW5uc3lsdmFuaWEgUGVyZWxtYW4gU2Nob29sIG9m
IE1lZGljaW5lLCBQaGlsYWRlbHBoaWEsIFBBLCBVU0EuJiN4RDtEZXBhcnRtZW50IG9mIFJhZGlh
dGlvbiBPbmNvbG9neSwgRGFuYS1GYXJiZXIgQ2FuY2VyIEluc3RpdHV0ZSBhbmQgQnJpZ2hhbSBh
bmQgV29tZW4mYXBvcztzIEhvc3BpdGFsLCBIYXJ2YXJkIE1lZGljYWwgU2Nob29sLCBCb3N0b24s
IE1BLCBVU0EuPC9hdXRoLWFkZHJlc3M+PHRpdGxlcz48dGl0bGU+QW5kcm9nZW4gZGVwcml2YXRp
b24gdGhlcmFweSBmb3IgcHJvc3RhdGUgY2FuY2VyIGFuZCBkZW1lbnRpYSByaXNrOiBhIHN5c3Rl
bWF0aWMgcmV2aWV3IGFuZCBtZXRhLWFuYWx5c2lzPC90aXRsZT48c2Vjb25kYXJ5LXRpdGxlPlBy
b3N0YXRlIENhbmNlciBQcm9zdGF0aWMgRGlzPC9zZWNvbmRhcnktdGl0bGU+PC90aXRsZXM+PHBl
cmlvZGljYWw+PGZ1bGwtdGl0bGU+UHJvc3RhdGUgQ2FuY2VyIFByb3N0YXRpYyBEaXM8L2Z1bGwt
dGl0bGU+PC9wZXJpb2RpY2FsPjxwYWdlcz4yNTktMjY0PC9wYWdlcz48dm9sdW1lPjIwPC92b2x1
bWU+PG51bWJlcj4zPC9udW1iZXI+PGVkaXRpb24+MjAxNzAzMjg8L2VkaXRpb24+PGtleXdvcmRz
PjxrZXl3b3JkPkFuZHJvZ2VuIEFudGFnb25pc3RzLyphZHZlcnNlIGVmZmVjdHMvdGhlcmFwZXV0
aWMgdXNlPC9rZXl3b3JkPjxrZXl3b3JkPkFudGluZW9wbGFzdGljIEFnZW50cywgSG9ybW9uYWwv
KmFkdmVyc2UgZWZmZWN0cy90aGVyYXBldXRpYyB1c2U8L2tleXdvcmQ+PGtleXdvcmQ+RGVtZW50
aWEvKmNoZW1pY2FsbHkgaW5kdWNlZC9lcGlkZW1pb2xvZ3k8L2tleXdvcmQ+PGtleXdvcmQ+SHVt
YW5zPC9rZXl3b3JkPjxrZXl3b3JkPk1hbGU8L2tleXdvcmQ+PGtleXdvcmQ+UHJvcG9ydGlvbmFs
IEhhemFyZHMgTW9kZWxzPC9rZXl3b3JkPjxrZXl3b3JkPlByb3N0YXRpYyBOZW9wbGFzbXMvKmRy
dWcgdGhlcmFweS9lcGlkZW1pb2xvZ3k8L2tleXdvcmQ+PGtleXdvcmQ+UmlzayBGYWN0b3JzPC9r
ZXl3b3JkPjwva2V5d29yZHM+PGRhdGVzPjx5ZWFyPjIwMTc8L3llYXI+PHB1Yi1kYXRlcz48ZGF0
ZT5TZXA8L2RhdGU+PC9wdWItZGF0ZXM+PC9kYXRlcz48aXNibj4xNDc2LTU2MDggKEVsZWN0cm9u
aWMpJiN4RDsxMzY1LTc4NTIgKExpbmtpbmcpPC9pc2JuPjxhY2Nlc3Npb24tbnVtPjI4MzQ5OTc5
PC9hY2Nlc3Npb24tbnVtPjx1cmxzPjxyZWxhdGVkLXVybHM+PHVybD5odHRwczovL3d3dy5uY2Jp
Lm5sbS5uaWguZ292L3B1Ym1lZC8yODM0OTk3OTwvdXJsPjwvcmVsYXRlZC11cmxzPjwvdXJscz48
ZWxlY3Ryb25pYy1yZXNvdXJjZS1udW0+MTAuMTAzOC9wY2FuLjIwMTcuMTA8L2VsZWN0cm9uaWMt
cmVzb3VyY2UtbnVtPjxyZW1vdGUtZGF0YWJhc2UtbmFtZT5NZWRsaW5lPC9yZW1vdGUtZGF0YWJh
c2UtbmFtZT48cmVtb3RlLWRhdGFiYXNlLXByb3ZpZGVyPk5MTTwvcmVtb3RlLWRhdGFiYXNlLXBy
b3ZpZGVy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8F5B06">
              <w:rPr>
                <w:rFonts w:ascii="Arial" w:hAnsi="Arial" w:cs="Arial"/>
                <w:noProof/>
              </w:rPr>
              <w:t>12</w:t>
            </w:r>
            <w:r>
              <w:rPr>
                <w:rFonts w:ascii="Arial" w:hAnsi="Arial" w:cs="Arial"/>
                <w:noProof/>
              </w:rPr>
              <w:t>]</w:t>
            </w:r>
            <w:r>
              <w:rPr>
                <w:rFonts w:ascii="Arial" w:hAnsi="Arial" w:cs="Arial"/>
              </w:rPr>
              <w:fldChar w:fldCharType="end"/>
            </w:r>
            <w:r w:rsidRPr="00DC13A1">
              <w:rPr>
                <w:rFonts w:ascii="Arial" w:hAnsi="Arial" w:cs="Arial"/>
              </w:rPr>
              <w:t>. ADT is used with radiotherapy to increase the curative potential of the treatment. Inclusion of data from the PDS dataset will allow an investigation of the correlations between dementia and prostate cancer treatment in patients within the PROSECCA study.</w:t>
            </w:r>
          </w:p>
        </w:tc>
      </w:tr>
      <w:tr w:rsidR="007E5423" w14:paraId="3686707F" w14:textId="77777777" w:rsidTr="004D6FA0">
        <w:tc>
          <w:tcPr>
            <w:tcW w:w="705" w:type="dxa"/>
          </w:tcPr>
          <w:p w14:paraId="339CB601" w14:textId="77777777" w:rsidR="007E5423" w:rsidRDefault="007E5423" w:rsidP="004D6FA0">
            <w:pPr>
              <w:rPr>
                <w:rFonts w:ascii="Arial" w:hAnsi="Arial" w:cs="Arial"/>
              </w:rPr>
            </w:pPr>
            <w:r>
              <w:rPr>
                <w:rFonts w:ascii="Arial" w:hAnsi="Arial" w:cs="Arial"/>
              </w:rPr>
              <w:t>14</w:t>
            </w:r>
          </w:p>
        </w:tc>
        <w:tc>
          <w:tcPr>
            <w:tcW w:w="1170" w:type="dxa"/>
          </w:tcPr>
          <w:p w14:paraId="1DFF0D6C" w14:textId="77777777" w:rsidR="007E5423" w:rsidRDefault="007E5423" w:rsidP="004D6FA0">
            <w:pPr>
              <w:rPr>
                <w:rFonts w:ascii="Arial" w:hAnsi="Arial" w:cs="Arial"/>
              </w:rPr>
            </w:pPr>
            <w:proofErr w:type="spellStart"/>
            <w:r>
              <w:rPr>
                <w:rFonts w:ascii="Arial" w:hAnsi="Arial" w:cs="Arial"/>
              </w:rPr>
              <w:t>DAISy</w:t>
            </w:r>
            <w:proofErr w:type="spellEnd"/>
          </w:p>
        </w:tc>
        <w:tc>
          <w:tcPr>
            <w:tcW w:w="2810" w:type="dxa"/>
          </w:tcPr>
          <w:p w14:paraId="5CB29F88" w14:textId="77777777" w:rsidR="007E5423" w:rsidRDefault="007E5423" w:rsidP="004D6FA0">
            <w:pPr>
              <w:rPr>
                <w:rFonts w:ascii="Arial" w:hAnsi="Arial" w:cs="Arial"/>
              </w:rPr>
            </w:pPr>
            <w:r>
              <w:rPr>
                <w:rFonts w:ascii="Arial" w:hAnsi="Arial" w:cs="Arial"/>
              </w:rPr>
              <w:t>Drug and Alcohol Information System</w:t>
            </w:r>
          </w:p>
        </w:tc>
        <w:tc>
          <w:tcPr>
            <w:tcW w:w="1754" w:type="dxa"/>
          </w:tcPr>
          <w:p w14:paraId="4B9F0031" w14:textId="77777777" w:rsidR="007E5423" w:rsidRPr="00DE3A54" w:rsidRDefault="007E5423" w:rsidP="004D6FA0">
            <w:pPr>
              <w:jc w:val="center"/>
              <w:rPr>
                <w:rFonts w:ascii="Arial" w:hAnsi="Arial" w:cs="Arial"/>
              </w:rPr>
            </w:pPr>
            <w:r>
              <w:rPr>
                <w:rFonts w:ascii="Arial" w:hAnsi="Arial" w:cs="Arial"/>
              </w:rPr>
              <w:t>12</w:t>
            </w:r>
          </w:p>
        </w:tc>
        <w:tc>
          <w:tcPr>
            <w:tcW w:w="2577" w:type="dxa"/>
          </w:tcPr>
          <w:p w14:paraId="2DD74533" w14:textId="17BACAAD" w:rsidR="007E5423" w:rsidRPr="00DC13A1" w:rsidRDefault="007E5423" w:rsidP="004D6FA0">
            <w:pPr>
              <w:rPr>
                <w:rFonts w:ascii="Arial" w:hAnsi="Arial" w:cs="Arial"/>
              </w:rPr>
            </w:pPr>
            <w:r w:rsidRPr="00DE3A54">
              <w:rPr>
                <w:rFonts w:ascii="Arial" w:hAnsi="Arial" w:cs="Arial"/>
              </w:rPr>
              <w:t xml:space="preserve">Prostate cancer survivors have been reported as having a significant increased risk of alcohol and drug use disorders leading to </w:t>
            </w:r>
            <w:r w:rsidRPr="00DE3A54">
              <w:rPr>
                <w:rFonts w:ascii="Arial" w:hAnsi="Arial" w:cs="Arial"/>
              </w:rPr>
              <w:lastRenderedPageBreak/>
              <w:t>a suggestion that long-term psychological support, and detection of this condition, is required. Including data from this cohort will also allow specific properties of the radiotherapy treatment to be considered, which until now has not be taken into account as an influencing factor</w:t>
            </w:r>
            <w:r>
              <w:rPr>
                <w:rFonts w:ascii="Arial" w:hAnsi="Arial" w:cs="Arial"/>
              </w:rPr>
              <w:t xml:space="preserve"> </w:t>
            </w:r>
            <w:r>
              <w:rPr>
                <w:rFonts w:ascii="Arial" w:hAnsi="Arial" w:cs="Arial"/>
              </w:rPr>
              <w:fldChar w:fldCharType="begin">
                <w:fldData xml:space="preserve">PEVuZE5vdGU+PENpdGUgRXhjbHVkZUF1dGg9IjEiPjxBdXRob3I+Q3J1bXA8L0F1dGhvcj48WWVh
cj4yMDIzPC9ZZWFyPjxSZWNOdW0+MTAwPC9SZWNOdW0+PERpc3BsYXlUZXh0Pls2MV08L0Rpc3Bs
YXlUZXh0PjxyZWNvcmQ+PHJlYy1udW1iZXI+MTAwPC9yZWMtbnVtYmVyPjxmb3JlaWduLWtleXM+
PGtleSBhcHA9IkVOIiBkYi1pZD0iYXdmOXd3cDBoeHpyNW9lMnNyN3g5d3NydHcwOTk1ZWU5ZHp2
IiB0aW1lc3RhbXA9IjE3Mzg4NjAwNDQiIGd1aWQ9Ijc0MzZjNWE1LTMzOGQtNDM0Ny1hZjEyLWE5
ZTM5YzQzYWJjMyI+MTAwPC9rZXk+PC9mb3JlaWduLWtleXM+PHJlZi10eXBlIG5hbWU9IkpvdXJu
YWwgQXJ0aWNsZSI+MTc8L3JlZi10eXBlPjxjb250cmlidXRvcnM+PGF1dGhvcnM+PGF1dGhvcj5D
cnVtcCwgQy48L2F1dGhvcj48YXV0aG9yPlN0YXR0aW4sIFAuPC9hdXRob3I+PGF1dGhvcj5Ccm9v
a3MsIEouIEQuPC9hdXRob3I+PGF1dGhvcj5TdW5kcXVpc3QsIEouPC9hdXRob3I+PGF1dGhvcj5F
ZHdhcmRzLCBBLiBDLjwvYXV0aG9yPjxhdXRob3I+U2llaCwgVy48L2F1dGhvcj48YXV0aG9yPlN1
bmRxdWlzdCwgSy48L2F1dGhvcj48L2F1dGhvcnM+PC9jb250cmlidXRvcnM+PGF1dGgtYWRkcmVz
cz5EZXBhcnRtZW50cyBvZiBGYW1pbHkgTWVkaWNpbmUgYW5kIENvbW11bml0eSBIZWFsdGggYW5k
IG9mIFBvcHVsYXRpb24gSGVhbHRoIFNjaWVuY2UgYW5kIFBvbGljeSwgSWNhaG4gU2Nob29sIG9m
IE1lZGljaW5lIGF0IE1vdW50IFNpbmFpLCBOZXcgWW9yaywgTlksIFVTQS4mI3hEO0RlcGFydG1l
bnQgb2YgU3VyZ2ljYWwgU2NpZW5jZXMsIFVwcHNhbGEgVW5pdmVyc2l0eSwgVXBwc2FsYSwgU3dl
ZGVuLiYjeEQ7RGVwYXJ0bWVudCBvZiBVcm9sb2d5LCBTdGFuZm9yZCBVbml2ZXJzaXR5IFNjaG9v
bCBvZiBNZWRpY2luZSwgU3RhbmZvcmQsIENBLCBVU0EuJiN4RDtDZW50ZXIgZm9yIFByaW1hcnkg
SGVhbHRoIENhcmUgUmVzZWFyY2gsIERlcGFydG1lbnQgb2YgQ2xpbmljYWwgU2NpZW5jZXMsIEx1
bmQgVW5pdmVyc2l0eSwgTWFsbcO2LCBTd2VkZW4uJiN4RDtEZXBhcnRtZW50IG9mIFBzeWNoaWF0
cnksIFZpcmdpbmlhIENvbW1vbndlYWx0aCBVbml2ZXJzaXR5LCBSaWNobW9uZCwgVkEsIFVTQS4m
I3hEO0RlcGFydG1lbnQgb2YgRXBpZGVtaW9sb2d5LCBVbml2ZXJzaXR5IG9mIFRleGFzIE1EIEFu
ZGVyc29uIENhbmNlciBDZW50ZXIsIEhvdXN0b24sIFRYLCBVU0EuPC9hdXRoLWFkZHJlc3M+PHRp
dGxlcz48dGl0bGU+Umlza3Mgb2YgYWxjb2hvbCBhbmQgZHJ1ZyB1c2UgZGlzb3JkZXJzIGluIHBy
b3N0YXRlIGNhbmNlciBzdXJ2aXZvcnM6IGEgbmF0aW9uYWwgY29ob3J0IHN0dWR5PC90aXRsZT48
c2Vjb25kYXJ5LXRpdGxlPkpOQ0kgQ2FuY2VyIFNwZWN0cjwvc2Vjb25kYXJ5LXRpdGxlPjwvdGl0
bGVzPjxwZXJpb2RpY2FsPjxmdWxsLXRpdGxlPkpOQ0kgQ2FuY2VyIFNwZWN0cjwvZnVsbC10aXRs
ZT48L3BlcmlvZGljYWw+PHZvbHVtZT43PC92b2x1bWU+PG51bWJlcj40PC9udW1iZXI+PGtleXdv
cmRzPjxrZXl3b3JkPk1hbGU8L2tleXdvcmQ+PGtleXdvcmQ+SHVtYW5zPC9rZXl3b3JkPjxrZXl3
b3JkPkNvaG9ydCBTdHVkaWVzPC9rZXl3b3JkPjxrZXl3b3JkPlByb3N0YXRlPC9rZXl3b3JkPjxr
ZXl3b3JkPipDYW5jZXIgU3Vydml2b3JzPC9rZXl3b3JkPjxrZXl3b3JkPkFuZHJvZ2VuIEFudGFn
b25pc3RzL2FkdmVyc2UgZWZmZWN0czwva2V5d29yZD48a2V5d29yZD5BbmRyb2dlbnM8L2tleXdv
cmQ+PGtleXdvcmQ+KlByb3N0YXRpYyBOZW9wbGFzbXMvZXBpZGVtaW9sb2d5PC9rZXl3b3JkPjxr
ZXl3b3JkPkV0aGFub2w8L2tleXdvcmQ+PGtleXdvcmQ+KkFsY29ob2xpc20vZXBpZGVtaW9sb2d5
PC9rZXl3b3JkPjxrZXl3b3JkPlN1cnZpdm9yczwva2V5d29yZD48L2tleXdvcmRzPjxkYXRlcz48
eWVhcj4yMDIzPC95ZWFyPjxwdWItZGF0ZXM+PGRhdGU+SnVsIDM8L2RhdGU+PC9wdWItZGF0ZXM+
PC9kYXRlcz48aXNibj4yNTE1LTUwOTE8L2lzYm4+PGFjY2Vzc2lvbi1udW0+MzczODk0NDI8L2Fj
Y2Vzc2lvbi1udW0+PHVybHM+PC91cmxzPjxjdXN0b20xPlRoZSBhdXRob3JzIGRlY2xhcmUgbm8g
Y29uZmxpY3RzIG9mIGludGVyZXN0LjwvY3VzdG9tMT48Y3VzdG9tMj5QTUMxMDM5Mzg3MDwvY3Vz
dG9tMj48ZWxlY3Ryb25pYy1yZXNvdXJjZS1udW0+MTAuMTA5My9qbmNpY3MvcGthZDA0NjwvZWxl
Y3Ryb25pYy1yZXNvdXJjZS1udW0+PHJlbW90ZS1kYXRhYmFzZS1wcm92aWRlcj5OTE08L3JlbW90
ZS1kYXRhYmFzZS1wcm92aWRlcj48bGFuZ3VhZ2U+ZW5nPC9sYW5ndWFnZT48L3JlY29yZD48L0Np
dGU+PC9FbmROb3RlPn==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Q3J1bXA8L0F1dGhvcj48WWVh
cj4yMDIzPC9ZZWFyPjxSZWNOdW0+MTAwPC9SZWNOdW0+PERpc3BsYXlUZXh0Pls2MV08L0Rpc3Bs
YXlUZXh0PjxyZWNvcmQ+PHJlYy1udW1iZXI+MTAwPC9yZWMtbnVtYmVyPjxmb3JlaWduLWtleXM+
PGtleSBhcHA9IkVOIiBkYi1pZD0iYXdmOXd3cDBoeHpyNW9lMnNyN3g5d3NydHcwOTk1ZWU5ZHp2
IiB0aW1lc3RhbXA9IjE3Mzg4NjAwNDQiIGd1aWQ9Ijc0MzZjNWE1LTMzOGQtNDM0Ny1hZjEyLWE5
ZTM5YzQzYWJjMyI+MTAwPC9rZXk+PC9mb3JlaWduLWtleXM+PHJlZi10eXBlIG5hbWU9IkpvdXJu
YWwgQXJ0aWNsZSI+MTc8L3JlZi10eXBlPjxjb250cmlidXRvcnM+PGF1dGhvcnM+PGF1dGhvcj5D
cnVtcCwgQy48L2F1dGhvcj48YXV0aG9yPlN0YXR0aW4sIFAuPC9hdXRob3I+PGF1dGhvcj5Ccm9v
a3MsIEouIEQuPC9hdXRob3I+PGF1dGhvcj5TdW5kcXVpc3QsIEouPC9hdXRob3I+PGF1dGhvcj5F
ZHdhcmRzLCBBLiBDLjwvYXV0aG9yPjxhdXRob3I+U2llaCwgVy48L2F1dGhvcj48YXV0aG9yPlN1
bmRxdWlzdCwgSy48L2F1dGhvcj48L2F1dGhvcnM+PC9jb250cmlidXRvcnM+PGF1dGgtYWRkcmVz
cz5EZXBhcnRtZW50cyBvZiBGYW1pbHkgTWVkaWNpbmUgYW5kIENvbW11bml0eSBIZWFsdGggYW5k
IG9mIFBvcHVsYXRpb24gSGVhbHRoIFNjaWVuY2UgYW5kIFBvbGljeSwgSWNhaG4gU2Nob29sIG9m
IE1lZGljaW5lIGF0IE1vdW50IFNpbmFpLCBOZXcgWW9yaywgTlksIFVTQS4mI3hEO0RlcGFydG1l
bnQgb2YgU3VyZ2ljYWwgU2NpZW5jZXMsIFVwcHNhbGEgVW5pdmVyc2l0eSwgVXBwc2FsYSwgU3dl
ZGVuLiYjeEQ7RGVwYXJ0bWVudCBvZiBVcm9sb2d5LCBTdGFuZm9yZCBVbml2ZXJzaXR5IFNjaG9v
bCBvZiBNZWRpY2luZSwgU3RhbmZvcmQsIENBLCBVU0EuJiN4RDtDZW50ZXIgZm9yIFByaW1hcnkg
SGVhbHRoIENhcmUgUmVzZWFyY2gsIERlcGFydG1lbnQgb2YgQ2xpbmljYWwgU2NpZW5jZXMsIEx1
bmQgVW5pdmVyc2l0eSwgTWFsbcO2LCBTd2VkZW4uJiN4RDtEZXBhcnRtZW50IG9mIFBzeWNoaWF0
cnksIFZpcmdpbmlhIENvbW1vbndlYWx0aCBVbml2ZXJzaXR5LCBSaWNobW9uZCwgVkEsIFVTQS4m
I3hEO0RlcGFydG1lbnQgb2YgRXBpZGVtaW9sb2d5LCBVbml2ZXJzaXR5IG9mIFRleGFzIE1EIEFu
ZGVyc29uIENhbmNlciBDZW50ZXIsIEhvdXN0b24sIFRYLCBVU0EuPC9hdXRoLWFkZHJlc3M+PHRp
dGxlcz48dGl0bGU+Umlza3Mgb2YgYWxjb2hvbCBhbmQgZHJ1ZyB1c2UgZGlzb3JkZXJzIGluIHBy
b3N0YXRlIGNhbmNlciBzdXJ2aXZvcnM6IGEgbmF0aW9uYWwgY29ob3J0IHN0dWR5PC90aXRsZT48
c2Vjb25kYXJ5LXRpdGxlPkpOQ0kgQ2FuY2VyIFNwZWN0cjwvc2Vjb25kYXJ5LXRpdGxlPjwvdGl0
bGVzPjxwZXJpb2RpY2FsPjxmdWxsLXRpdGxlPkpOQ0kgQ2FuY2VyIFNwZWN0cjwvZnVsbC10aXRs
ZT48L3BlcmlvZGljYWw+PHZvbHVtZT43PC92b2x1bWU+PG51bWJlcj40PC9udW1iZXI+PGtleXdv
cmRzPjxrZXl3b3JkPk1hbGU8L2tleXdvcmQ+PGtleXdvcmQ+SHVtYW5zPC9rZXl3b3JkPjxrZXl3
b3JkPkNvaG9ydCBTdHVkaWVzPC9rZXl3b3JkPjxrZXl3b3JkPlByb3N0YXRlPC9rZXl3b3JkPjxr
ZXl3b3JkPipDYW5jZXIgU3Vydml2b3JzPC9rZXl3b3JkPjxrZXl3b3JkPkFuZHJvZ2VuIEFudGFn
b25pc3RzL2FkdmVyc2UgZWZmZWN0czwva2V5d29yZD48a2V5d29yZD5BbmRyb2dlbnM8L2tleXdv
cmQ+PGtleXdvcmQ+KlByb3N0YXRpYyBOZW9wbGFzbXMvZXBpZGVtaW9sb2d5PC9rZXl3b3JkPjxr
ZXl3b3JkPkV0aGFub2w8L2tleXdvcmQ+PGtleXdvcmQ+KkFsY29ob2xpc20vZXBpZGVtaW9sb2d5
PC9rZXl3b3JkPjxrZXl3b3JkPlN1cnZpdm9yczwva2V5d29yZD48L2tleXdvcmRzPjxkYXRlcz48
eWVhcj4yMDIzPC95ZWFyPjxwdWItZGF0ZXM+PGRhdGU+SnVsIDM8L2RhdGU+PC9wdWItZGF0ZXM+
PC9kYXRlcz48aXNibj4yNTE1LTUwOTE8L2lzYm4+PGFjY2Vzc2lvbi1udW0+MzczODk0NDI8L2Fj
Y2Vzc2lvbi1udW0+PHVybHM+PC91cmxzPjxjdXN0b20xPlRoZSBhdXRob3JzIGRlY2xhcmUgbm8g
Y29uZmxpY3RzIG9mIGludGVyZXN0LjwvY3VzdG9tMT48Y3VzdG9tMj5QTUMxMDM5Mzg3MDwvY3Vz
dG9tMj48ZWxlY3Ryb25pYy1yZXNvdXJjZS1udW0+MTAuMTA5My9qbmNpY3MvcGthZDA0NjwvZWxl
Y3Ryb25pYy1yZXNvdXJjZS1udW0+PHJlbW90ZS1kYXRhYmFzZS1wcm92aWRlcj5OTE08L3JlbW90
ZS1kYXRhYmFzZS1wcm92aWRlcj48bGFuZ3VhZ2U+ZW5nPC9sYW5ndWFnZT48L3JlY29yZD48L0Np
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8F5B06">
              <w:rPr>
                <w:rFonts w:ascii="Arial" w:hAnsi="Arial" w:cs="Arial"/>
                <w:noProof/>
              </w:rPr>
              <w:t>13</w:t>
            </w:r>
            <w:r>
              <w:rPr>
                <w:rFonts w:ascii="Arial" w:hAnsi="Arial" w:cs="Arial"/>
                <w:noProof/>
              </w:rPr>
              <w:t>]</w:t>
            </w:r>
            <w:r>
              <w:rPr>
                <w:rFonts w:ascii="Arial" w:hAnsi="Arial" w:cs="Arial"/>
              </w:rPr>
              <w:fldChar w:fldCharType="end"/>
            </w:r>
            <w:r w:rsidRPr="00DE3A54">
              <w:rPr>
                <w:rFonts w:ascii="Arial" w:hAnsi="Arial" w:cs="Arial"/>
              </w:rPr>
              <w:t>.</w:t>
            </w:r>
          </w:p>
        </w:tc>
      </w:tr>
      <w:tr w:rsidR="007E5423" w14:paraId="21E428CB" w14:textId="77777777" w:rsidTr="004D6FA0">
        <w:tc>
          <w:tcPr>
            <w:tcW w:w="705" w:type="dxa"/>
          </w:tcPr>
          <w:p w14:paraId="5E96901A" w14:textId="77777777" w:rsidR="007E5423" w:rsidRDefault="007E5423" w:rsidP="004D6FA0">
            <w:pPr>
              <w:rPr>
                <w:rFonts w:ascii="Arial" w:hAnsi="Arial" w:cs="Arial"/>
              </w:rPr>
            </w:pPr>
            <w:r>
              <w:rPr>
                <w:rFonts w:ascii="Arial" w:hAnsi="Arial" w:cs="Arial"/>
              </w:rPr>
              <w:lastRenderedPageBreak/>
              <w:t>15</w:t>
            </w:r>
          </w:p>
        </w:tc>
        <w:tc>
          <w:tcPr>
            <w:tcW w:w="1170" w:type="dxa"/>
          </w:tcPr>
          <w:p w14:paraId="512318B9" w14:textId="77777777" w:rsidR="007E5423" w:rsidRDefault="007E5423" w:rsidP="004D6FA0">
            <w:pPr>
              <w:rPr>
                <w:rFonts w:ascii="Arial" w:hAnsi="Arial" w:cs="Arial"/>
              </w:rPr>
            </w:pPr>
            <w:r>
              <w:rPr>
                <w:rFonts w:ascii="Arial" w:hAnsi="Arial" w:cs="Arial"/>
              </w:rPr>
              <w:t>SDMD, SMR25a, SMR25b</w:t>
            </w:r>
          </w:p>
        </w:tc>
        <w:tc>
          <w:tcPr>
            <w:tcW w:w="2810" w:type="dxa"/>
          </w:tcPr>
          <w:p w14:paraId="4A7864E5" w14:textId="77777777" w:rsidR="007E5423" w:rsidRDefault="007E5423" w:rsidP="004D6FA0">
            <w:pPr>
              <w:rPr>
                <w:rFonts w:ascii="Arial" w:hAnsi="Arial" w:cs="Arial"/>
              </w:rPr>
            </w:pPr>
            <w:r w:rsidRPr="00DE3A54">
              <w:rPr>
                <w:rFonts w:ascii="Arial" w:hAnsi="Arial" w:cs="Arial"/>
              </w:rPr>
              <w:t>The Scottish Drug Misuse Database</w:t>
            </w:r>
          </w:p>
        </w:tc>
        <w:tc>
          <w:tcPr>
            <w:tcW w:w="1754" w:type="dxa"/>
          </w:tcPr>
          <w:p w14:paraId="07C3906B" w14:textId="77777777" w:rsidR="007E5423" w:rsidRDefault="007E5423" w:rsidP="004D6FA0">
            <w:pPr>
              <w:jc w:val="center"/>
              <w:rPr>
                <w:rFonts w:ascii="Arial" w:hAnsi="Arial" w:cs="Arial"/>
              </w:rPr>
            </w:pPr>
            <w:r>
              <w:rPr>
                <w:rFonts w:ascii="Arial" w:hAnsi="Arial" w:cs="Arial"/>
              </w:rPr>
              <w:t>11</w:t>
            </w:r>
          </w:p>
        </w:tc>
        <w:tc>
          <w:tcPr>
            <w:tcW w:w="2577" w:type="dxa"/>
          </w:tcPr>
          <w:p w14:paraId="74880992" w14:textId="77777777" w:rsidR="007E5423" w:rsidRPr="00DE3A54" w:rsidRDefault="007E5423" w:rsidP="004D6FA0">
            <w:pPr>
              <w:jc w:val="both"/>
              <w:rPr>
                <w:rFonts w:ascii="Arial" w:hAnsi="Arial" w:cs="Arial"/>
              </w:rPr>
            </w:pPr>
            <w:r>
              <w:rPr>
                <w:rFonts w:ascii="Arial" w:hAnsi="Arial" w:cs="Arial"/>
              </w:rPr>
              <w:t>As above in 14.</w:t>
            </w:r>
          </w:p>
        </w:tc>
      </w:tr>
      <w:tr w:rsidR="007E5423" w14:paraId="418AEC75" w14:textId="77777777" w:rsidTr="004D6FA0">
        <w:tc>
          <w:tcPr>
            <w:tcW w:w="705" w:type="dxa"/>
          </w:tcPr>
          <w:p w14:paraId="48FDA5DF" w14:textId="77777777" w:rsidR="007E5423" w:rsidRDefault="007E5423" w:rsidP="004D6FA0">
            <w:pPr>
              <w:rPr>
                <w:rFonts w:ascii="Arial" w:hAnsi="Arial" w:cs="Arial"/>
              </w:rPr>
            </w:pPr>
            <w:r>
              <w:rPr>
                <w:rFonts w:ascii="Arial" w:hAnsi="Arial" w:cs="Arial"/>
              </w:rPr>
              <w:t>16</w:t>
            </w:r>
          </w:p>
        </w:tc>
        <w:tc>
          <w:tcPr>
            <w:tcW w:w="1170" w:type="dxa"/>
          </w:tcPr>
          <w:p w14:paraId="45D149B5" w14:textId="77777777" w:rsidR="007E5423" w:rsidRDefault="007E5423" w:rsidP="004D6FA0">
            <w:pPr>
              <w:rPr>
                <w:rFonts w:ascii="Arial" w:hAnsi="Arial" w:cs="Arial"/>
              </w:rPr>
            </w:pPr>
            <w:r>
              <w:rPr>
                <w:rFonts w:ascii="Arial" w:hAnsi="Arial" w:cs="Arial"/>
              </w:rPr>
              <w:t>WT</w:t>
            </w:r>
          </w:p>
        </w:tc>
        <w:tc>
          <w:tcPr>
            <w:tcW w:w="2810" w:type="dxa"/>
          </w:tcPr>
          <w:p w14:paraId="09057B99" w14:textId="77777777" w:rsidR="007E5423" w:rsidRPr="00DE3A54" w:rsidRDefault="007E5423" w:rsidP="004D6FA0">
            <w:pPr>
              <w:rPr>
                <w:rFonts w:ascii="Arial" w:hAnsi="Arial" w:cs="Arial"/>
              </w:rPr>
            </w:pPr>
            <w:r>
              <w:rPr>
                <w:rFonts w:ascii="Arial" w:hAnsi="Arial" w:cs="Arial"/>
              </w:rPr>
              <w:t>Waiting Times</w:t>
            </w:r>
          </w:p>
        </w:tc>
        <w:tc>
          <w:tcPr>
            <w:tcW w:w="1754" w:type="dxa"/>
          </w:tcPr>
          <w:p w14:paraId="32636411" w14:textId="77777777" w:rsidR="007E5423" w:rsidRPr="00D65B3A" w:rsidRDefault="007E5423" w:rsidP="004D6FA0">
            <w:pPr>
              <w:jc w:val="center"/>
              <w:rPr>
                <w:rFonts w:ascii="Arial" w:hAnsi="Arial" w:cs="Arial"/>
              </w:rPr>
            </w:pPr>
            <w:r>
              <w:rPr>
                <w:rFonts w:ascii="Arial" w:hAnsi="Arial" w:cs="Arial"/>
              </w:rPr>
              <w:t>7</w:t>
            </w:r>
          </w:p>
        </w:tc>
        <w:tc>
          <w:tcPr>
            <w:tcW w:w="2577" w:type="dxa"/>
          </w:tcPr>
          <w:p w14:paraId="2A029E98" w14:textId="77777777" w:rsidR="007E5423" w:rsidRDefault="007E5423" w:rsidP="004D6FA0">
            <w:pPr>
              <w:rPr>
                <w:rFonts w:ascii="Arial" w:hAnsi="Arial" w:cs="Arial"/>
              </w:rPr>
            </w:pPr>
            <w:r w:rsidRPr="00D65B3A">
              <w:rPr>
                <w:rFonts w:ascii="Arial" w:hAnsi="Arial" w:cs="Arial"/>
              </w:rPr>
              <w:t>Inclusion of waiting time information will allow those patients not treated within the standard 62-day timeframe</w:t>
            </w:r>
            <w:r>
              <w:rPr>
                <w:rFonts w:ascii="Arial" w:hAnsi="Arial" w:cs="Arial"/>
              </w:rPr>
              <w:t xml:space="preserve"> </w:t>
            </w:r>
            <w:r w:rsidRPr="00D65B3A">
              <w:rPr>
                <w:rFonts w:ascii="Arial" w:hAnsi="Arial" w:cs="Arial"/>
              </w:rPr>
              <w:t xml:space="preserve">to be identified. </w:t>
            </w:r>
          </w:p>
        </w:tc>
      </w:tr>
      <w:tr w:rsidR="007E5423" w14:paraId="792771E0" w14:textId="77777777" w:rsidTr="004D6FA0">
        <w:tc>
          <w:tcPr>
            <w:tcW w:w="705" w:type="dxa"/>
          </w:tcPr>
          <w:p w14:paraId="099E2A09" w14:textId="77777777" w:rsidR="007E5423" w:rsidRDefault="007E5423" w:rsidP="004D6FA0">
            <w:pPr>
              <w:rPr>
                <w:rFonts w:ascii="Arial" w:hAnsi="Arial" w:cs="Arial"/>
              </w:rPr>
            </w:pPr>
            <w:r>
              <w:rPr>
                <w:rFonts w:ascii="Arial" w:hAnsi="Arial" w:cs="Arial"/>
              </w:rPr>
              <w:t>17</w:t>
            </w:r>
          </w:p>
        </w:tc>
        <w:tc>
          <w:tcPr>
            <w:tcW w:w="1170" w:type="dxa"/>
          </w:tcPr>
          <w:p w14:paraId="13BF5378" w14:textId="77777777" w:rsidR="007E5423" w:rsidRDefault="007E5423" w:rsidP="004D6FA0">
            <w:pPr>
              <w:rPr>
                <w:rFonts w:ascii="Arial" w:hAnsi="Arial" w:cs="Arial"/>
              </w:rPr>
            </w:pPr>
            <w:r>
              <w:rPr>
                <w:rFonts w:ascii="Arial" w:hAnsi="Arial" w:cs="Arial"/>
              </w:rPr>
              <w:t>SCS</w:t>
            </w:r>
          </w:p>
        </w:tc>
        <w:tc>
          <w:tcPr>
            <w:tcW w:w="2810" w:type="dxa"/>
          </w:tcPr>
          <w:p w14:paraId="2DF1DEEA" w14:textId="77777777" w:rsidR="007E5423" w:rsidRDefault="007E5423" w:rsidP="004D6FA0">
            <w:pPr>
              <w:rPr>
                <w:rFonts w:ascii="Arial" w:hAnsi="Arial" w:cs="Arial"/>
              </w:rPr>
            </w:pPr>
            <w:r>
              <w:rPr>
                <w:rFonts w:ascii="Arial" w:hAnsi="Arial" w:cs="Arial"/>
              </w:rPr>
              <w:t>Smoking Cessation Services</w:t>
            </w:r>
          </w:p>
        </w:tc>
        <w:tc>
          <w:tcPr>
            <w:tcW w:w="1754" w:type="dxa"/>
          </w:tcPr>
          <w:p w14:paraId="330172F4" w14:textId="77777777" w:rsidR="007E5423" w:rsidRPr="003D7C84" w:rsidRDefault="007E5423" w:rsidP="004D6FA0">
            <w:pPr>
              <w:jc w:val="center"/>
              <w:rPr>
                <w:rFonts w:ascii="Arial" w:hAnsi="Arial" w:cs="Arial"/>
              </w:rPr>
            </w:pPr>
            <w:r>
              <w:rPr>
                <w:rFonts w:ascii="Arial" w:hAnsi="Arial" w:cs="Arial"/>
              </w:rPr>
              <w:t>14</w:t>
            </w:r>
          </w:p>
        </w:tc>
        <w:tc>
          <w:tcPr>
            <w:tcW w:w="2577" w:type="dxa"/>
          </w:tcPr>
          <w:p w14:paraId="59A3BA1B" w14:textId="53D9ADB3" w:rsidR="007E5423" w:rsidRPr="00D65B3A" w:rsidRDefault="007E5423" w:rsidP="004D6FA0">
            <w:pPr>
              <w:rPr>
                <w:rFonts w:ascii="Arial" w:hAnsi="Arial" w:cs="Arial"/>
              </w:rPr>
            </w:pPr>
            <w:r w:rsidRPr="003D7C84">
              <w:rPr>
                <w:rFonts w:ascii="Arial" w:hAnsi="Arial" w:cs="Arial"/>
              </w:rPr>
              <w:t>Smoking has been suggested as having an inverse association with prostate cancer incidence, however, smokers have an increased risk of death from prostate cancer</w:t>
            </w:r>
            <w:r>
              <w:rPr>
                <w:rFonts w:ascii="Arial" w:hAnsi="Arial" w:cs="Arial"/>
              </w:rPr>
              <w:t xml:space="preserve"> </w:t>
            </w:r>
            <w:r>
              <w:rPr>
                <w:rFonts w:ascii="Arial" w:hAnsi="Arial" w:cs="Arial"/>
              </w:rPr>
              <w:fldChar w:fldCharType="begin">
                <w:fldData xml:space="preserve">PEVuZE5vdGU+PENpdGUgRXhjbHVkZUF1dGg9IjEiIEV4Y2x1ZGVZZWFyPSIxIiBIaWRkZW49IjEi
PjxBdXRob3I+QWwtRmF5ZXo8L0F1dGhvcj48WWVhcj4yMDIzPC9ZZWFyPjxSZWNOdW0+NDQ8L1Jl
Y051bT48cmVjb3JkPjxyZWMtbnVtYmVyPjQ0PC9yZWMtbnVtYmVyPjxmb3JlaWduLWtleXM+PGtl
eSBhcHA9IkVOIiBkYi1pZD0iYXdmOXd3cDBoeHpyNW9lMnNyN3g5d3NydHcwOTk1ZWU5ZHp2IiB0
aW1lc3RhbXA9IjE3Mzg3NTEzNzciIGd1aWQ9IjU4ODU1MmUzLTg1Y2ItNDUxNy05MTNiLWI3YzU5
YWJjZjJjZiI+NDQ8L2tleT48L2ZvcmVpZ24ta2V5cz48cmVmLXR5cGUgbmFtZT0iSm91cm5hbCBB
cnRpY2xlIj4xNzwvcmVmLXR5cGU+PGNvbnRyaWJ1dG9ycz48YXV0aG9ycz48YXV0aG9yPkFsLUZh
eWV6LCBTLjwvYXV0aG9yPjxhdXRob3I+RWwtTWV0d2FsbHksIEEuPC9hdXRob3I+PC9hdXRob3Jz
PjwvY29udHJpYnV0b3JzPjxhdXRoLWFkZHJlc3M+Q29sbGVnZSBvZiBQdWJsaWMgSGVhbHRoIGFu
ZCBIZWFsdGggSW5mb3JtYXRpY3MsIEtpbmcgU2F1ZCBCaW4gQWJkdWxheml6IFVuaXZlcnNpdHkg
Zm9yIEhlYWx0aCBTY2llbmNlcywgUml5YWRoLCBTYXVkaSBBcmFiaWEuJiN4RDtLaW5nIEFiZHVs
bGFoIEludGVybmF0aW9uYWwgTWVkaWNhbCBSZXNlYXJjaCBDZW50ZXIsIFJpeWFkaCwgU2F1ZGkg
QXJhYmlhLjwvYXV0aC1hZGRyZXNzPjx0aXRsZXM+PHRpdGxlPkNpZ2FyZXR0ZSBzbW9raW5nIGFu
ZCBwcm9zdGF0ZSBjYW5jZXI6IEEgc3lzdGVtYXRpYyByZXZpZXcgYW5kIG1ldGEtYW5hbHlzaXMg
b2YgcHJvc3BlY3RpdmUgY29ob3J0IHN0dWRpZXM8L3RpdGxlPjxzZWNvbmRhcnktdGl0bGU+VG9i
IEluZHVjIERpczwvc2Vjb25kYXJ5LXRpdGxlPjwvdGl0bGVzPjxwZXJpb2RpY2FsPjxmdWxsLXRp
dGxlPlRvYiBJbmR1YyBEaXM8L2Z1bGwtdGl0bGU+PC9wZXJpb2RpY2FsPjxwYWdlcz4xOTwvcGFn
ZXM+PHZvbHVtZT4yMTwvdm9sdW1lPjxlZGl0aW9uPjIwMjMwMjA2PC9lZGl0aW9uPjxrZXl3b3Jk
cz48a2V5d29yZD5jYW5jZXI8L2tleXdvcmQ+PGtleXdvcmQ+Y2lnYXJldHRlczwva2V5d29yZD48
a2V5d29yZD5wcm9zdGF0ZTwva2V5d29yZD48a2V5d29yZD5zbW9raW5nPC9rZXl3b3JkPjxrZXl3
b3JkPnRvYmFjY288L2tleXdvcmQ+PC9rZXl3b3Jkcz48ZGF0ZXM+PHllYXI+MjAyMzwveWVhcj48
L2RhdGVzPjxpc2JuPjE2MTctOTYyNSAoRWxlY3Ryb25pYykmI3hEOzIwNzAtNzI2NiAoUHJpbnQp
JiN4RDsxNjE3LTk2MjUgKExpbmtpbmcpPC9pc2JuPjxhY2Nlc3Npb24tbnVtPjM2NzYyMjYwPC9h
Y2Nlc3Npb24tbnVtPjx1cmxzPjxyZWxhdGVkLXVybHM+PHVybD5odHRwczovL3d3dy5uY2JpLm5s
bS5uaWguZ292L3B1Ym1lZC8zNjc2MjI2MDwvdXJsPjwvcmVsYXRlZC11cmxzPjwvdXJscz48Y3Vz
dG9tMj5QTUM5OTAwNDc4PC9jdXN0b20yPjxlbGVjdHJvbmljLXJlc291cmNlLW51bT4xMC4xODMz
Mi90aWQvMTU3MjMxPC9lbGVjdHJvbmljLXJlc291cmNlLW51bT48cmVtb3RlLWRhdGFiYXNlLW5h
bWU+UHViTWVkLW5vdC1NRURMSU5FPC9yZW1vdGUtZGF0YWJhc2UtbmFtZT48cmVtb3RlLWRhdGFi
YXNlLXByb3ZpZGVyPk5MTTwvcmVtb3RlLWRhdGFiYXNlLXByb3ZpZGVyPjwvcmVjb3JkPjwvQ2l0
ZT48Q2l0ZSBFeGNsdWRlQXV0aD0iMSI+PEF1dGhvcj5BbC1GYXllejwvQXV0aG9yPjxZZWFyPjIw
MjM8L1llYXI+PFJlY051bT40NDwvUmVjTnVtPjxyZWNvcmQ+PHJlYy1udW1iZXI+NDQ8L3JlYy1u
dW1iZXI+PGZvcmVpZ24ta2V5cz48a2V5IGFwcD0iRU4iIGRiLWlkPSJhd2Y5d3dwMGh4enI1b2Uy
c3I3eDl3c3J0dzA5OTVlZTlkenYiIHRpbWVzdGFtcD0iMTczODc1MTM3NyIgZ3VpZD0iNTg4NTUy
ZTMtODVjYi00NTE3LTkxM2ItYjdjNTlhYmNmMmNmIj40NDwva2V5PjwvZm9yZWlnbi1rZXlzPjxy
ZWYtdHlwZSBuYW1lPSJKb3VybmFsIEFydGljbGUiPjE3PC9yZWYtdHlwZT48Y29udHJpYnV0b3Jz
PjxhdXRob3JzPjxhdXRob3I+QWwtRmF5ZXosIFMuPC9hdXRob3I+PGF1dGhvcj5FbC1NZXR3YWxs
eSwgQS48L2F1dGhvcj48L2F1dGhvcnM+PC9jb250cmlidXRvcnM+PGF1dGgtYWRkcmVzcz5Db2xs
ZWdlIG9mIFB1YmxpYyBIZWFsdGggYW5kIEhlYWx0aCBJbmZvcm1hdGljcywgS2luZyBTYXVkIEJp
biBBYmR1bGF6aXogVW5pdmVyc2l0eSBmb3IgSGVhbHRoIFNjaWVuY2VzLCBSaXlhZGgsIFNhdWRp
IEFyYWJpYS4mI3hEO0tpbmcgQWJkdWxsYWggSW50ZXJuYXRpb25hbCBNZWRpY2FsIFJlc2VhcmNo
IENlbnRlciwgUml5YWRoLCBTYXVkaSBBcmFiaWEuPC9hdXRoLWFkZHJlc3M+PHRpdGxlcz48dGl0
bGU+Q2lnYXJldHRlIHNtb2tpbmcgYW5kIHByb3N0YXRlIGNhbmNlcjogQSBzeXN0ZW1hdGljIHJl
dmlldyBhbmQgbWV0YS1hbmFseXNpcyBvZiBwcm9zcGVjdGl2ZSBjb2hvcnQgc3R1ZGllczwvdGl0
bGU+PHNlY29uZGFyeS10aXRsZT5Ub2IgSW5kdWMgRGlzPC9zZWNvbmRhcnktdGl0bGU+PC90aXRs
ZXM+PHBlcmlvZGljYWw+PGZ1bGwtdGl0bGU+VG9iIEluZHVjIERpczwvZnVsbC10aXRsZT48L3Bl
cmlvZGljYWw+PHBhZ2VzPjE5PC9wYWdlcz48dm9sdW1lPjIxPC92b2x1bWU+PGVkaXRpb24+MjAy
MzAyMDY8L2VkaXRpb24+PGtleXdvcmRzPjxrZXl3b3JkPmNhbmNlcjwva2V5d29yZD48a2V5d29y
ZD5jaWdhcmV0dGVzPC9rZXl3b3JkPjxrZXl3b3JkPnByb3N0YXRlPC9rZXl3b3JkPjxrZXl3b3Jk
PnNtb2tpbmc8L2tleXdvcmQ+PGtleXdvcmQ+dG9iYWNjbzwva2V5d29yZD48L2tleXdvcmRzPjxk
YXRlcz48eWVhcj4yMDIzPC95ZWFyPjwvZGF0ZXM+PGlzYm4+MTYxNy05NjI1IChFbGVjdHJvbmlj
KSYjeEQ7MjA3MC03MjY2IChQcmludCkmI3hEOzE2MTctOTYyNSAoTGlua2luZyk8L2lzYm4+PGFj
Y2Vzc2lvbi1udW0+MzY3NjIyNjA8L2FjY2Vzc2lvbi1udW0+PHVybHM+PHJlbGF0ZWQtdXJscz48
dXJsPmh0dHBzOi8vd3d3Lm5jYmkubmxtLm5paC5nb3YvcHVibWVkLzM2NzYyMjYwPC91cmw+PC9y
ZWxhdGVkLXVybHM+PC91cmxzPjxjdXN0b20yPlBNQzk5MDA0Nzg8L2N1c3RvbTI+PGVsZWN0cm9u
aWMtcmVzb3VyY2UtbnVtPjEwLjE4MzMyL3RpZC8xNTcyMzE8L2VsZWN0cm9uaWMtcmVzb3VyY2Ut
bnVtPjxyZW1vdGUtZGF0YWJhc2UtbmFtZT5QdWJNZWQtbm90LU1FRExJTkU8L3JlbW90ZS1kYXRh
YmFzZS1uYW1lPjxyZW1vdGUtZGF0YWJhc2UtcHJvdmlkZXI+TkxNPC9yZW1vdGUtZGF0YWJhc2Ut
cHJvdmlkZXI+PC9yZWNvcmQ+PC9DaXRlPjxDaXRlIEV4Y2x1ZGVBdXRoPSIxIj48QXV0aG9yPkFs
LUZheWV6PC9BdXRob3I+PFllYXI+MjAyMzwvWWVhcj48UmVjTnVtPjQ0PC9SZWNOdW0+PHJlY29y
ZD48cmVjLW51bWJlcj40NDwvcmVjLW51bWJlcj48Zm9yZWlnbi1rZXlzPjxrZXkgYXBwPSJFTiIg
ZGItaWQ9ImF3Zjl3d3AwaHh6cjVvZTJzcjd4OXdzcnR3MDk5NWVlOWR6diIgdGltZXN0YW1wPSIx
NzM4NzUxMzc3IiBndWlkPSI1ODg1NTJlMy04NWNiLTQ1MTctOTEzYi1iN2M1OWFiY2YyY2YiPjQ0
PC9rZXk+PC9mb3JlaWduLWtleXM+PHJlZi10eXBlIG5hbWU9IkpvdXJuYWwgQXJ0aWNsZSI+MTc8
L3JlZi10eXBlPjxjb250cmlidXRvcnM+PGF1dGhvcnM+PGF1dGhvcj5BbC1GYXlleiwgUy48L2F1
dGhvcj48YXV0aG9yPkVsLU1ldHdhbGx5LCBBLjwvYXV0aG9yPjwvYXV0aG9ycz48L2NvbnRyaWJ1
dG9ycz48YXV0aC1hZGRyZXNzPkNvbGxlZ2Ugb2YgUHVibGljIEhlYWx0aCBhbmQgSGVhbHRoIElu
Zm9ybWF0aWNzLCBLaW5nIFNhdWQgQmluIEFiZHVsYXppeiBVbml2ZXJzaXR5IGZvciBIZWFsdGgg
U2NpZW5jZXMsIFJpeWFkaCwgU2F1ZGkgQXJhYmlhLiYjeEQ7S2luZyBBYmR1bGxhaCBJbnRlcm5h
dGlvbmFsIE1lZGljYWwgUmVzZWFyY2ggQ2VudGVyLCBSaXlhZGgsIFNhdWRpIEFyYWJpYS48L2F1
dGgtYWRkcmVzcz48dGl0bGVzPjx0aXRsZT5DaWdhcmV0dGUgc21va2luZyBhbmQgcHJvc3RhdGUg
Y2FuY2VyOiBBIHN5c3RlbWF0aWMgcmV2aWV3IGFuZCBtZXRhLWFuYWx5c2lzIG9mIHByb3NwZWN0
aXZlIGNvaG9ydCBzdHVkaWVzPC90aXRsZT48c2Vjb25kYXJ5LXRpdGxlPlRvYiBJbmR1YyBEaXM8
L3NlY29uZGFyeS10aXRsZT48L3RpdGxlcz48cGVyaW9kaWNhbD48ZnVsbC10aXRsZT5Ub2IgSW5k
dWMgRGlzPC9mdWxsLXRpdGxlPjwvcGVyaW9kaWNhbD48cGFnZXM+MTk8L3BhZ2VzPjx2b2x1bWU+
MjE8L3ZvbHVtZT48ZWRpdGlvbj4yMDIzMDIwNjwvZWRpdGlvbj48a2V5d29yZHM+PGtleXdvcmQ+
Y2FuY2VyPC9rZXl3b3JkPjxrZXl3b3JkPmNpZ2FyZXR0ZXM8L2tleXdvcmQ+PGtleXdvcmQ+cHJv
c3RhdGU8L2tleXdvcmQ+PGtleXdvcmQ+c21va2luZzwva2V5d29yZD48a2V5d29yZD50b2JhY2Nv
PC9rZXl3b3JkPjwva2V5d29yZHM+PGRhdGVzPjx5ZWFyPjIwMjM8L3llYXI+PC9kYXRlcz48aXNi
bj4xNjE3LTk2MjUgKEVsZWN0cm9uaWMpJiN4RDsyMDcwLTcyNjYgKFByaW50KSYjeEQ7MTYxNy05
NjI1IChMaW5raW5nKTwvaXNibj48YWNjZXNzaW9uLW51bT4zNjc2MjI2MDwvYWNjZXNzaW9uLW51
bT48dXJscz48cmVsYXRlZC11cmxzPjx1cmw+aHR0cHM6Ly93d3cubmNiaS5ubG0ubmloLmdvdi9w
dWJtZWQvMzY3NjIyNjA8L3VybD48L3JlbGF0ZWQtdXJscz48L3VybHM+PGN1c3RvbTI+UE1DOTkw
MDQ3ODwvY3VzdG9tMj48ZWxlY3Ryb25pYy1yZXNvdXJjZS1udW0+MTAuMTgzMzIvdGlkLzE1NzIz
MTwvZWxlY3Ryb25pYy1yZXNvdXJjZS1udW0+PHJlbW90ZS1kYXRhYmFzZS1uYW1lPlB1Yk1lZC1u
b3QtTUVETElORTwvcmVtb3RlLWRhdGFiYXNlLW5hbWU+PHJlbW90ZS1kYXRhYmFzZS1wcm92aWRl
cj5OTE08L3JlbW90ZS1kYXRhYmFzZS1wcm92aWRlcj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gRXhjbHVkZUF1dGg9IjEiIEV4Y2x1ZGVZZWFyPSIxIiBIaWRkZW49IjEi
PjxBdXRob3I+QWwtRmF5ZXo8L0F1dGhvcj48WWVhcj4yMDIzPC9ZZWFyPjxSZWNOdW0+NDQ8L1Jl
Y051bT48cmVjb3JkPjxyZWMtbnVtYmVyPjQ0PC9yZWMtbnVtYmVyPjxmb3JlaWduLWtleXM+PGtl
eSBhcHA9IkVOIiBkYi1pZD0iYXdmOXd3cDBoeHpyNW9lMnNyN3g5d3NydHcwOTk1ZWU5ZHp2IiB0
aW1lc3RhbXA9IjE3Mzg3NTEzNzciIGd1aWQ9IjU4ODU1MmUzLTg1Y2ItNDUxNy05MTNiLWI3YzU5
YWJjZjJjZiI+NDQ8L2tleT48L2ZvcmVpZ24ta2V5cz48cmVmLXR5cGUgbmFtZT0iSm91cm5hbCBB
cnRpY2xlIj4xNzwvcmVmLXR5cGU+PGNvbnRyaWJ1dG9ycz48YXV0aG9ycz48YXV0aG9yPkFsLUZh
eWV6LCBTLjwvYXV0aG9yPjxhdXRob3I+RWwtTWV0d2FsbHksIEEuPC9hdXRob3I+PC9hdXRob3Jz
PjwvY29udHJpYnV0b3JzPjxhdXRoLWFkZHJlc3M+Q29sbGVnZSBvZiBQdWJsaWMgSGVhbHRoIGFu
ZCBIZWFsdGggSW5mb3JtYXRpY3MsIEtpbmcgU2F1ZCBCaW4gQWJkdWxheml6IFVuaXZlcnNpdHkg
Zm9yIEhlYWx0aCBTY2llbmNlcywgUml5YWRoLCBTYXVkaSBBcmFiaWEuJiN4RDtLaW5nIEFiZHVs
bGFoIEludGVybmF0aW9uYWwgTWVkaWNhbCBSZXNlYXJjaCBDZW50ZXIsIFJpeWFkaCwgU2F1ZGkg
QXJhYmlhLjwvYXV0aC1hZGRyZXNzPjx0aXRsZXM+PHRpdGxlPkNpZ2FyZXR0ZSBzbW9raW5nIGFu
ZCBwcm9zdGF0ZSBjYW5jZXI6IEEgc3lzdGVtYXRpYyByZXZpZXcgYW5kIG1ldGEtYW5hbHlzaXMg
b2YgcHJvc3BlY3RpdmUgY29ob3J0IHN0dWRpZXM8L3RpdGxlPjxzZWNvbmRhcnktdGl0bGU+VG9i
IEluZHVjIERpczwvc2Vjb25kYXJ5LXRpdGxlPjwvdGl0bGVzPjxwZXJpb2RpY2FsPjxmdWxsLXRp
dGxlPlRvYiBJbmR1YyBEaXM8L2Z1bGwtdGl0bGU+PC9wZXJpb2RpY2FsPjxwYWdlcz4xOTwvcGFn
ZXM+PHZvbHVtZT4yMTwvdm9sdW1lPjxlZGl0aW9uPjIwMjMwMjA2PC9lZGl0aW9uPjxrZXl3b3Jk
cz48a2V5d29yZD5jYW5jZXI8L2tleXdvcmQ+PGtleXdvcmQ+Y2lnYXJldHRlczwva2V5d29yZD48
a2V5d29yZD5wcm9zdGF0ZTwva2V5d29yZD48a2V5d29yZD5zbW9raW5nPC9rZXl3b3JkPjxrZXl3
b3JkPnRvYmFjY288L2tleXdvcmQ+PC9rZXl3b3Jkcz48ZGF0ZXM+PHllYXI+MjAyMzwveWVhcj48
L2RhdGVzPjxpc2JuPjE2MTctOTYyNSAoRWxlY3Ryb25pYykmI3hEOzIwNzAtNzI2NiAoUHJpbnQp
JiN4RDsxNjE3LTk2MjUgKExpbmtpbmcpPC9pc2JuPjxhY2Nlc3Npb24tbnVtPjM2NzYyMjYwPC9h
Y2Nlc3Npb24tbnVtPjx1cmxzPjxyZWxhdGVkLXVybHM+PHVybD5odHRwczovL3d3dy5uY2JpLm5s
bS5uaWguZ292L3B1Ym1lZC8zNjc2MjI2MDwvdXJsPjwvcmVsYXRlZC11cmxzPjwvdXJscz48Y3Vz
dG9tMj5QTUM5OTAwNDc4PC9jdXN0b20yPjxlbGVjdHJvbmljLXJlc291cmNlLW51bT4xMC4xODMz
Mi90aWQvMTU3MjMxPC9lbGVjdHJvbmljLXJlc291cmNlLW51bT48cmVtb3RlLWRhdGFiYXNlLW5h
bWU+UHViTWVkLW5vdC1NRURMSU5FPC9yZW1vdGUtZGF0YWJhc2UtbmFtZT48cmVtb3RlLWRhdGFi
YXNlLXByb3ZpZGVyPk5MTTwvcmVtb3RlLWRhdGFiYXNlLXByb3ZpZGVyPjwvcmVjb3JkPjwvQ2l0
ZT48Q2l0ZSBFeGNsdWRlQXV0aD0iMSI+PEF1dGhvcj5BbC1GYXllejwvQXV0aG9yPjxZZWFyPjIw
MjM8L1llYXI+PFJlY051bT40NDwvUmVjTnVtPjxyZWNvcmQ+PHJlYy1udW1iZXI+NDQ8L3JlYy1u
dW1iZXI+PGZvcmVpZ24ta2V5cz48a2V5IGFwcD0iRU4iIGRiLWlkPSJhd2Y5d3dwMGh4enI1b2Uy
c3I3eDl3c3J0dzA5OTVlZTlkenYiIHRpbWVzdGFtcD0iMTczODc1MTM3NyIgZ3VpZD0iNTg4NTUy
ZTMtODVjYi00NTE3LTkxM2ItYjdjNTlhYmNmMmNmIj40NDwva2V5PjwvZm9yZWlnbi1rZXlzPjxy
ZWYtdHlwZSBuYW1lPSJKb3VybmFsIEFydGljbGUiPjE3PC9yZWYtdHlwZT48Y29udHJpYnV0b3Jz
PjxhdXRob3JzPjxhdXRob3I+QWwtRmF5ZXosIFMuPC9hdXRob3I+PGF1dGhvcj5FbC1NZXR3YWxs
eSwgQS48L2F1dGhvcj48L2F1dGhvcnM+PC9jb250cmlidXRvcnM+PGF1dGgtYWRkcmVzcz5Db2xs
ZWdlIG9mIFB1YmxpYyBIZWFsdGggYW5kIEhlYWx0aCBJbmZvcm1hdGljcywgS2luZyBTYXVkIEJp
biBBYmR1bGF6aXogVW5pdmVyc2l0eSBmb3IgSGVhbHRoIFNjaWVuY2VzLCBSaXlhZGgsIFNhdWRp
IEFyYWJpYS4mI3hEO0tpbmcgQWJkdWxsYWggSW50ZXJuYXRpb25hbCBNZWRpY2FsIFJlc2VhcmNo
IENlbnRlciwgUml5YWRoLCBTYXVkaSBBcmFiaWEuPC9hdXRoLWFkZHJlc3M+PHRpdGxlcz48dGl0
bGU+Q2lnYXJldHRlIHNtb2tpbmcgYW5kIHByb3N0YXRlIGNhbmNlcjogQSBzeXN0ZW1hdGljIHJl
dmlldyBhbmQgbWV0YS1hbmFseXNpcyBvZiBwcm9zcGVjdGl2ZSBjb2hvcnQgc3R1ZGllczwvdGl0
bGU+PHNlY29uZGFyeS10aXRsZT5Ub2IgSW5kdWMgRGlzPC9zZWNvbmRhcnktdGl0bGU+PC90aXRs
ZXM+PHBlcmlvZGljYWw+PGZ1bGwtdGl0bGU+VG9iIEluZHVjIERpczwvZnVsbC10aXRsZT48L3Bl
cmlvZGljYWw+PHBhZ2VzPjE5PC9wYWdlcz48dm9sdW1lPjIxPC92b2x1bWU+PGVkaXRpb24+MjAy
MzAyMDY8L2VkaXRpb24+PGtleXdvcmRzPjxrZXl3b3JkPmNhbmNlcjwva2V5d29yZD48a2V5d29y
ZD5jaWdhcmV0dGVzPC9rZXl3b3JkPjxrZXl3b3JkPnByb3N0YXRlPC9rZXl3b3JkPjxrZXl3b3Jk
PnNtb2tpbmc8L2tleXdvcmQ+PGtleXdvcmQ+dG9iYWNjbzwva2V5d29yZD48L2tleXdvcmRzPjxk
YXRlcz48eWVhcj4yMDIzPC95ZWFyPjwvZGF0ZXM+PGlzYm4+MTYxNy05NjI1IChFbGVjdHJvbmlj
KSYjeEQ7MjA3MC03MjY2IChQcmludCkmI3hEOzE2MTctOTYyNSAoTGlua2luZyk8L2lzYm4+PGFj
Y2Vzc2lvbi1udW0+MzY3NjIyNjA8L2FjY2Vzc2lvbi1udW0+PHVybHM+PHJlbGF0ZWQtdXJscz48
dXJsPmh0dHBzOi8vd3d3Lm5jYmkubmxtLm5paC5nb3YvcHVibWVkLzM2NzYyMjYwPC91cmw+PC9y
ZWxhdGVkLXVybHM+PC91cmxzPjxjdXN0b20yPlBNQzk5MDA0Nzg8L2N1c3RvbTI+PGVsZWN0cm9u
aWMtcmVzb3VyY2UtbnVtPjEwLjE4MzMyL3RpZC8xNTcyMzE8L2VsZWN0cm9uaWMtcmVzb3VyY2Ut
bnVtPjxyZW1vdGUtZGF0YWJhc2UtbmFtZT5QdWJNZWQtbm90LU1FRExJTkU8L3JlbW90ZS1kYXRh
YmFzZS1uYW1lPjxyZW1vdGUtZGF0YWJhc2UtcHJvdmlkZXI+TkxNPC9yZW1vdGUtZGF0YWJhc2Ut
cHJvdmlkZXI+PC9yZWNvcmQ+PC9DaXRlPjxDaXRlIEV4Y2x1ZGVBdXRoPSIxIj48QXV0aG9yPkFs
LUZheWV6PC9BdXRob3I+PFllYXI+MjAyMzwvWWVhcj48UmVjTnVtPjQ0PC9SZWNOdW0+PHJlY29y
ZD48cmVjLW51bWJlcj40NDwvcmVjLW51bWJlcj48Zm9yZWlnbi1rZXlzPjxrZXkgYXBwPSJFTiIg
ZGItaWQ9ImF3Zjl3d3AwaHh6cjVvZTJzcjd4OXdzcnR3MDk5NWVlOWR6diIgdGltZXN0YW1wPSIx
NzM4NzUxMzc3IiBndWlkPSI1ODg1NTJlMy04NWNiLTQ1MTctOTEzYi1iN2M1OWFiY2YyY2YiPjQ0
PC9rZXk+PC9mb3JlaWduLWtleXM+PHJlZi10eXBlIG5hbWU9IkpvdXJuYWwgQXJ0aWNsZSI+MTc8
L3JlZi10eXBlPjxjb250cmlidXRvcnM+PGF1dGhvcnM+PGF1dGhvcj5BbC1GYXlleiwgUy48L2F1
dGhvcj48YXV0aG9yPkVsLU1ldHdhbGx5LCBBLjwvYXV0aG9yPjwvYXV0aG9ycz48L2NvbnRyaWJ1
dG9ycz48YXV0aC1hZGRyZXNzPkNvbGxlZ2Ugb2YgUHVibGljIEhlYWx0aCBhbmQgSGVhbHRoIElu
Zm9ybWF0aWNzLCBLaW5nIFNhdWQgQmluIEFiZHVsYXppeiBVbml2ZXJzaXR5IGZvciBIZWFsdGgg
U2NpZW5jZXMsIFJpeWFkaCwgU2F1ZGkgQXJhYmlhLiYjeEQ7S2luZyBBYmR1bGxhaCBJbnRlcm5h
dGlvbmFsIE1lZGljYWwgUmVzZWFyY2ggQ2VudGVyLCBSaXlhZGgsIFNhdWRpIEFyYWJpYS48L2F1
dGgtYWRkcmVzcz48dGl0bGVzPjx0aXRsZT5DaWdhcmV0dGUgc21va2luZyBhbmQgcHJvc3RhdGUg
Y2FuY2VyOiBBIHN5c3RlbWF0aWMgcmV2aWV3IGFuZCBtZXRhLWFuYWx5c2lzIG9mIHByb3NwZWN0
aXZlIGNvaG9ydCBzdHVkaWVzPC90aXRsZT48c2Vjb25kYXJ5LXRpdGxlPlRvYiBJbmR1YyBEaXM8
L3NlY29uZGFyeS10aXRsZT48L3RpdGxlcz48cGVyaW9kaWNhbD48ZnVsbC10aXRsZT5Ub2IgSW5k
dWMgRGlzPC9mdWxsLXRpdGxlPjwvcGVyaW9kaWNhbD48cGFnZXM+MTk8L3BhZ2VzPjx2b2x1bWU+
MjE8L3ZvbHVtZT48ZWRpdGlvbj4yMDIzMDIwNjwvZWRpdGlvbj48a2V5d29yZHM+PGtleXdvcmQ+
Y2FuY2VyPC9rZXl3b3JkPjxrZXl3b3JkPmNpZ2FyZXR0ZXM8L2tleXdvcmQ+PGtleXdvcmQ+cHJv
c3RhdGU8L2tleXdvcmQ+PGtleXdvcmQ+c21va2luZzwva2V5d29yZD48a2V5d29yZD50b2JhY2Nv
PC9rZXl3b3JkPjwva2V5d29yZHM+PGRhdGVzPjx5ZWFyPjIwMjM8L3llYXI+PC9kYXRlcz48aXNi
bj4xNjE3LTk2MjUgKEVsZWN0cm9uaWMpJiN4RDsyMDcwLTcyNjYgKFByaW50KSYjeEQ7MTYxNy05
NjI1IChMaW5raW5nKTwvaXNibj48YWNjZXNzaW9uLW51bT4zNjc2MjI2MDwvYWNjZXNzaW9uLW51
bT48dXJscz48cmVsYXRlZC11cmxzPjx1cmw+aHR0cHM6Ly93d3cubmNiaS5ubG0ubmloLmdvdi9w
dWJtZWQvMzY3NjIyNjA8L3VybD48L3JlbGF0ZWQtdXJscz48L3VybHM+PGN1c3RvbTI+UE1DOTkw
MDQ3ODwvY3VzdG9tMj48ZWxlY3Ryb25pYy1yZXNvdXJjZS1udW0+MTAuMTgzMzIvdGlkLzE1NzIz
MTwvZWxlY3Ryb25pYy1yZXNvdXJjZS1udW0+PHJlbW90ZS1kYXRhYmFzZS1uYW1lPlB1Yk1lZC1u
b3QtTUVETElORTwvcmVtb3RlLWRhdGFiYXNlLW5hbWU+PHJlbW90ZS1kYXRhYmFzZS1wcm92aWRl
cj5OTE08L3JlbW90ZS1kYXRhYmFzZS1wcm92aWRlcj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end"/>
            </w:r>
            <w:r>
              <w:rPr>
                <w:rFonts w:ascii="Arial" w:hAnsi="Arial" w:cs="Arial"/>
              </w:rPr>
              <w:t xml:space="preserve"> </w:t>
            </w:r>
            <w:r w:rsidRPr="003D7C84">
              <w:rPr>
                <w:rFonts w:ascii="Arial" w:hAnsi="Arial" w:cs="Arial"/>
              </w:rPr>
              <w:t xml:space="preserve">. To further understand this association in the Scottish prostate cancer cohort, the PROSECCA study </w:t>
            </w:r>
            <w:r>
              <w:rPr>
                <w:rFonts w:ascii="Arial" w:hAnsi="Arial" w:cs="Arial"/>
              </w:rPr>
              <w:t>will</w:t>
            </w:r>
            <w:r w:rsidRPr="003D7C84">
              <w:rPr>
                <w:rFonts w:ascii="Arial" w:hAnsi="Arial" w:cs="Arial"/>
              </w:rPr>
              <w:t xml:space="preserve"> include information from the Scottish Cessation Services dataset</w:t>
            </w:r>
            <w:r w:rsidR="00103E92">
              <w:rPr>
                <w:rFonts w:ascii="Arial" w:hAnsi="Arial" w:cs="Arial"/>
              </w:rPr>
              <w:t xml:space="preserve"> [</w:t>
            </w:r>
            <w:r w:rsidR="008F5B06">
              <w:rPr>
                <w:rFonts w:ascii="Arial" w:hAnsi="Arial" w:cs="Arial"/>
              </w:rPr>
              <w:t>14</w:t>
            </w:r>
            <w:r w:rsidR="00103E92">
              <w:rPr>
                <w:rFonts w:ascii="Arial" w:hAnsi="Arial" w:cs="Arial"/>
              </w:rPr>
              <w:t>]</w:t>
            </w:r>
            <w:r w:rsidRPr="003D7C84">
              <w:rPr>
                <w:rFonts w:ascii="Arial" w:hAnsi="Arial" w:cs="Arial"/>
              </w:rPr>
              <w:t>.</w:t>
            </w:r>
          </w:p>
        </w:tc>
      </w:tr>
      <w:tr w:rsidR="007E5423" w14:paraId="761B3CE5" w14:textId="77777777" w:rsidTr="004D6FA0">
        <w:tc>
          <w:tcPr>
            <w:tcW w:w="705" w:type="dxa"/>
          </w:tcPr>
          <w:p w14:paraId="794896EE" w14:textId="77777777" w:rsidR="007E5423" w:rsidRDefault="007E5423" w:rsidP="004D6FA0">
            <w:pPr>
              <w:rPr>
                <w:rFonts w:ascii="Arial" w:hAnsi="Arial" w:cs="Arial"/>
              </w:rPr>
            </w:pPr>
            <w:r>
              <w:rPr>
                <w:rFonts w:ascii="Arial" w:hAnsi="Arial" w:cs="Arial"/>
              </w:rPr>
              <w:t>18</w:t>
            </w:r>
          </w:p>
        </w:tc>
        <w:tc>
          <w:tcPr>
            <w:tcW w:w="1170" w:type="dxa"/>
          </w:tcPr>
          <w:p w14:paraId="70D332B3" w14:textId="77777777" w:rsidR="007E5423" w:rsidRDefault="007E5423" w:rsidP="004D6FA0">
            <w:pPr>
              <w:rPr>
                <w:rFonts w:ascii="Arial" w:hAnsi="Arial" w:cs="Arial"/>
              </w:rPr>
            </w:pPr>
            <w:r>
              <w:rPr>
                <w:rFonts w:ascii="Arial" w:hAnsi="Arial" w:cs="Arial"/>
              </w:rPr>
              <w:t>MS</w:t>
            </w:r>
          </w:p>
        </w:tc>
        <w:tc>
          <w:tcPr>
            <w:tcW w:w="2810" w:type="dxa"/>
          </w:tcPr>
          <w:p w14:paraId="714D022C" w14:textId="77777777" w:rsidR="007E5423" w:rsidRDefault="007E5423" w:rsidP="004D6FA0">
            <w:pPr>
              <w:rPr>
                <w:rFonts w:ascii="Arial" w:hAnsi="Arial" w:cs="Arial"/>
              </w:rPr>
            </w:pPr>
            <w:r>
              <w:rPr>
                <w:rFonts w:ascii="Arial" w:hAnsi="Arial" w:cs="Arial"/>
              </w:rPr>
              <w:t xml:space="preserve">Multiple Sclerosis </w:t>
            </w:r>
          </w:p>
        </w:tc>
        <w:tc>
          <w:tcPr>
            <w:tcW w:w="1754" w:type="dxa"/>
          </w:tcPr>
          <w:p w14:paraId="325949A5" w14:textId="77777777" w:rsidR="007E5423" w:rsidRDefault="007E5423" w:rsidP="004D6FA0">
            <w:pPr>
              <w:jc w:val="center"/>
              <w:rPr>
                <w:rFonts w:ascii="Arial" w:hAnsi="Arial" w:cs="Arial"/>
              </w:rPr>
            </w:pPr>
            <w:r>
              <w:rPr>
                <w:rFonts w:ascii="Arial" w:hAnsi="Arial" w:cs="Arial"/>
              </w:rPr>
              <w:t>6</w:t>
            </w:r>
          </w:p>
        </w:tc>
        <w:tc>
          <w:tcPr>
            <w:tcW w:w="2577" w:type="dxa"/>
          </w:tcPr>
          <w:p w14:paraId="266B1BEE" w14:textId="123545E2" w:rsidR="007E5423" w:rsidRPr="003D7C84" w:rsidRDefault="007E5423" w:rsidP="004D6FA0">
            <w:pPr>
              <w:rPr>
                <w:rFonts w:ascii="Arial" w:hAnsi="Arial" w:cs="Arial"/>
              </w:rPr>
            </w:pPr>
            <w:r>
              <w:rPr>
                <w:rFonts w:ascii="Arial" w:hAnsi="Arial" w:cs="Arial"/>
              </w:rPr>
              <w:t>As r</w:t>
            </w:r>
            <w:r w:rsidRPr="0044448D">
              <w:rPr>
                <w:rFonts w:ascii="Arial" w:hAnsi="Arial" w:cs="Arial"/>
              </w:rPr>
              <w:t>ecently reported in the literature the current association between MS and prostate cancer remains to be elucidated</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 ExcludeAuth="1"&gt;&lt;Author&gt;Hu&lt;/Author&gt;&lt;Year&gt;2023&lt;/Year&gt;&lt;RecNum&gt;45&lt;/RecNum&gt;&lt;DisplayText&gt;[63]&lt;/DisplayText&gt;&lt;record&gt;&lt;rec-number&gt;45&lt;/rec-number&gt;&lt;foreign-keys&gt;&lt;key app="EN" db-id="awf9wwp0hxzr5oe2sr7x9wsrtw0995ee9dzv" timestamp="1738751541" guid="9181135d-4dbd-4658-ac8d-1c1932b90e6e"&gt;45&lt;/key&gt;&lt;/foreign-keys&gt;&lt;ref-type name="Journal Article"&gt;17&lt;/ref-type&gt;&lt;contributors&gt;&lt;authors&gt;&lt;author&gt;Hu, Z. Y.&lt;/author&gt;&lt;author&gt;Fu, Y. X.&lt;/author&gt;&lt;author&gt;Wang, J. W.&lt;/author&gt;&lt;author&gt;Li, Y. S.&lt;/author&gt;&lt;author&gt;Jiang, Q.&lt;/author&gt;&lt;/authors&gt;&lt;/contributors&gt;&lt;auth-address&gt;Chongqing Med Univ, Dept Urol, Affiliated Hosp 2, Chongqing 40000, Peoples R China&amp;#xD;Chongqing Med Univ, Dept Urol, Affiliated Hosp 2, 74 Linjiang Rd, Chongqing 40000, Peoples R China&lt;/auth-address&gt;&lt;titles&gt;&lt;title&gt;Association between multiple sclerosis and prostate cancer risk: A systematic review and meta-analysis&lt;/title&gt;&lt;secondary-title&gt;Oncology Letters&lt;/secondary-title&gt;&lt;alt-title&gt;Oncol Lett&lt;/alt-title&gt;&lt;/titles&gt;&lt;periodical&gt;&lt;full-title&gt;Oncology Letters&lt;/full-title&gt;&lt;abbr-1&gt;Oncol Lett&lt;/abbr-1&gt;&lt;/periodical&gt;&lt;alt-periodical&gt;&lt;full-title&gt;Oncology Letters&lt;/full-title&gt;&lt;abbr-1&gt;Oncol Lett&lt;/abbr-1&gt;&lt;/alt-periodical&gt;&lt;volume&gt;25&lt;/volume&gt;&lt;number&gt;2&lt;/number&gt;&lt;keywords&gt;&lt;keyword&gt;multiple sclerosis&lt;/keyword&gt;&lt;keyword&gt;prostate cancer&lt;/keyword&gt;&lt;keyword&gt;meta-analysis&lt;/keyword&gt;&lt;keyword&gt;mortality&lt;/keyword&gt;&lt;keyword&gt;cohort&lt;/keyword&gt;&lt;/keywords&gt;&lt;dates&gt;&lt;year&gt;2023&lt;/year&gt;&lt;pub-dates&gt;&lt;date&gt;Feb&lt;/date&gt;&lt;/pub-dates&gt;&lt;/dates&gt;&lt;isbn&gt;1792-1074&lt;/isbn&gt;&lt;accession-num&gt;WOS:000918536300001&lt;/accession-num&gt;&lt;urls&gt;&lt;related-urls&gt;&lt;url&gt;&amp;lt;Go to ISI&amp;gt;://WOS:000918536300001&lt;/url&gt;&lt;/related-urls&gt;&lt;/urls&gt;&lt;electronic-resource-num&gt;ARTN 83&amp;#xD;10.3892/ol.2023.13669&lt;/electronic-resource-num&gt;&lt;language&gt;English&lt;/language&gt;&lt;/record&gt;&lt;/Cite&gt;&lt;/EndNote&gt;</w:instrText>
            </w:r>
            <w:r>
              <w:rPr>
                <w:rFonts w:ascii="Arial" w:hAnsi="Arial" w:cs="Arial"/>
              </w:rPr>
              <w:fldChar w:fldCharType="separate"/>
            </w:r>
            <w:r>
              <w:rPr>
                <w:rFonts w:ascii="Arial" w:hAnsi="Arial" w:cs="Arial"/>
                <w:noProof/>
              </w:rPr>
              <w:t>[</w:t>
            </w:r>
            <w:r w:rsidR="008F5B06">
              <w:rPr>
                <w:rFonts w:ascii="Arial" w:hAnsi="Arial" w:cs="Arial"/>
                <w:noProof/>
              </w:rPr>
              <w:t>15</w:t>
            </w:r>
            <w:r>
              <w:rPr>
                <w:rFonts w:ascii="Arial" w:hAnsi="Arial" w:cs="Arial"/>
                <w:noProof/>
              </w:rPr>
              <w:t>]</w:t>
            </w:r>
            <w:r>
              <w:rPr>
                <w:rFonts w:ascii="Arial" w:hAnsi="Arial" w:cs="Arial"/>
              </w:rPr>
              <w:fldChar w:fldCharType="end"/>
            </w:r>
            <w:r w:rsidRPr="0044448D">
              <w:rPr>
                <w:rFonts w:ascii="Arial" w:hAnsi="Arial" w:cs="Arial"/>
              </w:rPr>
              <w:t>. Inclusion of MS data from the MS audit dataset will allow the association between MS and the Scottish population of prostate cancer patients to be comprehensively investigated</w:t>
            </w:r>
            <w:r>
              <w:rPr>
                <w:rFonts w:ascii="Arial" w:hAnsi="Arial" w:cs="Arial"/>
              </w:rPr>
              <w:t>.</w:t>
            </w:r>
          </w:p>
        </w:tc>
      </w:tr>
      <w:tr w:rsidR="007E5423" w14:paraId="509223F3" w14:textId="77777777" w:rsidTr="004D6FA0">
        <w:tc>
          <w:tcPr>
            <w:tcW w:w="705" w:type="dxa"/>
          </w:tcPr>
          <w:p w14:paraId="0DFC0951" w14:textId="77777777" w:rsidR="007E5423" w:rsidRDefault="007E5423" w:rsidP="004D6FA0">
            <w:pPr>
              <w:rPr>
                <w:rFonts w:ascii="Arial" w:hAnsi="Arial" w:cs="Arial"/>
              </w:rPr>
            </w:pPr>
            <w:r>
              <w:rPr>
                <w:rFonts w:ascii="Arial" w:hAnsi="Arial" w:cs="Arial"/>
              </w:rPr>
              <w:lastRenderedPageBreak/>
              <w:t>19</w:t>
            </w:r>
          </w:p>
        </w:tc>
        <w:tc>
          <w:tcPr>
            <w:tcW w:w="1170" w:type="dxa"/>
          </w:tcPr>
          <w:p w14:paraId="18FE201A" w14:textId="77777777" w:rsidR="007E5423" w:rsidRDefault="007E5423" w:rsidP="004D6FA0">
            <w:pPr>
              <w:rPr>
                <w:rFonts w:ascii="Arial" w:hAnsi="Arial" w:cs="Arial"/>
              </w:rPr>
            </w:pPr>
            <w:r>
              <w:rPr>
                <w:rFonts w:ascii="Arial" w:hAnsi="Arial" w:cs="Arial"/>
              </w:rPr>
              <w:t>TRAK</w:t>
            </w:r>
          </w:p>
        </w:tc>
        <w:tc>
          <w:tcPr>
            <w:tcW w:w="2810" w:type="dxa"/>
          </w:tcPr>
          <w:p w14:paraId="68223758" w14:textId="77777777" w:rsidR="007E5423" w:rsidRDefault="007E5423" w:rsidP="004D6FA0">
            <w:pPr>
              <w:rPr>
                <w:rFonts w:ascii="Arial" w:hAnsi="Arial" w:cs="Arial"/>
              </w:rPr>
            </w:pPr>
            <w:r>
              <w:rPr>
                <w:rFonts w:ascii="Arial" w:hAnsi="Arial" w:cs="Arial"/>
              </w:rPr>
              <w:t>Healthcare Information System</w:t>
            </w:r>
          </w:p>
        </w:tc>
        <w:tc>
          <w:tcPr>
            <w:tcW w:w="1754" w:type="dxa"/>
          </w:tcPr>
          <w:p w14:paraId="03B22A20" w14:textId="77777777" w:rsidR="007E5423" w:rsidRDefault="007E5423" w:rsidP="004D6FA0">
            <w:pPr>
              <w:jc w:val="center"/>
              <w:rPr>
                <w:rFonts w:ascii="Arial" w:hAnsi="Arial" w:cs="Arial"/>
              </w:rPr>
            </w:pPr>
            <w:r>
              <w:rPr>
                <w:rFonts w:ascii="Arial" w:hAnsi="Arial" w:cs="Arial"/>
              </w:rPr>
              <w:t>2</w:t>
            </w:r>
          </w:p>
        </w:tc>
        <w:tc>
          <w:tcPr>
            <w:tcW w:w="2577" w:type="dxa"/>
          </w:tcPr>
          <w:p w14:paraId="6506CA77" w14:textId="77777777" w:rsidR="007E5423" w:rsidRDefault="007E5423" w:rsidP="004D6FA0">
            <w:pPr>
              <w:rPr>
                <w:rFonts w:ascii="Arial" w:hAnsi="Arial" w:cs="Arial"/>
              </w:rPr>
            </w:pPr>
            <w:r>
              <w:rPr>
                <w:rFonts w:ascii="Arial" w:hAnsi="Arial" w:cs="Arial"/>
              </w:rPr>
              <w:t xml:space="preserve">This is the </w:t>
            </w:r>
            <w:r w:rsidRPr="00F17B55">
              <w:rPr>
                <w:rFonts w:ascii="Arial" w:hAnsi="Arial" w:cs="Arial"/>
              </w:rPr>
              <w:t>healthcare information system for delivering, managing, and transforming care</w:t>
            </w:r>
            <w:r>
              <w:rPr>
                <w:rFonts w:ascii="Arial" w:hAnsi="Arial" w:cs="Arial"/>
              </w:rPr>
              <w:t xml:space="preserve"> in Scotland. Access will be </w:t>
            </w:r>
            <w:r w:rsidRPr="00F17B55">
              <w:rPr>
                <w:rFonts w:ascii="Arial" w:hAnsi="Arial" w:cs="Arial"/>
              </w:rPr>
              <w:t>essential for clarifying data from patients included in the study.</w:t>
            </w:r>
          </w:p>
        </w:tc>
      </w:tr>
      <w:tr w:rsidR="007E5423" w14:paraId="16BC79EE" w14:textId="77777777" w:rsidTr="004D6FA0">
        <w:tc>
          <w:tcPr>
            <w:tcW w:w="705" w:type="dxa"/>
          </w:tcPr>
          <w:p w14:paraId="117A10A0" w14:textId="77777777" w:rsidR="007E5423" w:rsidRDefault="007E5423" w:rsidP="004D6FA0">
            <w:pPr>
              <w:rPr>
                <w:rFonts w:ascii="Arial" w:hAnsi="Arial" w:cs="Arial"/>
              </w:rPr>
            </w:pPr>
            <w:r>
              <w:rPr>
                <w:rFonts w:ascii="Arial" w:hAnsi="Arial" w:cs="Arial"/>
              </w:rPr>
              <w:t>20</w:t>
            </w:r>
          </w:p>
        </w:tc>
        <w:tc>
          <w:tcPr>
            <w:tcW w:w="1170" w:type="dxa"/>
          </w:tcPr>
          <w:p w14:paraId="12DC7A75" w14:textId="77777777" w:rsidR="007E5423" w:rsidRDefault="007E5423" w:rsidP="004D6FA0">
            <w:pPr>
              <w:rPr>
                <w:rFonts w:ascii="Arial" w:hAnsi="Arial" w:cs="Arial"/>
              </w:rPr>
            </w:pPr>
            <w:r>
              <w:rPr>
                <w:rFonts w:ascii="Arial" w:hAnsi="Arial" w:cs="Arial"/>
              </w:rPr>
              <w:t>SPIDER</w:t>
            </w:r>
          </w:p>
        </w:tc>
        <w:tc>
          <w:tcPr>
            <w:tcW w:w="2810" w:type="dxa"/>
          </w:tcPr>
          <w:p w14:paraId="2F52940D" w14:textId="77777777" w:rsidR="007E5423" w:rsidRDefault="007E5423" w:rsidP="004D6FA0">
            <w:pPr>
              <w:rPr>
                <w:rFonts w:ascii="Arial" w:hAnsi="Arial" w:cs="Arial"/>
              </w:rPr>
            </w:pPr>
            <w:r w:rsidRPr="005B760C">
              <w:rPr>
                <w:rFonts w:ascii="Arial" w:hAnsi="Arial" w:cs="Arial"/>
              </w:rPr>
              <w:t>Streptococcus Pneumonia surveillance</w:t>
            </w:r>
          </w:p>
        </w:tc>
        <w:tc>
          <w:tcPr>
            <w:tcW w:w="1754" w:type="dxa"/>
          </w:tcPr>
          <w:p w14:paraId="0E067D62" w14:textId="77777777" w:rsidR="007E5423" w:rsidRPr="005B760C" w:rsidRDefault="007E5423" w:rsidP="004D6FA0">
            <w:pPr>
              <w:jc w:val="center"/>
              <w:rPr>
                <w:rFonts w:ascii="Arial" w:hAnsi="Arial" w:cs="Arial"/>
              </w:rPr>
            </w:pPr>
            <w:r>
              <w:rPr>
                <w:rFonts w:ascii="Arial" w:hAnsi="Arial" w:cs="Arial"/>
              </w:rPr>
              <w:t>3</w:t>
            </w:r>
          </w:p>
        </w:tc>
        <w:tc>
          <w:tcPr>
            <w:tcW w:w="2577" w:type="dxa"/>
          </w:tcPr>
          <w:p w14:paraId="2A04D718" w14:textId="771012C1" w:rsidR="007E5423" w:rsidRDefault="007E5423" w:rsidP="004D6FA0">
            <w:pPr>
              <w:rPr>
                <w:rFonts w:ascii="Arial" w:hAnsi="Arial" w:cs="Arial"/>
              </w:rPr>
            </w:pPr>
            <w:r w:rsidRPr="005B760C">
              <w:rPr>
                <w:rFonts w:ascii="Arial" w:hAnsi="Arial" w:cs="Arial"/>
              </w:rPr>
              <w:t>There is growing interest in the role of the intestinal microbiome in prostate cancer</w:t>
            </w:r>
            <w:r>
              <w:rPr>
                <w:rFonts w:ascii="Arial" w:hAnsi="Arial" w:cs="Arial"/>
              </w:rPr>
              <w:t xml:space="preserve"> </w:t>
            </w:r>
            <w:r>
              <w:rPr>
                <w:rFonts w:ascii="Arial" w:hAnsi="Arial" w:cs="Arial"/>
              </w:rPr>
              <w:fldChar w:fldCharType="begin">
                <w:fldData xml:space="preserve">PEVuZE5vdGU+PENpdGUgRXhjbHVkZUF1dGg9IjEiPjxBdXRob3I+RnVqaXRhPC9BdXRob3I+PFll
YXI+MjAyMjwvWWVhcj48UmVjTnVtPjQ3PC9SZWNOdW0+PERpc3BsYXlUZXh0Pls2NCwgNjVdPC9E
aXNwbGF5VGV4dD48cmVjb3JkPjxyZWMtbnVtYmVyPjQ3PC9yZWMtbnVtYmVyPjxmb3JlaWduLWtl
eXM+PGtleSBhcHA9IkVOIiBkYi1pZD0iYXdmOXd3cDBoeHpyNW9lMnNyN3g5d3NydHcwOTk1ZWU5
ZHp2IiB0aW1lc3RhbXA9IjE3Mzg3NTE1OTYiIGd1aWQ9ImE3MWFkZWY1LTBhYzUtNGM5Ny04ZTdl
LWU2ZmRhMjVmMmRhMiI+NDc8L2tleT48L2ZvcmVpZ24ta2V5cz48cmVmLXR5cGUgbmFtZT0iSm91
cm5hbCBBcnRpY2xlIj4xNzwvcmVmLXR5cGU+PGNvbnRyaWJ1dG9ycz48YXV0aG9ycz48YXV0aG9y
PkZ1aml0YSwgSy48L2F1dGhvcj48YXV0aG9yPk1hdHN1c2hpdGEsIE0uPC9hdXRob3I+PGF1dGhv
cj5CYW5ubywgRS48L2F1dGhvcj48YXV0aG9yPkRlIFZlbGFzY28sIE0uIEEuPC9hdXRob3I+PGF1
dGhvcj5IYXRhbm8sIEsuPC9hdXRob3I+PGF1dGhvcj5Ob25vbXVyYSwgTi48L2F1dGhvcj48YXV0
aG9yPlVlbXVyYSwgSC48L2F1dGhvcj48L2F1dGhvcnM+PC9jb250cmlidXRvcnM+PGF1dGgtYWRk
cmVzcz5LaW5kYWkgVW5pdiwgRmFjIE1lZCwgRGVwdCBVcm9sLCAzNzctMiBPaG5vIEhpZ2FzaGks
IE9zYWthc2F5YW1hLCBPc2FrYSA1ODk4NTExLCBKYXBhbiYjeEQ7T3Nha2EgVW5pdiwgRGVwdCBV
cm9sLCBHcmFkIFNjaCBNZWQsIFN1aXRhLCBPc2FrYSwgSmFwYW4mI3hEO0tpbmRhaSBVbml2LCBE
ZXB0IEdlbm9tZSBCaW9sLCBGYWMgTWVkLCBPc2FrYXNheWFtYSwgT3Nha2EsIEphcGFuPC9hdXRo
LWFkZHJlc3M+PHRpdGxlcz48dGl0bGU+R3V0IG1pY3JvYmlvbWUgYW5kIHByb3N0YXRlIGNhbmNl
cjwvdGl0bGU+PHNlY29uZGFyeS10aXRsZT5JbnRlcm5hdGlvbmFsIEpvdXJuYWwgb2YgVXJvbG9n
eTwvc2Vjb25kYXJ5LXRpdGxlPjxhbHQtdGl0bGU+SW50IEogVXJvbDwvYWx0LXRpdGxlPjwvdGl0
bGVzPjxwZXJpb2RpY2FsPjxmdWxsLXRpdGxlPkludGVybmF0aW9uYWwgSm91cm5hbCBvZiBVcm9s
b2d5PC9mdWxsLXRpdGxlPjxhYmJyLTE+SW50IEogVXJvbDwvYWJici0xPjwvcGVyaW9kaWNhbD48
YWx0LXBlcmlvZGljYWw+PGZ1bGwtdGl0bGU+SW50ZXJuYXRpb25hbCBKb3VybmFsIG9mIFVyb2xv
Z3k8L2Z1bGwtdGl0bGU+PGFiYnItMT5JbnQgSiBVcm9sPC9hYmJyLTE+PC9hbHQtcGVyaW9kaWNh
bD48cGFnZXM+NzkzLTc5ODwvcGFnZXM+PHZvbHVtZT4yOTwvdm9sdW1lPjxudW1iZXI+ODwvbnVt
YmVyPjxrZXl3b3Jkcz48a2V5d29yZD5ndXQ8L2tleXdvcmQ+PGtleXdvcmQ+aGlnaC1mYXQgZGll
dDwva2V5d29yZD48a2V5d29yZD5taWNyb2Jpb21lPC9rZXl3b3JkPjxrZXl3b3JkPm1pY3JvYmlv
dGE8L2tleXdvcmQ+PGtleXdvcmQ+cHJvc3RhdGUgY2FuY2VyPC9rZXl3b3JkPjxrZXl3b3JkPmNo
YWluIGZhdHR5LWFjaWRzPC9rZXl3b3JkPjxrZXl3b3JkPmJvZHktbWFzcyBpbmRleDwva2V5d29y
ZD48a2V5d29yZD5iYWN0ZXJpYTwva2V5d29yZD48a2V5d29yZD5tZW48L2tleXdvcmQ+PC9rZXl3
b3Jkcz48ZGF0ZXM+PHllYXI+MjAyMjwveWVhcj48cHViLWRhdGVzPjxkYXRlPkF1ZzwvZGF0ZT48
L3B1Yi1kYXRlcz48L2RhdGVzPjxpc2JuPjA5MTktODE3MjwvaXNibj48YWNjZXNzaW9uLW51bT5X
T1M6MDAwNzc4Njk0NDAwMDAxPC9hY2Nlc3Npb24tbnVtPjx1cmxzPjxyZWxhdGVkLXVybHM+PHVy
bD4mbHQ7R28gdG8gSVNJJmd0OzovL1dPUzowMDA3Nzg2OTQ0MDAwMDE8L3VybD48L3JlbGF0ZWQt
dXJscz48L3VybHM+PGVsZWN0cm9uaWMtcmVzb3VyY2UtbnVtPjEwLjExMTEvaWp1LjE0ODk0PC9l
bGVjdHJvbmljLXJlc291cmNlLW51bT48bGFuZ3VhZ2U+RW5nbGlzaDwvbGFuZ3VhZ2U+PC9yZWNv
cmQ+PC9DaXRlPjxDaXRlIEV4Y2x1ZGVBdXRoPSIxIj48QXV0aG9yPkZ1aml0YTwvQXV0aG9yPjxZ
ZWFyPjIwMjM8L1llYXI+PFJlY051bT40NjwvUmVjTnVtPjxyZWNvcmQ+PHJlYy1udW1iZXI+NDY8
L3JlYy1udW1iZXI+PGZvcmVpZ24ta2V5cz48a2V5IGFwcD0iRU4iIGRiLWlkPSJhd2Y5d3dwMGh4
enI1b2Uyc3I3eDl3c3J0dzA5OTVlZTlkenYiIHRpbWVzdGFtcD0iMTczODc1MTU5NiIgZ3VpZD0i
MjJmOWY4ZmEtYjg1OC00N2NjLWI0MjMtNjZmMzZlNjI3YTYyIj40Njwva2V5PjwvZm9yZWlnbi1r
ZXlzPjxyZWYtdHlwZSBuYW1lPSJKb3VybmFsIEFydGljbGUiPjE3PC9yZWYtdHlwZT48Y29udHJp
YnV0b3JzPjxhdXRob3JzPjxhdXRob3I+RnVqaXRhLCBLLjwvYXV0aG9yPjxhdXRob3I+TWF0c3Vz
aGl0YSwgTS48L2F1dGhvcj48YXV0aG9yPkhhdGFubywgSy48L2F1dGhvcj48YXV0aG9yPkRldmVs
YXNjbywgTS4gQS48L2F1dGhvcj48YXV0aG9yPk5vbm9tdXJhLCBOLjwvYXV0aG9yPjxhdXRob3I+
VWVtdXJhLCBILjwvYXV0aG9yPjwvYXV0aG9ycz48L2NvbnRyaWJ1dG9ycz48YXV0aC1hZGRyZXNz
PktpbmRhaSBVbml2LCBEZXB0IFVyb2wsIEZhYyBNZWQsIEhpZ2FzaGlvc2FrYSwgSmFwYW4mI3hE
O09zYWthIFVuaXYsIERlcHQgVXJvbCwgR3JhZCBTY2ggTWVkLCBTdWl0YSwgSmFwYW4mI3hEO0tp
bmRhaSBVbml2LCBEZXB0IEdlbm9tZSBCaW9sLCBGYWMgTWVkLCBIaWdhc2hpb3Nha2EsIE9zYWth
LCBKYXBhbjwvYXV0aC1hZGRyZXNzPjx0aXRsZXM+PHRpdGxlPlRoZSByb2xlIG9mIGd1dCBtaWNy
b2Jpb21lIGluIHByb3N0YXRlIGNhbmNlcjwvdGl0bGU+PHNlY29uZGFyeS10aXRsZT5DYW5jZXIg
U2NpZW5jZTwvc2Vjb25kYXJ5LXRpdGxlPjxhbHQtdGl0bGU+Q2FuY2VyIFNjaTwvYWx0LXRpdGxl
PjwvdGl0bGVzPjxwZXJpb2RpY2FsPjxmdWxsLXRpdGxlPkNhbmNlciBTY2llbmNlPC9mdWxsLXRp
dGxlPjxhYmJyLTE+Q2FuY2VyIFNjaTwvYWJici0xPjwvcGVyaW9kaWNhbD48YWx0LXBlcmlvZGlj
YWw+PGZ1bGwtdGl0bGU+Q2FuY2VyIFNjaWVuY2U8L2Z1bGwtdGl0bGU+PGFiYnItMT5DYW5jZXIg
U2NpPC9hYmJyLTE+PC9hbHQtcGVyaW9kaWNhbD48cGFnZXM+MTU0Mi0xNTQyPC9wYWdlcz48dm9s
dW1lPjExNDwvdm9sdW1lPjxkYXRlcz48eWVhcj4yMDIzPC95ZWFyPjxwdWItZGF0ZXM+PGRhdGU+
RmViPC9kYXRlPjwvcHViLWRhdGVzPjwvZGF0ZXM+PGlzYm4+MTM0Ny05MDMyPC9pc2JuPjxhY2Nl
c3Npb24tbnVtPldPUzowMDEwNTc1NzA5MDQyMjg8L2FjY2Vzc2lvbi1udW0+PHVybHM+PHJlbGF0
ZWQtdXJscz48dXJsPiZsdDtHbyB0byBJU0kmZ3Q7Oi8vV09TOjAwMTA1NzU3MDkwNDIyODwvdXJs
PjwvcmVsYXRlZC11cmxzPjwvdXJscz48bGFuZ3VhZ2U+RW5nbGlzaDwvbGFuZ3VhZ2U+PC9yZWNv
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gRXhjbHVkZUF1dGg9IjEiPjxBdXRob3I+RnVqaXRhPC9BdXRob3I+PFll
YXI+MjAyMjwvWWVhcj48UmVjTnVtPjQ3PC9SZWNOdW0+PERpc3BsYXlUZXh0Pls2NCwgNjVdPC9E
aXNwbGF5VGV4dD48cmVjb3JkPjxyZWMtbnVtYmVyPjQ3PC9yZWMtbnVtYmVyPjxmb3JlaWduLWtl
eXM+PGtleSBhcHA9IkVOIiBkYi1pZD0iYXdmOXd3cDBoeHpyNW9lMnNyN3g5d3NydHcwOTk1ZWU5
ZHp2IiB0aW1lc3RhbXA9IjE3Mzg3NTE1OTYiIGd1aWQ9ImE3MWFkZWY1LTBhYzUtNGM5Ny04ZTdl
LWU2ZmRhMjVmMmRhMiI+NDc8L2tleT48L2ZvcmVpZ24ta2V5cz48cmVmLXR5cGUgbmFtZT0iSm91
cm5hbCBBcnRpY2xlIj4xNzwvcmVmLXR5cGU+PGNvbnRyaWJ1dG9ycz48YXV0aG9ycz48YXV0aG9y
PkZ1aml0YSwgSy48L2F1dGhvcj48YXV0aG9yPk1hdHN1c2hpdGEsIE0uPC9hdXRob3I+PGF1dGhv
cj5CYW5ubywgRS48L2F1dGhvcj48YXV0aG9yPkRlIFZlbGFzY28sIE0uIEEuPC9hdXRob3I+PGF1
dGhvcj5IYXRhbm8sIEsuPC9hdXRob3I+PGF1dGhvcj5Ob25vbXVyYSwgTi48L2F1dGhvcj48YXV0
aG9yPlVlbXVyYSwgSC48L2F1dGhvcj48L2F1dGhvcnM+PC9jb250cmlidXRvcnM+PGF1dGgtYWRk
cmVzcz5LaW5kYWkgVW5pdiwgRmFjIE1lZCwgRGVwdCBVcm9sLCAzNzctMiBPaG5vIEhpZ2FzaGks
IE9zYWthc2F5YW1hLCBPc2FrYSA1ODk4NTExLCBKYXBhbiYjeEQ7T3Nha2EgVW5pdiwgRGVwdCBV
cm9sLCBHcmFkIFNjaCBNZWQsIFN1aXRhLCBPc2FrYSwgSmFwYW4mI3hEO0tpbmRhaSBVbml2LCBE
ZXB0IEdlbm9tZSBCaW9sLCBGYWMgTWVkLCBPc2FrYXNheWFtYSwgT3Nha2EsIEphcGFuPC9hdXRo
LWFkZHJlc3M+PHRpdGxlcz48dGl0bGU+R3V0IG1pY3JvYmlvbWUgYW5kIHByb3N0YXRlIGNhbmNl
cjwvdGl0bGU+PHNlY29uZGFyeS10aXRsZT5JbnRlcm5hdGlvbmFsIEpvdXJuYWwgb2YgVXJvbG9n
eTwvc2Vjb25kYXJ5LXRpdGxlPjxhbHQtdGl0bGU+SW50IEogVXJvbDwvYWx0LXRpdGxlPjwvdGl0
bGVzPjxwZXJpb2RpY2FsPjxmdWxsLXRpdGxlPkludGVybmF0aW9uYWwgSm91cm5hbCBvZiBVcm9s
b2d5PC9mdWxsLXRpdGxlPjxhYmJyLTE+SW50IEogVXJvbDwvYWJici0xPjwvcGVyaW9kaWNhbD48
YWx0LXBlcmlvZGljYWw+PGZ1bGwtdGl0bGU+SW50ZXJuYXRpb25hbCBKb3VybmFsIG9mIFVyb2xv
Z3k8L2Z1bGwtdGl0bGU+PGFiYnItMT5JbnQgSiBVcm9sPC9hYmJyLTE+PC9hbHQtcGVyaW9kaWNh
bD48cGFnZXM+NzkzLTc5ODwvcGFnZXM+PHZvbHVtZT4yOTwvdm9sdW1lPjxudW1iZXI+ODwvbnVt
YmVyPjxrZXl3b3Jkcz48a2V5d29yZD5ndXQ8L2tleXdvcmQ+PGtleXdvcmQ+aGlnaC1mYXQgZGll
dDwva2V5d29yZD48a2V5d29yZD5taWNyb2Jpb21lPC9rZXl3b3JkPjxrZXl3b3JkPm1pY3JvYmlv
dGE8L2tleXdvcmQ+PGtleXdvcmQ+cHJvc3RhdGUgY2FuY2VyPC9rZXl3b3JkPjxrZXl3b3JkPmNo
YWluIGZhdHR5LWFjaWRzPC9rZXl3b3JkPjxrZXl3b3JkPmJvZHktbWFzcyBpbmRleDwva2V5d29y
ZD48a2V5d29yZD5iYWN0ZXJpYTwva2V5d29yZD48a2V5d29yZD5tZW48L2tleXdvcmQ+PC9rZXl3
b3Jkcz48ZGF0ZXM+PHllYXI+MjAyMjwveWVhcj48cHViLWRhdGVzPjxkYXRlPkF1ZzwvZGF0ZT48
L3B1Yi1kYXRlcz48L2RhdGVzPjxpc2JuPjA5MTktODE3MjwvaXNibj48YWNjZXNzaW9uLW51bT5X
T1M6MDAwNzc4Njk0NDAwMDAxPC9hY2Nlc3Npb24tbnVtPjx1cmxzPjxyZWxhdGVkLXVybHM+PHVy
bD4mbHQ7R28gdG8gSVNJJmd0OzovL1dPUzowMDA3Nzg2OTQ0MDAwMDE8L3VybD48L3JlbGF0ZWQt
dXJscz48L3VybHM+PGVsZWN0cm9uaWMtcmVzb3VyY2UtbnVtPjEwLjExMTEvaWp1LjE0ODk0PC9l
bGVjdHJvbmljLXJlc291cmNlLW51bT48bGFuZ3VhZ2U+RW5nbGlzaDwvbGFuZ3VhZ2U+PC9yZWNv
cmQ+PC9DaXRlPjxDaXRlIEV4Y2x1ZGVBdXRoPSIxIj48QXV0aG9yPkZ1aml0YTwvQXV0aG9yPjxZ
ZWFyPjIwMjM8L1llYXI+PFJlY051bT40NjwvUmVjTnVtPjxyZWNvcmQ+PHJlYy1udW1iZXI+NDY8
L3JlYy1udW1iZXI+PGZvcmVpZ24ta2V5cz48a2V5IGFwcD0iRU4iIGRiLWlkPSJhd2Y5d3dwMGh4
enI1b2Uyc3I3eDl3c3J0dzA5OTVlZTlkenYiIHRpbWVzdGFtcD0iMTczODc1MTU5NiIgZ3VpZD0i
MjJmOWY4ZmEtYjg1OC00N2NjLWI0MjMtNjZmMzZlNjI3YTYyIj40Njwva2V5PjwvZm9yZWlnbi1r
ZXlzPjxyZWYtdHlwZSBuYW1lPSJKb3VybmFsIEFydGljbGUiPjE3PC9yZWYtdHlwZT48Y29udHJp
YnV0b3JzPjxhdXRob3JzPjxhdXRob3I+RnVqaXRhLCBLLjwvYXV0aG9yPjxhdXRob3I+TWF0c3Vz
aGl0YSwgTS48L2F1dGhvcj48YXV0aG9yPkhhdGFubywgSy48L2F1dGhvcj48YXV0aG9yPkRldmVs
YXNjbywgTS4gQS48L2F1dGhvcj48YXV0aG9yPk5vbm9tdXJhLCBOLjwvYXV0aG9yPjxhdXRob3I+
VWVtdXJhLCBILjwvYXV0aG9yPjwvYXV0aG9ycz48L2NvbnRyaWJ1dG9ycz48YXV0aC1hZGRyZXNz
PktpbmRhaSBVbml2LCBEZXB0IFVyb2wsIEZhYyBNZWQsIEhpZ2FzaGlvc2FrYSwgSmFwYW4mI3hE
O09zYWthIFVuaXYsIERlcHQgVXJvbCwgR3JhZCBTY2ggTWVkLCBTdWl0YSwgSmFwYW4mI3hEO0tp
bmRhaSBVbml2LCBEZXB0IEdlbm9tZSBCaW9sLCBGYWMgTWVkLCBIaWdhc2hpb3Nha2EsIE9zYWth
LCBKYXBhbjwvYXV0aC1hZGRyZXNzPjx0aXRsZXM+PHRpdGxlPlRoZSByb2xlIG9mIGd1dCBtaWNy
b2Jpb21lIGluIHByb3N0YXRlIGNhbmNlcjwvdGl0bGU+PHNlY29uZGFyeS10aXRsZT5DYW5jZXIg
U2NpZW5jZTwvc2Vjb25kYXJ5LXRpdGxlPjxhbHQtdGl0bGU+Q2FuY2VyIFNjaTwvYWx0LXRpdGxl
PjwvdGl0bGVzPjxwZXJpb2RpY2FsPjxmdWxsLXRpdGxlPkNhbmNlciBTY2llbmNlPC9mdWxsLXRp
dGxlPjxhYmJyLTE+Q2FuY2VyIFNjaTwvYWJici0xPjwvcGVyaW9kaWNhbD48YWx0LXBlcmlvZGlj
YWw+PGZ1bGwtdGl0bGU+Q2FuY2VyIFNjaWVuY2U8L2Z1bGwtdGl0bGU+PGFiYnItMT5DYW5jZXIg
U2NpPC9hYmJyLTE+PC9hbHQtcGVyaW9kaWNhbD48cGFnZXM+MTU0Mi0xNTQyPC9wYWdlcz48dm9s
dW1lPjExNDwvdm9sdW1lPjxkYXRlcz48eWVhcj4yMDIzPC95ZWFyPjxwdWItZGF0ZXM+PGRhdGU+
RmViPC9kYXRlPjwvcHViLWRhdGVzPjwvZGF0ZXM+PGlzYm4+MTM0Ny05MDMyPC9pc2JuPjxhY2Nl
c3Npb24tbnVtPldPUzowMDEwNTc1NzA5MDQyMjg8L2FjY2Vzc2lvbi1udW0+PHVybHM+PHJlbGF0
ZWQtdXJscz48dXJsPiZsdDtHbyB0byBJU0kmZ3Q7Oi8vV09TOjAwMTA1NzU3MDkwNDIyODwvdXJs
PjwvcmVsYXRlZC11cmxzPjwvdXJscz48bGFuZ3VhZ2U+RW5nbGlzaDwvbGFuZ3VhZ2U+PC9yZWNv
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8F5B06">
              <w:rPr>
                <w:rFonts w:ascii="Arial" w:hAnsi="Arial" w:cs="Arial"/>
                <w:noProof/>
              </w:rPr>
              <w:t>16</w:t>
            </w:r>
            <w:r>
              <w:rPr>
                <w:rFonts w:ascii="Arial" w:hAnsi="Arial" w:cs="Arial"/>
                <w:noProof/>
              </w:rPr>
              <w:t xml:space="preserve">, </w:t>
            </w:r>
            <w:r w:rsidR="008F5B06">
              <w:rPr>
                <w:rFonts w:ascii="Arial" w:hAnsi="Arial" w:cs="Arial"/>
                <w:noProof/>
              </w:rPr>
              <w:t>17</w:t>
            </w:r>
            <w:r>
              <w:rPr>
                <w:rFonts w:ascii="Arial" w:hAnsi="Arial" w:cs="Arial"/>
                <w:noProof/>
              </w:rPr>
              <w:t>]</w:t>
            </w:r>
            <w:r>
              <w:rPr>
                <w:rFonts w:ascii="Arial" w:hAnsi="Arial" w:cs="Arial"/>
              </w:rPr>
              <w:fldChar w:fldCharType="end"/>
            </w:r>
            <w:r w:rsidRPr="005B760C">
              <w:rPr>
                <w:rFonts w:ascii="Arial" w:hAnsi="Arial" w:cs="Arial"/>
              </w:rPr>
              <w:t>. Incorporating this information into the PROSECCA dataset will be a unique opportunity to investigate this linkage and to study its role with the Scottish prostate cancer sufferers</w:t>
            </w:r>
          </w:p>
        </w:tc>
      </w:tr>
    </w:tbl>
    <w:p w14:paraId="51AAA948" w14:textId="319E3E1B" w:rsidR="00B0762D" w:rsidRDefault="00B0762D"/>
    <w:p w14:paraId="36F0856C" w14:textId="1EA83EB5" w:rsidR="002B3EF7" w:rsidRPr="002B3EF7" w:rsidRDefault="002B3EF7" w:rsidP="002B3EF7">
      <w:pPr>
        <w:rPr>
          <w:rFonts w:ascii="Arial" w:hAnsi="Arial" w:cs="Arial"/>
          <w:b/>
          <w:bCs/>
        </w:rPr>
      </w:pPr>
      <w:r w:rsidRPr="002B3EF7">
        <w:rPr>
          <w:rFonts w:ascii="Arial" w:hAnsi="Arial" w:cs="Arial"/>
          <w:b/>
          <w:bCs/>
        </w:rPr>
        <w:t xml:space="preserve">References </w:t>
      </w:r>
    </w:p>
    <w:p w14:paraId="443B464B" w14:textId="77777777" w:rsidR="002B3EF7" w:rsidRPr="002B3EF7" w:rsidRDefault="002B3EF7" w:rsidP="002B3EF7">
      <w:pPr>
        <w:rPr>
          <w:rFonts w:ascii="Arial" w:hAnsi="Arial" w:cs="Arial"/>
        </w:rPr>
      </w:pPr>
      <w:r w:rsidRPr="002B3EF7">
        <w:rPr>
          <w:rFonts w:ascii="Arial" w:hAnsi="Arial" w:cs="Arial"/>
        </w:rPr>
        <w:t xml:space="preserve">1. </w:t>
      </w:r>
      <w:proofErr w:type="spellStart"/>
      <w:r w:rsidRPr="002B3EF7">
        <w:rPr>
          <w:rFonts w:ascii="Arial" w:hAnsi="Arial" w:cs="Arial"/>
        </w:rPr>
        <w:t>Lemanska</w:t>
      </w:r>
      <w:proofErr w:type="spellEnd"/>
      <w:r w:rsidRPr="002B3EF7">
        <w:rPr>
          <w:rFonts w:ascii="Arial" w:hAnsi="Arial" w:cs="Arial"/>
        </w:rPr>
        <w:t xml:space="preserve">, A., et al., Linking </w:t>
      </w:r>
      <w:proofErr w:type="spellStart"/>
      <w:r w:rsidRPr="002B3EF7">
        <w:rPr>
          <w:rFonts w:ascii="Arial" w:hAnsi="Arial" w:cs="Arial"/>
        </w:rPr>
        <w:t>CHHiP</w:t>
      </w:r>
      <w:proofErr w:type="spellEnd"/>
      <w:r w:rsidRPr="002B3EF7">
        <w:rPr>
          <w:rFonts w:ascii="Arial" w:hAnsi="Arial" w:cs="Arial"/>
        </w:rPr>
        <w:t xml:space="preserve"> prostate cancer RCT with GP records: A study proposal to investigate the effect of co-morbidities and medications on long-term symptoms and radiotherapy-related toxicity. Tech </w:t>
      </w:r>
      <w:proofErr w:type="spellStart"/>
      <w:r w:rsidRPr="002B3EF7">
        <w:rPr>
          <w:rFonts w:ascii="Arial" w:hAnsi="Arial" w:cs="Arial"/>
        </w:rPr>
        <w:t>Innov</w:t>
      </w:r>
      <w:proofErr w:type="spellEnd"/>
      <w:r w:rsidRPr="002B3EF7">
        <w:rPr>
          <w:rFonts w:ascii="Arial" w:hAnsi="Arial" w:cs="Arial"/>
        </w:rPr>
        <w:t xml:space="preserve"> Patient Support </w:t>
      </w:r>
      <w:proofErr w:type="spellStart"/>
      <w:r w:rsidRPr="002B3EF7">
        <w:rPr>
          <w:rFonts w:ascii="Arial" w:hAnsi="Arial" w:cs="Arial"/>
        </w:rPr>
        <w:t>Radiat</w:t>
      </w:r>
      <w:proofErr w:type="spellEnd"/>
      <w:r w:rsidRPr="002B3EF7">
        <w:rPr>
          <w:rFonts w:ascii="Arial" w:hAnsi="Arial" w:cs="Arial"/>
        </w:rPr>
        <w:t xml:space="preserve"> Oncol, 2017. 2: p. 5-12.</w:t>
      </w:r>
    </w:p>
    <w:p w14:paraId="31047EB8" w14:textId="77777777" w:rsidR="002B3EF7" w:rsidRPr="002B3EF7" w:rsidRDefault="002B3EF7" w:rsidP="002B3EF7">
      <w:pPr>
        <w:rPr>
          <w:rFonts w:ascii="Arial" w:hAnsi="Arial" w:cs="Arial"/>
        </w:rPr>
      </w:pPr>
      <w:r w:rsidRPr="002B3EF7">
        <w:rPr>
          <w:rFonts w:ascii="Arial" w:hAnsi="Arial" w:cs="Arial"/>
        </w:rPr>
        <w:t xml:space="preserve">2. </w:t>
      </w:r>
      <w:proofErr w:type="spellStart"/>
      <w:r w:rsidRPr="002B3EF7">
        <w:rPr>
          <w:rFonts w:ascii="Arial" w:hAnsi="Arial" w:cs="Arial"/>
        </w:rPr>
        <w:t>Lemanska</w:t>
      </w:r>
      <w:proofErr w:type="spellEnd"/>
      <w:r w:rsidRPr="002B3EF7">
        <w:rPr>
          <w:rFonts w:ascii="Arial" w:hAnsi="Arial" w:cs="Arial"/>
        </w:rPr>
        <w:t>, A., et al., Symptom clusters for revising scale membership in the analysis of prostate cancer patient reported outcome measures: a secondary data analysis of the Medical Research Council RT01 trial (ISCRTN47772397). Quality of Life Research, 2017. 26(8): p. 2103-2116.</w:t>
      </w:r>
    </w:p>
    <w:p w14:paraId="147E19A9" w14:textId="77777777" w:rsidR="002B3EF7" w:rsidRPr="002B3EF7" w:rsidRDefault="002B3EF7" w:rsidP="002B3EF7">
      <w:pPr>
        <w:rPr>
          <w:rFonts w:ascii="Arial" w:hAnsi="Arial" w:cs="Arial"/>
        </w:rPr>
      </w:pPr>
      <w:r w:rsidRPr="002B3EF7">
        <w:rPr>
          <w:rFonts w:ascii="Arial" w:hAnsi="Arial" w:cs="Arial"/>
        </w:rPr>
        <w:t xml:space="preserve">3. </w:t>
      </w:r>
      <w:proofErr w:type="spellStart"/>
      <w:r w:rsidRPr="002B3EF7">
        <w:rPr>
          <w:rFonts w:ascii="Arial" w:hAnsi="Arial" w:cs="Arial"/>
        </w:rPr>
        <w:t>Lemanska</w:t>
      </w:r>
      <w:proofErr w:type="spellEnd"/>
      <w:r w:rsidRPr="002B3EF7">
        <w:rPr>
          <w:rFonts w:ascii="Arial" w:hAnsi="Arial" w:cs="Arial"/>
        </w:rPr>
        <w:t xml:space="preserve">, A., et al., Linkage of the </w:t>
      </w:r>
      <w:proofErr w:type="spellStart"/>
      <w:r w:rsidRPr="002B3EF7">
        <w:rPr>
          <w:rFonts w:ascii="Arial" w:hAnsi="Arial" w:cs="Arial"/>
        </w:rPr>
        <w:t>CHHiP</w:t>
      </w:r>
      <w:proofErr w:type="spellEnd"/>
      <w:r w:rsidRPr="002B3EF7">
        <w:rPr>
          <w:rFonts w:ascii="Arial" w:hAnsi="Arial" w:cs="Arial"/>
        </w:rPr>
        <w:t xml:space="preserve"> randomised controlled trial with primary care data: a study investigating ways of supplementing cancer trials and improving evidence-based practice. </w:t>
      </w:r>
      <w:proofErr w:type="spellStart"/>
      <w:r w:rsidRPr="002B3EF7">
        <w:rPr>
          <w:rFonts w:ascii="Arial" w:hAnsi="Arial" w:cs="Arial"/>
        </w:rPr>
        <w:t>Bmc</w:t>
      </w:r>
      <w:proofErr w:type="spellEnd"/>
      <w:r w:rsidRPr="002B3EF7">
        <w:rPr>
          <w:rFonts w:ascii="Arial" w:hAnsi="Arial" w:cs="Arial"/>
        </w:rPr>
        <w:t xml:space="preserve"> Medical Research Methodology, 2020. 20(1).52. McPhail, S., et al., Risk factors and prognostic implications of diagnosis of cancer within 30 days after an emergency hospital admission (emergency presentation): an International Cancer Benchmarking Partnership (ICBP) population-based study. Lancet Oncology, 2022. 23(5): p. 587-600.</w:t>
      </w:r>
    </w:p>
    <w:p w14:paraId="44AB2071" w14:textId="77777777" w:rsidR="002B3EF7" w:rsidRPr="002B3EF7" w:rsidRDefault="002B3EF7" w:rsidP="002B3EF7">
      <w:pPr>
        <w:rPr>
          <w:rFonts w:ascii="Arial" w:hAnsi="Arial" w:cs="Arial"/>
        </w:rPr>
      </w:pPr>
      <w:r w:rsidRPr="002B3EF7">
        <w:rPr>
          <w:rFonts w:ascii="Arial" w:hAnsi="Arial" w:cs="Arial"/>
        </w:rPr>
        <w:t>4. McPhail, S., et al., Risk factors and prognostic implications of diagnosis of cancer within 30 days after an emergency hospital admission (emergency presentation): an International Cancer Benchmarking Partnership (ICBP) population-based study. Lancet Oncology, 2022. 23(5): p. 587-600.</w:t>
      </w:r>
    </w:p>
    <w:p w14:paraId="740863CB" w14:textId="77777777" w:rsidR="002B3EF7" w:rsidRPr="002B3EF7" w:rsidRDefault="002B3EF7" w:rsidP="002B3EF7">
      <w:pPr>
        <w:rPr>
          <w:rFonts w:ascii="Arial" w:hAnsi="Arial" w:cs="Arial"/>
        </w:rPr>
      </w:pPr>
      <w:r w:rsidRPr="002B3EF7">
        <w:rPr>
          <w:rFonts w:ascii="Arial" w:hAnsi="Arial" w:cs="Arial"/>
        </w:rPr>
        <w:t xml:space="preserve">5. </w:t>
      </w:r>
      <w:proofErr w:type="spellStart"/>
      <w:r w:rsidRPr="002B3EF7">
        <w:rPr>
          <w:rFonts w:ascii="Arial" w:hAnsi="Arial" w:cs="Arial"/>
        </w:rPr>
        <w:t>Chorbinska</w:t>
      </w:r>
      <w:proofErr w:type="spellEnd"/>
      <w:r w:rsidRPr="002B3EF7">
        <w:rPr>
          <w:rFonts w:ascii="Arial" w:hAnsi="Arial" w:cs="Arial"/>
        </w:rPr>
        <w:t>, J., et al., Urological complications after radiation therapy-nothing ventured, nothing gained: a Narrative Review. Translational Cancer Research, 2021. 10(2): p. 1096-1118.</w:t>
      </w:r>
    </w:p>
    <w:p w14:paraId="00E94D4C" w14:textId="77777777" w:rsidR="002B3EF7" w:rsidRPr="002B3EF7" w:rsidRDefault="002B3EF7" w:rsidP="002B3EF7">
      <w:pPr>
        <w:rPr>
          <w:rFonts w:ascii="Arial" w:hAnsi="Arial" w:cs="Arial"/>
        </w:rPr>
      </w:pPr>
      <w:r w:rsidRPr="002B3EF7">
        <w:rPr>
          <w:rFonts w:ascii="Arial" w:hAnsi="Arial" w:cs="Arial"/>
        </w:rPr>
        <w:t>6. Deka, R., et al., Stroke and Thromboembolic Events in Men with Prostate Cancer Treated with Definitive Radiation Therapy with or without Androgen Deprivation Therapy. International Journal of Radiation Oncology Biology Physics, 2019. 105(1): p. E273-E274.</w:t>
      </w:r>
    </w:p>
    <w:p w14:paraId="11471B7A" w14:textId="77777777" w:rsidR="002B3EF7" w:rsidRPr="002B3EF7" w:rsidRDefault="002B3EF7" w:rsidP="002B3EF7">
      <w:pPr>
        <w:rPr>
          <w:rFonts w:ascii="Arial" w:hAnsi="Arial" w:cs="Arial"/>
        </w:rPr>
      </w:pPr>
      <w:r w:rsidRPr="002B3EF7">
        <w:rPr>
          <w:rFonts w:ascii="Arial" w:hAnsi="Arial" w:cs="Arial"/>
        </w:rPr>
        <w:lastRenderedPageBreak/>
        <w:t>7. Willems, R.A.L., et al., Evolving data on cardiovascular complications in cancer. Thrombosis Research, 2022. 213: p. S87-S94.</w:t>
      </w:r>
    </w:p>
    <w:p w14:paraId="6FF5DA01" w14:textId="77777777" w:rsidR="002B3EF7" w:rsidRPr="002B3EF7" w:rsidRDefault="002B3EF7" w:rsidP="002B3EF7">
      <w:pPr>
        <w:rPr>
          <w:rFonts w:ascii="Arial" w:hAnsi="Arial" w:cs="Arial"/>
        </w:rPr>
      </w:pPr>
      <w:r w:rsidRPr="002B3EF7">
        <w:rPr>
          <w:rFonts w:ascii="Arial" w:hAnsi="Arial" w:cs="Arial"/>
        </w:rPr>
        <w:t>8. Omer, D.M., et al., Rectal Cancer after Prostate Radiation: A Complex and Controversial Disease. Cancers, 2023. 15(8).</w:t>
      </w:r>
    </w:p>
    <w:p w14:paraId="45B95708" w14:textId="77777777" w:rsidR="002B3EF7" w:rsidRPr="002B3EF7" w:rsidRDefault="002B3EF7" w:rsidP="002B3EF7">
      <w:pPr>
        <w:rPr>
          <w:rFonts w:ascii="Arial" w:hAnsi="Arial" w:cs="Arial"/>
        </w:rPr>
      </w:pPr>
      <w:r w:rsidRPr="002B3EF7">
        <w:rPr>
          <w:rFonts w:ascii="Arial" w:hAnsi="Arial" w:cs="Arial"/>
        </w:rPr>
        <w:t xml:space="preserve">9. </w:t>
      </w:r>
      <w:proofErr w:type="spellStart"/>
      <w:r w:rsidRPr="002B3EF7">
        <w:rPr>
          <w:rFonts w:ascii="Arial" w:hAnsi="Arial" w:cs="Arial"/>
        </w:rPr>
        <w:t>Ciorcan</w:t>
      </w:r>
      <w:proofErr w:type="spellEnd"/>
      <w:r w:rsidRPr="002B3EF7">
        <w:rPr>
          <w:rFonts w:ascii="Arial" w:hAnsi="Arial" w:cs="Arial"/>
        </w:rPr>
        <w:t xml:space="preserve">, M., et al., The Impact of Chronic Kidney Disease on the Mortality Rates of Patients with Urological Cancers-An Analysis of a </w:t>
      </w:r>
      <w:proofErr w:type="spellStart"/>
      <w:r w:rsidRPr="002B3EF7">
        <w:rPr>
          <w:rFonts w:ascii="Arial" w:hAnsi="Arial" w:cs="Arial"/>
        </w:rPr>
        <w:t>Uro</w:t>
      </w:r>
      <w:proofErr w:type="spellEnd"/>
      <w:r w:rsidRPr="002B3EF7">
        <w:rPr>
          <w:rFonts w:ascii="Arial" w:hAnsi="Arial" w:cs="Arial"/>
        </w:rPr>
        <w:t>-Oncology Database from Eastern Europe. Journal of Personalized Medicine, 2023. 13(11).</w:t>
      </w:r>
    </w:p>
    <w:p w14:paraId="724C971C" w14:textId="77777777" w:rsidR="002B3EF7" w:rsidRPr="002B3EF7" w:rsidRDefault="002B3EF7" w:rsidP="002B3EF7">
      <w:pPr>
        <w:rPr>
          <w:rFonts w:ascii="Arial" w:hAnsi="Arial" w:cs="Arial"/>
        </w:rPr>
      </w:pPr>
      <w:r w:rsidRPr="002B3EF7">
        <w:rPr>
          <w:rFonts w:ascii="Arial" w:hAnsi="Arial" w:cs="Arial"/>
        </w:rPr>
        <w:t>10. Elliott, S.P., et al., Three-dimensional external beam radiotherapy for prostate cancer increases the risk of hip fracture. Cancer, 2011. 117(19): p. 4557-65.</w:t>
      </w:r>
    </w:p>
    <w:p w14:paraId="7F4DF8C4" w14:textId="77777777" w:rsidR="002B3EF7" w:rsidRPr="002B3EF7" w:rsidRDefault="002B3EF7" w:rsidP="002B3EF7">
      <w:pPr>
        <w:rPr>
          <w:rFonts w:ascii="Arial" w:hAnsi="Arial" w:cs="Arial"/>
        </w:rPr>
      </w:pPr>
      <w:r w:rsidRPr="002B3EF7">
        <w:rPr>
          <w:rFonts w:ascii="Arial" w:hAnsi="Arial" w:cs="Arial"/>
        </w:rPr>
        <w:t xml:space="preserve">11. </w:t>
      </w:r>
      <w:proofErr w:type="spellStart"/>
      <w:r w:rsidRPr="002B3EF7">
        <w:rPr>
          <w:rFonts w:ascii="Arial" w:hAnsi="Arial" w:cs="Arial"/>
        </w:rPr>
        <w:t>Chatzimavridou-Grigoriadou</w:t>
      </w:r>
      <w:proofErr w:type="spellEnd"/>
      <w:r w:rsidRPr="002B3EF7">
        <w:rPr>
          <w:rFonts w:ascii="Arial" w:hAnsi="Arial" w:cs="Arial"/>
        </w:rPr>
        <w:t xml:space="preserve">, V., et al., Radiotherapy-related insufficiency fractures and bone mineral density: what is the connection? </w:t>
      </w:r>
      <w:proofErr w:type="spellStart"/>
      <w:r w:rsidRPr="002B3EF7">
        <w:rPr>
          <w:rFonts w:ascii="Arial" w:hAnsi="Arial" w:cs="Arial"/>
        </w:rPr>
        <w:t>Endocr</w:t>
      </w:r>
      <w:proofErr w:type="spellEnd"/>
      <w:r w:rsidRPr="002B3EF7">
        <w:rPr>
          <w:rFonts w:ascii="Arial" w:hAnsi="Arial" w:cs="Arial"/>
        </w:rPr>
        <w:t xml:space="preserve"> Connect, 2023. 12(7).</w:t>
      </w:r>
    </w:p>
    <w:p w14:paraId="6D4D711C" w14:textId="77777777" w:rsidR="002B3EF7" w:rsidRPr="002B3EF7" w:rsidRDefault="002B3EF7" w:rsidP="002B3EF7">
      <w:pPr>
        <w:rPr>
          <w:rFonts w:ascii="Arial" w:hAnsi="Arial" w:cs="Arial"/>
        </w:rPr>
      </w:pPr>
      <w:r w:rsidRPr="002B3EF7">
        <w:rPr>
          <w:rFonts w:ascii="Arial" w:hAnsi="Arial" w:cs="Arial"/>
        </w:rPr>
        <w:t xml:space="preserve">12. </w:t>
      </w:r>
      <w:proofErr w:type="spellStart"/>
      <w:r w:rsidRPr="002B3EF7">
        <w:rPr>
          <w:rFonts w:ascii="Arial" w:hAnsi="Arial" w:cs="Arial"/>
        </w:rPr>
        <w:t>Nead</w:t>
      </w:r>
      <w:proofErr w:type="spellEnd"/>
      <w:r w:rsidRPr="002B3EF7">
        <w:rPr>
          <w:rFonts w:ascii="Arial" w:hAnsi="Arial" w:cs="Arial"/>
        </w:rPr>
        <w:t>, K.T., S. et al., Androgen deprivation therapy for prostate cancer and dementia risk: a systematic review and meta-analysis. Prostate Cancer Prostatic Dis, 2017. 20(3): p. 259-264.</w:t>
      </w:r>
    </w:p>
    <w:p w14:paraId="4EF92D64" w14:textId="77777777" w:rsidR="002B3EF7" w:rsidRPr="002B3EF7" w:rsidRDefault="002B3EF7" w:rsidP="002B3EF7">
      <w:pPr>
        <w:rPr>
          <w:rFonts w:ascii="Arial" w:hAnsi="Arial" w:cs="Arial"/>
        </w:rPr>
      </w:pPr>
      <w:r w:rsidRPr="002B3EF7">
        <w:rPr>
          <w:rFonts w:ascii="Arial" w:hAnsi="Arial" w:cs="Arial"/>
        </w:rPr>
        <w:t xml:space="preserve">13. Crump, C., et al., Risks of alcohol and drug use disorders in prostate cancer survivors: a national cohort study. JNCI Cancer </w:t>
      </w:r>
      <w:proofErr w:type="spellStart"/>
      <w:r w:rsidRPr="002B3EF7">
        <w:rPr>
          <w:rFonts w:ascii="Arial" w:hAnsi="Arial" w:cs="Arial"/>
        </w:rPr>
        <w:t>Spectr</w:t>
      </w:r>
      <w:proofErr w:type="spellEnd"/>
      <w:r w:rsidRPr="002B3EF7">
        <w:rPr>
          <w:rFonts w:ascii="Arial" w:hAnsi="Arial" w:cs="Arial"/>
        </w:rPr>
        <w:t>, 2023. 7(4).</w:t>
      </w:r>
    </w:p>
    <w:p w14:paraId="484F36A9" w14:textId="77777777" w:rsidR="002B3EF7" w:rsidRPr="002B3EF7" w:rsidRDefault="002B3EF7" w:rsidP="002B3EF7">
      <w:pPr>
        <w:rPr>
          <w:rFonts w:ascii="Arial" w:hAnsi="Arial" w:cs="Arial"/>
        </w:rPr>
      </w:pPr>
      <w:r w:rsidRPr="002B3EF7">
        <w:rPr>
          <w:rFonts w:ascii="Arial" w:hAnsi="Arial" w:cs="Arial"/>
        </w:rPr>
        <w:t xml:space="preserve">14. Al-Fayez, S, et al., Cigarette smoking and prostate cancer: A systematic review and meta-analysis of prospective cohort studies. </w:t>
      </w:r>
      <w:proofErr w:type="spellStart"/>
      <w:r w:rsidRPr="002B3EF7">
        <w:rPr>
          <w:rFonts w:ascii="Arial" w:hAnsi="Arial" w:cs="Arial"/>
        </w:rPr>
        <w:t>Tob</w:t>
      </w:r>
      <w:proofErr w:type="spellEnd"/>
      <w:r w:rsidRPr="002B3EF7">
        <w:rPr>
          <w:rFonts w:ascii="Arial" w:hAnsi="Arial" w:cs="Arial"/>
        </w:rPr>
        <w:t xml:space="preserve"> </w:t>
      </w:r>
      <w:proofErr w:type="spellStart"/>
      <w:r w:rsidRPr="002B3EF7">
        <w:rPr>
          <w:rFonts w:ascii="Arial" w:hAnsi="Arial" w:cs="Arial"/>
        </w:rPr>
        <w:t>Induc</w:t>
      </w:r>
      <w:proofErr w:type="spellEnd"/>
      <w:r w:rsidRPr="002B3EF7">
        <w:rPr>
          <w:rFonts w:ascii="Arial" w:hAnsi="Arial" w:cs="Arial"/>
        </w:rPr>
        <w:t xml:space="preserve"> Dis, 2023. 21: p. 19.</w:t>
      </w:r>
    </w:p>
    <w:p w14:paraId="21F0C95D" w14:textId="77777777" w:rsidR="002B3EF7" w:rsidRPr="002B3EF7" w:rsidRDefault="002B3EF7" w:rsidP="002B3EF7">
      <w:pPr>
        <w:rPr>
          <w:rFonts w:ascii="Arial" w:hAnsi="Arial" w:cs="Arial"/>
        </w:rPr>
      </w:pPr>
      <w:r w:rsidRPr="002B3EF7">
        <w:rPr>
          <w:rFonts w:ascii="Arial" w:hAnsi="Arial" w:cs="Arial"/>
        </w:rPr>
        <w:t>15. Hu, Z.Y., et al., Association between multiple sclerosis and prostate cancer risk: A systematic review and meta-analysis. Oncology Letters, 2023. 25(2).</w:t>
      </w:r>
    </w:p>
    <w:p w14:paraId="2D69B1B4" w14:textId="77777777" w:rsidR="002B3EF7" w:rsidRPr="002B3EF7" w:rsidRDefault="002B3EF7" w:rsidP="002B3EF7">
      <w:pPr>
        <w:rPr>
          <w:rFonts w:ascii="Arial" w:hAnsi="Arial" w:cs="Arial"/>
        </w:rPr>
      </w:pPr>
      <w:r w:rsidRPr="002B3EF7">
        <w:rPr>
          <w:rFonts w:ascii="Arial" w:hAnsi="Arial" w:cs="Arial"/>
        </w:rPr>
        <w:t>16. Fujita, K., et al., Gut microbiome and prostate cancer. International Journal of Urology, 2022. 29(8): p. 793-798.</w:t>
      </w:r>
    </w:p>
    <w:p w14:paraId="1EC16F65" w14:textId="4AD313B7" w:rsidR="002B3EF7" w:rsidRPr="002B3EF7" w:rsidRDefault="002B3EF7" w:rsidP="002B3EF7">
      <w:pPr>
        <w:rPr>
          <w:rFonts w:ascii="Arial" w:hAnsi="Arial" w:cs="Arial"/>
        </w:rPr>
      </w:pPr>
      <w:r w:rsidRPr="002B3EF7">
        <w:rPr>
          <w:rFonts w:ascii="Arial" w:hAnsi="Arial" w:cs="Arial"/>
        </w:rPr>
        <w:t>17. Fujita, K., et al., The role of gut microbiome in prostate cancer. Cancer Science, 2023. 114: p. 1542-1542.</w:t>
      </w:r>
    </w:p>
    <w:sectPr w:rsidR="002B3EF7" w:rsidRPr="002B3E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423"/>
    <w:rsid w:val="00103E92"/>
    <w:rsid w:val="002B3EF7"/>
    <w:rsid w:val="005B15F8"/>
    <w:rsid w:val="007E5423"/>
    <w:rsid w:val="008E4D5E"/>
    <w:rsid w:val="008F5B06"/>
    <w:rsid w:val="0090383B"/>
    <w:rsid w:val="00B0762D"/>
    <w:rsid w:val="00B615EE"/>
    <w:rsid w:val="00B9226F"/>
    <w:rsid w:val="00CD07E5"/>
    <w:rsid w:val="00D533F6"/>
    <w:rsid w:val="00D623D3"/>
    <w:rsid w:val="00D90E4A"/>
    <w:rsid w:val="00DA5540"/>
    <w:rsid w:val="00F763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8CF25"/>
  <w15:chartTrackingRefBased/>
  <w15:docId w15:val="{9F05689E-C9E6-495A-9B39-6AE524515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4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54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224</Words>
  <Characters>1267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Nailon</dc:creator>
  <cp:keywords/>
  <dc:description/>
  <cp:lastModifiedBy>Bill Nailon</cp:lastModifiedBy>
  <cp:revision>4</cp:revision>
  <dcterms:created xsi:type="dcterms:W3CDTF">2026-01-26T14:22:00Z</dcterms:created>
  <dcterms:modified xsi:type="dcterms:W3CDTF">2026-01-26T14:42:00Z</dcterms:modified>
</cp:coreProperties>
</file>